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226A0" w14:textId="0A3C7514" w:rsidR="006C6838" w:rsidRPr="002F15A4" w:rsidRDefault="007173D7" w:rsidP="00C85AE3">
      <w:pPr>
        <w:pStyle w:val="Heading1"/>
        <w:rPr>
          <w:rFonts w:eastAsiaTheme="minorEastAsia"/>
        </w:rPr>
      </w:pPr>
      <w:r w:rsidRPr="000E70C2">
        <w:t>Generative artificial intelligence use in evidence synthesis: a systematic review</w:t>
      </w:r>
    </w:p>
    <w:p w14:paraId="7ADEC8A7" w14:textId="378B30B1" w:rsidR="00A54758" w:rsidRPr="002F15A4" w:rsidRDefault="009836D8" w:rsidP="00DA5539">
      <w:pPr>
        <w:spacing w:line="360" w:lineRule="auto"/>
        <w:rPr>
          <w:rFonts w:ascii="Calibri" w:hAnsi="Calibri" w:cs="Calibri"/>
        </w:rPr>
      </w:pPr>
      <w:r w:rsidRPr="002F15A4">
        <w:rPr>
          <w:rFonts w:ascii="Calibri" w:hAnsi="Calibri" w:cs="Calibri"/>
        </w:rPr>
        <w:t>Justin Clark</w:t>
      </w:r>
      <w:r w:rsidR="00466485" w:rsidRPr="002F15A4">
        <w:rPr>
          <w:rFonts w:ascii="Calibri" w:hAnsi="Calibri" w:cs="Calibri"/>
          <w:vertAlign w:val="superscript"/>
        </w:rPr>
        <w:t>1</w:t>
      </w:r>
      <w:r w:rsidR="00E37085" w:rsidRPr="002F15A4">
        <w:rPr>
          <w:rFonts w:ascii="Calibri" w:hAnsi="Calibri" w:cs="Calibri"/>
        </w:rPr>
        <w:t>*</w:t>
      </w:r>
      <w:r w:rsidR="000148A7" w:rsidRPr="002F15A4">
        <w:rPr>
          <w:rFonts w:ascii="Calibri" w:hAnsi="Calibri" w:cs="Calibri"/>
        </w:rPr>
        <w:t>, Belinda Barton</w:t>
      </w:r>
      <w:r w:rsidR="001B653E" w:rsidRPr="002F15A4">
        <w:rPr>
          <w:rFonts w:ascii="Calibri" w:hAnsi="Calibri" w:cs="Calibri"/>
          <w:vertAlign w:val="superscript"/>
        </w:rPr>
        <w:t>2</w:t>
      </w:r>
      <w:r w:rsidR="000148A7" w:rsidRPr="002F15A4">
        <w:rPr>
          <w:rFonts w:ascii="Calibri" w:hAnsi="Calibri" w:cs="Calibri"/>
        </w:rPr>
        <w:t xml:space="preserve">, </w:t>
      </w:r>
      <w:r w:rsidR="00253D5E" w:rsidRPr="002F15A4">
        <w:rPr>
          <w:rFonts w:ascii="Calibri" w:hAnsi="Calibri" w:cs="Calibri"/>
        </w:rPr>
        <w:t>Loai Albarqouni</w:t>
      </w:r>
      <w:r w:rsidR="001B653E" w:rsidRPr="002F15A4">
        <w:rPr>
          <w:rFonts w:ascii="Calibri" w:hAnsi="Calibri" w:cs="Calibri"/>
          <w:vertAlign w:val="superscript"/>
        </w:rPr>
        <w:t>1</w:t>
      </w:r>
      <w:r w:rsidR="00253D5E" w:rsidRPr="002F15A4">
        <w:rPr>
          <w:rFonts w:ascii="Calibri" w:hAnsi="Calibri" w:cs="Calibri"/>
        </w:rPr>
        <w:t>, Oyungerel</w:t>
      </w:r>
      <w:r w:rsidR="000148A7" w:rsidRPr="002F15A4">
        <w:rPr>
          <w:rFonts w:ascii="Calibri" w:hAnsi="Calibri" w:cs="Calibri"/>
        </w:rPr>
        <w:t xml:space="preserve"> </w:t>
      </w:r>
      <w:r w:rsidRPr="002F15A4">
        <w:rPr>
          <w:rFonts w:ascii="Calibri" w:hAnsi="Calibri" w:cs="Calibri"/>
        </w:rPr>
        <w:t>Byambasuren</w:t>
      </w:r>
      <w:r w:rsidR="00466485" w:rsidRPr="002F15A4">
        <w:rPr>
          <w:rFonts w:ascii="Calibri" w:hAnsi="Calibri" w:cs="Calibri"/>
          <w:vertAlign w:val="superscript"/>
        </w:rPr>
        <w:t>1</w:t>
      </w:r>
      <w:r w:rsidRPr="002F15A4">
        <w:rPr>
          <w:rFonts w:ascii="Calibri" w:hAnsi="Calibri" w:cs="Calibri"/>
        </w:rPr>
        <w:t xml:space="preserve">, </w:t>
      </w:r>
      <w:r w:rsidR="00253D5E" w:rsidRPr="002F15A4">
        <w:rPr>
          <w:rFonts w:ascii="Calibri" w:hAnsi="Calibri" w:cs="Calibri"/>
        </w:rPr>
        <w:t>Tanisha Jowsey</w:t>
      </w:r>
      <w:r w:rsidR="001B653E" w:rsidRPr="002F15A4">
        <w:rPr>
          <w:rFonts w:ascii="Calibri" w:hAnsi="Calibri" w:cs="Calibri"/>
          <w:vertAlign w:val="superscript"/>
        </w:rPr>
        <w:t>3</w:t>
      </w:r>
      <w:r w:rsidR="00253D5E" w:rsidRPr="002F15A4">
        <w:rPr>
          <w:rFonts w:ascii="Calibri" w:hAnsi="Calibri" w:cs="Calibri"/>
        </w:rPr>
        <w:t xml:space="preserve">, </w:t>
      </w:r>
      <w:r w:rsidR="000148A7" w:rsidRPr="002F15A4">
        <w:rPr>
          <w:rFonts w:ascii="Calibri" w:hAnsi="Calibri" w:cs="Calibri"/>
        </w:rPr>
        <w:t xml:space="preserve">Justin </w:t>
      </w:r>
      <w:r w:rsidRPr="002F15A4">
        <w:rPr>
          <w:rFonts w:ascii="Calibri" w:hAnsi="Calibri" w:cs="Calibri"/>
        </w:rPr>
        <w:t>Keogh</w:t>
      </w:r>
      <w:r w:rsidR="001B653E" w:rsidRPr="002F15A4">
        <w:rPr>
          <w:rFonts w:ascii="Calibri" w:hAnsi="Calibri" w:cs="Calibri"/>
          <w:vertAlign w:val="superscript"/>
        </w:rPr>
        <w:t>3</w:t>
      </w:r>
      <w:r w:rsidRPr="002F15A4">
        <w:rPr>
          <w:rFonts w:ascii="Calibri" w:hAnsi="Calibri" w:cs="Calibri"/>
        </w:rPr>
        <w:t xml:space="preserve">, </w:t>
      </w:r>
      <w:r w:rsidR="00253D5E" w:rsidRPr="002F15A4">
        <w:rPr>
          <w:rFonts w:ascii="Calibri" w:hAnsi="Calibri" w:cs="Calibri"/>
        </w:rPr>
        <w:t>Tian Liang</w:t>
      </w:r>
      <w:r w:rsidR="00466485" w:rsidRPr="002F15A4">
        <w:rPr>
          <w:rFonts w:ascii="Calibri" w:hAnsi="Calibri" w:cs="Calibri"/>
          <w:vertAlign w:val="superscript"/>
        </w:rPr>
        <w:t>1</w:t>
      </w:r>
      <w:r w:rsidR="00253D5E" w:rsidRPr="002F15A4">
        <w:rPr>
          <w:rFonts w:ascii="Calibri" w:hAnsi="Calibri" w:cs="Calibri"/>
        </w:rPr>
        <w:t xml:space="preserve">, </w:t>
      </w:r>
      <w:r w:rsidR="000148A7" w:rsidRPr="002F15A4">
        <w:rPr>
          <w:rFonts w:ascii="Calibri" w:hAnsi="Calibri" w:cs="Calibri"/>
        </w:rPr>
        <w:t xml:space="preserve">Christian </w:t>
      </w:r>
      <w:r w:rsidRPr="002F15A4">
        <w:rPr>
          <w:rFonts w:ascii="Calibri" w:hAnsi="Calibri" w:cs="Calibri"/>
        </w:rPr>
        <w:t>Moro</w:t>
      </w:r>
      <w:r w:rsidR="001B653E" w:rsidRPr="002F15A4">
        <w:rPr>
          <w:rFonts w:ascii="Calibri" w:hAnsi="Calibri" w:cs="Calibri"/>
          <w:vertAlign w:val="superscript"/>
        </w:rPr>
        <w:t>3</w:t>
      </w:r>
      <w:r w:rsidR="000148A7" w:rsidRPr="002F15A4">
        <w:rPr>
          <w:rFonts w:ascii="Calibri" w:hAnsi="Calibri" w:cs="Calibri"/>
        </w:rPr>
        <w:t>,</w:t>
      </w:r>
      <w:r w:rsidR="00253D5E" w:rsidRPr="002F15A4">
        <w:rPr>
          <w:rFonts w:ascii="Calibri" w:hAnsi="Calibri" w:cs="Calibri"/>
        </w:rPr>
        <w:t xml:space="preserve"> Hayley </w:t>
      </w:r>
      <w:r w:rsidRPr="002F15A4">
        <w:rPr>
          <w:rFonts w:ascii="Calibri" w:hAnsi="Calibri" w:cs="Calibri"/>
        </w:rPr>
        <w:t>O'Neill</w:t>
      </w:r>
      <w:r w:rsidR="001B653E" w:rsidRPr="002F15A4">
        <w:rPr>
          <w:rFonts w:ascii="Calibri" w:hAnsi="Calibri" w:cs="Calibri"/>
          <w:vertAlign w:val="superscript"/>
        </w:rPr>
        <w:t>3</w:t>
      </w:r>
      <w:r w:rsidRPr="002F15A4">
        <w:rPr>
          <w:rFonts w:ascii="Calibri" w:hAnsi="Calibri" w:cs="Calibri"/>
        </w:rPr>
        <w:t xml:space="preserve">, </w:t>
      </w:r>
      <w:r w:rsidR="000148A7" w:rsidRPr="002F15A4">
        <w:rPr>
          <w:rFonts w:ascii="Calibri" w:hAnsi="Calibri" w:cs="Calibri"/>
        </w:rPr>
        <w:t>Mark Jones</w:t>
      </w:r>
      <w:r w:rsidR="00466485" w:rsidRPr="002F15A4">
        <w:rPr>
          <w:rFonts w:ascii="Calibri" w:hAnsi="Calibri" w:cs="Calibri"/>
          <w:vertAlign w:val="superscript"/>
        </w:rPr>
        <w:t>1</w:t>
      </w:r>
      <w:r w:rsidR="00253D5E" w:rsidRPr="002F15A4">
        <w:rPr>
          <w:rFonts w:ascii="Calibri" w:hAnsi="Calibri" w:cs="Calibri"/>
        </w:rPr>
        <w:t>.</w:t>
      </w:r>
    </w:p>
    <w:p w14:paraId="0BE111B8" w14:textId="7167656D" w:rsidR="00E37085" w:rsidRDefault="00E37085" w:rsidP="00DA5539">
      <w:pPr>
        <w:spacing w:line="360" w:lineRule="auto"/>
        <w:rPr>
          <w:rFonts w:ascii="Calibri" w:hAnsi="Calibri" w:cs="Calibri"/>
        </w:rPr>
      </w:pPr>
      <w:r w:rsidRPr="002F15A4">
        <w:rPr>
          <w:rFonts w:ascii="Calibri" w:hAnsi="Calibri" w:cs="Calibri"/>
        </w:rPr>
        <w:t>* Corresponding author</w:t>
      </w:r>
      <w:r w:rsidR="00E96B75">
        <w:rPr>
          <w:rFonts w:ascii="Calibri" w:hAnsi="Calibri" w:cs="Calibri"/>
        </w:rPr>
        <w:t xml:space="preserve"> Justin Clar</w:t>
      </w:r>
      <w:r w:rsidR="0097456A">
        <w:rPr>
          <w:rFonts w:ascii="Calibri" w:hAnsi="Calibri" w:cs="Calibri"/>
        </w:rPr>
        <w:t xml:space="preserve">k: </w:t>
      </w:r>
      <w:hyperlink r:id="rId7" w:history="1">
        <w:r w:rsidR="0097456A" w:rsidRPr="003739FD">
          <w:rPr>
            <w:rStyle w:val="Hyperlink"/>
            <w:rFonts w:ascii="Calibri" w:hAnsi="Calibri" w:cs="Calibri"/>
          </w:rPr>
          <w:t>jclark@bond.edu.au</w:t>
        </w:r>
      </w:hyperlink>
      <w:r w:rsidR="0097456A">
        <w:rPr>
          <w:rFonts w:ascii="Calibri" w:hAnsi="Calibri" w:cs="Calibri"/>
        </w:rPr>
        <w:t xml:space="preserve">; </w:t>
      </w:r>
      <w:r w:rsidR="00934AB3">
        <w:rPr>
          <w:rFonts w:ascii="Calibri" w:hAnsi="Calibri" w:cs="Calibri"/>
        </w:rPr>
        <w:t xml:space="preserve">14 University Drive, Robina, </w:t>
      </w:r>
      <w:r w:rsidR="00942964">
        <w:rPr>
          <w:rFonts w:ascii="Calibri" w:hAnsi="Calibri" w:cs="Calibri"/>
        </w:rPr>
        <w:t xml:space="preserve">Qld, Australia, 4226, Phone: +61 </w:t>
      </w:r>
      <w:r w:rsidR="009D3533">
        <w:rPr>
          <w:rFonts w:ascii="Calibri" w:hAnsi="Calibri" w:cs="Calibri"/>
        </w:rPr>
        <w:t>7</w:t>
      </w:r>
      <w:r w:rsidR="00C03191">
        <w:rPr>
          <w:rFonts w:ascii="Calibri" w:hAnsi="Calibri" w:cs="Calibri"/>
        </w:rPr>
        <w:t xml:space="preserve"> </w:t>
      </w:r>
      <w:r w:rsidR="00071E20">
        <w:rPr>
          <w:rFonts w:ascii="Calibri" w:hAnsi="Calibri" w:cs="Calibri"/>
        </w:rPr>
        <w:t>559</w:t>
      </w:r>
      <w:r w:rsidR="00B31B2A">
        <w:rPr>
          <w:rFonts w:ascii="Calibri" w:hAnsi="Calibri" w:cs="Calibri"/>
        </w:rPr>
        <w:t>55545</w:t>
      </w:r>
    </w:p>
    <w:p w14:paraId="6A739C18" w14:textId="77777777" w:rsidR="0097456A" w:rsidRPr="002F15A4" w:rsidRDefault="0097456A" w:rsidP="00DA5539">
      <w:pPr>
        <w:spacing w:line="360" w:lineRule="auto"/>
        <w:rPr>
          <w:rFonts w:ascii="Calibri" w:hAnsi="Calibri" w:cs="Calibri"/>
        </w:rPr>
      </w:pPr>
    </w:p>
    <w:p w14:paraId="212AEDE6" w14:textId="384A916D" w:rsidR="00E37085" w:rsidRPr="002F15A4" w:rsidRDefault="00E37085" w:rsidP="00DA5539">
      <w:pPr>
        <w:spacing w:line="360" w:lineRule="auto"/>
        <w:rPr>
          <w:rFonts w:ascii="Calibri" w:hAnsi="Calibri" w:cs="Calibri"/>
        </w:rPr>
      </w:pPr>
      <w:r w:rsidRPr="002F15A4">
        <w:rPr>
          <w:rFonts w:ascii="Calibri" w:hAnsi="Calibri" w:cs="Calibri"/>
        </w:rPr>
        <w:t>1 Institute for Evidence-Based Healthcare, Bond University, Gold Coast, Australia</w:t>
      </w:r>
    </w:p>
    <w:p w14:paraId="497AE740" w14:textId="7883AFAE" w:rsidR="00466485" w:rsidRPr="002F15A4" w:rsidRDefault="007710BB" w:rsidP="00DA5539">
      <w:pPr>
        <w:spacing w:line="360" w:lineRule="auto"/>
        <w:rPr>
          <w:rFonts w:ascii="Calibri" w:hAnsi="Calibri" w:cs="Calibri"/>
        </w:rPr>
      </w:pPr>
      <w:r w:rsidRPr="002F15A4">
        <w:rPr>
          <w:rFonts w:ascii="Calibri" w:hAnsi="Calibri" w:cs="Calibri"/>
        </w:rPr>
        <w:t>2 Bond Business School, Bond University, Gold Coast, Australia</w:t>
      </w:r>
    </w:p>
    <w:p w14:paraId="686D3E87" w14:textId="2CB82DD7" w:rsidR="00253D5E" w:rsidRPr="002F15A4" w:rsidRDefault="007710BB" w:rsidP="00DA5539">
      <w:pPr>
        <w:spacing w:line="360" w:lineRule="auto"/>
        <w:rPr>
          <w:rFonts w:ascii="Calibri" w:hAnsi="Calibri" w:cs="Calibri"/>
        </w:rPr>
      </w:pPr>
      <w:r w:rsidRPr="002F15A4">
        <w:rPr>
          <w:rFonts w:ascii="Calibri" w:hAnsi="Calibri" w:cs="Calibri"/>
        </w:rPr>
        <w:t>3</w:t>
      </w:r>
      <w:r w:rsidR="00E37085" w:rsidRPr="002F15A4">
        <w:rPr>
          <w:rFonts w:ascii="Calibri" w:hAnsi="Calibri" w:cs="Calibri"/>
        </w:rPr>
        <w:t xml:space="preserve"> Faculty of Health Sciences and Medicine, Bond University, Gold Coast, Australia</w:t>
      </w:r>
    </w:p>
    <w:p w14:paraId="6432EABC" w14:textId="77777777" w:rsidR="00A54758" w:rsidRPr="002F15A4" w:rsidRDefault="00A54758" w:rsidP="00DA5539">
      <w:pPr>
        <w:spacing w:line="360" w:lineRule="auto"/>
        <w:rPr>
          <w:rFonts w:ascii="Calibri" w:hAnsi="Calibri" w:cs="Calibri"/>
        </w:rPr>
      </w:pPr>
    </w:p>
    <w:p w14:paraId="1AE98E56" w14:textId="73C7E72D" w:rsidR="5878C7D8" w:rsidRPr="002F15A4" w:rsidRDefault="5878C7D8" w:rsidP="00DA5539">
      <w:pPr>
        <w:spacing w:line="360" w:lineRule="auto"/>
        <w:rPr>
          <w:rFonts w:ascii="Calibri" w:hAnsi="Calibri" w:cs="Calibri"/>
        </w:rPr>
      </w:pPr>
      <w:r w:rsidRPr="002F15A4">
        <w:rPr>
          <w:rFonts w:ascii="Calibri" w:hAnsi="Calibri" w:cs="Calibri"/>
        </w:rPr>
        <w:br w:type="page"/>
      </w:r>
    </w:p>
    <w:p w14:paraId="711379FB" w14:textId="77777777" w:rsidR="00B96813" w:rsidRDefault="00B96813" w:rsidP="00DA5539">
      <w:pPr>
        <w:pStyle w:val="Heading1"/>
        <w:spacing w:line="360" w:lineRule="auto"/>
        <w:rPr>
          <w:rFonts w:ascii="Calibri" w:hAnsi="Calibri" w:cs="Calibri"/>
        </w:rPr>
        <w:sectPr w:rsidR="00B96813" w:rsidSect="00345BF2">
          <w:footerReference w:type="default" r:id="rId8"/>
          <w:pgSz w:w="11906" w:h="16838"/>
          <w:pgMar w:top="1440" w:right="1440" w:bottom="1440" w:left="1440" w:header="709" w:footer="709" w:gutter="0"/>
          <w:cols w:space="708"/>
          <w:docGrid w:linePitch="360"/>
        </w:sectPr>
      </w:pPr>
    </w:p>
    <w:p w14:paraId="41581F4D" w14:textId="759F3B03" w:rsidR="00FA0585" w:rsidRDefault="00FA0585" w:rsidP="00DA5539">
      <w:pPr>
        <w:pStyle w:val="Heading1"/>
        <w:spacing w:line="360" w:lineRule="auto"/>
        <w:rPr>
          <w:rFonts w:ascii="Calibri" w:hAnsi="Calibri" w:cs="Calibri"/>
        </w:rPr>
      </w:pPr>
      <w:r w:rsidRPr="002F15A4">
        <w:rPr>
          <w:rFonts w:ascii="Calibri" w:hAnsi="Calibri" w:cs="Calibri"/>
        </w:rPr>
        <w:lastRenderedPageBreak/>
        <w:t>Appendix</w:t>
      </w:r>
      <w:r w:rsidR="00AD17E3">
        <w:rPr>
          <w:rFonts w:ascii="Calibri" w:hAnsi="Calibri" w:cs="Calibri"/>
        </w:rPr>
        <w:t xml:space="preserve"> (supplementary materials)</w:t>
      </w:r>
    </w:p>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B96813" w:rsidRPr="004C1685" w14:paraId="32765B34" w14:textId="77777777" w:rsidTr="001B26B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CA9326" w14:textId="77777777" w:rsidR="00B96813" w:rsidRPr="00930A31" w:rsidRDefault="00B96813" w:rsidP="001B26B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7C024F" w14:textId="77777777" w:rsidR="00B96813" w:rsidRPr="00930A31" w:rsidRDefault="00B96813" w:rsidP="001B26B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713A97" w14:textId="77777777" w:rsidR="00B96813" w:rsidRPr="00930A31" w:rsidRDefault="00B96813" w:rsidP="001B26B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E15492" w14:textId="77777777" w:rsidR="00B96813" w:rsidRPr="00930A31" w:rsidRDefault="00B96813" w:rsidP="001B26B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96813" w:rsidRPr="004C1685" w14:paraId="365FC7B2" w14:textId="77777777" w:rsidTr="001B26B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5AA25" w14:textId="77777777" w:rsidR="00B96813" w:rsidRPr="00930A31" w:rsidRDefault="00B96813" w:rsidP="001B26B9">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5ACEF28" w14:textId="77777777" w:rsidR="00B96813" w:rsidRPr="00930A31" w:rsidRDefault="00B96813" w:rsidP="001B26B9">
            <w:pPr>
              <w:pStyle w:val="Default"/>
              <w:jc w:val="right"/>
              <w:rPr>
                <w:rFonts w:ascii="Arial" w:hAnsi="Arial" w:cs="Arial"/>
                <w:color w:val="auto"/>
                <w:sz w:val="18"/>
                <w:szCs w:val="18"/>
              </w:rPr>
            </w:pPr>
          </w:p>
        </w:tc>
      </w:tr>
      <w:tr w:rsidR="00B96813" w:rsidRPr="004C1685" w14:paraId="6C78E20B" w14:textId="77777777" w:rsidTr="001B26B9">
        <w:trPr>
          <w:trHeight w:val="48"/>
        </w:trPr>
        <w:tc>
          <w:tcPr>
            <w:tcW w:w="1668" w:type="dxa"/>
            <w:tcBorders>
              <w:top w:val="single" w:sz="5" w:space="0" w:color="000000"/>
              <w:left w:val="single" w:sz="5" w:space="0" w:color="000000"/>
              <w:bottom w:val="double" w:sz="2" w:space="0" w:color="FFFFCC"/>
              <w:right w:val="single" w:sz="5" w:space="0" w:color="000000"/>
            </w:tcBorders>
          </w:tcPr>
          <w:p w14:paraId="137CC7C4"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086459"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1DFE8260"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47DC60C3"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1</w:t>
            </w:r>
          </w:p>
        </w:tc>
      </w:tr>
      <w:tr w:rsidR="00B96813" w:rsidRPr="004C1685" w14:paraId="435E5C0F" w14:textId="77777777" w:rsidTr="001B26B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84AB97" w14:textId="77777777" w:rsidR="00B96813" w:rsidRPr="00930A31" w:rsidRDefault="00B96813" w:rsidP="001B26B9">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0B7B9C4" w14:textId="77777777" w:rsidR="00B96813" w:rsidRPr="00930A31" w:rsidRDefault="00B96813" w:rsidP="001B26B9">
            <w:pPr>
              <w:pStyle w:val="Default"/>
              <w:jc w:val="right"/>
              <w:rPr>
                <w:rFonts w:ascii="Arial" w:hAnsi="Arial" w:cs="Arial"/>
                <w:color w:val="auto"/>
                <w:sz w:val="18"/>
                <w:szCs w:val="18"/>
              </w:rPr>
            </w:pPr>
          </w:p>
        </w:tc>
      </w:tr>
      <w:tr w:rsidR="00B96813" w:rsidRPr="004C1685" w14:paraId="4B332FA4" w14:textId="77777777" w:rsidTr="001B26B9">
        <w:trPr>
          <w:trHeight w:val="48"/>
        </w:trPr>
        <w:tc>
          <w:tcPr>
            <w:tcW w:w="1668" w:type="dxa"/>
            <w:tcBorders>
              <w:top w:val="single" w:sz="5" w:space="0" w:color="000000"/>
              <w:left w:val="single" w:sz="5" w:space="0" w:color="000000"/>
              <w:bottom w:val="double" w:sz="2" w:space="0" w:color="FFFFCC"/>
              <w:right w:val="single" w:sz="5" w:space="0" w:color="000000"/>
            </w:tcBorders>
          </w:tcPr>
          <w:p w14:paraId="15FE8CB6"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168CCC0"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0C83C928"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36C8AA1F"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2</w:t>
            </w:r>
          </w:p>
        </w:tc>
      </w:tr>
      <w:tr w:rsidR="00B96813" w:rsidRPr="004C1685" w14:paraId="3902D1DD" w14:textId="77777777" w:rsidTr="001B26B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79241" w14:textId="77777777" w:rsidR="00B96813" w:rsidRPr="00930A31" w:rsidRDefault="00B96813" w:rsidP="001B26B9">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E727BC3" w14:textId="77777777" w:rsidR="00B96813" w:rsidRPr="00930A31" w:rsidRDefault="00B96813" w:rsidP="001B26B9">
            <w:pPr>
              <w:pStyle w:val="Default"/>
              <w:jc w:val="right"/>
              <w:rPr>
                <w:rFonts w:ascii="Arial" w:hAnsi="Arial" w:cs="Arial"/>
                <w:color w:val="auto"/>
                <w:sz w:val="18"/>
                <w:szCs w:val="18"/>
              </w:rPr>
            </w:pPr>
          </w:p>
        </w:tc>
      </w:tr>
      <w:tr w:rsidR="00B96813" w:rsidRPr="004C1685" w14:paraId="1A525641"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3C39E606"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43A4CBF"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1B9F09B0"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3F4377A9"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4</w:t>
            </w:r>
          </w:p>
        </w:tc>
      </w:tr>
      <w:tr w:rsidR="00B96813" w:rsidRPr="004C1685" w14:paraId="751BCB01" w14:textId="77777777" w:rsidTr="001B26B9">
        <w:trPr>
          <w:trHeight w:val="48"/>
        </w:trPr>
        <w:tc>
          <w:tcPr>
            <w:tcW w:w="1668" w:type="dxa"/>
            <w:tcBorders>
              <w:top w:val="single" w:sz="5" w:space="0" w:color="000000"/>
              <w:left w:val="single" w:sz="5" w:space="0" w:color="000000"/>
              <w:bottom w:val="double" w:sz="2" w:space="0" w:color="FFFFCC"/>
              <w:right w:val="single" w:sz="5" w:space="0" w:color="000000"/>
            </w:tcBorders>
          </w:tcPr>
          <w:p w14:paraId="63C3B681"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63D6A39"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5D20F41B"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5441A31F"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4</w:t>
            </w:r>
          </w:p>
        </w:tc>
      </w:tr>
      <w:tr w:rsidR="00B96813" w:rsidRPr="004C1685" w14:paraId="2D98628D" w14:textId="77777777" w:rsidTr="001B26B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47D109" w14:textId="77777777" w:rsidR="00B96813" w:rsidRPr="00930A31" w:rsidRDefault="00B96813" w:rsidP="001B26B9">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C2B20DB" w14:textId="77777777" w:rsidR="00B96813" w:rsidRPr="00930A31" w:rsidRDefault="00B96813" w:rsidP="001B26B9">
            <w:pPr>
              <w:pStyle w:val="Default"/>
              <w:jc w:val="right"/>
              <w:rPr>
                <w:rFonts w:ascii="Arial" w:hAnsi="Arial" w:cs="Arial"/>
                <w:color w:val="auto"/>
                <w:sz w:val="18"/>
                <w:szCs w:val="18"/>
              </w:rPr>
            </w:pPr>
          </w:p>
        </w:tc>
      </w:tr>
      <w:tr w:rsidR="00B96813" w:rsidRPr="004C1685" w14:paraId="737E4C64"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4A0991C4"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C29DE2C"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1D3D3340"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4FE3DC11"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5</w:t>
            </w:r>
          </w:p>
        </w:tc>
      </w:tr>
      <w:tr w:rsidR="00B96813" w:rsidRPr="004C1685" w14:paraId="1D9788EE" w14:textId="77777777" w:rsidTr="001B26B9">
        <w:trPr>
          <w:trHeight w:val="191"/>
        </w:trPr>
        <w:tc>
          <w:tcPr>
            <w:tcW w:w="1668" w:type="dxa"/>
            <w:tcBorders>
              <w:top w:val="single" w:sz="5" w:space="0" w:color="000000"/>
              <w:left w:val="single" w:sz="5" w:space="0" w:color="000000"/>
              <w:bottom w:val="single" w:sz="5" w:space="0" w:color="000000"/>
              <w:right w:val="single" w:sz="5" w:space="0" w:color="000000"/>
            </w:tcBorders>
          </w:tcPr>
          <w:p w14:paraId="4F459ED3"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EAE04A"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19AB5658"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5D1C312E"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5</w:t>
            </w:r>
          </w:p>
        </w:tc>
      </w:tr>
      <w:tr w:rsidR="00B96813" w:rsidRPr="004C1685" w14:paraId="4DFE8CD0"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596CD66B"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F6ABD68"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7CF12641"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4A5585E5" w14:textId="096F59AF"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131FC8">
              <w:rPr>
                <w:rFonts w:ascii="Arial" w:hAnsi="Arial" w:cs="Arial"/>
                <w:color w:val="auto"/>
                <w:sz w:val="18"/>
                <w:szCs w:val="18"/>
              </w:rPr>
              <w:t>2</w:t>
            </w:r>
          </w:p>
        </w:tc>
      </w:tr>
      <w:tr w:rsidR="00B96813" w:rsidRPr="004C1685" w14:paraId="23F53375"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396CF39C"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3CA7EAA"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2A6A152D"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2BB3BE2"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5</w:t>
            </w:r>
          </w:p>
        </w:tc>
      </w:tr>
      <w:tr w:rsidR="00B96813" w:rsidRPr="004C1685" w14:paraId="136DA37F" w14:textId="77777777" w:rsidTr="001B26B9">
        <w:trPr>
          <w:trHeight w:val="152"/>
        </w:trPr>
        <w:tc>
          <w:tcPr>
            <w:tcW w:w="1668" w:type="dxa"/>
            <w:tcBorders>
              <w:top w:val="single" w:sz="5" w:space="0" w:color="000000"/>
              <w:left w:val="single" w:sz="5" w:space="0" w:color="000000"/>
              <w:bottom w:val="single" w:sz="5" w:space="0" w:color="000000"/>
              <w:right w:val="single" w:sz="5" w:space="0" w:color="000000"/>
            </w:tcBorders>
          </w:tcPr>
          <w:p w14:paraId="10C3C7A1"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1CE20D6"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1BCE982C"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FB08F13"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6</w:t>
            </w:r>
          </w:p>
        </w:tc>
      </w:tr>
      <w:tr w:rsidR="00B96813" w:rsidRPr="004C1685" w14:paraId="37076079" w14:textId="77777777" w:rsidTr="001B26B9">
        <w:trPr>
          <w:trHeight w:val="48"/>
        </w:trPr>
        <w:tc>
          <w:tcPr>
            <w:tcW w:w="1668" w:type="dxa"/>
            <w:vMerge w:val="restart"/>
            <w:tcBorders>
              <w:top w:val="single" w:sz="5" w:space="0" w:color="000000"/>
              <w:left w:val="single" w:sz="5" w:space="0" w:color="000000"/>
              <w:right w:val="single" w:sz="5" w:space="0" w:color="000000"/>
            </w:tcBorders>
          </w:tcPr>
          <w:p w14:paraId="7025FF93"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CCA8C55"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0176824F"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3A71B3B1"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6</w:t>
            </w:r>
          </w:p>
        </w:tc>
      </w:tr>
      <w:tr w:rsidR="00B96813" w:rsidRPr="004C1685" w14:paraId="4800561E" w14:textId="77777777" w:rsidTr="001B26B9">
        <w:trPr>
          <w:trHeight w:val="48"/>
        </w:trPr>
        <w:tc>
          <w:tcPr>
            <w:tcW w:w="1668" w:type="dxa"/>
            <w:vMerge/>
            <w:tcBorders>
              <w:left w:val="single" w:sz="5" w:space="0" w:color="000000"/>
              <w:bottom w:val="single" w:sz="5" w:space="0" w:color="000000"/>
              <w:right w:val="single" w:sz="5" w:space="0" w:color="000000"/>
            </w:tcBorders>
          </w:tcPr>
          <w:p w14:paraId="310CD8BA"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E31815"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271FC688"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09100E46"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6</w:t>
            </w:r>
          </w:p>
        </w:tc>
      </w:tr>
      <w:tr w:rsidR="00B96813" w:rsidRPr="004C1685" w14:paraId="3C79E7AA"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4FF489B3"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5378D5"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89" w:type="dxa"/>
            <w:tcBorders>
              <w:top w:val="single" w:sz="5" w:space="0" w:color="000000"/>
              <w:left w:val="single" w:sz="5" w:space="0" w:color="000000"/>
              <w:bottom w:val="single" w:sz="5" w:space="0" w:color="000000"/>
              <w:right w:val="single" w:sz="5" w:space="0" w:color="000000"/>
            </w:tcBorders>
          </w:tcPr>
          <w:p w14:paraId="644F774B"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57A05216"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6</w:t>
            </w:r>
          </w:p>
        </w:tc>
      </w:tr>
      <w:tr w:rsidR="00B96813" w:rsidRPr="004C1685" w14:paraId="2A9DCC44"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2BB93E26"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C920607"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89" w:type="dxa"/>
            <w:tcBorders>
              <w:top w:val="single" w:sz="5" w:space="0" w:color="000000"/>
              <w:left w:val="single" w:sz="5" w:space="0" w:color="000000"/>
              <w:bottom w:val="single" w:sz="5" w:space="0" w:color="000000"/>
              <w:right w:val="single" w:sz="5" w:space="0" w:color="000000"/>
            </w:tcBorders>
          </w:tcPr>
          <w:p w14:paraId="08FE2CAA"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1A041B73"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6-7</w:t>
            </w:r>
          </w:p>
        </w:tc>
      </w:tr>
      <w:tr w:rsidR="00B96813" w:rsidRPr="004C1685" w14:paraId="606FCF01" w14:textId="77777777" w:rsidTr="001B26B9">
        <w:trPr>
          <w:trHeight w:val="48"/>
        </w:trPr>
        <w:tc>
          <w:tcPr>
            <w:tcW w:w="1668" w:type="dxa"/>
            <w:vMerge w:val="restart"/>
            <w:tcBorders>
              <w:top w:val="single" w:sz="5" w:space="0" w:color="000000"/>
              <w:left w:val="single" w:sz="5" w:space="0" w:color="000000"/>
              <w:right w:val="single" w:sz="5" w:space="0" w:color="000000"/>
            </w:tcBorders>
          </w:tcPr>
          <w:p w14:paraId="02B21D1B"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6134478"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2C3650CA"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3AC631C3"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7</w:t>
            </w:r>
          </w:p>
        </w:tc>
      </w:tr>
      <w:tr w:rsidR="00B96813" w:rsidRPr="004C1685" w14:paraId="19E51618" w14:textId="77777777" w:rsidTr="001B26B9">
        <w:trPr>
          <w:trHeight w:val="48"/>
        </w:trPr>
        <w:tc>
          <w:tcPr>
            <w:tcW w:w="1668" w:type="dxa"/>
            <w:vMerge/>
            <w:tcBorders>
              <w:left w:val="single" w:sz="5" w:space="0" w:color="000000"/>
              <w:right w:val="single" w:sz="5" w:space="0" w:color="000000"/>
            </w:tcBorders>
          </w:tcPr>
          <w:p w14:paraId="3C6554B2"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6F09C2"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3CD609D4"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56" w:type="dxa"/>
            <w:tcBorders>
              <w:top w:val="single" w:sz="5" w:space="0" w:color="000000"/>
              <w:left w:val="single" w:sz="5" w:space="0" w:color="000000"/>
              <w:bottom w:val="single" w:sz="5" w:space="0" w:color="000000"/>
              <w:right w:val="single" w:sz="5" w:space="0" w:color="000000"/>
            </w:tcBorders>
          </w:tcPr>
          <w:p w14:paraId="7A43E640"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lastRenderedPageBreak/>
              <w:t>7</w:t>
            </w:r>
          </w:p>
        </w:tc>
      </w:tr>
      <w:tr w:rsidR="00B96813" w:rsidRPr="004C1685" w14:paraId="1A36EC51" w14:textId="77777777" w:rsidTr="001B26B9">
        <w:trPr>
          <w:trHeight w:val="48"/>
        </w:trPr>
        <w:tc>
          <w:tcPr>
            <w:tcW w:w="1668" w:type="dxa"/>
            <w:vMerge/>
            <w:tcBorders>
              <w:left w:val="single" w:sz="5" w:space="0" w:color="000000"/>
              <w:right w:val="single" w:sz="5" w:space="0" w:color="000000"/>
            </w:tcBorders>
          </w:tcPr>
          <w:p w14:paraId="048D5F7A"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948D1C"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63F63114"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76C5B829"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7</w:t>
            </w:r>
          </w:p>
        </w:tc>
      </w:tr>
      <w:tr w:rsidR="00B96813" w:rsidRPr="004C1685" w14:paraId="1146ED7B" w14:textId="77777777" w:rsidTr="001B26B9">
        <w:trPr>
          <w:trHeight w:val="48"/>
        </w:trPr>
        <w:tc>
          <w:tcPr>
            <w:tcW w:w="1668" w:type="dxa"/>
            <w:vMerge/>
            <w:tcBorders>
              <w:left w:val="single" w:sz="5" w:space="0" w:color="000000"/>
              <w:right w:val="single" w:sz="5" w:space="0" w:color="000000"/>
            </w:tcBorders>
          </w:tcPr>
          <w:p w14:paraId="481496CC"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E9F2DD"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2216F190"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653DDCA7"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7</w:t>
            </w:r>
          </w:p>
        </w:tc>
      </w:tr>
      <w:tr w:rsidR="00B96813" w:rsidRPr="004C1685" w14:paraId="4C35C031" w14:textId="77777777" w:rsidTr="001B26B9">
        <w:trPr>
          <w:trHeight w:val="48"/>
        </w:trPr>
        <w:tc>
          <w:tcPr>
            <w:tcW w:w="1668" w:type="dxa"/>
            <w:vMerge/>
            <w:tcBorders>
              <w:left w:val="single" w:sz="5" w:space="0" w:color="000000"/>
              <w:right w:val="single" w:sz="5" w:space="0" w:color="000000"/>
            </w:tcBorders>
          </w:tcPr>
          <w:p w14:paraId="69112FFE"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6B18D6"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4EA4A35B"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1D1BBD31"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7</w:t>
            </w:r>
          </w:p>
        </w:tc>
      </w:tr>
      <w:tr w:rsidR="00B96813" w:rsidRPr="004C1685" w14:paraId="623D8CDB" w14:textId="77777777" w:rsidTr="001B26B9">
        <w:trPr>
          <w:trHeight w:val="50"/>
        </w:trPr>
        <w:tc>
          <w:tcPr>
            <w:tcW w:w="1668" w:type="dxa"/>
            <w:vMerge/>
            <w:tcBorders>
              <w:left w:val="single" w:sz="5" w:space="0" w:color="000000"/>
              <w:bottom w:val="single" w:sz="5" w:space="0" w:color="000000"/>
              <w:right w:val="single" w:sz="5" w:space="0" w:color="000000"/>
            </w:tcBorders>
          </w:tcPr>
          <w:p w14:paraId="451AE4E7"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CC483D"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3EFC093A"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5FAD155"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7</w:t>
            </w:r>
          </w:p>
        </w:tc>
      </w:tr>
      <w:tr w:rsidR="00B96813" w:rsidRPr="004C1685" w14:paraId="2B1C52D4"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6E51ABBC"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364701"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134EC702"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503562CE"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7</w:t>
            </w:r>
          </w:p>
        </w:tc>
      </w:tr>
      <w:tr w:rsidR="00B96813" w:rsidRPr="004C1685" w14:paraId="30F47ADF"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78A24842"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4BB037E"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1581A176"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291BF78C" w14:textId="77777777" w:rsidR="00B96813" w:rsidRPr="00930A31" w:rsidRDefault="00B96813" w:rsidP="001B26B9">
            <w:pPr>
              <w:pStyle w:val="Default"/>
              <w:spacing w:before="40" w:after="40"/>
              <w:rPr>
                <w:rFonts w:ascii="Arial" w:hAnsi="Arial" w:cs="Arial"/>
                <w:color w:val="auto"/>
                <w:sz w:val="18"/>
                <w:szCs w:val="18"/>
              </w:rPr>
            </w:pPr>
          </w:p>
        </w:tc>
      </w:tr>
      <w:tr w:rsidR="00B96813" w:rsidRPr="004C1685" w14:paraId="1AE1C9BB" w14:textId="77777777" w:rsidTr="001B26B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1A7BA7" w14:textId="77777777" w:rsidR="00B96813" w:rsidRPr="00930A31" w:rsidRDefault="00B96813" w:rsidP="001B26B9">
            <w:pPr>
              <w:pStyle w:val="Default"/>
              <w:rPr>
                <w:rFonts w:ascii="Arial" w:hAnsi="Arial" w:cs="Arial"/>
                <w:sz w:val="18"/>
                <w:szCs w:val="18"/>
              </w:rPr>
            </w:pPr>
            <w:r w:rsidRPr="00930A31">
              <w:rPr>
                <w:rFonts w:ascii="Arial" w:hAnsi="Arial" w:cs="Arial"/>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90689D0" w14:textId="77777777" w:rsidR="00B96813" w:rsidRPr="00930A31" w:rsidRDefault="00B96813" w:rsidP="001B26B9">
            <w:pPr>
              <w:pStyle w:val="Default"/>
              <w:jc w:val="center"/>
              <w:rPr>
                <w:rFonts w:ascii="Arial" w:hAnsi="Arial" w:cs="Arial"/>
                <w:color w:val="auto"/>
                <w:sz w:val="18"/>
                <w:szCs w:val="18"/>
              </w:rPr>
            </w:pPr>
          </w:p>
        </w:tc>
      </w:tr>
      <w:tr w:rsidR="00B96813" w:rsidRPr="004C1685" w14:paraId="3E71A034" w14:textId="77777777" w:rsidTr="001B26B9">
        <w:trPr>
          <w:trHeight w:val="48"/>
        </w:trPr>
        <w:tc>
          <w:tcPr>
            <w:tcW w:w="1668" w:type="dxa"/>
            <w:vMerge w:val="restart"/>
            <w:tcBorders>
              <w:top w:val="single" w:sz="5" w:space="0" w:color="000000"/>
              <w:left w:val="single" w:sz="5" w:space="0" w:color="000000"/>
              <w:right w:val="single" w:sz="5" w:space="0" w:color="000000"/>
            </w:tcBorders>
          </w:tcPr>
          <w:p w14:paraId="6304C440"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8E9C9BB"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BECD5C9"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57D26B77"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8</w:t>
            </w:r>
          </w:p>
        </w:tc>
      </w:tr>
      <w:tr w:rsidR="00B96813" w:rsidRPr="004C1685" w14:paraId="23B8F308" w14:textId="77777777" w:rsidTr="001B26B9">
        <w:trPr>
          <w:trHeight w:val="48"/>
        </w:trPr>
        <w:tc>
          <w:tcPr>
            <w:tcW w:w="1668" w:type="dxa"/>
            <w:vMerge/>
            <w:tcBorders>
              <w:left w:val="single" w:sz="5" w:space="0" w:color="000000"/>
              <w:bottom w:val="single" w:sz="5" w:space="0" w:color="000000"/>
              <w:right w:val="single" w:sz="5" w:space="0" w:color="000000"/>
            </w:tcBorders>
          </w:tcPr>
          <w:p w14:paraId="281BBAEA"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DE7C8C"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545CE305"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0A7E20B2" w14:textId="2D56DE18"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 xml:space="preserve">8, Appendix </w:t>
            </w:r>
            <w:r w:rsidR="00B07361">
              <w:rPr>
                <w:rFonts w:ascii="Arial" w:hAnsi="Arial" w:cs="Arial"/>
                <w:color w:val="auto"/>
                <w:sz w:val="18"/>
                <w:szCs w:val="18"/>
              </w:rPr>
              <w:t>4</w:t>
            </w:r>
          </w:p>
        </w:tc>
      </w:tr>
      <w:tr w:rsidR="00B96813" w:rsidRPr="004C1685" w14:paraId="0A4BC9B6" w14:textId="77777777" w:rsidTr="001B26B9">
        <w:trPr>
          <w:trHeight w:val="103"/>
        </w:trPr>
        <w:tc>
          <w:tcPr>
            <w:tcW w:w="1668" w:type="dxa"/>
            <w:tcBorders>
              <w:top w:val="single" w:sz="5" w:space="0" w:color="000000"/>
              <w:left w:val="single" w:sz="5" w:space="0" w:color="000000"/>
              <w:bottom w:val="single" w:sz="5" w:space="0" w:color="000000"/>
              <w:right w:val="single" w:sz="5" w:space="0" w:color="000000"/>
            </w:tcBorders>
          </w:tcPr>
          <w:p w14:paraId="09502D63"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3E9DA46"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89" w:type="dxa"/>
            <w:tcBorders>
              <w:top w:val="single" w:sz="5" w:space="0" w:color="000000"/>
              <w:left w:val="single" w:sz="5" w:space="0" w:color="000000"/>
              <w:bottom w:val="single" w:sz="5" w:space="0" w:color="000000"/>
              <w:right w:val="single" w:sz="5" w:space="0" w:color="000000"/>
            </w:tcBorders>
          </w:tcPr>
          <w:p w14:paraId="1D6788D2"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7F8AE84"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11-12</w:t>
            </w:r>
          </w:p>
        </w:tc>
      </w:tr>
      <w:tr w:rsidR="00B96813" w:rsidRPr="004C1685" w14:paraId="23ECAD88"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1885F0BC"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57116D0"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89" w:type="dxa"/>
            <w:tcBorders>
              <w:top w:val="single" w:sz="5" w:space="0" w:color="000000"/>
              <w:left w:val="single" w:sz="5" w:space="0" w:color="000000"/>
              <w:bottom w:val="single" w:sz="5" w:space="0" w:color="000000"/>
              <w:right w:val="single" w:sz="5" w:space="0" w:color="000000"/>
            </w:tcBorders>
          </w:tcPr>
          <w:p w14:paraId="3E852472"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14D3FF0F"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13-15</w:t>
            </w:r>
          </w:p>
        </w:tc>
      </w:tr>
      <w:tr w:rsidR="00B96813" w:rsidRPr="004C1685" w14:paraId="076720F3"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49C9EE08"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2BD8883"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1C2B011A"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38D6116C"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15-16, 18-20</w:t>
            </w:r>
          </w:p>
        </w:tc>
      </w:tr>
      <w:tr w:rsidR="00B96813" w:rsidRPr="004C1685" w14:paraId="56E3450D" w14:textId="77777777" w:rsidTr="001B26B9">
        <w:trPr>
          <w:trHeight w:val="48"/>
        </w:trPr>
        <w:tc>
          <w:tcPr>
            <w:tcW w:w="1668" w:type="dxa"/>
            <w:vMerge w:val="restart"/>
            <w:tcBorders>
              <w:top w:val="single" w:sz="5" w:space="0" w:color="000000"/>
              <w:left w:val="single" w:sz="5" w:space="0" w:color="000000"/>
              <w:right w:val="single" w:sz="5" w:space="0" w:color="000000"/>
            </w:tcBorders>
          </w:tcPr>
          <w:p w14:paraId="1A67AD0C"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66663A1"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7108C8CA"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790BDB26"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n/a</w:t>
            </w:r>
          </w:p>
        </w:tc>
      </w:tr>
      <w:tr w:rsidR="00B96813" w:rsidRPr="004C1685" w14:paraId="2F0B902D" w14:textId="77777777" w:rsidTr="001B26B9">
        <w:trPr>
          <w:trHeight w:val="203"/>
        </w:trPr>
        <w:tc>
          <w:tcPr>
            <w:tcW w:w="1668" w:type="dxa"/>
            <w:vMerge/>
            <w:tcBorders>
              <w:left w:val="single" w:sz="5" w:space="0" w:color="000000"/>
              <w:right w:val="single" w:sz="5" w:space="0" w:color="000000"/>
            </w:tcBorders>
          </w:tcPr>
          <w:p w14:paraId="67DCF47D"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9C476A"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606C657A"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397DED76"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n/a</w:t>
            </w:r>
          </w:p>
        </w:tc>
      </w:tr>
      <w:tr w:rsidR="00B96813" w:rsidRPr="004C1685" w14:paraId="266E6D77" w14:textId="77777777" w:rsidTr="001B26B9">
        <w:trPr>
          <w:trHeight w:val="48"/>
        </w:trPr>
        <w:tc>
          <w:tcPr>
            <w:tcW w:w="1668" w:type="dxa"/>
            <w:vMerge/>
            <w:tcBorders>
              <w:left w:val="single" w:sz="5" w:space="0" w:color="000000"/>
              <w:right w:val="single" w:sz="5" w:space="0" w:color="000000"/>
            </w:tcBorders>
          </w:tcPr>
          <w:p w14:paraId="69A6CCB0"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075A93"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182A7CB1"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30FE4A20"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n/a</w:t>
            </w:r>
          </w:p>
        </w:tc>
      </w:tr>
      <w:tr w:rsidR="00B96813" w:rsidRPr="004C1685" w14:paraId="20FCE56C" w14:textId="77777777" w:rsidTr="001B26B9">
        <w:trPr>
          <w:trHeight w:val="48"/>
        </w:trPr>
        <w:tc>
          <w:tcPr>
            <w:tcW w:w="1668" w:type="dxa"/>
            <w:vMerge/>
            <w:tcBorders>
              <w:left w:val="single" w:sz="5" w:space="0" w:color="000000"/>
              <w:bottom w:val="single" w:sz="5" w:space="0" w:color="000000"/>
              <w:right w:val="single" w:sz="5" w:space="0" w:color="000000"/>
            </w:tcBorders>
          </w:tcPr>
          <w:p w14:paraId="756A3EC7"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F73C40"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32CF22B7"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4F739A8D"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n/a</w:t>
            </w:r>
          </w:p>
        </w:tc>
      </w:tr>
      <w:tr w:rsidR="00B96813" w:rsidRPr="004C1685" w14:paraId="7DBC845B"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20FA1DAE"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6514D97"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89" w:type="dxa"/>
            <w:tcBorders>
              <w:top w:val="single" w:sz="5" w:space="0" w:color="000000"/>
              <w:left w:val="single" w:sz="5" w:space="0" w:color="000000"/>
              <w:bottom w:val="single" w:sz="5" w:space="0" w:color="000000"/>
              <w:right w:val="single" w:sz="5" w:space="0" w:color="000000"/>
            </w:tcBorders>
          </w:tcPr>
          <w:p w14:paraId="681A683A"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581D791F"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n/a</w:t>
            </w:r>
          </w:p>
        </w:tc>
      </w:tr>
      <w:tr w:rsidR="00B96813" w:rsidRPr="004C1685" w14:paraId="0FBD8FFB"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442E9F0E"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98A9A3"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AB0ABFB"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26C286E4" w14:textId="77777777" w:rsidR="00B96813" w:rsidRPr="00930A31" w:rsidRDefault="00B96813" w:rsidP="001B26B9">
            <w:pPr>
              <w:pStyle w:val="Default"/>
              <w:spacing w:before="40" w:after="40"/>
              <w:rPr>
                <w:rFonts w:ascii="Arial" w:hAnsi="Arial" w:cs="Arial"/>
                <w:color w:val="auto"/>
                <w:sz w:val="18"/>
                <w:szCs w:val="18"/>
              </w:rPr>
            </w:pPr>
          </w:p>
        </w:tc>
      </w:tr>
      <w:tr w:rsidR="00B96813" w:rsidRPr="004C1685" w14:paraId="28634336" w14:textId="77777777" w:rsidTr="001B26B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937AB" w14:textId="77777777" w:rsidR="00B96813" w:rsidRPr="00930A31" w:rsidRDefault="00B96813" w:rsidP="001B26B9">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1E990C1" w14:textId="77777777" w:rsidR="00B96813" w:rsidRPr="00930A31" w:rsidRDefault="00B96813" w:rsidP="001B26B9">
            <w:pPr>
              <w:pStyle w:val="Default"/>
              <w:jc w:val="center"/>
              <w:rPr>
                <w:rFonts w:ascii="Arial" w:hAnsi="Arial" w:cs="Arial"/>
                <w:color w:val="auto"/>
                <w:sz w:val="18"/>
                <w:szCs w:val="18"/>
              </w:rPr>
            </w:pPr>
          </w:p>
        </w:tc>
      </w:tr>
      <w:tr w:rsidR="00B96813" w:rsidRPr="004C1685" w14:paraId="4067470A" w14:textId="77777777" w:rsidTr="001B26B9">
        <w:trPr>
          <w:trHeight w:val="48"/>
        </w:trPr>
        <w:tc>
          <w:tcPr>
            <w:tcW w:w="1668" w:type="dxa"/>
            <w:vMerge w:val="restart"/>
            <w:tcBorders>
              <w:top w:val="single" w:sz="5" w:space="0" w:color="000000"/>
              <w:left w:val="single" w:sz="5" w:space="0" w:color="000000"/>
              <w:right w:val="single" w:sz="5" w:space="0" w:color="000000"/>
            </w:tcBorders>
          </w:tcPr>
          <w:p w14:paraId="03163547"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06A349"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47B2EDBB"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3656F0F9"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21</w:t>
            </w:r>
          </w:p>
        </w:tc>
      </w:tr>
      <w:tr w:rsidR="00B96813" w:rsidRPr="004C1685" w14:paraId="60593268" w14:textId="77777777" w:rsidTr="001B26B9">
        <w:trPr>
          <w:trHeight w:val="48"/>
        </w:trPr>
        <w:tc>
          <w:tcPr>
            <w:tcW w:w="1668" w:type="dxa"/>
            <w:vMerge/>
            <w:tcBorders>
              <w:left w:val="single" w:sz="5" w:space="0" w:color="000000"/>
              <w:right w:val="single" w:sz="5" w:space="0" w:color="000000"/>
            </w:tcBorders>
          </w:tcPr>
          <w:p w14:paraId="551D2884"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A840A5"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03C4DAFA"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321164EA"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21-22</w:t>
            </w:r>
          </w:p>
        </w:tc>
      </w:tr>
      <w:tr w:rsidR="00B96813" w:rsidRPr="004C1685" w14:paraId="7856DD2B" w14:textId="77777777" w:rsidTr="001B26B9">
        <w:trPr>
          <w:trHeight w:val="48"/>
        </w:trPr>
        <w:tc>
          <w:tcPr>
            <w:tcW w:w="1668" w:type="dxa"/>
            <w:vMerge/>
            <w:tcBorders>
              <w:left w:val="single" w:sz="5" w:space="0" w:color="000000"/>
              <w:right w:val="single" w:sz="5" w:space="0" w:color="000000"/>
            </w:tcBorders>
          </w:tcPr>
          <w:p w14:paraId="58EFB1F9"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E8B7066"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4663FC2E"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04CE45C2"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22</w:t>
            </w:r>
          </w:p>
        </w:tc>
      </w:tr>
      <w:tr w:rsidR="00B96813" w:rsidRPr="004C1685" w14:paraId="15E82656" w14:textId="77777777" w:rsidTr="001B26B9">
        <w:trPr>
          <w:trHeight w:val="48"/>
        </w:trPr>
        <w:tc>
          <w:tcPr>
            <w:tcW w:w="1668" w:type="dxa"/>
            <w:vMerge/>
            <w:tcBorders>
              <w:left w:val="single" w:sz="5" w:space="0" w:color="000000"/>
              <w:bottom w:val="single" w:sz="4" w:space="0" w:color="auto"/>
              <w:right w:val="single" w:sz="5" w:space="0" w:color="000000"/>
            </w:tcBorders>
          </w:tcPr>
          <w:p w14:paraId="376FB594"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395CB73"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34AAEF11"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1CA2356C"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21-22</w:t>
            </w:r>
          </w:p>
        </w:tc>
      </w:tr>
      <w:tr w:rsidR="00B96813" w:rsidRPr="004C1685" w14:paraId="0A0D1541" w14:textId="77777777" w:rsidTr="001B26B9">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36A44" w14:textId="77777777" w:rsidR="00B96813" w:rsidRPr="00930A31" w:rsidRDefault="00B96813" w:rsidP="001B26B9">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1E06EF2" w14:textId="77777777" w:rsidR="00B96813" w:rsidRPr="00930A31" w:rsidRDefault="00B96813" w:rsidP="001B26B9">
            <w:pPr>
              <w:pStyle w:val="Default"/>
              <w:jc w:val="center"/>
              <w:rPr>
                <w:rFonts w:ascii="Arial" w:hAnsi="Arial" w:cs="Arial"/>
                <w:color w:val="auto"/>
                <w:sz w:val="18"/>
                <w:szCs w:val="18"/>
              </w:rPr>
            </w:pPr>
          </w:p>
        </w:tc>
      </w:tr>
      <w:tr w:rsidR="00B96813" w:rsidRPr="004C1685" w14:paraId="5C244046" w14:textId="77777777" w:rsidTr="001B26B9">
        <w:trPr>
          <w:trHeight w:val="48"/>
        </w:trPr>
        <w:tc>
          <w:tcPr>
            <w:tcW w:w="1668" w:type="dxa"/>
            <w:vMerge w:val="restart"/>
            <w:tcBorders>
              <w:top w:val="single" w:sz="5" w:space="0" w:color="000000"/>
              <w:left w:val="single" w:sz="5" w:space="0" w:color="000000"/>
              <w:right w:val="single" w:sz="5" w:space="0" w:color="000000"/>
            </w:tcBorders>
          </w:tcPr>
          <w:p w14:paraId="32F52233"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2DD23A"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55E6AA6D"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0D24E9A6"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5</w:t>
            </w:r>
          </w:p>
        </w:tc>
      </w:tr>
      <w:tr w:rsidR="00B96813" w:rsidRPr="004C1685" w14:paraId="5ABFF2B2" w14:textId="77777777" w:rsidTr="001B26B9">
        <w:trPr>
          <w:trHeight w:val="57"/>
        </w:trPr>
        <w:tc>
          <w:tcPr>
            <w:tcW w:w="1668" w:type="dxa"/>
            <w:vMerge/>
            <w:tcBorders>
              <w:left w:val="single" w:sz="5" w:space="0" w:color="000000"/>
              <w:right w:val="single" w:sz="5" w:space="0" w:color="000000"/>
            </w:tcBorders>
          </w:tcPr>
          <w:p w14:paraId="75C29564"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A26F9"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65E5EBDB"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409622C0"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5</w:t>
            </w:r>
          </w:p>
        </w:tc>
      </w:tr>
      <w:tr w:rsidR="00B96813" w:rsidRPr="004C1685" w14:paraId="5342DE67" w14:textId="77777777" w:rsidTr="001B26B9">
        <w:trPr>
          <w:trHeight w:val="48"/>
        </w:trPr>
        <w:tc>
          <w:tcPr>
            <w:tcW w:w="1668" w:type="dxa"/>
            <w:vMerge/>
            <w:tcBorders>
              <w:left w:val="single" w:sz="5" w:space="0" w:color="000000"/>
              <w:bottom w:val="single" w:sz="5" w:space="0" w:color="000000"/>
              <w:right w:val="single" w:sz="5" w:space="0" w:color="000000"/>
            </w:tcBorders>
          </w:tcPr>
          <w:p w14:paraId="10CE736E" w14:textId="77777777" w:rsidR="00B96813" w:rsidRPr="00930A31" w:rsidRDefault="00B96813" w:rsidP="001B26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EF17D"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32F340E5"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390D6E07" w14:textId="77777777" w:rsidR="00B96813" w:rsidRPr="00930A31" w:rsidRDefault="00B96813" w:rsidP="001B26B9">
            <w:pPr>
              <w:pStyle w:val="Default"/>
              <w:spacing w:before="40" w:after="40"/>
              <w:rPr>
                <w:rFonts w:ascii="Arial" w:hAnsi="Arial" w:cs="Arial"/>
                <w:color w:val="auto"/>
                <w:sz w:val="18"/>
                <w:szCs w:val="18"/>
              </w:rPr>
            </w:pPr>
          </w:p>
        </w:tc>
      </w:tr>
      <w:tr w:rsidR="00B96813" w:rsidRPr="004C1685" w14:paraId="5B7F0234"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475B09C8"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A931ADF"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487A8EFD"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20CC5FAC"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23</w:t>
            </w:r>
          </w:p>
        </w:tc>
      </w:tr>
      <w:tr w:rsidR="00B96813" w:rsidRPr="004C1685" w14:paraId="04DB1834" w14:textId="77777777" w:rsidTr="001B26B9">
        <w:trPr>
          <w:trHeight w:val="48"/>
        </w:trPr>
        <w:tc>
          <w:tcPr>
            <w:tcW w:w="1668" w:type="dxa"/>
            <w:tcBorders>
              <w:top w:val="single" w:sz="5" w:space="0" w:color="000000"/>
              <w:left w:val="single" w:sz="5" w:space="0" w:color="000000"/>
              <w:bottom w:val="single" w:sz="5" w:space="0" w:color="000000"/>
              <w:right w:val="single" w:sz="5" w:space="0" w:color="000000"/>
            </w:tcBorders>
          </w:tcPr>
          <w:p w14:paraId="328471FD"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E15BC5F"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42E84A99"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6482B15D"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23</w:t>
            </w:r>
          </w:p>
        </w:tc>
      </w:tr>
      <w:tr w:rsidR="00B96813" w:rsidRPr="004C1685" w14:paraId="31F3C40A" w14:textId="77777777" w:rsidTr="001B26B9">
        <w:trPr>
          <w:trHeight w:val="219"/>
        </w:trPr>
        <w:tc>
          <w:tcPr>
            <w:tcW w:w="1668" w:type="dxa"/>
            <w:tcBorders>
              <w:top w:val="single" w:sz="5" w:space="0" w:color="000000"/>
              <w:left w:val="single" w:sz="5" w:space="0" w:color="000000"/>
              <w:bottom w:val="double" w:sz="5" w:space="0" w:color="000000"/>
              <w:right w:val="single" w:sz="5" w:space="0" w:color="000000"/>
            </w:tcBorders>
          </w:tcPr>
          <w:p w14:paraId="643C2714"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B42033" w14:textId="77777777" w:rsidR="00B96813" w:rsidRPr="00930A31" w:rsidRDefault="00B96813" w:rsidP="001B26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14:paraId="034440FD" w14:textId="77777777" w:rsidR="00B96813" w:rsidRPr="00930A31" w:rsidRDefault="00B96813" w:rsidP="001B26B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6C7DD225" w14:textId="77777777" w:rsidR="00B96813" w:rsidRPr="00930A31" w:rsidRDefault="00B96813" w:rsidP="001B26B9">
            <w:pPr>
              <w:pStyle w:val="Default"/>
              <w:spacing w:before="40" w:after="40"/>
              <w:rPr>
                <w:rFonts w:ascii="Arial" w:hAnsi="Arial" w:cs="Arial"/>
                <w:color w:val="auto"/>
                <w:sz w:val="18"/>
                <w:szCs w:val="18"/>
              </w:rPr>
            </w:pPr>
            <w:r>
              <w:rPr>
                <w:rFonts w:ascii="Arial" w:hAnsi="Arial" w:cs="Arial"/>
                <w:color w:val="auto"/>
                <w:sz w:val="18"/>
                <w:szCs w:val="18"/>
              </w:rPr>
              <w:t>23</w:t>
            </w:r>
          </w:p>
        </w:tc>
      </w:tr>
    </w:tbl>
    <w:p w14:paraId="6FB48215" w14:textId="77777777" w:rsidR="00B96813" w:rsidRPr="004C1685" w:rsidRDefault="00B96813" w:rsidP="00B96813">
      <w:pPr>
        <w:pStyle w:val="Default"/>
        <w:rPr>
          <w:rFonts w:ascii="Arial" w:hAnsi="Arial" w:cs="Arial"/>
          <w:color w:val="auto"/>
        </w:rPr>
      </w:pPr>
    </w:p>
    <w:p w14:paraId="7AEF4048" w14:textId="77777777" w:rsidR="00B96813" w:rsidRPr="00363B8D" w:rsidRDefault="00B96813" w:rsidP="00B9681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478216A6" w14:textId="77777777" w:rsidR="00B96813" w:rsidRPr="004C1685" w:rsidRDefault="00B96813" w:rsidP="00B96813">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7B711E9" w14:textId="0536E101" w:rsidR="006D784B" w:rsidRDefault="006D784B">
      <w:r>
        <w:br w:type="page"/>
      </w:r>
    </w:p>
    <w:p w14:paraId="133B7817" w14:textId="77777777" w:rsidR="00B96813" w:rsidRDefault="00B96813" w:rsidP="006D784B">
      <w:pPr>
        <w:sectPr w:rsidR="00B96813" w:rsidSect="00B96813">
          <w:pgSz w:w="16838" w:h="11906" w:orient="landscape"/>
          <w:pgMar w:top="1440" w:right="1440" w:bottom="1440" w:left="1440" w:header="709" w:footer="709" w:gutter="0"/>
          <w:cols w:space="708"/>
          <w:docGrid w:linePitch="360"/>
        </w:sectPr>
      </w:pPr>
    </w:p>
    <w:p w14:paraId="2562902C" w14:textId="77777777" w:rsidR="006D784B" w:rsidRPr="006D784B" w:rsidRDefault="006D784B" w:rsidP="006D784B"/>
    <w:p w14:paraId="6CB59CB2" w14:textId="3691274F" w:rsidR="00FA0585" w:rsidRPr="002F15A4" w:rsidRDefault="00FA0585" w:rsidP="00BE7BBB">
      <w:pPr>
        <w:pStyle w:val="Heading2"/>
      </w:pPr>
      <w:r w:rsidRPr="002F15A4">
        <w:t xml:space="preserve">Appendix </w:t>
      </w:r>
      <w:r w:rsidR="006D784B">
        <w:t>2</w:t>
      </w:r>
      <w:r w:rsidRPr="002F15A4">
        <w:t xml:space="preserve"> - Search </w:t>
      </w:r>
      <w:r w:rsidR="00DD1A1F">
        <w:t>s</w:t>
      </w:r>
      <w:r w:rsidRPr="002F15A4">
        <w:t>trategies</w:t>
      </w:r>
    </w:p>
    <w:p w14:paraId="20022D26" w14:textId="0F2FE5C3" w:rsidR="00897C2D" w:rsidRPr="008C00EF" w:rsidRDefault="00897C2D" w:rsidP="00897C2D">
      <w:pPr>
        <w:spacing w:line="360" w:lineRule="auto"/>
        <w:rPr>
          <w:rFonts w:ascii="Calibri" w:hAnsi="Calibri" w:cs="Calibri"/>
          <w:b/>
          <w:bCs/>
        </w:rPr>
      </w:pPr>
      <w:r w:rsidRPr="008C00EF">
        <w:rPr>
          <w:rFonts w:ascii="Calibri" w:hAnsi="Calibri" w:cs="Calibri"/>
          <w:b/>
          <w:bCs/>
        </w:rPr>
        <w:t xml:space="preserve">All searches run on </w:t>
      </w:r>
      <w:r w:rsidR="00EE5612" w:rsidRPr="008C00EF">
        <w:rPr>
          <w:rFonts w:ascii="Calibri" w:hAnsi="Calibri" w:cs="Calibri"/>
          <w:b/>
          <w:bCs/>
        </w:rPr>
        <w:t>17/01/2025</w:t>
      </w:r>
    </w:p>
    <w:p w14:paraId="4F584B58" w14:textId="77777777" w:rsidR="00A5599E" w:rsidRPr="008C00EF" w:rsidRDefault="00A5599E" w:rsidP="008C00EF">
      <w:pPr>
        <w:pStyle w:val="Heading3"/>
      </w:pPr>
      <w:r w:rsidRPr="008C00EF">
        <w:t>PubMed</w:t>
      </w:r>
    </w:p>
    <w:p w14:paraId="094F455D" w14:textId="77777777" w:rsidR="00A5599E" w:rsidRPr="008C00EF" w:rsidRDefault="00A5599E" w:rsidP="00A5599E">
      <w:pPr>
        <w:spacing w:line="360" w:lineRule="auto"/>
        <w:rPr>
          <w:rFonts w:ascii="Calibri" w:hAnsi="Calibri" w:cs="Calibri"/>
        </w:rPr>
      </w:pPr>
      <w:r w:rsidRPr="008C00EF">
        <w:rPr>
          <w:rFonts w:ascii="Calibri" w:hAnsi="Calibri" w:cs="Calibri"/>
        </w:rPr>
        <w:t>("Systematic Reviews as Topic"[Mesh] OR "Meta-Analysis as Topic"[Mesh] OR "Review Literature as Topic"[Mesh] OR "Systematic review"[tiab] OR "Systematic reviews"[tiab] OR "Systematic literature"[tiab] OR "Literature review"[tiab] OR "Literature reviews"[tiab] OR "Meta analysis"[tiab] OR Meta-analysis[tiab] OR Meta-analyses[tiab] OR "Meta analyses"[tiab] OR "Evidence synthesis"[tiab] OR "Evidence syntheses"[tiab] OR "Scoping review"[tiab] OR "Scoping reviews"[tiab] OR "Umbrella review"[tiab] OR "Umbrella reviews"[tiab] OR "Narrative review"[tiab] OR "Narrative reviews"[tiab] OR "Rapid review"[tiab] OR "Rapid reviews"[tiab])</w:t>
      </w:r>
    </w:p>
    <w:p w14:paraId="4124C4D2"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3A9F836E" w14:textId="77777777" w:rsidR="00A5599E" w:rsidRPr="008C00EF" w:rsidRDefault="00A5599E" w:rsidP="00A5599E">
      <w:pPr>
        <w:spacing w:line="360" w:lineRule="auto"/>
        <w:rPr>
          <w:rFonts w:ascii="Calibri" w:hAnsi="Calibri" w:cs="Calibri"/>
        </w:rPr>
      </w:pPr>
      <w:r w:rsidRPr="008C00EF">
        <w:rPr>
          <w:rFonts w:ascii="Calibri" w:hAnsi="Calibri" w:cs="Calibri"/>
        </w:rPr>
        <w:t>("Large language"[tiab] OR "Language models"[tiab] OR "Language model"[tiab] OR LLM[tiab] OR LLMs[tiab] OR Chatgpt[tiab] OR "Generative AI"[tiab] OR "Generative Artificial Intelligence"[tiab] OR GPT[tiab] OR GPT-3[tiab] OR GPT3[tiab] OR GPT-4[tiab] OR GPT4[tiab] OR LaMDA[tiab] OR LLaMA[tiab] OR LLaMa2[tiab] OR LLaMa2[tiab] OR BLOOM[tiab] OR Gemini[tiab] OR Claude[tiab] OR  "Claude 2"[tiab] OR Claude2[tiab] OR Bing-AI[tiab] OR "Vertex AI"[tiab] OR Perplexity.AI[tiab] OR Mistral[tiab]) </w:t>
      </w:r>
    </w:p>
    <w:p w14:paraId="1481F652"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58D355B8" w14:textId="77777777" w:rsidR="00A5599E" w:rsidRPr="008C00EF" w:rsidRDefault="00A5599E" w:rsidP="00A5599E">
      <w:pPr>
        <w:spacing w:line="360" w:lineRule="auto"/>
        <w:rPr>
          <w:rFonts w:ascii="Calibri" w:hAnsi="Calibri" w:cs="Calibri"/>
        </w:rPr>
      </w:pPr>
      <w:r w:rsidRPr="008C00EF">
        <w:rPr>
          <w:rFonts w:ascii="Calibri" w:hAnsi="Calibri" w:cs="Calibri"/>
        </w:rPr>
        <w:t>(“randomized controlled trial”[pt] OR “controlled clinical trial”[pt] OR randomized[tiab] OR randomised[tiab] OR placebo[tiab] OR randomly[tiab] OR trial[tiab] OR groups[tiab] OR Crossover[tiab] OR "Comparative Study"[pt] OR "Evaluation Study"[pt] OR "Epidemiologic Studies"[Mesh] OR “case-control studies”[Mesh] OR “Cohort Studies”[Mesh] OR “case control”[tiab] OR Cohort[tiab] OR “Follow up”[tiab] OR Observational[tiab] OR Longitudinal[tiab] OR Prospective[tiab] OR Retrospective[tiab] OR “cross sectional”[tiab] OR “Cross-Sectional Studies”[Mesh] OR Investigated[tiab] OR Evaluated[tiab] OR Impact[tiab] OR Analysis[tiab] OR Statistics[tiab] OR Data[tiab] OR "statistics and numerical data"[sh] OR "epidemiology"[sh] OR Test[tiab] OR Tested[tiab] OR Evaluate[tiab] OR Evaluated[tiab] OR Sensitivity[tiab] OR Specificity[tiab])</w:t>
      </w:r>
    </w:p>
    <w:p w14:paraId="3E8C5AF2" w14:textId="77777777" w:rsidR="00A5599E" w:rsidRPr="008C00EF" w:rsidRDefault="00A5599E" w:rsidP="00A5599E">
      <w:pPr>
        <w:spacing w:line="360" w:lineRule="auto"/>
        <w:rPr>
          <w:rFonts w:ascii="Calibri" w:hAnsi="Calibri" w:cs="Calibri"/>
        </w:rPr>
      </w:pPr>
    </w:p>
    <w:p w14:paraId="2989CD5B" w14:textId="4E338D0D" w:rsidR="00A5599E" w:rsidRPr="008C00EF" w:rsidRDefault="00A5599E" w:rsidP="008C00EF">
      <w:pPr>
        <w:pStyle w:val="Heading3"/>
      </w:pPr>
      <w:r w:rsidRPr="008C00EF">
        <w:lastRenderedPageBreak/>
        <w:t>Embase</w:t>
      </w:r>
      <w:r w:rsidR="008C00EF">
        <w:t xml:space="preserve"> (via Elsevier)</w:t>
      </w:r>
    </w:p>
    <w:p w14:paraId="2697F4ED" w14:textId="77777777" w:rsidR="00A5599E" w:rsidRPr="008C00EF" w:rsidRDefault="00A5599E" w:rsidP="00A5599E">
      <w:pPr>
        <w:spacing w:line="360" w:lineRule="auto"/>
        <w:rPr>
          <w:rFonts w:ascii="Calibri" w:hAnsi="Calibri" w:cs="Calibri"/>
        </w:rPr>
      </w:pPr>
      <w:r w:rsidRPr="008C00EF">
        <w:rPr>
          <w:rFonts w:ascii="Calibri" w:hAnsi="Calibri" w:cs="Calibri"/>
        </w:rPr>
        <w:t>('systematic review (topic)'/exp/mj OR 'meta analysis (topic)'/exp/mj OR 'Systematic review':ti,ab OR 'Systematic reviews':ti,ab OR 'Systematic literature':ti,ab OR 'Literature review':ti,ab OR 'Literature reviews':ti,ab OR 'Meta analysis':ti,ab OR Meta-analysis:ti,ab OR Meta-analyses:ti,ab OR 'Meta analyses':ti,ab OR 'Evidence synthesis':ti,ab OR 'Evidence syntheses':ti,ab OR 'Scoping review':ti,ab OR 'Scoping reviews':ti,ab OR 'Umbrella review':ti,ab OR 'Umbrella reviews':ti,ab OR 'Narrative review':ti,ab OR 'Narrative reviews':ti,ab OR 'Rapid review':ti,ab OR 'Rapid reviews':ti,ab)</w:t>
      </w:r>
    </w:p>
    <w:p w14:paraId="2E9BEBE9"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2EB60BE2" w14:textId="77777777" w:rsidR="00A5599E" w:rsidRPr="008C00EF" w:rsidRDefault="00A5599E" w:rsidP="00A5599E">
      <w:pPr>
        <w:spacing w:line="360" w:lineRule="auto"/>
        <w:rPr>
          <w:rFonts w:ascii="Calibri" w:hAnsi="Calibri" w:cs="Calibri"/>
        </w:rPr>
      </w:pPr>
      <w:r w:rsidRPr="008C00EF">
        <w:rPr>
          <w:rFonts w:ascii="Calibri" w:hAnsi="Calibri" w:cs="Calibri"/>
        </w:rPr>
        <w:t>('Large language':ti,ab OR 'Language models':ti,ab OR 'Language model':ti,ab OR LLM:ti,ab OR LLMs:ti,ab OR Chatgpt:ti,ab OR 'Generative AI':ti,ab OR 'Generative Artificial Intelligence':ti,ab OR GPT:ti,ab OR GPT-3:ti,ab OR GPT3:ti,ab OR GPT-4:ti,ab OR GPT4:ti,ab OR LaMDA:ti,ab OR LLaMA:ti,ab OR LLaMa2:ti,ab OR LLaMa2:ti,ab OR BLOOM:ti,ab OR Gemini:ti,ab OR Claude:ti,ab OR 'Claude 2':ti,ab OR Claude2:ti,ab OR Bing-AI:ti,ab OR 'Vertex AI':ti,ab OR Perplexity:ti,ab OR Mistral:ti,ab)</w:t>
      </w:r>
    </w:p>
    <w:p w14:paraId="18F2A676"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2FE8A9AD" w14:textId="77777777" w:rsidR="00A5599E" w:rsidRPr="008C00EF" w:rsidRDefault="00A5599E" w:rsidP="00A5599E">
      <w:pPr>
        <w:spacing w:line="360" w:lineRule="auto"/>
        <w:rPr>
          <w:rFonts w:ascii="Calibri" w:hAnsi="Calibri" w:cs="Calibri"/>
        </w:rPr>
      </w:pPr>
      <w:r w:rsidRPr="008C00EF">
        <w:rPr>
          <w:rFonts w:ascii="Calibri" w:hAnsi="Calibri" w:cs="Calibri"/>
        </w:rPr>
        <w:t>(random* OR factorial OR crossover OR placebo OR blind OR blinded OR assign OR assigned OR allocate OR allocated OR 'crossover procedure'/exp OR 'double-blind procedure'/exp OR 'randomized controlled trial'/exp OR 'single-blind procedure'/exp OR 'epidemiology'/exp OR 'controlled study'/exp OR 'cohort analysis'/exp OR "case control":ti,ab OR Cohort:ti,ab OR "Follow up":ti,ab OR Observational:ti,ab OR longitudinal:ti,ab OR Prospective:ti,ab OR retrospective:ti,ab OR "cross sectional":ti,ab OR 'Cross-Sectional Studies'/exp OR Investigated:ti,ab OR Analysis:ti,ab OR Statistics:ti,ab OR Data:ti,ab OR Test:ti,ab OR Tested:ti,ab OR Evaluate:ti,ab OR Evaluated:ti,ab OR Sensitivity:ti,ab OR Specificity:ti,ab)</w:t>
      </w:r>
    </w:p>
    <w:p w14:paraId="0BC21D27" w14:textId="77777777" w:rsidR="00A5599E" w:rsidRPr="008C00EF" w:rsidRDefault="00A5599E" w:rsidP="00A5599E">
      <w:pPr>
        <w:spacing w:line="360" w:lineRule="auto"/>
        <w:rPr>
          <w:rFonts w:ascii="Calibri" w:hAnsi="Calibri" w:cs="Calibri"/>
        </w:rPr>
      </w:pPr>
    </w:p>
    <w:p w14:paraId="30E529B3" w14:textId="77777777" w:rsidR="00A5599E" w:rsidRPr="008C00EF" w:rsidRDefault="00A5599E" w:rsidP="008C00EF">
      <w:pPr>
        <w:pStyle w:val="Heading3"/>
      </w:pPr>
      <w:r w:rsidRPr="008C00EF">
        <w:t>Scopus</w:t>
      </w:r>
    </w:p>
    <w:p w14:paraId="627D8B45" w14:textId="77777777" w:rsidR="00A5599E" w:rsidRPr="008C00EF" w:rsidRDefault="00A5599E" w:rsidP="00A5599E">
      <w:pPr>
        <w:spacing w:line="360" w:lineRule="auto"/>
        <w:rPr>
          <w:rFonts w:ascii="Calibri" w:hAnsi="Calibri" w:cs="Calibri"/>
        </w:rPr>
      </w:pPr>
      <w:r w:rsidRPr="008C00EF">
        <w:rPr>
          <w:rFonts w:ascii="Calibri" w:hAnsi="Calibri" w:cs="Calibri"/>
        </w:rPr>
        <w:t>("Systematic Reviews as Topic" OR "Meta-Analysis as Topic" OR "Review Literature as Topic" OR "Systematic review" OR "Systematic reviews" OR "Systematic literature" OR "Literature review" OR "Literature reviews" OR "Meta analysis" OR Meta-analysis OR Meta-analyses OR "Meta analyses" OR "Evidence synthesis" OR "Evidence syntheses" OR "Scoping review" OR "Scoping reviews" OR "Umbrella review" OR "Umbrella reviews" OR "Narrative review" OR "Narrative reviews" OR "Rapid review" OR "Rapid reviews")</w:t>
      </w:r>
    </w:p>
    <w:p w14:paraId="0554CEB4"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218A93CD" w14:textId="77777777" w:rsidR="00A5599E" w:rsidRPr="008C00EF" w:rsidRDefault="00A5599E" w:rsidP="00A5599E">
      <w:pPr>
        <w:spacing w:line="360" w:lineRule="auto"/>
        <w:rPr>
          <w:rFonts w:ascii="Calibri" w:hAnsi="Calibri" w:cs="Calibri"/>
        </w:rPr>
      </w:pPr>
      <w:r w:rsidRPr="008C00EF">
        <w:rPr>
          <w:rFonts w:ascii="Calibri" w:hAnsi="Calibri" w:cs="Calibri"/>
        </w:rPr>
        <w:lastRenderedPageBreak/>
        <w:t>("Large language" OR "Language models" OR "Language model" OR LLM OR LLMs OR Chatgpt OR "Generative AI" OR "Generative Artificial Intelligence" OR GPT OR GPT-3 OR GPT3 OR GPT-4 OR GPT4 OR LaMDA OR LLaMA OR LLaMa2 OR LLaMa2 OR BLOOM OR Gemini OR Claude OR "Claude 2" OR Claude2 OR Bing-AI OR "Vertex AI" OR Perplexity OR Mistral)</w:t>
      </w:r>
    </w:p>
    <w:p w14:paraId="5C54F317"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41FEAE78" w14:textId="77777777" w:rsidR="00A5599E" w:rsidRPr="008C00EF" w:rsidRDefault="00A5599E" w:rsidP="00A5599E">
      <w:pPr>
        <w:spacing w:line="360" w:lineRule="auto"/>
        <w:rPr>
          <w:rFonts w:ascii="Calibri" w:hAnsi="Calibri" w:cs="Calibri"/>
        </w:rPr>
      </w:pPr>
      <w:r w:rsidRPr="008C00EF">
        <w:rPr>
          <w:rFonts w:ascii="Calibri" w:hAnsi="Calibri" w:cs="Calibri"/>
        </w:rPr>
        <w:t>(Trial OR randomized OR randomised OR placebo OR randomly OR groups OR "Epidemiologic Studies" OR Epidemiological OR "case-control studies" OR "Cohort Studies" OR "case control" OR Cohort OR "Follow up" OR Observational OR longitudinal OR Prospective OR retrospective OR "cross sectional" OR "Cross-Sectional Studies" OR Investigated OR Analysis OR Statistics OR Data OR Test OR Tested OR Evaluate OR Evaluated OR Sensitivity OR Specificity)</w:t>
      </w:r>
    </w:p>
    <w:p w14:paraId="627807C2" w14:textId="77777777" w:rsidR="00A5599E" w:rsidRPr="008C00EF" w:rsidRDefault="00A5599E" w:rsidP="00A5599E">
      <w:pPr>
        <w:spacing w:line="360" w:lineRule="auto"/>
        <w:rPr>
          <w:rFonts w:ascii="Calibri" w:hAnsi="Calibri" w:cs="Calibri"/>
        </w:rPr>
      </w:pPr>
    </w:p>
    <w:p w14:paraId="31CE9956" w14:textId="77777777" w:rsidR="00A5599E" w:rsidRPr="008C00EF" w:rsidRDefault="00A5599E" w:rsidP="008C00EF">
      <w:pPr>
        <w:pStyle w:val="Heading3"/>
      </w:pPr>
      <w:r w:rsidRPr="008C00EF">
        <w:t>Web of Science core collection</w:t>
      </w:r>
    </w:p>
    <w:p w14:paraId="5DDD3562" w14:textId="77777777" w:rsidR="00A5599E" w:rsidRPr="008C00EF" w:rsidRDefault="00A5599E" w:rsidP="00A5599E">
      <w:pPr>
        <w:spacing w:line="360" w:lineRule="auto"/>
        <w:rPr>
          <w:rFonts w:ascii="Calibri" w:hAnsi="Calibri" w:cs="Calibri"/>
        </w:rPr>
      </w:pPr>
      <w:r w:rsidRPr="008C00EF">
        <w:rPr>
          <w:rFonts w:ascii="Calibri" w:hAnsi="Calibri" w:cs="Calibri"/>
        </w:rPr>
        <w:t>("Systematic Reviews as Topic" OR "Meta-Analysis as Topic" OR "Review Literature as Topic" OR "Systematic review" OR "Systematic reviews" OR "Systematic literature" OR "Literature review" OR "Literature reviews" OR "Meta analysis" OR Meta-analysis OR Meta-analyses OR "Meta analyses" OR "Evidence synthesis" OR "Evidence syntheses" OR "Scoping review" OR "Scoping reviews" OR "Umbrella review" OR "Umbrella reviews" OR "Narrative review" OR "Narrative reviews" OR "Rapid review" OR "Rapid reviews")</w:t>
      </w:r>
    </w:p>
    <w:p w14:paraId="0A55D2D6"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1986143E" w14:textId="77777777" w:rsidR="00A5599E" w:rsidRPr="008C00EF" w:rsidRDefault="00A5599E" w:rsidP="00A5599E">
      <w:pPr>
        <w:spacing w:line="360" w:lineRule="auto"/>
        <w:rPr>
          <w:rFonts w:ascii="Calibri" w:hAnsi="Calibri" w:cs="Calibri"/>
        </w:rPr>
      </w:pPr>
      <w:r w:rsidRPr="008C00EF">
        <w:rPr>
          <w:rFonts w:ascii="Calibri" w:hAnsi="Calibri" w:cs="Calibri"/>
        </w:rPr>
        <w:t>("Large language" OR "Language models" OR "Language model" OR LLM OR LLMs OR Chatgpt OR "Generative AI" OR "Generative Artificial Intelligence" OR GPT OR GPT-3 OR GPT3 OR GPT-4 OR GPT4 OR LaMDA OR LLaMA OR LLaMa2 OR LLaMa2 OR BLOOM OR Gemini OR Claude OR "Claude 2" OR Claude2 OR Bing-AI OR "Vertex AI" OR Perplexity OR Mistral)</w:t>
      </w:r>
    </w:p>
    <w:p w14:paraId="47C3405A"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28888E85" w14:textId="77777777" w:rsidR="00A5599E" w:rsidRPr="008C00EF" w:rsidRDefault="00A5599E" w:rsidP="00A5599E">
      <w:pPr>
        <w:spacing w:line="360" w:lineRule="auto"/>
        <w:rPr>
          <w:rFonts w:ascii="Calibri" w:hAnsi="Calibri" w:cs="Calibri"/>
        </w:rPr>
      </w:pPr>
      <w:r w:rsidRPr="008C00EF">
        <w:rPr>
          <w:rFonts w:ascii="Calibri" w:hAnsi="Calibri" w:cs="Calibri"/>
        </w:rPr>
        <w:t>(Trial OR randomized OR randomised OR placebo OR randomly OR groups OR "Epidemiologic Studies" OR Epidemiological OR "case-control studies" OR "Cohort Studies" OR "case control" OR Cohort OR "Follow up" OR Observational OR longitudinal OR Prospective OR retrospective OR "cross sectional" OR "Cross-Sectional Studies" OR Investigated OR Analysis OR Statistics OR Data OR Test OR Tested OR Evaluate OR Evaluated OR Sensitivity OR Specificity)</w:t>
      </w:r>
    </w:p>
    <w:p w14:paraId="19D04548" w14:textId="77777777" w:rsidR="00A5599E" w:rsidRPr="008C00EF" w:rsidRDefault="00A5599E" w:rsidP="00A5599E">
      <w:pPr>
        <w:spacing w:line="360" w:lineRule="auto"/>
        <w:rPr>
          <w:rFonts w:ascii="Calibri" w:hAnsi="Calibri" w:cs="Calibri"/>
        </w:rPr>
      </w:pPr>
    </w:p>
    <w:p w14:paraId="65FEA123" w14:textId="1FE05D67" w:rsidR="00A5599E" w:rsidRPr="008C00EF" w:rsidRDefault="00A5599E" w:rsidP="008C00EF">
      <w:pPr>
        <w:pStyle w:val="Heading3"/>
      </w:pPr>
      <w:r w:rsidRPr="008C00EF">
        <w:lastRenderedPageBreak/>
        <w:t>Business Source Ultimate</w:t>
      </w:r>
      <w:r w:rsidR="00CC0059">
        <w:t xml:space="preserve"> (via Ebsco)</w:t>
      </w:r>
    </w:p>
    <w:p w14:paraId="7478AE94" w14:textId="77777777" w:rsidR="00A5599E" w:rsidRPr="008C00EF" w:rsidRDefault="00A5599E" w:rsidP="00A5599E">
      <w:pPr>
        <w:spacing w:line="360" w:lineRule="auto"/>
        <w:rPr>
          <w:rFonts w:ascii="Calibri" w:hAnsi="Calibri" w:cs="Calibri"/>
        </w:rPr>
      </w:pPr>
      <w:r w:rsidRPr="008C00EF">
        <w:rPr>
          <w:rFonts w:ascii="Calibri" w:hAnsi="Calibri" w:cs="Calibri"/>
        </w:rPr>
        <w:t>("Systematic Reviews as Topic" OR "Meta-Analysis as Topic" OR "Review Literature as Topic" OR "Systematic review" OR "Systematic reviews" OR "Systematic literature" OR "Literature review" OR "Literature reviews" OR "Meta analysis" OR Meta-analysis OR Meta-analyses OR "Meta analyses" OR "Evidence synthesis" OR "Evidence syntheses" OR "Scoping review" OR "Scoping reviews" OR "Umbrella review" OR "Umbrella reviews" OR "Narrative review" OR "Narrative reviews" OR "Rapid review" OR "Rapid reviews")</w:t>
      </w:r>
    </w:p>
    <w:p w14:paraId="54CE4F10"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09BBF6DA" w14:textId="77777777" w:rsidR="00A5599E" w:rsidRPr="008C00EF" w:rsidRDefault="00A5599E" w:rsidP="00A5599E">
      <w:pPr>
        <w:spacing w:line="360" w:lineRule="auto"/>
        <w:rPr>
          <w:rFonts w:ascii="Calibri" w:hAnsi="Calibri" w:cs="Calibri"/>
        </w:rPr>
      </w:pPr>
      <w:r w:rsidRPr="008C00EF">
        <w:rPr>
          <w:rFonts w:ascii="Calibri" w:hAnsi="Calibri" w:cs="Calibri"/>
        </w:rPr>
        <w:t>("Large language" OR "Language models" OR "Language model" OR LLM OR LLMs OR Chatgpt OR "Generative AI" OR "Generative Artificial Intelligence" OR GPT OR GPT-3 OR GPT3 OR GPT-4 OR GPT4 OR LaMDA OR LLaMA OR LLaMa2 OR LLaMa2 OR BLOOM OR Gemini OR Claude OR "Claude 2" OR Claude2 OR Bing-AI OR "Vertex AI" OR Perplexity OR Mistral)</w:t>
      </w:r>
    </w:p>
    <w:p w14:paraId="0AF9BB1A" w14:textId="77777777" w:rsidR="00A5599E" w:rsidRPr="008C00EF" w:rsidRDefault="00A5599E" w:rsidP="00A5599E">
      <w:pPr>
        <w:spacing w:line="360" w:lineRule="auto"/>
        <w:rPr>
          <w:rFonts w:ascii="Calibri" w:hAnsi="Calibri" w:cs="Calibri"/>
        </w:rPr>
      </w:pPr>
      <w:r w:rsidRPr="008C00EF">
        <w:rPr>
          <w:rFonts w:ascii="Calibri" w:hAnsi="Calibri" w:cs="Calibri"/>
        </w:rPr>
        <w:t>AND</w:t>
      </w:r>
    </w:p>
    <w:p w14:paraId="298B86E0" w14:textId="77777777" w:rsidR="00A5599E" w:rsidRPr="008C00EF" w:rsidRDefault="00A5599E" w:rsidP="00A5599E">
      <w:pPr>
        <w:spacing w:line="360" w:lineRule="auto"/>
        <w:rPr>
          <w:rFonts w:ascii="Calibri" w:hAnsi="Calibri" w:cs="Calibri"/>
        </w:rPr>
      </w:pPr>
      <w:r w:rsidRPr="008C00EF">
        <w:rPr>
          <w:rFonts w:ascii="Calibri" w:hAnsi="Calibri" w:cs="Calibri"/>
        </w:rPr>
        <w:t>(Trial OR randomized OR randomised OR placebo OR randomly OR groups OR "Epidemiologic Studies" OR Epidemiological OR "case-control studies" OR "Cohort Studies" OR "case control" OR Cohort OR "Follow up" OR Observational OR longitudinal OR Prospective OR retrospective OR "cross sectional" OR "Cross-Sectional Studies" OR Investigated OR Analysis OR Statistics OR Data OR Test OR Tested OR Evaluate OR Evaluated OR Sensitivity OR Specificity)</w:t>
      </w:r>
    </w:p>
    <w:p w14:paraId="119C5666" w14:textId="77777777" w:rsidR="00BE7BBB" w:rsidRPr="008C00EF" w:rsidRDefault="00BE7BBB" w:rsidP="00897C2D">
      <w:pPr>
        <w:spacing w:line="360" w:lineRule="auto"/>
        <w:rPr>
          <w:rFonts w:ascii="Calibri" w:hAnsi="Calibri" w:cs="Calibri"/>
        </w:rPr>
      </w:pPr>
    </w:p>
    <w:p w14:paraId="40180181" w14:textId="77777777" w:rsidR="002E4669" w:rsidRDefault="002E4669">
      <w:pPr>
        <w:rPr>
          <w:rFonts w:asciiTheme="majorHAnsi" w:eastAsiaTheme="majorEastAsia" w:hAnsiTheme="majorHAnsi" w:cstheme="majorBidi"/>
          <w:color w:val="0F4761" w:themeColor="accent1" w:themeShade="BF"/>
          <w:sz w:val="32"/>
          <w:szCs w:val="32"/>
        </w:rPr>
      </w:pPr>
      <w:r>
        <w:br w:type="page"/>
      </w:r>
    </w:p>
    <w:p w14:paraId="03D1D204" w14:textId="54CF0315" w:rsidR="00BE7BBB" w:rsidRDefault="00BE7BBB" w:rsidP="00BE7BBB">
      <w:pPr>
        <w:pStyle w:val="Heading2"/>
      </w:pPr>
      <w:r>
        <w:lastRenderedPageBreak/>
        <w:t xml:space="preserve">Appendix 2: Risk of </w:t>
      </w:r>
      <w:r w:rsidR="00DD1A1F">
        <w:t>b</w:t>
      </w:r>
      <w:r>
        <w:t>ias</w:t>
      </w:r>
    </w:p>
    <w:p w14:paraId="5BC550B3" w14:textId="09D32E79" w:rsidR="00BE7BBB" w:rsidRPr="002F15A4" w:rsidRDefault="00BE7BBB" w:rsidP="00BE7BBB">
      <w:pPr>
        <w:pStyle w:val="Heading4"/>
        <w:spacing w:line="360" w:lineRule="auto"/>
        <w:rPr>
          <w:rFonts w:ascii="Calibri" w:eastAsiaTheme="minorEastAsia" w:hAnsi="Calibri" w:cs="Calibri"/>
        </w:rPr>
      </w:pPr>
      <w:r w:rsidRPr="002F15A4">
        <w:rPr>
          <w:rFonts w:ascii="Calibri" w:eastAsiaTheme="minorEastAsia" w:hAnsi="Calibri" w:cs="Calibri"/>
        </w:rPr>
        <w:t xml:space="preserve">Table </w:t>
      </w:r>
      <w:r>
        <w:rPr>
          <w:rFonts w:ascii="Calibri" w:eastAsiaTheme="minorEastAsia" w:hAnsi="Calibri" w:cs="Calibri"/>
        </w:rPr>
        <w:t>S</w:t>
      </w:r>
      <w:r w:rsidRPr="002F15A4">
        <w:rPr>
          <w:rFonts w:ascii="Calibri" w:eastAsiaTheme="minorEastAsia" w:hAnsi="Calibri" w:cs="Calibri"/>
        </w:rPr>
        <w:t>1: Comparison between original and modified version of QUADAS-2</w:t>
      </w:r>
    </w:p>
    <w:tbl>
      <w:tblPr>
        <w:tblStyle w:val="TableGrid"/>
        <w:tblW w:w="10774" w:type="dxa"/>
        <w:tblInd w:w="-856" w:type="dxa"/>
        <w:tblLook w:val="04A0" w:firstRow="1" w:lastRow="0" w:firstColumn="1" w:lastColumn="0" w:noHBand="0" w:noVBand="1"/>
      </w:tblPr>
      <w:tblGrid>
        <w:gridCol w:w="1702"/>
        <w:gridCol w:w="4252"/>
        <w:gridCol w:w="4820"/>
      </w:tblGrid>
      <w:tr w:rsidR="00BE7BBB" w:rsidRPr="002F15A4" w14:paraId="3151B51E" w14:textId="77777777" w:rsidTr="001257AE">
        <w:tc>
          <w:tcPr>
            <w:tcW w:w="1702" w:type="dxa"/>
          </w:tcPr>
          <w:p w14:paraId="3BB5D1FF"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p>
        </w:tc>
        <w:tc>
          <w:tcPr>
            <w:tcW w:w="4252" w:type="dxa"/>
          </w:tcPr>
          <w:p w14:paraId="4945FDDA" w14:textId="77777777" w:rsidR="00BE7BBB" w:rsidRPr="002F15A4" w:rsidRDefault="00BE7BBB" w:rsidP="000235C8">
            <w:pPr>
              <w:pStyle w:val="Level1"/>
              <w:spacing w:after="0" w:line="360" w:lineRule="auto"/>
              <w:rPr>
                <w:rFonts w:ascii="Calibri" w:eastAsiaTheme="minorHAnsi" w:hAnsi="Calibri" w:cs="Calibri"/>
                <w:kern w:val="2"/>
                <w:sz w:val="22"/>
                <w:szCs w:val="22"/>
                <w:lang w:eastAsia="en-US"/>
                <w14:ligatures w14:val="standardContextual"/>
              </w:rPr>
            </w:pPr>
            <w:r w:rsidRPr="002F15A4">
              <w:rPr>
                <w:rFonts w:ascii="Calibri" w:eastAsiaTheme="minorHAnsi" w:hAnsi="Calibri" w:cs="Calibri"/>
                <w:kern w:val="2"/>
                <w:sz w:val="22"/>
                <w:szCs w:val="22"/>
                <w:lang w:eastAsia="en-US"/>
                <w14:ligatures w14:val="standardContextual"/>
              </w:rPr>
              <w:t>QUADAS-2 original</w:t>
            </w:r>
          </w:p>
        </w:tc>
        <w:tc>
          <w:tcPr>
            <w:tcW w:w="4820" w:type="dxa"/>
          </w:tcPr>
          <w:p w14:paraId="1D286259" w14:textId="77777777" w:rsidR="00BE7BBB" w:rsidRPr="002F15A4" w:rsidRDefault="00BE7BBB" w:rsidP="000235C8">
            <w:pPr>
              <w:pStyle w:val="Level1"/>
              <w:spacing w:after="0" w:line="360" w:lineRule="auto"/>
              <w:rPr>
                <w:rFonts w:ascii="Calibri" w:eastAsiaTheme="minorHAnsi" w:hAnsi="Calibri" w:cs="Calibri"/>
                <w:kern w:val="2"/>
                <w:sz w:val="22"/>
                <w:szCs w:val="22"/>
                <w:lang w:eastAsia="en-US"/>
                <w14:ligatures w14:val="standardContextual"/>
              </w:rPr>
            </w:pPr>
            <w:r w:rsidRPr="002F15A4">
              <w:rPr>
                <w:rFonts w:ascii="Calibri" w:eastAsiaTheme="minorHAnsi" w:hAnsi="Calibri" w:cs="Calibri"/>
                <w:kern w:val="2"/>
                <w:sz w:val="22"/>
                <w:szCs w:val="22"/>
                <w:lang w:eastAsia="en-US"/>
                <w14:ligatures w14:val="standardContextual"/>
              </w:rPr>
              <w:t>QUADAS-2 modified</w:t>
            </w:r>
          </w:p>
        </w:tc>
      </w:tr>
      <w:tr w:rsidR="00BE7BBB" w:rsidRPr="002F15A4" w14:paraId="0165A9F0" w14:textId="77777777" w:rsidTr="001257AE">
        <w:tc>
          <w:tcPr>
            <w:tcW w:w="1702" w:type="dxa"/>
          </w:tcPr>
          <w:p w14:paraId="269E1000"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w:t>
            </w:r>
          </w:p>
        </w:tc>
        <w:tc>
          <w:tcPr>
            <w:tcW w:w="4252" w:type="dxa"/>
          </w:tcPr>
          <w:p w14:paraId="18D88A26"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 1: patient selection</w:t>
            </w:r>
          </w:p>
        </w:tc>
        <w:tc>
          <w:tcPr>
            <w:tcW w:w="4820" w:type="dxa"/>
          </w:tcPr>
          <w:p w14:paraId="4638857B"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 1: Review selection</w:t>
            </w:r>
          </w:p>
        </w:tc>
      </w:tr>
      <w:tr w:rsidR="00BE7BBB" w:rsidRPr="002F15A4" w14:paraId="561D092B" w14:textId="77777777" w:rsidTr="001257AE">
        <w:tc>
          <w:tcPr>
            <w:tcW w:w="1702" w:type="dxa"/>
          </w:tcPr>
          <w:p w14:paraId="3434FF08"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ption</w:t>
            </w:r>
          </w:p>
        </w:tc>
        <w:tc>
          <w:tcPr>
            <w:tcW w:w="4252" w:type="dxa"/>
          </w:tcPr>
          <w:p w14:paraId="70289B23"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 xml:space="preserve">Describe methods of patient selection: Describe included patients (prior testing, presentation, intended use of index test and setting): </w:t>
            </w:r>
          </w:p>
        </w:tc>
        <w:tc>
          <w:tcPr>
            <w:tcW w:w="4820" w:type="dxa"/>
          </w:tcPr>
          <w:p w14:paraId="60D4931F"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be how the reviews used in the study were selected and any reviews that were excluded.</w:t>
            </w:r>
          </w:p>
        </w:tc>
      </w:tr>
      <w:tr w:rsidR="00BE7BBB" w:rsidRPr="002F15A4" w14:paraId="6CCA589D" w14:textId="77777777" w:rsidTr="001257AE">
        <w:tc>
          <w:tcPr>
            <w:tcW w:w="1702" w:type="dxa"/>
          </w:tcPr>
          <w:p w14:paraId="32F58898"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1085FE1F"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as a consecutive or random sample of patients enrolled?</w:t>
            </w:r>
          </w:p>
        </w:tc>
        <w:tc>
          <w:tcPr>
            <w:tcW w:w="4820" w:type="dxa"/>
          </w:tcPr>
          <w:p w14:paraId="7F72A900"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as a consecutive or random sample of review/s selected?</w:t>
            </w:r>
          </w:p>
        </w:tc>
      </w:tr>
      <w:tr w:rsidR="00BE7BBB" w:rsidRPr="002F15A4" w14:paraId="18CE3E41" w14:textId="77777777" w:rsidTr="001257AE">
        <w:tc>
          <w:tcPr>
            <w:tcW w:w="1702" w:type="dxa"/>
          </w:tcPr>
          <w:p w14:paraId="29B6635E"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550EC904"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id the study avoid inappropriate exclusions?</w:t>
            </w:r>
          </w:p>
        </w:tc>
        <w:tc>
          <w:tcPr>
            <w:tcW w:w="4820" w:type="dxa"/>
          </w:tcPr>
          <w:p w14:paraId="33427D50"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id the study avoid inappropriate exclusions of reviews?</w:t>
            </w:r>
          </w:p>
        </w:tc>
      </w:tr>
      <w:tr w:rsidR="00BE7BBB" w:rsidRPr="002F15A4" w14:paraId="62F9E92B" w14:textId="77777777" w:rsidTr="001257AE">
        <w:tc>
          <w:tcPr>
            <w:tcW w:w="1702" w:type="dxa"/>
          </w:tcPr>
          <w:p w14:paraId="3B371570" w14:textId="043ABB37" w:rsidR="00BE7BBB" w:rsidRPr="002F15A4" w:rsidRDefault="006343A9"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Pr>
                <w:rFonts w:ascii="Calibri" w:eastAsiaTheme="minorHAnsi" w:hAnsi="Calibri" w:cs="Calibri"/>
                <w:b w:val="0"/>
                <w:bCs w:val="0"/>
                <w:kern w:val="2"/>
                <w:sz w:val="22"/>
                <w:szCs w:val="22"/>
                <w:lang w:eastAsia="en-US"/>
                <w14:ligatures w14:val="standardContextual"/>
              </w:rPr>
              <w:t xml:space="preserve">1A: </w:t>
            </w:r>
            <w:r w:rsidR="00BE7BBB" w:rsidRPr="002F15A4">
              <w:rPr>
                <w:rFonts w:ascii="Calibri" w:eastAsiaTheme="minorHAnsi" w:hAnsi="Calibri" w:cs="Calibri"/>
                <w:b w:val="0"/>
                <w:bCs w:val="0"/>
                <w:kern w:val="2"/>
                <w:sz w:val="22"/>
                <w:szCs w:val="22"/>
                <w:lang w:eastAsia="en-US"/>
                <w14:ligatures w14:val="standardContextual"/>
              </w:rPr>
              <w:t>Risk of bias</w:t>
            </w:r>
          </w:p>
        </w:tc>
        <w:tc>
          <w:tcPr>
            <w:tcW w:w="4252" w:type="dxa"/>
          </w:tcPr>
          <w:p w14:paraId="4B3E2AA6"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Could the selection of patients have introduced bias?</w:t>
            </w:r>
          </w:p>
        </w:tc>
        <w:tc>
          <w:tcPr>
            <w:tcW w:w="4820" w:type="dxa"/>
          </w:tcPr>
          <w:p w14:paraId="2AF70EA7"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Could the selection of reviews have introduced bias?</w:t>
            </w:r>
          </w:p>
        </w:tc>
      </w:tr>
      <w:tr w:rsidR="00BE7BBB" w:rsidRPr="002F15A4" w14:paraId="25FF1D27" w14:textId="77777777" w:rsidTr="001257AE">
        <w:tc>
          <w:tcPr>
            <w:tcW w:w="1702" w:type="dxa"/>
          </w:tcPr>
          <w:p w14:paraId="287301EC" w14:textId="4965C02C" w:rsidR="00BE7BBB" w:rsidRPr="002F15A4" w:rsidRDefault="006343A9"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Pr>
                <w:rFonts w:ascii="Calibri" w:eastAsiaTheme="minorHAnsi" w:hAnsi="Calibri" w:cs="Calibri"/>
                <w:b w:val="0"/>
                <w:bCs w:val="0"/>
                <w:kern w:val="2"/>
                <w:sz w:val="22"/>
                <w:szCs w:val="22"/>
                <w:lang w:eastAsia="en-US"/>
                <w14:ligatures w14:val="standardContextual"/>
              </w:rPr>
              <w:t xml:space="preserve">1B: </w:t>
            </w:r>
            <w:r w:rsidR="00BE7BBB" w:rsidRPr="002F15A4">
              <w:rPr>
                <w:rFonts w:ascii="Calibri" w:eastAsiaTheme="minorHAnsi" w:hAnsi="Calibri" w:cs="Calibri"/>
                <w:b w:val="0"/>
                <w:bCs w:val="0"/>
                <w:kern w:val="2"/>
                <w:sz w:val="22"/>
                <w:szCs w:val="22"/>
                <w:lang w:eastAsia="en-US"/>
                <w14:ligatures w14:val="standardContextual"/>
              </w:rPr>
              <w:t>Concerns regarding applicability</w:t>
            </w:r>
          </w:p>
        </w:tc>
        <w:tc>
          <w:tcPr>
            <w:tcW w:w="4252" w:type="dxa"/>
          </w:tcPr>
          <w:p w14:paraId="5F1D7268"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Are there concerns that the included patients do not match the review question?</w:t>
            </w:r>
          </w:p>
        </w:tc>
        <w:tc>
          <w:tcPr>
            <w:tcW w:w="4820" w:type="dxa"/>
          </w:tcPr>
          <w:p w14:paraId="07BAD80D"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Is there concern that the study findings in the evaluations are not applicable to any type of review? (e.g. only searching for a single study type, or sample size too small)</w:t>
            </w:r>
          </w:p>
        </w:tc>
      </w:tr>
      <w:tr w:rsidR="00BE7BBB" w:rsidRPr="002F15A4" w14:paraId="15D6B42C" w14:textId="77777777" w:rsidTr="001257AE">
        <w:tc>
          <w:tcPr>
            <w:tcW w:w="1702" w:type="dxa"/>
          </w:tcPr>
          <w:p w14:paraId="470E1E02"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w:t>
            </w:r>
          </w:p>
        </w:tc>
        <w:tc>
          <w:tcPr>
            <w:tcW w:w="4252" w:type="dxa"/>
          </w:tcPr>
          <w:p w14:paraId="03A21F74"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 2: Index test</w:t>
            </w:r>
          </w:p>
        </w:tc>
        <w:tc>
          <w:tcPr>
            <w:tcW w:w="4820" w:type="dxa"/>
          </w:tcPr>
          <w:p w14:paraId="7D9D47C1" w14:textId="77777777" w:rsidR="00BE7BBB" w:rsidRPr="002F15A4" w:rsidRDefault="00BE7BBB" w:rsidP="000235C8">
            <w:pPr>
              <w:pStyle w:val="Level1"/>
              <w:spacing w:after="0" w:line="360" w:lineRule="auto"/>
              <w:rPr>
                <w:rFonts w:ascii="Calibri" w:hAnsi="Calibri" w:cs="Calibri"/>
                <w:b w:val="0"/>
                <w:bCs w:val="0"/>
                <w:kern w:val="2"/>
                <w:sz w:val="22"/>
                <w:szCs w:val="22"/>
                <w:lang w:eastAsia="en-US"/>
                <w14:ligatures w14:val="standardContextual"/>
              </w:rPr>
            </w:pPr>
            <w:r w:rsidRPr="002F15A4">
              <w:rPr>
                <w:rFonts w:ascii="Calibri" w:hAnsi="Calibri" w:cs="Calibri"/>
                <w:b w:val="0"/>
                <w:bCs w:val="0"/>
                <w:kern w:val="2"/>
                <w:sz w:val="22"/>
                <w:szCs w:val="22"/>
                <w:lang w:eastAsia="en-US"/>
                <w14:ligatures w14:val="standardContextual"/>
              </w:rPr>
              <w:t>Domain 2: GenAI</w:t>
            </w:r>
          </w:p>
        </w:tc>
      </w:tr>
      <w:tr w:rsidR="00BE7BBB" w:rsidRPr="002F15A4" w14:paraId="6FEA8987" w14:textId="77777777" w:rsidTr="001257AE">
        <w:tc>
          <w:tcPr>
            <w:tcW w:w="1702" w:type="dxa"/>
          </w:tcPr>
          <w:p w14:paraId="68CAB59A"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ption</w:t>
            </w:r>
          </w:p>
        </w:tc>
        <w:tc>
          <w:tcPr>
            <w:tcW w:w="4252" w:type="dxa"/>
          </w:tcPr>
          <w:p w14:paraId="43A5C8EF"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be the index test and how it was conducted and interpreted:</w:t>
            </w:r>
          </w:p>
        </w:tc>
        <w:tc>
          <w:tcPr>
            <w:tcW w:w="4820" w:type="dxa"/>
          </w:tcPr>
          <w:p w14:paraId="4A1A598E"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be how the Gen AI tool was used and evaluated.</w:t>
            </w:r>
          </w:p>
        </w:tc>
      </w:tr>
      <w:tr w:rsidR="00BE7BBB" w:rsidRPr="002F15A4" w14:paraId="1901C9AC" w14:textId="77777777" w:rsidTr="001257AE">
        <w:tc>
          <w:tcPr>
            <w:tcW w:w="1702" w:type="dxa"/>
          </w:tcPr>
          <w:p w14:paraId="13AB044B"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22D07BA7"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ere the index test results interpreted without knowledge of the results of the reference standard?</w:t>
            </w:r>
          </w:p>
        </w:tc>
        <w:tc>
          <w:tcPr>
            <w:tcW w:w="4820" w:type="dxa"/>
          </w:tcPr>
          <w:p w14:paraId="3324774E"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ere the Gen AI/LLM tasks run without any knowledge of the results from the original review/s?</w:t>
            </w:r>
          </w:p>
        </w:tc>
      </w:tr>
      <w:tr w:rsidR="00BE7BBB" w:rsidRPr="002F15A4" w14:paraId="42F0BD72" w14:textId="77777777" w:rsidTr="001257AE">
        <w:tc>
          <w:tcPr>
            <w:tcW w:w="1702" w:type="dxa"/>
          </w:tcPr>
          <w:p w14:paraId="74A29942"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1CDE67A6"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If a threshold was used, was it pre-specified?</w:t>
            </w:r>
          </w:p>
        </w:tc>
        <w:tc>
          <w:tcPr>
            <w:tcW w:w="4820" w:type="dxa"/>
          </w:tcPr>
          <w:p w14:paraId="1B3B09B9" w14:textId="556C0A76"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 xml:space="preserve">If prompts were </w:t>
            </w:r>
            <w:r w:rsidR="003D7C51" w:rsidRPr="002F15A4">
              <w:rPr>
                <w:rFonts w:ascii="Calibri" w:eastAsiaTheme="minorHAnsi" w:hAnsi="Calibri" w:cs="Calibri"/>
                <w:b w:val="0"/>
                <w:bCs w:val="0"/>
                <w:kern w:val="2"/>
                <w:sz w:val="22"/>
                <w:szCs w:val="22"/>
                <w:lang w:eastAsia="en-US"/>
                <w14:ligatures w14:val="standardContextual"/>
              </w:rPr>
              <w:t>used,</w:t>
            </w:r>
            <w:r w:rsidRPr="002F15A4">
              <w:rPr>
                <w:rFonts w:ascii="Calibri" w:eastAsiaTheme="minorHAnsi" w:hAnsi="Calibri" w:cs="Calibri"/>
                <w:b w:val="0"/>
                <w:bCs w:val="0"/>
                <w:kern w:val="2"/>
                <w:sz w:val="22"/>
                <w:szCs w:val="22"/>
                <w:lang w:eastAsia="en-US"/>
                <w14:ligatures w14:val="standardContextual"/>
              </w:rPr>
              <w:t xml:space="preserve"> were they pre-specified?</w:t>
            </w:r>
          </w:p>
        </w:tc>
      </w:tr>
      <w:tr w:rsidR="00BE7BBB" w:rsidRPr="002F15A4" w14:paraId="2456DC81" w14:textId="77777777" w:rsidTr="001257AE">
        <w:tc>
          <w:tcPr>
            <w:tcW w:w="1702" w:type="dxa"/>
          </w:tcPr>
          <w:p w14:paraId="28A0A3F2" w14:textId="3797AEB6" w:rsidR="00BE7BBB" w:rsidRPr="002F15A4" w:rsidRDefault="006343A9"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Pr>
                <w:rFonts w:ascii="Calibri" w:eastAsiaTheme="minorHAnsi" w:hAnsi="Calibri" w:cs="Calibri"/>
                <w:b w:val="0"/>
                <w:bCs w:val="0"/>
                <w:kern w:val="2"/>
                <w:sz w:val="22"/>
                <w:szCs w:val="22"/>
                <w:lang w:eastAsia="en-US"/>
                <w14:ligatures w14:val="standardContextual"/>
              </w:rPr>
              <w:t xml:space="preserve">2A: </w:t>
            </w:r>
            <w:r w:rsidR="00BE7BBB" w:rsidRPr="002F15A4">
              <w:rPr>
                <w:rFonts w:ascii="Calibri" w:eastAsiaTheme="minorHAnsi" w:hAnsi="Calibri" w:cs="Calibri"/>
                <w:b w:val="0"/>
                <w:bCs w:val="0"/>
                <w:kern w:val="2"/>
                <w:sz w:val="22"/>
                <w:szCs w:val="22"/>
                <w:lang w:eastAsia="en-US"/>
                <w14:ligatures w14:val="standardContextual"/>
              </w:rPr>
              <w:t>Risk of bias</w:t>
            </w:r>
          </w:p>
        </w:tc>
        <w:tc>
          <w:tcPr>
            <w:tcW w:w="4252" w:type="dxa"/>
          </w:tcPr>
          <w:p w14:paraId="35BE331C"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Could the conduct or interpretation of the index test have introduced bias?</w:t>
            </w:r>
          </w:p>
        </w:tc>
        <w:tc>
          <w:tcPr>
            <w:tcW w:w="4820" w:type="dxa"/>
          </w:tcPr>
          <w:p w14:paraId="5CBB9BDA" w14:textId="77777777" w:rsidR="00BE7BBB" w:rsidRPr="002F15A4" w:rsidRDefault="00BE7BBB" w:rsidP="000235C8">
            <w:pPr>
              <w:pStyle w:val="Level1"/>
              <w:spacing w:after="0" w:line="360" w:lineRule="auto"/>
              <w:rPr>
                <w:rFonts w:ascii="Calibri" w:hAnsi="Calibri" w:cs="Calibri"/>
                <w:b w:val="0"/>
                <w:bCs w:val="0"/>
                <w:kern w:val="2"/>
                <w:sz w:val="22"/>
                <w:szCs w:val="22"/>
                <w:lang w:eastAsia="en-US"/>
                <w14:ligatures w14:val="standardContextual"/>
              </w:rPr>
            </w:pPr>
            <w:r w:rsidRPr="002F15A4">
              <w:rPr>
                <w:rFonts w:ascii="Calibri" w:hAnsi="Calibri" w:cs="Calibri"/>
                <w:b w:val="0"/>
                <w:bCs w:val="0"/>
                <w:kern w:val="2"/>
                <w:sz w:val="22"/>
                <w:szCs w:val="22"/>
                <w:lang w:eastAsia="en-US"/>
                <w14:ligatures w14:val="standardContextual"/>
              </w:rPr>
              <w:t>Could the conduct or interpretation of the GenAI test have introduced bias?</w:t>
            </w:r>
          </w:p>
        </w:tc>
      </w:tr>
      <w:tr w:rsidR="00BE7BBB" w:rsidRPr="002F15A4" w14:paraId="052619BF" w14:textId="77777777" w:rsidTr="001257AE">
        <w:tc>
          <w:tcPr>
            <w:tcW w:w="1702" w:type="dxa"/>
          </w:tcPr>
          <w:p w14:paraId="33560054" w14:textId="25166819" w:rsidR="00BE7BBB" w:rsidRPr="002F15A4" w:rsidRDefault="006343A9"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Pr>
                <w:rFonts w:ascii="Calibri" w:eastAsiaTheme="minorHAnsi" w:hAnsi="Calibri" w:cs="Calibri"/>
                <w:b w:val="0"/>
                <w:bCs w:val="0"/>
                <w:kern w:val="2"/>
                <w:sz w:val="22"/>
                <w:szCs w:val="22"/>
                <w:lang w:eastAsia="en-US"/>
                <w14:ligatures w14:val="standardContextual"/>
              </w:rPr>
              <w:t xml:space="preserve">2B: </w:t>
            </w:r>
            <w:r w:rsidR="00BE7BBB" w:rsidRPr="002F15A4">
              <w:rPr>
                <w:rFonts w:ascii="Calibri" w:eastAsiaTheme="minorHAnsi" w:hAnsi="Calibri" w:cs="Calibri"/>
                <w:b w:val="0"/>
                <w:bCs w:val="0"/>
                <w:kern w:val="2"/>
                <w:sz w:val="22"/>
                <w:szCs w:val="22"/>
                <w:lang w:eastAsia="en-US"/>
                <w14:ligatures w14:val="standardContextual"/>
              </w:rPr>
              <w:t>Concerns regarding applicability</w:t>
            </w:r>
          </w:p>
        </w:tc>
        <w:tc>
          <w:tcPr>
            <w:tcW w:w="4252" w:type="dxa"/>
          </w:tcPr>
          <w:p w14:paraId="05576A97"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Are there concerns that the index test, its conduct, or interpretation differ from the review question?</w:t>
            </w:r>
          </w:p>
        </w:tc>
        <w:tc>
          <w:tcPr>
            <w:tcW w:w="4820" w:type="dxa"/>
          </w:tcPr>
          <w:p w14:paraId="05A0CEB1" w14:textId="77777777" w:rsidR="00BE7BBB" w:rsidRPr="002F15A4" w:rsidRDefault="00BE7BBB" w:rsidP="000235C8">
            <w:pPr>
              <w:pStyle w:val="Level1"/>
              <w:spacing w:after="0" w:line="360" w:lineRule="auto"/>
              <w:rPr>
                <w:rFonts w:ascii="Calibri" w:hAnsi="Calibri" w:cs="Calibri"/>
                <w:b w:val="0"/>
                <w:bCs w:val="0"/>
                <w:kern w:val="2"/>
                <w:sz w:val="22"/>
                <w:szCs w:val="22"/>
                <w:lang w:eastAsia="en-US"/>
                <w14:ligatures w14:val="standardContextual"/>
              </w:rPr>
            </w:pPr>
            <w:r w:rsidRPr="002F15A4">
              <w:rPr>
                <w:rFonts w:ascii="Calibri" w:hAnsi="Calibri" w:cs="Calibri"/>
                <w:b w:val="0"/>
                <w:bCs w:val="0"/>
                <w:kern w:val="2"/>
                <w:sz w:val="22"/>
                <w:szCs w:val="22"/>
                <w:lang w:eastAsia="en-US"/>
                <w14:ligatures w14:val="standardContextual"/>
              </w:rPr>
              <w:t>Is there concern that the GenAI/LLM tool is not capable of being use by a standard review team?</w:t>
            </w:r>
          </w:p>
        </w:tc>
      </w:tr>
      <w:tr w:rsidR="00BE7BBB" w:rsidRPr="002F15A4" w14:paraId="1AB02551" w14:textId="77777777" w:rsidTr="001257AE">
        <w:tc>
          <w:tcPr>
            <w:tcW w:w="1702" w:type="dxa"/>
          </w:tcPr>
          <w:p w14:paraId="21B665C4"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w:t>
            </w:r>
          </w:p>
        </w:tc>
        <w:tc>
          <w:tcPr>
            <w:tcW w:w="4252" w:type="dxa"/>
          </w:tcPr>
          <w:p w14:paraId="6D6ADE93"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 3: Reference standard</w:t>
            </w:r>
          </w:p>
        </w:tc>
        <w:tc>
          <w:tcPr>
            <w:tcW w:w="4820" w:type="dxa"/>
          </w:tcPr>
          <w:p w14:paraId="37E9AD75"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 3: Human task</w:t>
            </w:r>
          </w:p>
        </w:tc>
      </w:tr>
      <w:tr w:rsidR="00BE7BBB" w:rsidRPr="002F15A4" w14:paraId="0C60B2EE" w14:textId="77777777" w:rsidTr="001257AE">
        <w:tc>
          <w:tcPr>
            <w:tcW w:w="1702" w:type="dxa"/>
          </w:tcPr>
          <w:p w14:paraId="729456A9"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lastRenderedPageBreak/>
              <w:t>Description</w:t>
            </w:r>
          </w:p>
        </w:tc>
        <w:tc>
          <w:tcPr>
            <w:tcW w:w="4252" w:type="dxa"/>
          </w:tcPr>
          <w:p w14:paraId="3FCD811D"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be the reference standard and how it was conducted and interpreted.</w:t>
            </w:r>
          </w:p>
        </w:tc>
        <w:tc>
          <w:tcPr>
            <w:tcW w:w="4820" w:type="dxa"/>
          </w:tcPr>
          <w:p w14:paraId="49DF08C8"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be how the tasks done by the humans were conducted and evaluated.</w:t>
            </w:r>
          </w:p>
        </w:tc>
      </w:tr>
      <w:tr w:rsidR="00BE7BBB" w:rsidRPr="002F15A4" w14:paraId="0040B11E" w14:textId="77777777" w:rsidTr="001257AE">
        <w:tc>
          <w:tcPr>
            <w:tcW w:w="1702" w:type="dxa"/>
          </w:tcPr>
          <w:p w14:paraId="74BD18DE"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156FF6A2"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Is the reference standard likely to correctly classify the target condition?</w:t>
            </w:r>
          </w:p>
        </w:tc>
        <w:tc>
          <w:tcPr>
            <w:tcW w:w="4820" w:type="dxa"/>
          </w:tcPr>
          <w:p w14:paraId="0355739B"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ere the tasks done in the original review to an adequate standard?</w:t>
            </w:r>
          </w:p>
        </w:tc>
      </w:tr>
      <w:tr w:rsidR="00BE7BBB" w:rsidRPr="002F15A4" w14:paraId="70E373E2" w14:textId="77777777" w:rsidTr="001257AE">
        <w:tc>
          <w:tcPr>
            <w:tcW w:w="1702" w:type="dxa"/>
          </w:tcPr>
          <w:p w14:paraId="4CD77B07"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01979F0E"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ere the reference standard results interpreted without knowledge of the results of the index test?</w:t>
            </w:r>
          </w:p>
        </w:tc>
        <w:tc>
          <w:tcPr>
            <w:tcW w:w="4820" w:type="dxa"/>
          </w:tcPr>
          <w:p w14:paraId="30BD7FFA" w14:textId="77777777" w:rsidR="00BE7BBB" w:rsidRPr="002F15A4" w:rsidRDefault="00BE7BBB" w:rsidP="000235C8">
            <w:pPr>
              <w:pStyle w:val="Level1"/>
              <w:spacing w:after="0" w:line="360" w:lineRule="auto"/>
              <w:rPr>
                <w:rFonts w:ascii="Calibri" w:hAnsi="Calibri" w:cs="Calibri"/>
                <w:b w:val="0"/>
                <w:bCs w:val="0"/>
                <w:kern w:val="2"/>
                <w:sz w:val="22"/>
                <w:szCs w:val="22"/>
                <w:lang w:eastAsia="en-US"/>
                <w14:ligatures w14:val="standardContextual"/>
              </w:rPr>
            </w:pPr>
            <w:r w:rsidRPr="002F15A4">
              <w:rPr>
                <w:rFonts w:ascii="Calibri" w:hAnsi="Calibri" w:cs="Calibri"/>
                <w:b w:val="0"/>
                <w:bCs w:val="0"/>
                <w:kern w:val="2"/>
                <w:sz w:val="22"/>
                <w:szCs w:val="22"/>
                <w:lang w:eastAsia="en-US"/>
                <w14:ligatures w14:val="standardContextual"/>
              </w:rPr>
              <w:t>Were the tasks done in the original review/s done without knowledge of the results of the GenAI tasks?</w:t>
            </w:r>
          </w:p>
        </w:tc>
      </w:tr>
      <w:tr w:rsidR="00BE7BBB" w:rsidRPr="002F15A4" w14:paraId="62BCF6BC" w14:textId="77777777" w:rsidTr="001257AE">
        <w:tc>
          <w:tcPr>
            <w:tcW w:w="1702" w:type="dxa"/>
          </w:tcPr>
          <w:p w14:paraId="60E1972E" w14:textId="213F2C59" w:rsidR="00BE7BBB" w:rsidRPr="002F15A4" w:rsidRDefault="001E44EA"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Pr>
                <w:rFonts w:ascii="Calibri" w:eastAsiaTheme="minorHAnsi" w:hAnsi="Calibri" w:cs="Calibri"/>
                <w:b w:val="0"/>
                <w:bCs w:val="0"/>
                <w:kern w:val="2"/>
                <w:sz w:val="22"/>
                <w:szCs w:val="22"/>
                <w:lang w:eastAsia="en-US"/>
                <w14:ligatures w14:val="standardContextual"/>
              </w:rPr>
              <w:t xml:space="preserve">3A: </w:t>
            </w:r>
            <w:r w:rsidR="00BE7BBB" w:rsidRPr="002F15A4">
              <w:rPr>
                <w:rFonts w:ascii="Calibri" w:eastAsiaTheme="minorHAnsi" w:hAnsi="Calibri" w:cs="Calibri"/>
                <w:b w:val="0"/>
                <w:bCs w:val="0"/>
                <w:kern w:val="2"/>
                <w:sz w:val="22"/>
                <w:szCs w:val="22"/>
                <w:lang w:eastAsia="en-US"/>
                <w14:ligatures w14:val="standardContextual"/>
              </w:rPr>
              <w:t>Risk of bias:</w:t>
            </w:r>
          </w:p>
        </w:tc>
        <w:tc>
          <w:tcPr>
            <w:tcW w:w="4252" w:type="dxa"/>
          </w:tcPr>
          <w:p w14:paraId="49719B7F"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Could the reference standard, its conduct, or its interpretation have introduced bias?</w:t>
            </w:r>
          </w:p>
        </w:tc>
        <w:tc>
          <w:tcPr>
            <w:tcW w:w="4820" w:type="dxa"/>
          </w:tcPr>
          <w:p w14:paraId="26674489"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Could the tasks from the original review/s, its conduct, or its interpretation have introduced bias?</w:t>
            </w:r>
          </w:p>
        </w:tc>
      </w:tr>
      <w:tr w:rsidR="00BE7BBB" w:rsidRPr="002F15A4" w14:paraId="470A1B08" w14:textId="77777777" w:rsidTr="001257AE">
        <w:tc>
          <w:tcPr>
            <w:tcW w:w="1702" w:type="dxa"/>
          </w:tcPr>
          <w:p w14:paraId="065288A1" w14:textId="499AB44B" w:rsidR="00BE7BBB" w:rsidRPr="002F15A4" w:rsidRDefault="001E44EA"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Pr>
                <w:rFonts w:ascii="Calibri" w:eastAsiaTheme="minorHAnsi" w:hAnsi="Calibri" w:cs="Calibri"/>
                <w:b w:val="0"/>
                <w:bCs w:val="0"/>
                <w:kern w:val="2"/>
                <w:sz w:val="22"/>
                <w:szCs w:val="22"/>
                <w:lang w:eastAsia="en-US"/>
                <w14:ligatures w14:val="standardContextual"/>
              </w:rPr>
              <w:t xml:space="preserve">3B: </w:t>
            </w:r>
            <w:r w:rsidR="00BE7BBB" w:rsidRPr="002F15A4">
              <w:rPr>
                <w:rFonts w:ascii="Calibri" w:eastAsiaTheme="minorHAnsi" w:hAnsi="Calibri" w:cs="Calibri"/>
                <w:b w:val="0"/>
                <w:bCs w:val="0"/>
                <w:kern w:val="2"/>
                <w:sz w:val="22"/>
                <w:szCs w:val="22"/>
                <w:lang w:eastAsia="en-US"/>
                <w14:ligatures w14:val="standardContextual"/>
              </w:rPr>
              <w:t>Concerns regarding applicability</w:t>
            </w:r>
          </w:p>
        </w:tc>
        <w:tc>
          <w:tcPr>
            <w:tcW w:w="4252" w:type="dxa"/>
          </w:tcPr>
          <w:p w14:paraId="27504568"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Are there concerns that the target condition as defined by the reference standard does not match the review question?</w:t>
            </w:r>
          </w:p>
        </w:tc>
        <w:tc>
          <w:tcPr>
            <w:tcW w:w="4820" w:type="dxa"/>
          </w:tcPr>
          <w:p w14:paraId="4D83741B" w14:textId="78EC0648" w:rsidR="00BE7BBB" w:rsidRPr="002F15A4" w:rsidRDefault="003D7C51"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3D7C51">
              <w:rPr>
                <w:rFonts w:ascii="Calibri" w:eastAsiaTheme="minorHAnsi" w:hAnsi="Calibri" w:cs="Calibri"/>
                <w:b w:val="0"/>
                <w:bCs w:val="0"/>
                <w:kern w:val="2"/>
                <w:sz w:val="22"/>
                <w:szCs w:val="22"/>
                <w:lang w:eastAsia="en-US"/>
                <w14:ligatures w14:val="standardContextual"/>
              </w:rPr>
              <w:t>Is there concern that the review task/s from the original review are not capable of being replicated by a standard SR team?</w:t>
            </w:r>
          </w:p>
        </w:tc>
      </w:tr>
      <w:tr w:rsidR="00BE7BBB" w:rsidRPr="002F15A4" w14:paraId="42EB26D4" w14:textId="77777777" w:rsidTr="001257AE">
        <w:tc>
          <w:tcPr>
            <w:tcW w:w="1702" w:type="dxa"/>
          </w:tcPr>
          <w:p w14:paraId="69BBD8F9"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w:t>
            </w:r>
          </w:p>
        </w:tc>
        <w:tc>
          <w:tcPr>
            <w:tcW w:w="4252" w:type="dxa"/>
          </w:tcPr>
          <w:p w14:paraId="667FA4D7"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 4: Flow and timing</w:t>
            </w:r>
          </w:p>
        </w:tc>
        <w:tc>
          <w:tcPr>
            <w:tcW w:w="4820" w:type="dxa"/>
          </w:tcPr>
          <w:p w14:paraId="49E3CAE2"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omain 4: Differences</w:t>
            </w:r>
          </w:p>
        </w:tc>
      </w:tr>
      <w:tr w:rsidR="00BE7BBB" w:rsidRPr="002F15A4" w14:paraId="1C6526EC" w14:textId="77777777" w:rsidTr="001257AE">
        <w:tc>
          <w:tcPr>
            <w:tcW w:w="1702" w:type="dxa"/>
          </w:tcPr>
          <w:p w14:paraId="523D6DFA"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ption</w:t>
            </w:r>
          </w:p>
        </w:tc>
        <w:tc>
          <w:tcPr>
            <w:tcW w:w="4252" w:type="dxa"/>
          </w:tcPr>
          <w:p w14:paraId="19B0FD4B"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escribe any patients who did not receive the index test(s) and/or reference standard or who were excluded from the 2x2 table (refer to flow diagram): Describe the time interval and any interventions between index test(s) and reference standard.</w:t>
            </w:r>
          </w:p>
        </w:tc>
        <w:tc>
          <w:tcPr>
            <w:tcW w:w="4820" w:type="dxa"/>
          </w:tcPr>
          <w:p w14:paraId="35F1E82F" w14:textId="77777777" w:rsidR="00BE7BBB" w:rsidRPr="002F15A4" w:rsidRDefault="00BE7BBB" w:rsidP="000235C8">
            <w:pPr>
              <w:pStyle w:val="Level1"/>
              <w:spacing w:after="0" w:line="360" w:lineRule="auto"/>
              <w:rPr>
                <w:rFonts w:ascii="Calibri" w:hAnsi="Calibri" w:cs="Calibri"/>
                <w:b w:val="0"/>
                <w:bCs w:val="0"/>
                <w:kern w:val="2"/>
                <w:sz w:val="22"/>
                <w:szCs w:val="22"/>
                <w:lang w:eastAsia="en-US"/>
                <w14:ligatures w14:val="standardContextual"/>
              </w:rPr>
            </w:pPr>
            <w:r w:rsidRPr="002F15A4">
              <w:rPr>
                <w:rFonts w:ascii="Calibri" w:hAnsi="Calibri" w:cs="Calibri"/>
                <w:b w:val="0"/>
                <w:bCs w:val="0"/>
                <w:kern w:val="2"/>
                <w:sz w:val="22"/>
                <w:szCs w:val="22"/>
                <w:lang w:eastAsia="en-US"/>
                <w14:ligatures w14:val="standardContextual"/>
              </w:rPr>
              <w:t>Describe any differences between the review tasks done by the GenAI tools and the humans (e.g., topic, searcher skills, or time frames)</w:t>
            </w:r>
          </w:p>
        </w:tc>
      </w:tr>
      <w:tr w:rsidR="00BE7BBB" w:rsidRPr="002F15A4" w14:paraId="73FFB229" w14:textId="77777777" w:rsidTr="001257AE">
        <w:tc>
          <w:tcPr>
            <w:tcW w:w="1702" w:type="dxa"/>
          </w:tcPr>
          <w:p w14:paraId="6F92E906"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72027B58"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as there an appropriate interval between index test(s) and reference standard?</w:t>
            </w:r>
          </w:p>
        </w:tc>
        <w:tc>
          <w:tcPr>
            <w:tcW w:w="4820" w:type="dxa"/>
          </w:tcPr>
          <w:p w14:paraId="6442DC06" w14:textId="77777777" w:rsidR="00BE7BBB" w:rsidRPr="002F15A4" w:rsidRDefault="00BE7BBB" w:rsidP="000235C8">
            <w:pPr>
              <w:pStyle w:val="Level1"/>
              <w:spacing w:after="0" w:line="360" w:lineRule="auto"/>
              <w:rPr>
                <w:rFonts w:ascii="Calibri" w:hAnsi="Calibri" w:cs="Calibri"/>
                <w:b w:val="0"/>
                <w:bCs w:val="0"/>
                <w:kern w:val="2"/>
                <w:sz w:val="22"/>
                <w:szCs w:val="22"/>
                <w:lang w:eastAsia="en-US"/>
                <w14:ligatures w14:val="standardContextual"/>
              </w:rPr>
            </w:pPr>
            <w:r w:rsidRPr="002F15A4">
              <w:rPr>
                <w:rFonts w:ascii="Calibri" w:hAnsi="Calibri" w:cs="Calibri"/>
                <w:b w:val="0"/>
                <w:bCs w:val="0"/>
                <w:kern w:val="2"/>
                <w:sz w:val="22"/>
                <w:szCs w:val="22"/>
                <w:lang w:eastAsia="en-US"/>
                <w14:ligatures w14:val="standardContextual"/>
              </w:rPr>
              <w:t>Were the GenAI task/s done on the same topics as the original review/s?</w:t>
            </w:r>
          </w:p>
        </w:tc>
      </w:tr>
      <w:tr w:rsidR="00BE7BBB" w:rsidRPr="002F15A4" w14:paraId="4CEABE30" w14:textId="77777777" w:rsidTr="001257AE">
        <w:tc>
          <w:tcPr>
            <w:tcW w:w="1702" w:type="dxa"/>
          </w:tcPr>
          <w:p w14:paraId="3362C2E2"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6EDB38D5"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id all patients receive a reference standard?</w:t>
            </w:r>
          </w:p>
        </w:tc>
        <w:tc>
          <w:tcPr>
            <w:tcW w:w="4820" w:type="dxa"/>
          </w:tcPr>
          <w:p w14:paraId="6B203053" w14:textId="77777777" w:rsidR="00BE7BBB" w:rsidRPr="002F15A4" w:rsidRDefault="00BE7BBB" w:rsidP="000235C8">
            <w:pPr>
              <w:pStyle w:val="Level1"/>
              <w:spacing w:after="0" w:line="360" w:lineRule="auto"/>
              <w:rPr>
                <w:rFonts w:ascii="Calibri" w:hAnsi="Calibri" w:cs="Calibri"/>
                <w:b w:val="0"/>
                <w:bCs w:val="0"/>
                <w:kern w:val="2"/>
                <w:sz w:val="22"/>
                <w:szCs w:val="22"/>
                <w:lang w:eastAsia="en-US"/>
                <w14:ligatures w14:val="standardContextual"/>
              </w:rPr>
            </w:pPr>
            <w:r w:rsidRPr="002F15A4">
              <w:rPr>
                <w:rFonts w:ascii="Calibri" w:hAnsi="Calibri" w:cs="Calibri"/>
                <w:b w:val="0"/>
                <w:bCs w:val="0"/>
                <w:kern w:val="2"/>
                <w:sz w:val="22"/>
                <w:szCs w:val="22"/>
                <w:lang w:eastAsia="en-US"/>
                <w14:ligatures w14:val="standardContextual"/>
              </w:rPr>
              <w:t>Were all task/s attempted by the GenAI tool on all the reviews?</w:t>
            </w:r>
          </w:p>
        </w:tc>
      </w:tr>
      <w:tr w:rsidR="00BE7BBB" w:rsidRPr="002F15A4" w14:paraId="6206C5EE" w14:textId="77777777" w:rsidTr="001257AE">
        <w:tc>
          <w:tcPr>
            <w:tcW w:w="1702" w:type="dxa"/>
          </w:tcPr>
          <w:p w14:paraId="648F0FC7"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5F5D250D"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Did all patients receive the same reference standard?</w:t>
            </w:r>
          </w:p>
        </w:tc>
        <w:tc>
          <w:tcPr>
            <w:tcW w:w="4820" w:type="dxa"/>
          </w:tcPr>
          <w:p w14:paraId="136342CF"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ere review task/s from the original review/s done by the same team, or teams with equivalent skill levels?</w:t>
            </w:r>
          </w:p>
        </w:tc>
      </w:tr>
      <w:tr w:rsidR="00BE7BBB" w:rsidRPr="002F15A4" w14:paraId="6547FEC4" w14:textId="77777777" w:rsidTr="001257AE">
        <w:tc>
          <w:tcPr>
            <w:tcW w:w="1702" w:type="dxa"/>
          </w:tcPr>
          <w:p w14:paraId="38E42749"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Signalling question</w:t>
            </w:r>
          </w:p>
        </w:tc>
        <w:tc>
          <w:tcPr>
            <w:tcW w:w="4252" w:type="dxa"/>
          </w:tcPr>
          <w:p w14:paraId="23C3DD9C"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ere all patients included in the analysis?</w:t>
            </w:r>
          </w:p>
        </w:tc>
        <w:tc>
          <w:tcPr>
            <w:tcW w:w="4820" w:type="dxa"/>
          </w:tcPr>
          <w:p w14:paraId="2C196517"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Were all review/s and/or task/s studies included in the analysis?</w:t>
            </w:r>
          </w:p>
        </w:tc>
      </w:tr>
      <w:tr w:rsidR="00BE7BBB" w:rsidRPr="002F15A4" w14:paraId="416ACD58" w14:textId="77777777" w:rsidTr="001257AE">
        <w:tc>
          <w:tcPr>
            <w:tcW w:w="1702" w:type="dxa"/>
          </w:tcPr>
          <w:p w14:paraId="1605961F" w14:textId="66194C3D" w:rsidR="00BE7BBB" w:rsidRPr="002F15A4" w:rsidRDefault="001E44EA"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Pr>
                <w:rFonts w:ascii="Calibri" w:eastAsiaTheme="minorHAnsi" w:hAnsi="Calibri" w:cs="Calibri"/>
                <w:b w:val="0"/>
                <w:bCs w:val="0"/>
                <w:kern w:val="2"/>
                <w:sz w:val="22"/>
                <w:szCs w:val="22"/>
                <w:lang w:eastAsia="en-US"/>
                <w14:ligatures w14:val="standardContextual"/>
              </w:rPr>
              <w:t xml:space="preserve">4: </w:t>
            </w:r>
            <w:r w:rsidR="00BE7BBB" w:rsidRPr="002F15A4">
              <w:rPr>
                <w:rFonts w:ascii="Calibri" w:eastAsiaTheme="minorHAnsi" w:hAnsi="Calibri" w:cs="Calibri"/>
                <w:b w:val="0"/>
                <w:bCs w:val="0"/>
                <w:kern w:val="2"/>
                <w:sz w:val="22"/>
                <w:szCs w:val="22"/>
                <w:lang w:eastAsia="en-US"/>
                <w14:ligatures w14:val="standardContextual"/>
              </w:rPr>
              <w:t>Risk of bias</w:t>
            </w:r>
          </w:p>
        </w:tc>
        <w:tc>
          <w:tcPr>
            <w:tcW w:w="4252" w:type="dxa"/>
          </w:tcPr>
          <w:p w14:paraId="6F5CF2D5" w14:textId="77777777" w:rsidR="00BE7BBB" w:rsidRPr="002F15A4" w:rsidRDefault="00BE7BBB" w:rsidP="000235C8">
            <w:pPr>
              <w:pStyle w:val="Level1"/>
              <w:spacing w:after="0" w:line="360" w:lineRule="auto"/>
              <w:rPr>
                <w:rFonts w:ascii="Calibri" w:eastAsiaTheme="minorHAnsi" w:hAnsi="Calibri" w:cs="Calibri"/>
                <w:b w:val="0"/>
                <w:bCs w:val="0"/>
                <w:kern w:val="2"/>
                <w:sz w:val="22"/>
                <w:szCs w:val="22"/>
                <w:lang w:eastAsia="en-US"/>
                <w14:ligatures w14:val="standardContextual"/>
              </w:rPr>
            </w:pPr>
            <w:r w:rsidRPr="002F15A4">
              <w:rPr>
                <w:rFonts w:ascii="Calibri" w:eastAsiaTheme="minorHAnsi" w:hAnsi="Calibri" w:cs="Calibri"/>
                <w:b w:val="0"/>
                <w:bCs w:val="0"/>
                <w:kern w:val="2"/>
                <w:sz w:val="22"/>
                <w:szCs w:val="22"/>
                <w:lang w:eastAsia="en-US"/>
                <w14:ligatures w14:val="standardContextual"/>
              </w:rPr>
              <w:t>Could the patient flow have introduced bias?</w:t>
            </w:r>
          </w:p>
        </w:tc>
        <w:tc>
          <w:tcPr>
            <w:tcW w:w="4820" w:type="dxa"/>
          </w:tcPr>
          <w:p w14:paraId="5BDCD1D5" w14:textId="77777777" w:rsidR="00BE7BBB" w:rsidRPr="002F15A4" w:rsidRDefault="00BE7BBB" w:rsidP="000235C8">
            <w:pPr>
              <w:pStyle w:val="Level1"/>
              <w:spacing w:after="0" w:line="360" w:lineRule="auto"/>
              <w:rPr>
                <w:rFonts w:ascii="Calibri" w:hAnsi="Calibri" w:cs="Calibri"/>
                <w:b w:val="0"/>
                <w:bCs w:val="0"/>
                <w:kern w:val="2"/>
                <w:sz w:val="22"/>
                <w:szCs w:val="22"/>
                <w:lang w:eastAsia="en-US"/>
                <w14:ligatures w14:val="standardContextual"/>
              </w:rPr>
            </w:pPr>
            <w:r w:rsidRPr="002F15A4">
              <w:rPr>
                <w:rFonts w:ascii="Calibri" w:hAnsi="Calibri" w:cs="Calibri"/>
                <w:b w:val="0"/>
                <w:bCs w:val="0"/>
                <w:kern w:val="2"/>
                <w:sz w:val="22"/>
                <w:szCs w:val="22"/>
                <w:lang w:eastAsia="en-US"/>
                <w14:ligatures w14:val="standardContextual"/>
              </w:rPr>
              <w:t>Could any differences between the GenAI and human conduct have introduced bias?</w:t>
            </w:r>
          </w:p>
        </w:tc>
      </w:tr>
    </w:tbl>
    <w:p w14:paraId="39547133" w14:textId="77777777" w:rsidR="00BE7BBB" w:rsidRPr="002F15A4" w:rsidRDefault="00BE7BBB" w:rsidP="00BE7BBB">
      <w:pPr>
        <w:spacing w:line="360" w:lineRule="auto"/>
        <w:rPr>
          <w:rFonts w:ascii="Calibri" w:hAnsi="Calibri" w:cs="Calibri"/>
        </w:rPr>
      </w:pPr>
    </w:p>
    <w:p w14:paraId="757968AC" w14:textId="77777777" w:rsidR="00BE7BBB" w:rsidRPr="00897C2D" w:rsidRDefault="00BE7BBB" w:rsidP="00897C2D">
      <w:pPr>
        <w:spacing w:line="360" w:lineRule="auto"/>
        <w:rPr>
          <w:rFonts w:ascii="Calibri" w:hAnsi="Calibri" w:cs="Calibri"/>
        </w:rPr>
      </w:pPr>
    </w:p>
    <w:p w14:paraId="0A9FC3C5" w14:textId="65B32B00" w:rsidR="485A82A1" w:rsidRDefault="485A82A1" w:rsidP="00DA5539">
      <w:pPr>
        <w:spacing w:line="360" w:lineRule="auto"/>
        <w:rPr>
          <w:rFonts w:ascii="Calibri" w:hAnsi="Calibri" w:cs="Calibri"/>
        </w:rPr>
      </w:pPr>
    </w:p>
    <w:p w14:paraId="32D46FD0" w14:textId="7E78610E" w:rsidR="002E4669" w:rsidRDefault="002E4669" w:rsidP="002E4669">
      <w:pPr>
        <w:pStyle w:val="Heading2"/>
      </w:pPr>
      <w:r>
        <w:lastRenderedPageBreak/>
        <w:t>Appendix 3: List of excluded studies</w:t>
      </w:r>
    </w:p>
    <w:p w14:paraId="5687FFF4" w14:textId="77777777" w:rsidR="00D527AF" w:rsidRPr="00D527AF" w:rsidRDefault="00D527AF" w:rsidP="00D527AF">
      <w:pPr>
        <w:rPr>
          <w:b/>
          <w:bCs/>
        </w:rPr>
      </w:pPr>
      <w:r w:rsidRPr="00D527AF">
        <w:t>1.</w:t>
      </w:r>
      <w:r w:rsidRPr="00D527AF">
        <w:tab/>
        <w:t xml:space="preserve">LWDA 2023 - Lernen, Wissen, Daten, Analysen, Conference Proceedings. </w:t>
      </w:r>
      <w:r w:rsidRPr="00D527AF">
        <w:rPr>
          <w:b/>
          <w:bCs/>
        </w:rPr>
        <w:t>Exclude - wrong comparator</w:t>
      </w:r>
    </w:p>
    <w:p w14:paraId="3A730E9B" w14:textId="77777777" w:rsidR="00D527AF" w:rsidRPr="00D527AF" w:rsidRDefault="00D527AF" w:rsidP="00D527AF">
      <w:pPr>
        <w:rPr>
          <w:b/>
          <w:bCs/>
        </w:rPr>
      </w:pPr>
      <w:r w:rsidRPr="00D527AF">
        <w:rPr>
          <w:b/>
          <w:bCs/>
        </w:rPr>
        <w:t>(no humans)</w:t>
      </w:r>
    </w:p>
    <w:p w14:paraId="6B04176A" w14:textId="77777777" w:rsidR="00D527AF" w:rsidRPr="00D527AF" w:rsidRDefault="00D527AF" w:rsidP="00D527AF">
      <w:pPr>
        <w:rPr>
          <w:b/>
          <w:bCs/>
        </w:rPr>
      </w:pPr>
      <w:r w:rsidRPr="00D527AF">
        <w:t>2.</w:t>
      </w:r>
      <w:r w:rsidRPr="00D527AF">
        <w:tab/>
        <w:t xml:space="preserve">Adam GP, et al. Literature search sandbox: a large language model that generates search queries for systematic reviews. </w:t>
      </w:r>
      <w:r w:rsidRPr="00D527AF">
        <w:rPr>
          <w:b/>
          <w:bCs/>
        </w:rPr>
        <w:t>Exclude - wrong comparator</w:t>
      </w:r>
    </w:p>
    <w:p w14:paraId="170325D0" w14:textId="77777777" w:rsidR="00D527AF" w:rsidRPr="00D527AF" w:rsidRDefault="00D527AF" w:rsidP="00D527AF">
      <w:pPr>
        <w:rPr>
          <w:b/>
          <w:bCs/>
        </w:rPr>
      </w:pPr>
      <w:r w:rsidRPr="00D527AF">
        <w:rPr>
          <w:b/>
          <w:bCs/>
        </w:rPr>
        <w:t>Tested against a cleaned version of the search, not the search itself. Also only searched PubMed, not the full range of databases from the original reviews.</w:t>
      </w:r>
    </w:p>
    <w:p w14:paraId="6ECE4A0B" w14:textId="77777777" w:rsidR="00D527AF" w:rsidRPr="00D527AF" w:rsidRDefault="00D527AF" w:rsidP="00D527AF">
      <w:pPr>
        <w:rPr>
          <w:b/>
          <w:bCs/>
        </w:rPr>
      </w:pPr>
      <w:r w:rsidRPr="00D527AF">
        <w:t>3.</w:t>
      </w:r>
      <w:r w:rsidRPr="00D527AF">
        <w:tab/>
        <w:t xml:space="preserve">Akinseloyin O, et al. A Novel Question-Answering Framework for Automated Abstract Screening Using Large Language Models. </w:t>
      </w:r>
      <w:r w:rsidRPr="00D527AF">
        <w:rPr>
          <w:b/>
          <w:bCs/>
        </w:rPr>
        <w:t>Exclude - wrong publication type</w:t>
      </w:r>
    </w:p>
    <w:p w14:paraId="7AFB6BA6" w14:textId="77777777" w:rsidR="00D527AF" w:rsidRPr="00D527AF" w:rsidRDefault="00D527AF" w:rsidP="00D527AF">
      <w:pPr>
        <w:rPr>
          <w:b/>
          <w:bCs/>
        </w:rPr>
      </w:pPr>
      <w:r w:rsidRPr="00D527AF">
        <w:rPr>
          <w:b/>
          <w:bCs/>
        </w:rPr>
        <w:t>(preprint)</w:t>
      </w:r>
    </w:p>
    <w:p w14:paraId="1A5DAFA0" w14:textId="77777777" w:rsidR="00D527AF" w:rsidRPr="00D527AF" w:rsidRDefault="00D527AF" w:rsidP="00D527AF">
      <w:pPr>
        <w:rPr>
          <w:b/>
          <w:bCs/>
        </w:rPr>
      </w:pPr>
      <w:r w:rsidRPr="00D527AF">
        <w:t>4.</w:t>
      </w:r>
      <w:r w:rsidRPr="00D527AF">
        <w:tab/>
        <w:t xml:space="preserve">Akinseloyin O, et al. A question-answering framework for automated abstract screening using large language models. </w:t>
      </w:r>
      <w:r w:rsidRPr="00D527AF">
        <w:rPr>
          <w:b/>
          <w:bCs/>
        </w:rPr>
        <w:t>Exclude - wrong outcomes</w:t>
      </w:r>
    </w:p>
    <w:p w14:paraId="17274B65" w14:textId="77777777" w:rsidR="00D527AF" w:rsidRPr="00D527AF" w:rsidRDefault="00D527AF" w:rsidP="00D527AF">
      <w:pPr>
        <w:rPr>
          <w:b/>
          <w:bCs/>
        </w:rPr>
      </w:pPr>
      <w:r w:rsidRPr="00D527AF">
        <w:rPr>
          <w:b/>
          <w:bCs/>
        </w:rPr>
        <w:t>Did not report on inclusion or exclusions from screening.</w:t>
      </w:r>
    </w:p>
    <w:p w14:paraId="598412FE" w14:textId="77777777" w:rsidR="00D527AF" w:rsidRPr="00D527AF" w:rsidRDefault="00D527AF" w:rsidP="00D527AF">
      <w:pPr>
        <w:rPr>
          <w:b/>
          <w:bCs/>
        </w:rPr>
      </w:pPr>
      <w:r w:rsidRPr="00D527AF">
        <w:t>5.</w:t>
      </w:r>
      <w:r w:rsidRPr="00D527AF">
        <w:tab/>
        <w:t xml:space="preserve">Al-Mahayri Z. Generative AI as a catalyst for precision medicine research: Bridging potential with reality. </w:t>
      </w:r>
      <w:r w:rsidRPr="00D527AF">
        <w:rPr>
          <w:b/>
          <w:bCs/>
        </w:rPr>
        <w:t>Exclude - wrong publication type</w:t>
      </w:r>
    </w:p>
    <w:p w14:paraId="3AD9880B" w14:textId="77777777" w:rsidR="00D527AF" w:rsidRPr="00D527AF" w:rsidRDefault="00D527AF" w:rsidP="00D527AF">
      <w:pPr>
        <w:rPr>
          <w:b/>
          <w:bCs/>
        </w:rPr>
      </w:pPr>
    </w:p>
    <w:p w14:paraId="4644EBCE" w14:textId="77777777" w:rsidR="00D527AF" w:rsidRPr="00D527AF" w:rsidRDefault="00D527AF" w:rsidP="00D527AF">
      <w:pPr>
        <w:rPr>
          <w:b/>
          <w:bCs/>
        </w:rPr>
      </w:pPr>
      <w:r w:rsidRPr="00D527AF">
        <w:t>6.</w:t>
      </w:r>
      <w:r w:rsidRPr="00D527AF">
        <w:tab/>
        <w:t xml:space="preserve">Alchokr R, et al. Supporting Systematic Literature Reviews Using Deep-Learning-Based Language Models. </w:t>
      </w:r>
      <w:r w:rsidRPr="00D527AF">
        <w:rPr>
          <w:b/>
          <w:bCs/>
        </w:rPr>
        <w:t>Exclude - wrong intervention</w:t>
      </w:r>
    </w:p>
    <w:p w14:paraId="5D17278F" w14:textId="77777777" w:rsidR="00D527AF" w:rsidRPr="00D527AF" w:rsidRDefault="00D527AF" w:rsidP="00D527AF">
      <w:pPr>
        <w:rPr>
          <w:b/>
          <w:bCs/>
        </w:rPr>
      </w:pPr>
      <w:r w:rsidRPr="00D527AF">
        <w:rPr>
          <w:b/>
          <w:bCs/>
        </w:rPr>
        <w:t>BERT is based on transformer models, so technically not generative.</w:t>
      </w:r>
    </w:p>
    <w:p w14:paraId="5C557E1A" w14:textId="77777777" w:rsidR="00D527AF" w:rsidRPr="00D527AF" w:rsidRDefault="00D527AF" w:rsidP="00D527AF">
      <w:pPr>
        <w:rPr>
          <w:b/>
          <w:bCs/>
        </w:rPr>
      </w:pPr>
      <w:r w:rsidRPr="00D527AF">
        <w:t>7.</w:t>
      </w:r>
      <w:r w:rsidRPr="00D527AF">
        <w:tab/>
        <w:t xml:space="preserve">Alshami A, et al. Harnessing the Power of ChatGPT for Automating Systematic Review Process: Methodology, Case Study, Limitations, and Future Directions. </w:t>
      </w:r>
      <w:r w:rsidRPr="00D527AF">
        <w:rPr>
          <w:b/>
          <w:bCs/>
        </w:rPr>
        <w:t>Exclude - wrong comparison</w:t>
      </w:r>
    </w:p>
    <w:p w14:paraId="56D38D86" w14:textId="77777777" w:rsidR="00D527AF" w:rsidRPr="00D527AF" w:rsidRDefault="00D527AF" w:rsidP="00D527AF">
      <w:pPr>
        <w:rPr>
          <w:b/>
          <w:bCs/>
        </w:rPr>
      </w:pPr>
      <w:r w:rsidRPr="00D527AF">
        <w:rPr>
          <w:b/>
          <w:bCs/>
        </w:rPr>
        <w:t>(humans used GenAI to do the review, they did not do it with and then without GenAI)</w:t>
      </w:r>
    </w:p>
    <w:p w14:paraId="0CE944F8" w14:textId="77777777" w:rsidR="00D527AF" w:rsidRPr="00D527AF" w:rsidRDefault="00D527AF" w:rsidP="00D527AF">
      <w:pPr>
        <w:rPr>
          <w:b/>
          <w:bCs/>
        </w:rPr>
      </w:pPr>
      <w:r w:rsidRPr="00D527AF">
        <w:t>8.</w:t>
      </w:r>
      <w:r w:rsidRPr="00D527AF">
        <w:tab/>
        <w:t xml:space="preserve">Ambalavanan AK, et al. Using the contextual language model BERT for multi-criteria classification of scientific articles. </w:t>
      </w:r>
      <w:r w:rsidRPr="00D527AF">
        <w:rPr>
          <w:b/>
          <w:bCs/>
        </w:rPr>
        <w:t>Exclude - wrong population</w:t>
      </w:r>
    </w:p>
    <w:p w14:paraId="6C079829" w14:textId="77777777" w:rsidR="00D527AF" w:rsidRPr="00D527AF" w:rsidRDefault="00D527AF" w:rsidP="00D527AF">
      <w:pPr>
        <w:rPr>
          <w:b/>
          <w:bCs/>
        </w:rPr>
      </w:pPr>
      <w:r w:rsidRPr="00D527AF">
        <w:t>9.</w:t>
      </w:r>
      <w:r w:rsidRPr="00D527AF">
        <w:tab/>
        <w:t xml:space="preserve">Aum S, et al. srBERT: automatic article classification model for systematic review using BERT. </w:t>
      </w:r>
      <w:r w:rsidRPr="00D527AF">
        <w:rPr>
          <w:b/>
          <w:bCs/>
        </w:rPr>
        <w:t>Exclude - wrong comparator</w:t>
      </w:r>
    </w:p>
    <w:p w14:paraId="7A655454" w14:textId="77777777" w:rsidR="00D527AF" w:rsidRPr="00D527AF" w:rsidRDefault="00D527AF" w:rsidP="00D527AF">
      <w:pPr>
        <w:rPr>
          <w:b/>
          <w:bCs/>
        </w:rPr>
      </w:pPr>
      <w:r w:rsidRPr="00D527AF">
        <w:rPr>
          <w:b/>
          <w:bCs/>
        </w:rPr>
        <w:t>(no humans)</w:t>
      </w:r>
    </w:p>
    <w:p w14:paraId="1C61090A" w14:textId="77777777" w:rsidR="00D527AF" w:rsidRPr="00D527AF" w:rsidRDefault="00D527AF" w:rsidP="00D527AF">
      <w:pPr>
        <w:rPr>
          <w:b/>
          <w:bCs/>
        </w:rPr>
      </w:pPr>
      <w:r w:rsidRPr="00D527AF">
        <w:t>10.</w:t>
      </w:r>
      <w:r w:rsidRPr="00D527AF">
        <w:tab/>
        <w:t xml:space="preserve">Baisley W, et al. MSR49 Non-Systematic Literature Reviews: Can AI Enhance Current Methods?: </w:t>
      </w:r>
      <w:r w:rsidRPr="00D527AF">
        <w:rPr>
          <w:b/>
          <w:bCs/>
        </w:rPr>
        <w:t>Exclude - wrong publication type</w:t>
      </w:r>
    </w:p>
    <w:p w14:paraId="51A4751C" w14:textId="77777777" w:rsidR="00D527AF" w:rsidRPr="00D527AF" w:rsidRDefault="00D527AF" w:rsidP="00D527AF">
      <w:pPr>
        <w:rPr>
          <w:b/>
          <w:bCs/>
        </w:rPr>
      </w:pPr>
      <w:r w:rsidRPr="00D527AF">
        <w:t>11.</w:t>
      </w:r>
      <w:r w:rsidRPr="00D527AF">
        <w:tab/>
        <w:t xml:space="preserve">Barsby J, et al. Pilot study on large language models for risk-of-bias assessments in systematic reviews: A(I) new type of bias?: </w:t>
      </w:r>
      <w:r w:rsidRPr="00D527AF">
        <w:rPr>
          <w:b/>
          <w:bCs/>
        </w:rPr>
        <w:t>Exclude - wrong publication type</w:t>
      </w:r>
    </w:p>
    <w:p w14:paraId="2D2DA105" w14:textId="77777777" w:rsidR="00D527AF" w:rsidRPr="00D527AF" w:rsidRDefault="00D527AF" w:rsidP="00D527AF">
      <w:pPr>
        <w:rPr>
          <w:b/>
          <w:bCs/>
        </w:rPr>
      </w:pPr>
      <w:r w:rsidRPr="00D527AF">
        <w:rPr>
          <w:b/>
          <w:bCs/>
        </w:rPr>
        <w:t>(letter, not peer reviewed)</w:t>
      </w:r>
    </w:p>
    <w:p w14:paraId="4A86FB3B" w14:textId="77777777" w:rsidR="00D527AF" w:rsidRPr="00D527AF" w:rsidRDefault="00D527AF" w:rsidP="00D527AF">
      <w:pPr>
        <w:rPr>
          <w:b/>
          <w:bCs/>
        </w:rPr>
      </w:pPr>
      <w:r w:rsidRPr="00D527AF">
        <w:t>12.</w:t>
      </w:r>
      <w:r w:rsidRPr="00D527AF">
        <w:tab/>
        <w:t xml:space="preserve">Berger-Tal O, et al. Leveraging AI to improve evidence synthesis in conservation.: </w:t>
      </w:r>
      <w:r w:rsidRPr="00D527AF">
        <w:rPr>
          <w:b/>
          <w:bCs/>
        </w:rPr>
        <w:t>Exclude - wrong study type</w:t>
      </w:r>
    </w:p>
    <w:p w14:paraId="3760EC0A" w14:textId="77777777" w:rsidR="00D527AF" w:rsidRPr="00D527AF" w:rsidRDefault="00D527AF" w:rsidP="00D527AF">
      <w:pPr>
        <w:rPr>
          <w:b/>
          <w:bCs/>
        </w:rPr>
      </w:pPr>
      <w:r w:rsidRPr="00D527AF">
        <w:rPr>
          <w:b/>
          <w:bCs/>
        </w:rPr>
        <w:lastRenderedPageBreak/>
        <w:t>(not a comparative study)</w:t>
      </w:r>
    </w:p>
    <w:p w14:paraId="1C4BFACD" w14:textId="77777777" w:rsidR="00D527AF" w:rsidRPr="00D527AF" w:rsidRDefault="00D527AF" w:rsidP="00D527AF">
      <w:pPr>
        <w:rPr>
          <w:b/>
          <w:bCs/>
        </w:rPr>
      </w:pPr>
      <w:r w:rsidRPr="00D527AF">
        <w:t>13.</w:t>
      </w:r>
      <w:r w:rsidRPr="00D527AF">
        <w:tab/>
        <w:t xml:space="preserve">Bond A, et al. Using an Artificial intelligence chatbot to critically review the scientific literature on the use of Artificial intelligence in Environmental Impact Assessment. </w:t>
      </w:r>
      <w:r w:rsidRPr="00D527AF">
        <w:rPr>
          <w:b/>
          <w:bCs/>
        </w:rPr>
        <w:t>Exclude - wrong comparator</w:t>
      </w:r>
    </w:p>
    <w:p w14:paraId="29E142AC" w14:textId="77777777" w:rsidR="00D527AF" w:rsidRPr="00D527AF" w:rsidRDefault="00D527AF" w:rsidP="00D527AF">
      <w:pPr>
        <w:rPr>
          <w:b/>
          <w:bCs/>
        </w:rPr>
      </w:pPr>
      <w:r w:rsidRPr="00D527AF">
        <w:rPr>
          <w:b/>
          <w:bCs/>
        </w:rPr>
        <w:t>(no humans)</w:t>
      </w:r>
    </w:p>
    <w:p w14:paraId="41C77CCD" w14:textId="77777777" w:rsidR="00D527AF" w:rsidRPr="00D527AF" w:rsidRDefault="00D527AF" w:rsidP="00D527AF">
      <w:pPr>
        <w:rPr>
          <w:b/>
          <w:bCs/>
        </w:rPr>
      </w:pPr>
      <w:r w:rsidRPr="00D527AF">
        <w:t>14.</w:t>
      </w:r>
      <w:r w:rsidRPr="00D527AF">
        <w:tab/>
        <w:t xml:space="preserve">Budau L, et al. Fully Automated Scholarly Search for Biomedical Systematic Literature Reviews. </w:t>
      </w:r>
      <w:r w:rsidRPr="00D527AF">
        <w:rPr>
          <w:b/>
          <w:bCs/>
        </w:rPr>
        <w:t>Exclude - wrong comparator</w:t>
      </w:r>
    </w:p>
    <w:p w14:paraId="1D0BA6C8" w14:textId="77777777" w:rsidR="00D527AF" w:rsidRPr="00D527AF" w:rsidRDefault="00D527AF" w:rsidP="00D527AF">
      <w:pPr>
        <w:rPr>
          <w:b/>
          <w:bCs/>
        </w:rPr>
      </w:pPr>
      <w:r w:rsidRPr="00D527AF">
        <w:rPr>
          <w:b/>
          <w:bCs/>
        </w:rPr>
        <w:t xml:space="preserve">Seemed to only collect 1000 search results, not all search results. </w:t>
      </w:r>
    </w:p>
    <w:p w14:paraId="630A061E" w14:textId="77777777" w:rsidR="00D527AF" w:rsidRPr="00D527AF" w:rsidRDefault="00D527AF" w:rsidP="00D527AF">
      <w:pPr>
        <w:rPr>
          <w:b/>
          <w:bCs/>
        </w:rPr>
      </w:pPr>
      <w:r w:rsidRPr="00D527AF">
        <w:t>15.</w:t>
      </w:r>
      <w:r w:rsidRPr="00D527AF">
        <w:tab/>
        <w:t xml:space="preserve">Cai X, et al. Utilizing ChatGPT to select literature for meta-analysis shows workload reduction while maintaining a similar recall level as manual curation. </w:t>
      </w:r>
      <w:r w:rsidRPr="00D527AF">
        <w:rPr>
          <w:b/>
          <w:bCs/>
        </w:rPr>
        <w:t>Exclude - wrong publication type</w:t>
      </w:r>
    </w:p>
    <w:p w14:paraId="1299A756" w14:textId="77777777" w:rsidR="00D527AF" w:rsidRPr="00D527AF" w:rsidRDefault="00D527AF" w:rsidP="00D527AF">
      <w:pPr>
        <w:rPr>
          <w:b/>
          <w:bCs/>
        </w:rPr>
      </w:pPr>
      <w:r w:rsidRPr="00D527AF">
        <w:t>16.</w:t>
      </w:r>
      <w:r w:rsidRPr="00D527AF">
        <w:tab/>
        <w:t xml:space="preserve">Cao C, et al. Prompting is all you need: LLMs for systematic review screening. </w:t>
      </w:r>
      <w:r w:rsidRPr="00D527AF">
        <w:rPr>
          <w:b/>
          <w:bCs/>
        </w:rPr>
        <w:t>Exclude - wrong publication type</w:t>
      </w:r>
    </w:p>
    <w:p w14:paraId="2BB53A14" w14:textId="77777777" w:rsidR="00D527AF" w:rsidRPr="00D527AF" w:rsidRDefault="00D527AF" w:rsidP="00D527AF">
      <w:pPr>
        <w:rPr>
          <w:b/>
          <w:bCs/>
        </w:rPr>
      </w:pPr>
      <w:r w:rsidRPr="00D527AF">
        <w:rPr>
          <w:b/>
          <w:bCs/>
        </w:rPr>
        <w:t>(preprint)</w:t>
      </w:r>
    </w:p>
    <w:p w14:paraId="6281CEB4" w14:textId="77777777" w:rsidR="00D527AF" w:rsidRPr="00D527AF" w:rsidRDefault="00D527AF" w:rsidP="00D527AF">
      <w:pPr>
        <w:rPr>
          <w:b/>
          <w:bCs/>
        </w:rPr>
      </w:pPr>
      <w:r w:rsidRPr="00D527AF">
        <w:t>17.</w:t>
      </w:r>
      <w:r w:rsidRPr="00D527AF">
        <w:tab/>
        <w:t xml:space="preserve">Cheloff AZ, et al. Publicly Available Generative Artificial Intelligence Programs Are Currently Unsuitable for Performing Meta-Analyses. </w:t>
      </w:r>
      <w:r w:rsidRPr="00D527AF">
        <w:rPr>
          <w:b/>
          <w:bCs/>
        </w:rPr>
        <w:t>Exclude - wrong publication type</w:t>
      </w:r>
    </w:p>
    <w:p w14:paraId="28E3CD7F" w14:textId="77777777" w:rsidR="00D527AF" w:rsidRPr="00D527AF" w:rsidRDefault="00D527AF" w:rsidP="00D527AF">
      <w:pPr>
        <w:rPr>
          <w:b/>
          <w:bCs/>
        </w:rPr>
      </w:pPr>
      <w:r w:rsidRPr="00D527AF">
        <w:t>18.</w:t>
      </w:r>
      <w:r w:rsidRPr="00D527AF">
        <w:tab/>
        <w:t xml:space="preserve">Cheloff AZ, et al. POTENTIAL OF GENERATIVE AI IN META-ANALYSIS: AUTOMATING LITERATURE REVIEW AND DATA EXTRACTION. </w:t>
      </w:r>
      <w:r w:rsidRPr="00D527AF">
        <w:rPr>
          <w:b/>
          <w:bCs/>
        </w:rPr>
        <w:t>Exclude - wrong comparator</w:t>
      </w:r>
    </w:p>
    <w:p w14:paraId="464F4F83" w14:textId="77777777" w:rsidR="00D527AF" w:rsidRPr="00D527AF" w:rsidRDefault="00D527AF" w:rsidP="00D527AF">
      <w:pPr>
        <w:rPr>
          <w:b/>
          <w:bCs/>
        </w:rPr>
      </w:pPr>
      <w:r w:rsidRPr="00D527AF">
        <w:t>19.</w:t>
      </w:r>
      <w:r w:rsidRPr="00D527AF">
        <w:tab/>
        <w:t xml:space="preserve">Cheng R, et al. Can Machine Learning Assist With Large Scale Medical Literature Review?: </w:t>
      </w:r>
      <w:r w:rsidRPr="00D527AF">
        <w:rPr>
          <w:b/>
          <w:bCs/>
        </w:rPr>
        <w:t>Exclude - wrong publication type</w:t>
      </w:r>
    </w:p>
    <w:p w14:paraId="6BAA2E47" w14:textId="77777777" w:rsidR="00D527AF" w:rsidRPr="00D527AF" w:rsidRDefault="00D527AF" w:rsidP="00D527AF">
      <w:pPr>
        <w:rPr>
          <w:b/>
          <w:bCs/>
        </w:rPr>
      </w:pPr>
      <w:r w:rsidRPr="00D527AF">
        <w:rPr>
          <w:b/>
          <w:bCs/>
        </w:rPr>
        <w:t>Conference abstract.</w:t>
      </w:r>
    </w:p>
    <w:p w14:paraId="7ABE43E3" w14:textId="77777777" w:rsidR="00D527AF" w:rsidRPr="00D527AF" w:rsidRDefault="00D527AF" w:rsidP="00D527AF">
      <w:pPr>
        <w:rPr>
          <w:b/>
          <w:bCs/>
        </w:rPr>
      </w:pPr>
      <w:r w:rsidRPr="00D527AF">
        <w:t>20.</w:t>
      </w:r>
      <w:r w:rsidRPr="00D527AF">
        <w:tab/>
        <w:t xml:space="preserve">Damentko M, et al. MSR66 Natural Language Processing to Support the Abstract Selection During Systematic Literature Review. </w:t>
      </w:r>
      <w:r w:rsidRPr="00D527AF">
        <w:rPr>
          <w:b/>
          <w:bCs/>
        </w:rPr>
        <w:t>Exclude - wrong publication type</w:t>
      </w:r>
    </w:p>
    <w:p w14:paraId="703F6375" w14:textId="77777777" w:rsidR="00D527AF" w:rsidRPr="00D527AF" w:rsidRDefault="00D527AF" w:rsidP="00D527AF">
      <w:pPr>
        <w:rPr>
          <w:b/>
          <w:bCs/>
        </w:rPr>
      </w:pPr>
      <w:r w:rsidRPr="00D527AF">
        <w:t>21.</w:t>
      </w:r>
      <w:r w:rsidRPr="00D527AF">
        <w:tab/>
        <w:t xml:space="preserve">Delgado-Chaves FM, et al. Transforming literature screening: The emerging role of large language models in systematic reviews. </w:t>
      </w:r>
      <w:r w:rsidRPr="00D527AF">
        <w:rPr>
          <w:b/>
          <w:bCs/>
        </w:rPr>
        <w:t>Exclude: wrong comparator</w:t>
      </w:r>
    </w:p>
    <w:p w14:paraId="4AD7736B" w14:textId="77777777" w:rsidR="00D527AF" w:rsidRPr="00D527AF" w:rsidRDefault="00D527AF" w:rsidP="00D527AF">
      <w:pPr>
        <w:rPr>
          <w:b/>
          <w:bCs/>
        </w:rPr>
      </w:pPr>
      <w:r w:rsidRPr="00D527AF">
        <w:rPr>
          <w:b/>
          <w:bCs/>
        </w:rPr>
        <w:t>Compared different LLMs to each other, to see which performed best using retrieval-augmented generation (RAG) which requires you to identiy the relevant papers first, then feed these into the LLM.  "We utilized lists of identified articles from three existing SRs, feeding them separately to the LLMs."</w:t>
      </w:r>
    </w:p>
    <w:p w14:paraId="4673A9B6" w14:textId="77777777" w:rsidR="00D527AF" w:rsidRPr="00D527AF" w:rsidRDefault="00D527AF" w:rsidP="00D527AF">
      <w:pPr>
        <w:rPr>
          <w:b/>
          <w:bCs/>
        </w:rPr>
      </w:pPr>
      <w:r w:rsidRPr="00D527AF">
        <w:t>22.</w:t>
      </w:r>
      <w:r w:rsidRPr="00D527AF">
        <w:tab/>
        <w:t xml:space="preserve">Dennstädt F, et al. Title and abstract screening for literature reviews using large language models: an exploratory study in the biomedical domain. </w:t>
      </w:r>
      <w:r w:rsidRPr="00D527AF">
        <w:rPr>
          <w:b/>
          <w:bCs/>
        </w:rPr>
        <w:t>Exclude - wrong study type</w:t>
      </w:r>
    </w:p>
    <w:p w14:paraId="5E427CCA" w14:textId="77777777" w:rsidR="00D527AF" w:rsidRPr="00D527AF" w:rsidRDefault="00D527AF" w:rsidP="00D527AF">
      <w:pPr>
        <w:rPr>
          <w:b/>
          <w:bCs/>
        </w:rPr>
      </w:pPr>
      <w:r w:rsidRPr="00D527AF">
        <w:rPr>
          <w:b/>
          <w:bCs/>
        </w:rPr>
        <w:t>Was experimental, and changed parameters to determine effect, did not seem to have a fixed test.</w:t>
      </w:r>
    </w:p>
    <w:p w14:paraId="37BA2AC6" w14:textId="77777777" w:rsidR="00D527AF" w:rsidRPr="00D527AF" w:rsidRDefault="00D527AF" w:rsidP="00D527AF">
      <w:pPr>
        <w:rPr>
          <w:b/>
          <w:bCs/>
        </w:rPr>
      </w:pPr>
      <w:r w:rsidRPr="00D527AF">
        <w:t>23.</w:t>
      </w:r>
      <w:r w:rsidRPr="00D527AF">
        <w:tab/>
        <w:t xml:space="preserve">Du J, et al. Machine learning models for abstract screening task - A systematic literature review application for health economics and outcome research. </w:t>
      </w:r>
      <w:r w:rsidRPr="00D527AF">
        <w:rPr>
          <w:b/>
          <w:bCs/>
        </w:rPr>
        <w:t>Exclude - wrong intervention</w:t>
      </w:r>
    </w:p>
    <w:p w14:paraId="7C07BC27" w14:textId="77777777" w:rsidR="00D527AF" w:rsidRPr="00D527AF" w:rsidRDefault="00D527AF" w:rsidP="00D527AF">
      <w:pPr>
        <w:rPr>
          <w:b/>
          <w:bCs/>
        </w:rPr>
      </w:pPr>
      <w:r w:rsidRPr="00D527AF">
        <w:rPr>
          <w:b/>
          <w:bCs/>
        </w:rPr>
        <w:t>(not a standard SR task as "training" people on 89-90% of the articles to be screened is not standard)</w:t>
      </w:r>
    </w:p>
    <w:p w14:paraId="4FCA1648" w14:textId="77777777" w:rsidR="00D527AF" w:rsidRPr="00D527AF" w:rsidRDefault="00D527AF" w:rsidP="00D527AF">
      <w:pPr>
        <w:rPr>
          <w:b/>
          <w:bCs/>
        </w:rPr>
      </w:pPr>
      <w:r w:rsidRPr="00D527AF">
        <w:lastRenderedPageBreak/>
        <w:t>24.</w:t>
      </w:r>
      <w:r w:rsidRPr="00D527AF">
        <w:tab/>
        <w:t xml:space="preserve">Đukić M, et al. Towards the Utilization of AI-Powered Assistance for Systematic Literature Review. </w:t>
      </w:r>
      <w:r w:rsidRPr="00D527AF">
        <w:rPr>
          <w:b/>
          <w:bCs/>
        </w:rPr>
        <w:t>Exclude - wrong comparator</w:t>
      </w:r>
    </w:p>
    <w:p w14:paraId="16C5BA93" w14:textId="77777777" w:rsidR="00D527AF" w:rsidRPr="00D527AF" w:rsidRDefault="00D527AF" w:rsidP="00D527AF">
      <w:pPr>
        <w:rPr>
          <w:b/>
          <w:bCs/>
        </w:rPr>
      </w:pPr>
      <w:r w:rsidRPr="00D527AF">
        <w:rPr>
          <w:b/>
          <w:bCs/>
        </w:rPr>
        <w:t>Compares tools to each other, not to humans.</w:t>
      </w:r>
    </w:p>
    <w:p w14:paraId="3A935AE4" w14:textId="77777777" w:rsidR="00D527AF" w:rsidRPr="00D527AF" w:rsidRDefault="00D527AF" w:rsidP="00D527AF">
      <w:pPr>
        <w:rPr>
          <w:b/>
          <w:bCs/>
        </w:rPr>
      </w:pPr>
      <w:r w:rsidRPr="00D527AF">
        <w:t>25.</w:t>
      </w:r>
      <w:r w:rsidRPr="00D527AF">
        <w:tab/>
        <w:t xml:space="preserve">Esposito C, et al. [Human vs. ChatGPT. Is it possible obtain comparable results in the analysis of a scientific systematic review?]. </w:t>
      </w:r>
      <w:r w:rsidRPr="00D527AF">
        <w:rPr>
          <w:b/>
          <w:bCs/>
        </w:rPr>
        <w:t>Exclude - wrong study type</w:t>
      </w:r>
    </w:p>
    <w:p w14:paraId="4212AD3A" w14:textId="77777777" w:rsidR="00D527AF" w:rsidRPr="00D527AF" w:rsidRDefault="00D527AF" w:rsidP="00D527AF">
      <w:pPr>
        <w:rPr>
          <w:b/>
          <w:bCs/>
        </w:rPr>
      </w:pPr>
      <w:r w:rsidRPr="00D527AF">
        <w:rPr>
          <w:b/>
          <w:bCs/>
        </w:rPr>
        <w:t>Not a comparative study, was a development study where they performed iterations of the prompt until a good result was obtained.</w:t>
      </w:r>
    </w:p>
    <w:p w14:paraId="618C6016" w14:textId="77777777" w:rsidR="00D527AF" w:rsidRPr="00D527AF" w:rsidRDefault="00D527AF" w:rsidP="00D527AF">
      <w:pPr>
        <w:rPr>
          <w:b/>
          <w:bCs/>
        </w:rPr>
      </w:pPr>
      <w:r w:rsidRPr="00D527AF">
        <w:t>26.</w:t>
      </w:r>
      <w:r w:rsidRPr="00D527AF">
        <w:tab/>
        <w:t xml:space="preserve">Feng Y, et al. Automated medical literature screening using artificial intelligence: a systematic review and meta-analysis.: </w:t>
      </w:r>
      <w:r w:rsidRPr="00D527AF">
        <w:rPr>
          <w:b/>
          <w:bCs/>
        </w:rPr>
        <w:t>Exclude - wrong study type</w:t>
      </w:r>
    </w:p>
    <w:p w14:paraId="614F19E9" w14:textId="77777777" w:rsidR="00D527AF" w:rsidRPr="00D527AF" w:rsidRDefault="00D527AF" w:rsidP="00D527AF">
      <w:pPr>
        <w:rPr>
          <w:b/>
          <w:bCs/>
        </w:rPr>
      </w:pPr>
      <w:r w:rsidRPr="00D527AF">
        <w:rPr>
          <w:b/>
          <w:bCs/>
        </w:rPr>
        <w:t>(systematic review)</w:t>
      </w:r>
    </w:p>
    <w:p w14:paraId="32A1EB64" w14:textId="77777777" w:rsidR="00D527AF" w:rsidRPr="00D527AF" w:rsidRDefault="00D527AF" w:rsidP="00D527AF">
      <w:pPr>
        <w:rPr>
          <w:b/>
          <w:bCs/>
        </w:rPr>
      </w:pPr>
      <w:r w:rsidRPr="00D527AF">
        <w:t>27.</w:t>
      </w:r>
      <w:r w:rsidRPr="00D527AF">
        <w:tab/>
        <w:t xml:space="preserve">Fernández-López J, et al. Using Artificial Intelligence-Based Tools to Improve the Literature Review Process: Pilot Test with the Topic “Hybrid Meat Products”. </w:t>
      </w:r>
      <w:r w:rsidRPr="00D527AF">
        <w:rPr>
          <w:b/>
          <w:bCs/>
        </w:rPr>
        <w:t>Exclude - wrong outcomes</w:t>
      </w:r>
    </w:p>
    <w:p w14:paraId="08D03CD0" w14:textId="77777777" w:rsidR="00D527AF" w:rsidRPr="00D527AF" w:rsidRDefault="00D527AF" w:rsidP="00D527AF">
      <w:pPr>
        <w:rPr>
          <w:b/>
          <w:bCs/>
        </w:rPr>
      </w:pPr>
      <w:r w:rsidRPr="00D527AF">
        <w:rPr>
          <w:b/>
          <w:bCs/>
        </w:rPr>
        <w:t>Did not report on recall, precision or time.</w:t>
      </w:r>
    </w:p>
    <w:p w14:paraId="37B9B71A" w14:textId="77777777" w:rsidR="00D527AF" w:rsidRPr="00D527AF" w:rsidRDefault="00D527AF" w:rsidP="00D527AF">
      <w:pPr>
        <w:rPr>
          <w:b/>
          <w:bCs/>
        </w:rPr>
      </w:pPr>
      <w:r w:rsidRPr="00D527AF">
        <w:t>28.</w:t>
      </w:r>
      <w:r w:rsidRPr="00D527AF">
        <w:tab/>
        <w:t xml:space="preserve">García-Torres D, et al. Enhancing Clinical Reasoning with Virtual Patients: A Hybrid Systematic Review Combining Human Reviewers and ChatGPT. </w:t>
      </w:r>
      <w:r w:rsidRPr="00D527AF">
        <w:rPr>
          <w:b/>
          <w:bCs/>
        </w:rPr>
        <w:t>Exclude - wrong outcomes</w:t>
      </w:r>
    </w:p>
    <w:p w14:paraId="6AB23B7B" w14:textId="77777777" w:rsidR="00D527AF" w:rsidRPr="00D527AF" w:rsidRDefault="00D527AF" w:rsidP="00D527AF">
      <w:pPr>
        <w:rPr>
          <w:b/>
          <w:bCs/>
        </w:rPr>
      </w:pPr>
      <w:r w:rsidRPr="00D527AF">
        <w:rPr>
          <w:b/>
          <w:bCs/>
        </w:rPr>
        <w:t>Looked at whether GenAI identified key elemtns in a study, not whether it correct;ly included or excluded it.</w:t>
      </w:r>
    </w:p>
    <w:p w14:paraId="52A0D21F" w14:textId="77777777" w:rsidR="00D527AF" w:rsidRPr="00D527AF" w:rsidRDefault="00D527AF" w:rsidP="00D527AF">
      <w:pPr>
        <w:rPr>
          <w:b/>
          <w:bCs/>
        </w:rPr>
      </w:pPr>
      <w:r w:rsidRPr="00D527AF">
        <w:t>29.</w:t>
      </w:r>
      <w:r w:rsidRPr="00D527AF">
        <w:tab/>
        <w:t xml:space="preserve">Gartlehner G, et al. Data Extraction for Evidence Synthesis Using a Large Language Model: A Proof-of-Concept Study. </w:t>
      </w:r>
      <w:r w:rsidRPr="00D527AF">
        <w:rPr>
          <w:b/>
          <w:bCs/>
        </w:rPr>
        <w:t>Exclude - repeated data</w:t>
      </w:r>
    </w:p>
    <w:p w14:paraId="7EA9D370" w14:textId="77777777" w:rsidR="00D527AF" w:rsidRPr="00D527AF" w:rsidRDefault="00D527AF" w:rsidP="00D527AF">
      <w:pPr>
        <w:rPr>
          <w:b/>
          <w:bCs/>
        </w:rPr>
      </w:pPr>
      <w:r w:rsidRPr="00D527AF">
        <w:t>30.</w:t>
      </w:r>
      <w:r w:rsidRPr="00D527AF">
        <w:tab/>
        <w:t xml:space="preserve">Giobergia F, et al. Large Language Models-aided Literature Reviews: A Study on Few-Shot Relevance Classification. </w:t>
      </w:r>
      <w:r w:rsidRPr="00D527AF">
        <w:rPr>
          <w:b/>
          <w:bCs/>
        </w:rPr>
        <w:t>Exclude - wrong comparator</w:t>
      </w:r>
    </w:p>
    <w:p w14:paraId="54216A45" w14:textId="77777777" w:rsidR="00D527AF" w:rsidRPr="00D527AF" w:rsidRDefault="00D527AF" w:rsidP="00D527AF">
      <w:pPr>
        <w:rPr>
          <w:b/>
          <w:bCs/>
        </w:rPr>
      </w:pPr>
      <w:r w:rsidRPr="00D527AF">
        <w:rPr>
          <w:b/>
          <w:bCs/>
        </w:rPr>
        <w:t>Compared LLM models with each other to determine which may be best for screening.</w:t>
      </w:r>
    </w:p>
    <w:p w14:paraId="20F6B934" w14:textId="77777777" w:rsidR="00D527AF" w:rsidRPr="00D527AF" w:rsidRDefault="00D527AF" w:rsidP="00D527AF">
      <w:pPr>
        <w:rPr>
          <w:b/>
          <w:bCs/>
        </w:rPr>
      </w:pPr>
      <w:r w:rsidRPr="00D527AF">
        <w:t>31.</w:t>
      </w:r>
      <w:r w:rsidRPr="00D527AF">
        <w:tab/>
        <w:t xml:space="preserve">Guerra I, et al. MSR92 Can Artificial Intelligence (AI) Large Language Models (LLMS) Such as Generative Pre-Trained Transformer (GPT) Be Used to Automate Literature Reviews?: </w:t>
      </w:r>
      <w:r w:rsidRPr="00D527AF">
        <w:rPr>
          <w:b/>
          <w:bCs/>
        </w:rPr>
        <w:t>Exclude - wrong publication type</w:t>
      </w:r>
    </w:p>
    <w:p w14:paraId="342BB517" w14:textId="77777777" w:rsidR="00D527AF" w:rsidRPr="00D527AF" w:rsidRDefault="00D527AF" w:rsidP="00D527AF">
      <w:pPr>
        <w:rPr>
          <w:b/>
          <w:bCs/>
        </w:rPr>
      </w:pPr>
      <w:r w:rsidRPr="00D527AF">
        <w:t>32.</w:t>
      </w:r>
      <w:r w:rsidRPr="00D527AF">
        <w:tab/>
        <w:t xml:space="preserve">Guo F, et al. SciMine: An Efficient Systematic Prioritization Model Based on Richer Semantic Information. </w:t>
      </w:r>
      <w:r w:rsidRPr="00D527AF">
        <w:rPr>
          <w:b/>
          <w:bCs/>
        </w:rPr>
        <w:t>Exclude - wrong comparator</w:t>
      </w:r>
    </w:p>
    <w:p w14:paraId="0BCF0BD9" w14:textId="77777777" w:rsidR="00D527AF" w:rsidRPr="00D527AF" w:rsidRDefault="00D527AF" w:rsidP="00D527AF">
      <w:pPr>
        <w:rPr>
          <w:b/>
          <w:bCs/>
        </w:rPr>
      </w:pPr>
      <w:r w:rsidRPr="00D527AF">
        <w:rPr>
          <w:b/>
          <w:bCs/>
        </w:rPr>
        <w:t>(no humans)</w:t>
      </w:r>
    </w:p>
    <w:p w14:paraId="21064B2A" w14:textId="77777777" w:rsidR="00D527AF" w:rsidRPr="00D527AF" w:rsidRDefault="00D527AF" w:rsidP="00D527AF">
      <w:pPr>
        <w:rPr>
          <w:b/>
          <w:bCs/>
        </w:rPr>
      </w:pPr>
      <w:r w:rsidRPr="00D527AF">
        <w:t>33.</w:t>
      </w:r>
      <w:r w:rsidRPr="00D527AF">
        <w:tab/>
        <w:t xml:space="preserve">Haman M, et al. Using ChatGPT to conduct a literature review.: </w:t>
      </w:r>
      <w:r w:rsidRPr="00D527AF">
        <w:rPr>
          <w:b/>
          <w:bCs/>
        </w:rPr>
        <w:t>Exclude - wrong study type</w:t>
      </w:r>
    </w:p>
    <w:p w14:paraId="097E611A" w14:textId="77777777" w:rsidR="00D527AF" w:rsidRPr="00D527AF" w:rsidRDefault="00D527AF" w:rsidP="00D527AF">
      <w:pPr>
        <w:rPr>
          <w:b/>
          <w:bCs/>
        </w:rPr>
      </w:pPr>
      <w:r w:rsidRPr="00D527AF">
        <w:rPr>
          <w:b/>
          <w:bCs/>
        </w:rPr>
        <w:t>(not a comparative study)</w:t>
      </w:r>
    </w:p>
    <w:p w14:paraId="505FE9ED" w14:textId="77777777" w:rsidR="00D527AF" w:rsidRPr="00D527AF" w:rsidRDefault="00D527AF" w:rsidP="00D527AF">
      <w:pPr>
        <w:rPr>
          <w:b/>
          <w:bCs/>
        </w:rPr>
      </w:pPr>
      <w:r w:rsidRPr="00D527AF">
        <w:t>34.</w:t>
      </w:r>
      <w:r w:rsidRPr="00D527AF">
        <w:tab/>
        <w:t xml:space="preserve">Hanegraaf P, et al. MSR5 Accuracy of Automated Data Extraction for Systematic Literature Reviews. </w:t>
      </w:r>
      <w:r w:rsidRPr="00D527AF">
        <w:rPr>
          <w:b/>
          <w:bCs/>
        </w:rPr>
        <w:t>Exclude - wrong study type</w:t>
      </w:r>
    </w:p>
    <w:p w14:paraId="0A9E0DE1" w14:textId="77777777" w:rsidR="00D527AF" w:rsidRPr="00D527AF" w:rsidRDefault="00D527AF" w:rsidP="00D527AF">
      <w:pPr>
        <w:rPr>
          <w:b/>
          <w:bCs/>
        </w:rPr>
      </w:pPr>
      <w:r w:rsidRPr="00D527AF">
        <w:t>35.</w:t>
      </w:r>
      <w:r w:rsidRPr="00D527AF">
        <w:tab/>
        <w:t xml:space="preserve">Hasny M, et al. BERT for Complex Systematic Review Screening to Support the Future of Medical Research. </w:t>
      </w:r>
      <w:r w:rsidRPr="00D527AF">
        <w:rPr>
          <w:b/>
          <w:bCs/>
        </w:rPr>
        <w:t>Exclude - wrong study type</w:t>
      </w:r>
    </w:p>
    <w:p w14:paraId="6C872FFA" w14:textId="77777777" w:rsidR="00D527AF" w:rsidRPr="00D527AF" w:rsidRDefault="00D527AF" w:rsidP="00D527AF">
      <w:pPr>
        <w:rPr>
          <w:b/>
          <w:bCs/>
        </w:rPr>
      </w:pPr>
      <w:r w:rsidRPr="00D527AF">
        <w:lastRenderedPageBreak/>
        <w:t>36.</w:t>
      </w:r>
      <w:r w:rsidRPr="00D527AF">
        <w:tab/>
        <w:t xml:space="preserve">Hellstrom W, et al. CAN ARTIFICIAL INTELLIGENCE GENERATE A SUPERIOR INTRODUCTION TO A SYSTEMATIC REVIEW?: </w:t>
      </w:r>
      <w:r w:rsidRPr="00D527AF">
        <w:rPr>
          <w:b/>
          <w:bCs/>
        </w:rPr>
        <w:t>Exclude - wrong population</w:t>
      </w:r>
    </w:p>
    <w:p w14:paraId="19486F5A" w14:textId="77777777" w:rsidR="00D527AF" w:rsidRPr="00D527AF" w:rsidRDefault="00D527AF" w:rsidP="00D527AF">
      <w:pPr>
        <w:rPr>
          <w:b/>
          <w:bCs/>
        </w:rPr>
      </w:pPr>
      <w:r w:rsidRPr="00D527AF">
        <w:t>37.</w:t>
      </w:r>
      <w:r w:rsidRPr="00D527AF">
        <w:tab/>
        <w:t xml:space="preserve">Herbst P, et al. Accelerating literature screening for systematic literature reviews with Large Language Models – development, application, and first evaluation of a solution. </w:t>
      </w:r>
      <w:r w:rsidRPr="00D527AF">
        <w:rPr>
          <w:b/>
          <w:bCs/>
        </w:rPr>
        <w:t>Exclude - wrong comparator</w:t>
      </w:r>
    </w:p>
    <w:p w14:paraId="0AE487F8" w14:textId="77777777" w:rsidR="00D527AF" w:rsidRPr="00D527AF" w:rsidRDefault="00D527AF" w:rsidP="00D527AF">
      <w:pPr>
        <w:rPr>
          <w:b/>
          <w:bCs/>
        </w:rPr>
      </w:pPr>
      <w:r w:rsidRPr="00D527AF">
        <w:rPr>
          <w:b/>
          <w:bCs/>
        </w:rPr>
        <w:t>(doesn't compare to humans)</w:t>
      </w:r>
    </w:p>
    <w:p w14:paraId="7C40F860" w14:textId="77777777" w:rsidR="00D527AF" w:rsidRPr="00D527AF" w:rsidRDefault="00D527AF" w:rsidP="00D527AF">
      <w:pPr>
        <w:rPr>
          <w:b/>
          <w:bCs/>
        </w:rPr>
      </w:pPr>
      <w:r w:rsidRPr="00D527AF">
        <w:t>38.</w:t>
      </w:r>
      <w:r w:rsidRPr="00D527AF">
        <w:tab/>
        <w:t xml:space="preserve">Hill JE, et al. Methods for using Bing's AI-powered search engine for data extraction for a systematic review. </w:t>
      </w:r>
      <w:r w:rsidRPr="00D527AF">
        <w:rPr>
          <w:b/>
          <w:bCs/>
        </w:rPr>
        <w:t>Exclude - wrong study type</w:t>
      </w:r>
    </w:p>
    <w:p w14:paraId="63857F6C" w14:textId="77777777" w:rsidR="00D527AF" w:rsidRPr="00D527AF" w:rsidRDefault="00D527AF" w:rsidP="00D527AF">
      <w:pPr>
        <w:rPr>
          <w:b/>
          <w:bCs/>
        </w:rPr>
      </w:pPr>
      <w:r w:rsidRPr="00D527AF">
        <w:rPr>
          <w:b/>
          <w:bCs/>
        </w:rPr>
        <w:t>Not a comparative study.</w:t>
      </w:r>
    </w:p>
    <w:p w14:paraId="13763884" w14:textId="77777777" w:rsidR="00D527AF" w:rsidRPr="00D527AF" w:rsidRDefault="00D527AF" w:rsidP="00D527AF">
      <w:pPr>
        <w:rPr>
          <w:b/>
          <w:bCs/>
        </w:rPr>
      </w:pPr>
      <w:r w:rsidRPr="00D527AF">
        <w:t>39.</w:t>
      </w:r>
      <w:r w:rsidRPr="00D527AF">
        <w:tab/>
        <w:t xml:space="preserve">Hudgens S, et al. Screening Articles in a Qualitative Literature Review Using Large Language Models: A Comparison of GPT Versus Open Source, Trained Models Against Expert Researcher Screening. </w:t>
      </w:r>
      <w:r w:rsidRPr="00D527AF">
        <w:rPr>
          <w:b/>
          <w:bCs/>
        </w:rPr>
        <w:t>Exclude - wrong publication type</w:t>
      </w:r>
    </w:p>
    <w:p w14:paraId="3962D11B" w14:textId="77777777" w:rsidR="00D527AF" w:rsidRPr="00D527AF" w:rsidRDefault="00D527AF" w:rsidP="00D527AF">
      <w:pPr>
        <w:rPr>
          <w:b/>
          <w:bCs/>
        </w:rPr>
      </w:pPr>
      <w:r w:rsidRPr="00D527AF">
        <w:rPr>
          <w:b/>
          <w:bCs/>
        </w:rPr>
        <w:t>Conference abstract.</w:t>
      </w:r>
    </w:p>
    <w:p w14:paraId="1EFCD8A5" w14:textId="77777777" w:rsidR="00D527AF" w:rsidRPr="00D527AF" w:rsidRDefault="00D527AF" w:rsidP="00D527AF">
      <w:pPr>
        <w:rPr>
          <w:b/>
          <w:bCs/>
        </w:rPr>
      </w:pPr>
      <w:r w:rsidRPr="00D527AF">
        <w:t>40.</w:t>
      </w:r>
      <w:r w:rsidRPr="00D527AF">
        <w:tab/>
        <w:t xml:space="preserve">Huotala A, et al. The Promise and Challenges of Using LLMs to Accelerate the Screening Process of Systematic Reviews. </w:t>
      </w:r>
      <w:r w:rsidRPr="00D527AF">
        <w:rPr>
          <w:b/>
          <w:bCs/>
        </w:rPr>
        <w:t>Exclude - wrong population</w:t>
      </w:r>
    </w:p>
    <w:p w14:paraId="650FF1A1" w14:textId="77777777" w:rsidR="00D527AF" w:rsidRPr="00D527AF" w:rsidRDefault="00D527AF" w:rsidP="00D527AF">
      <w:pPr>
        <w:rPr>
          <w:b/>
          <w:bCs/>
        </w:rPr>
      </w:pPr>
      <w:r w:rsidRPr="00D527AF">
        <w:rPr>
          <w:b/>
          <w:bCs/>
        </w:rPr>
        <w:t>Did not use a real review task, they instead compiled a set of articles to screen that resembled one.</w:t>
      </w:r>
    </w:p>
    <w:p w14:paraId="2FB59677" w14:textId="77777777" w:rsidR="00D527AF" w:rsidRPr="00D527AF" w:rsidRDefault="00D527AF" w:rsidP="00D527AF">
      <w:pPr>
        <w:rPr>
          <w:b/>
          <w:bCs/>
        </w:rPr>
      </w:pPr>
      <w:r w:rsidRPr="00D527AF">
        <w:t>41.</w:t>
      </w:r>
      <w:r w:rsidRPr="00D527AF">
        <w:tab/>
        <w:t xml:space="preserve">Kartchner D, et al. Zero-Shot Information Extraction for Clinical Meta-Analysis using Large Language Models. </w:t>
      </w:r>
      <w:r w:rsidRPr="00D527AF">
        <w:rPr>
          <w:b/>
          <w:bCs/>
        </w:rPr>
        <w:t>Exclude - wrong study type</w:t>
      </w:r>
    </w:p>
    <w:p w14:paraId="645A1910" w14:textId="77777777" w:rsidR="00D527AF" w:rsidRPr="00D527AF" w:rsidRDefault="00D527AF" w:rsidP="00D527AF">
      <w:pPr>
        <w:rPr>
          <w:b/>
          <w:bCs/>
        </w:rPr>
      </w:pPr>
      <w:r w:rsidRPr="00D527AF">
        <w:t>42.</w:t>
      </w:r>
      <w:r w:rsidRPr="00D527AF">
        <w:tab/>
        <w:t xml:space="preserve">Kataoka Y, et al. Development of meta-prompts for Large Language Models to screen titles and abstracts for diagnostic test accuracy reviews. </w:t>
      </w:r>
      <w:r w:rsidRPr="00D527AF">
        <w:rPr>
          <w:b/>
          <w:bCs/>
        </w:rPr>
        <w:t>Exclude - wrong study type</w:t>
      </w:r>
    </w:p>
    <w:p w14:paraId="6F805FBD" w14:textId="77777777" w:rsidR="00D527AF" w:rsidRPr="00D527AF" w:rsidRDefault="00D527AF" w:rsidP="00D527AF">
      <w:pPr>
        <w:rPr>
          <w:b/>
          <w:bCs/>
        </w:rPr>
      </w:pPr>
      <w:r w:rsidRPr="00D527AF">
        <w:rPr>
          <w:b/>
          <w:bCs/>
        </w:rPr>
        <w:t>(preprint)</w:t>
      </w:r>
    </w:p>
    <w:p w14:paraId="2AE5C934" w14:textId="77777777" w:rsidR="00D527AF" w:rsidRPr="00D527AF" w:rsidRDefault="00D527AF" w:rsidP="00D527AF">
      <w:pPr>
        <w:rPr>
          <w:b/>
          <w:bCs/>
        </w:rPr>
      </w:pPr>
      <w:r w:rsidRPr="00D527AF">
        <w:t>43.</w:t>
      </w:r>
      <w:r w:rsidRPr="00D527AF">
        <w:tab/>
        <w:t xml:space="preserve">Kebede M, et al. In-depth evaluation of machine learning methods for semi-automating article screening in a systematic review of mechanistic literature.: </w:t>
      </w:r>
      <w:r w:rsidRPr="00D527AF">
        <w:rPr>
          <w:b/>
          <w:bCs/>
        </w:rPr>
        <w:t>Exclude - wrong intervention</w:t>
      </w:r>
    </w:p>
    <w:p w14:paraId="4C6486F6" w14:textId="77777777" w:rsidR="00D527AF" w:rsidRPr="00D527AF" w:rsidRDefault="00D527AF" w:rsidP="00D527AF">
      <w:pPr>
        <w:rPr>
          <w:b/>
          <w:bCs/>
        </w:rPr>
      </w:pPr>
      <w:r w:rsidRPr="00D527AF">
        <w:rPr>
          <w:b/>
          <w:bCs/>
        </w:rPr>
        <w:t>(not Gen AI/LLM)</w:t>
      </w:r>
    </w:p>
    <w:p w14:paraId="479A789D" w14:textId="77777777" w:rsidR="00D527AF" w:rsidRPr="00D527AF" w:rsidRDefault="00D527AF" w:rsidP="00D527AF">
      <w:pPr>
        <w:rPr>
          <w:b/>
          <w:bCs/>
        </w:rPr>
      </w:pPr>
      <w:r w:rsidRPr="00D527AF">
        <w:t>44.</w:t>
      </w:r>
      <w:r w:rsidRPr="00D527AF">
        <w:tab/>
        <w:t xml:space="preserve">Khan MA, et al. Collaborative Large Language Models for Automated Data Extraction in Living Systematic Reviews. </w:t>
      </w:r>
      <w:r w:rsidRPr="00D527AF">
        <w:rPr>
          <w:b/>
          <w:bCs/>
        </w:rPr>
        <w:t>Exclude - wrong publication type</w:t>
      </w:r>
    </w:p>
    <w:p w14:paraId="0C11F26F" w14:textId="77777777" w:rsidR="00D527AF" w:rsidRPr="00D527AF" w:rsidRDefault="00D527AF" w:rsidP="00D527AF">
      <w:pPr>
        <w:rPr>
          <w:b/>
          <w:bCs/>
        </w:rPr>
      </w:pPr>
      <w:r w:rsidRPr="00D527AF">
        <w:rPr>
          <w:b/>
          <w:bCs/>
        </w:rPr>
        <w:t>Preprint.</w:t>
      </w:r>
    </w:p>
    <w:p w14:paraId="278E462C" w14:textId="77777777" w:rsidR="00D527AF" w:rsidRPr="00D527AF" w:rsidRDefault="00D527AF" w:rsidP="00D527AF">
      <w:pPr>
        <w:rPr>
          <w:b/>
          <w:bCs/>
        </w:rPr>
      </w:pPr>
      <w:r w:rsidRPr="00D527AF">
        <w:t>45.</w:t>
      </w:r>
      <w:r w:rsidRPr="00D527AF">
        <w:tab/>
        <w:t xml:space="preserve">Khlaif ZN, et al. The Potential and Concerns of Using AI in Scientific Research: ChatGPT Performance Evaluation. </w:t>
      </w:r>
      <w:r w:rsidRPr="00D527AF">
        <w:rPr>
          <w:b/>
          <w:bCs/>
        </w:rPr>
        <w:t>Exclude - wrong population</w:t>
      </w:r>
    </w:p>
    <w:p w14:paraId="1826C228" w14:textId="77777777" w:rsidR="00D527AF" w:rsidRPr="00D527AF" w:rsidRDefault="00D527AF" w:rsidP="00D527AF">
      <w:pPr>
        <w:rPr>
          <w:b/>
          <w:bCs/>
        </w:rPr>
      </w:pPr>
      <w:r w:rsidRPr="00D527AF">
        <w:rPr>
          <w:b/>
          <w:bCs/>
        </w:rPr>
        <w:t>(was used, in part, to wirte a literature review section in a manuscript, was not used for a standard evidence synthesis)</w:t>
      </w:r>
    </w:p>
    <w:p w14:paraId="21F3268A" w14:textId="77777777" w:rsidR="00D527AF" w:rsidRPr="00D527AF" w:rsidRDefault="00D527AF" w:rsidP="00D527AF">
      <w:pPr>
        <w:rPr>
          <w:b/>
          <w:bCs/>
        </w:rPr>
      </w:pPr>
      <w:r w:rsidRPr="00D527AF">
        <w:t>46.</w:t>
      </w:r>
      <w:r w:rsidRPr="00D527AF">
        <w:tab/>
        <w:t xml:space="preserve">Knafou J, et al. Ensemble of deep learning language models to support the creation of living systematic reviews for the COVID-19 literature. </w:t>
      </w:r>
      <w:r w:rsidRPr="00D527AF">
        <w:rPr>
          <w:b/>
          <w:bCs/>
        </w:rPr>
        <w:t>Exclude - wrong publication type</w:t>
      </w:r>
    </w:p>
    <w:p w14:paraId="081A43D8" w14:textId="77777777" w:rsidR="00D527AF" w:rsidRPr="00D527AF" w:rsidRDefault="00D527AF" w:rsidP="00D527AF">
      <w:pPr>
        <w:rPr>
          <w:b/>
          <w:bCs/>
        </w:rPr>
      </w:pPr>
      <w:r w:rsidRPr="00D527AF">
        <w:rPr>
          <w:b/>
          <w:bCs/>
        </w:rPr>
        <w:t>(preprint)</w:t>
      </w:r>
    </w:p>
    <w:p w14:paraId="72A9626C" w14:textId="77777777" w:rsidR="00D527AF" w:rsidRPr="00D527AF" w:rsidRDefault="00D527AF" w:rsidP="00D527AF">
      <w:pPr>
        <w:rPr>
          <w:b/>
          <w:bCs/>
        </w:rPr>
      </w:pPr>
      <w:r w:rsidRPr="00D527AF">
        <w:lastRenderedPageBreak/>
        <w:t>47.</w:t>
      </w:r>
      <w:r w:rsidRPr="00D527AF">
        <w:tab/>
        <w:t xml:space="preserve">Kohandel Gargari O, et al. Enhancing title and abstract screening for systematic reviews with GPT-3.5 turbo.: </w:t>
      </w:r>
      <w:r w:rsidRPr="00D527AF">
        <w:rPr>
          <w:b/>
          <w:bCs/>
        </w:rPr>
        <w:t>Exclude - wrong publication type</w:t>
      </w:r>
    </w:p>
    <w:p w14:paraId="6731C8D6" w14:textId="77777777" w:rsidR="00D527AF" w:rsidRPr="00D527AF" w:rsidRDefault="00D527AF" w:rsidP="00D527AF">
      <w:pPr>
        <w:rPr>
          <w:b/>
          <w:bCs/>
        </w:rPr>
      </w:pPr>
      <w:r w:rsidRPr="00D527AF">
        <w:rPr>
          <w:b/>
          <w:bCs/>
        </w:rPr>
        <w:t>(letter, not peer reviewed)</w:t>
      </w:r>
    </w:p>
    <w:p w14:paraId="7BF2A077" w14:textId="77777777" w:rsidR="00D527AF" w:rsidRPr="00D527AF" w:rsidRDefault="00D527AF" w:rsidP="00D527AF">
      <w:pPr>
        <w:rPr>
          <w:b/>
          <w:bCs/>
        </w:rPr>
      </w:pPr>
      <w:r w:rsidRPr="00D527AF">
        <w:t>48.</w:t>
      </w:r>
      <w:r w:rsidRPr="00D527AF">
        <w:tab/>
        <w:t xml:space="preserve">Kuitunen I, et al. Evaluating the Performance of ChatGPT-4o in Risk of Bias Assessments. </w:t>
      </w:r>
      <w:r w:rsidRPr="00D527AF">
        <w:rPr>
          <w:b/>
          <w:bCs/>
        </w:rPr>
        <w:t>Exclude - wrong publication type</w:t>
      </w:r>
    </w:p>
    <w:p w14:paraId="2602F68F" w14:textId="77777777" w:rsidR="00D527AF" w:rsidRPr="00D527AF" w:rsidRDefault="00D527AF" w:rsidP="00D527AF">
      <w:pPr>
        <w:rPr>
          <w:b/>
          <w:bCs/>
        </w:rPr>
      </w:pPr>
      <w:r w:rsidRPr="00D527AF">
        <w:rPr>
          <w:b/>
          <w:bCs/>
        </w:rPr>
        <w:t>This is a letter to the editor.</w:t>
      </w:r>
    </w:p>
    <w:p w14:paraId="5AB99334" w14:textId="77777777" w:rsidR="00D527AF" w:rsidRPr="00D527AF" w:rsidRDefault="00D527AF" w:rsidP="00D527AF">
      <w:pPr>
        <w:rPr>
          <w:b/>
          <w:bCs/>
        </w:rPr>
      </w:pPr>
      <w:r w:rsidRPr="00D527AF">
        <w:t>49.</w:t>
      </w:r>
      <w:r w:rsidRPr="00D527AF">
        <w:tab/>
        <w:t xml:space="preserve">Landschaft A, et al. Implementation and evaluation of an additional GPT-4-based reviewer in PRISMA-based medical systematic literature reviews. </w:t>
      </w:r>
      <w:r w:rsidRPr="00D527AF">
        <w:rPr>
          <w:b/>
          <w:bCs/>
        </w:rPr>
        <w:t>Exclude - wrong population</w:t>
      </w:r>
    </w:p>
    <w:p w14:paraId="1C512821" w14:textId="77777777" w:rsidR="00D527AF" w:rsidRPr="00D527AF" w:rsidRDefault="00D527AF" w:rsidP="00D527AF">
      <w:pPr>
        <w:rPr>
          <w:b/>
          <w:bCs/>
        </w:rPr>
      </w:pPr>
      <w:r w:rsidRPr="00D527AF">
        <w:rPr>
          <w:b/>
          <w:bCs/>
        </w:rPr>
        <w:t>Did not test on a complete review task, only tested on the top 1000 extracted from Google Scholar.</w:t>
      </w:r>
    </w:p>
    <w:p w14:paraId="707D4597" w14:textId="77777777" w:rsidR="00D527AF" w:rsidRPr="00D527AF" w:rsidRDefault="00D527AF" w:rsidP="00D527AF">
      <w:pPr>
        <w:rPr>
          <w:b/>
          <w:bCs/>
        </w:rPr>
      </w:pPr>
      <w:r w:rsidRPr="00D527AF">
        <w:t>50.</w:t>
      </w:r>
      <w:r w:rsidRPr="00D527AF">
        <w:tab/>
        <w:t xml:space="preserve">Langham J, et al. MSR80 AI-Enabled Risk of Bias Assessment of RCTs in Systematic Reviews: A Case Study. </w:t>
      </w:r>
      <w:r w:rsidRPr="00D527AF">
        <w:rPr>
          <w:b/>
          <w:bCs/>
        </w:rPr>
        <w:t>Exclude - wrong publication type</w:t>
      </w:r>
    </w:p>
    <w:p w14:paraId="10E39643" w14:textId="77777777" w:rsidR="00D527AF" w:rsidRPr="00D527AF" w:rsidRDefault="00D527AF" w:rsidP="00D527AF">
      <w:pPr>
        <w:rPr>
          <w:b/>
          <w:bCs/>
        </w:rPr>
      </w:pPr>
      <w:r w:rsidRPr="00D527AF">
        <w:rPr>
          <w:b/>
          <w:bCs/>
        </w:rPr>
        <w:t>(conference abstract so not peer reviewed)</w:t>
      </w:r>
    </w:p>
    <w:p w14:paraId="06084B1B" w14:textId="77777777" w:rsidR="00D527AF" w:rsidRPr="00D527AF" w:rsidRDefault="00D527AF" w:rsidP="00D527AF">
      <w:pPr>
        <w:rPr>
          <w:b/>
          <w:bCs/>
        </w:rPr>
      </w:pPr>
      <w:r w:rsidRPr="00D527AF">
        <w:t>51.</w:t>
      </w:r>
      <w:r w:rsidRPr="00D527AF">
        <w:tab/>
        <w:t xml:space="preserve">Lee K, et al. AID-SLR: A Generative Artificial Intelligence-Driven Automated System for Systematic Literature Review. </w:t>
      </w:r>
      <w:r w:rsidRPr="00D527AF">
        <w:rPr>
          <w:b/>
          <w:bCs/>
        </w:rPr>
        <w:t>Exclude - wrong publication type</w:t>
      </w:r>
    </w:p>
    <w:p w14:paraId="0735F838" w14:textId="77777777" w:rsidR="00D527AF" w:rsidRPr="00D527AF" w:rsidRDefault="00D527AF" w:rsidP="00D527AF">
      <w:pPr>
        <w:rPr>
          <w:b/>
          <w:bCs/>
        </w:rPr>
      </w:pPr>
      <w:r w:rsidRPr="00D527AF">
        <w:rPr>
          <w:b/>
          <w:bCs/>
        </w:rPr>
        <w:t>Preprint.</w:t>
      </w:r>
    </w:p>
    <w:p w14:paraId="3C8032AB" w14:textId="77777777" w:rsidR="00D527AF" w:rsidRPr="00D527AF" w:rsidRDefault="00D527AF" w:rsidP="00D527AF">
      <w:pPr>
        <w:rPr>
          <w:b/>
          <w:bCs/>
        </w:rPr>
      </w:pPr>
      <w:r w:rsidRPr="00D527AF">
        <w:t>52.</w:t>
      </w:r>
      <w:r w:rsidRPr="00D527AF">
        <w:tab/>
        <w:t xml:space="preserve">Lessani MN, et al. Leveraging large language models for systematic reviewing: A case study using HIV medication adherence research. </w:t>
      </w:r>
      <w:r w:rsidRPr="00D527AF">
        <w:rPr>
          <w:b/>
          <w:bCs/>
        </w:rPr>
        <w:t>Exclude - wrong publication type</w:t>
      </w:r>
    </w:p>
    <w:p w14:paraId="1D24980D" w14:textId="77777777" w:rsidR="00D527AF" w:rsidRPr="00D527AF" w:rsidRDefault="00D527AF" w:rsidP="00D527AF">
      <w:pPr>
        <w:rPr>
          <w:b/>
          <w:bCs/>
        </w:rPr>
      </w:pPr>
      <w:r w:rsidRPr="00D527AF">
        <w:rPr>
          <w:b/>
          <w:bCs/>
        </w:rPr>
        <w:t>Preprint.</w:t>
      </w:r>
    </w:p>
    <w:p w14:paraId="1FE9DA9B" w14:textId="77777777" w:rsidR="00D527AF" w:rsidRPr="00D527AF" w:rsidRDefault="00D527AF" w:rsidP="00D527AF">
      <w:pPr>
        <w:rPr>
          <w:b/>
          <w:bCs/>
        </w:rPr>
      </w:pPr>
      <w:r w:rsidRPr="00D527AF">
        <w:t>53.</w:t>
      </w:r>
      <w:r w:rsidRPr="00D527AF">
        <w:tab/>
        <w:t xml:space="preserve">Li M, et al. Evaluating the Effectiveness of Large Language Models in Abstract Screening: A Comparative Analysis. </w:t>
      </w:r>
      <w:r w:rsidRPr="00D527AF">
        <w:rPr>
          <w:b/>
          <w:bCs/>
        </w:rPr>
        <w:t>Exclude - wrong publication type</w:t>
      </w:r>
    </w:p>
    <w:p w14:paraId="69742268" w14:textId="77777777" w:rsidR="00D527AF" w:rsidRPr="00D527AF" w:rsidRDefault="00D527AF" w:rsidP="00D527AF">
      <w:pPr>
        <w:rPr>
          <w:b/>
          <w:bCs/>
        </w:rPr>
      </w:pPr>
      <w:r w:rsidRPr="00D527AF">
        <w:rPr>
          <w:b/>
          <w:bCs/>
        </w:rPr>
        <w:t>(preprint)</w:t>
      </w:r>
    </w:p>
    <w:p w14:paraId="2758CF2B" w14:textId="77777777" w:rsidR="00D527AF" w:rsidRPr="00D527AF" w:rsidRDefault="00D527AF" w:rsidP="00D527AF">
      <w:pPr>
        <w:rPr>
          <w:b/>
          <w:bCs/>
        </w:rPr>
      </w:pPr>
      <w:r w:rsidRPr="00D527AF">
        <w:t>54.</w:t>
      </w:r>
      <w:r w:rsidRPr="00D527AF">
        <w:tab/>
        <w:t xml:space="preserve">Li M, et al. Evaluating the effectiveness of large language models in abstract screening: a comparative analysis. </w:t>
      </w:r>
      <w:r w:rsidRPr="00D527AF">
        <w:rPr>
          <w:b/>
          <w:bCs/>
        </w:rPr>
        <w:t>Exclude - wrong study type</w:t>
      </w:r>
    </w:p>
    <w:p w14:paraId="151060DE" w14:textId="77777777" w:rsidR="00D527AF" w:rsidRPr="00D527AF" w:rsidRDefault="00D527AF" w:rsidP="00D527AF">
      <w:pPr>
        <w:rPr>
          <w:b/>
          <w:bCs/>
        </w:rPr>
      </w:pPr>
      <w:r w:rsidRPr="00D527AF">
        <w:rPr>
          <w:b/>
          <w:bCs/>
        </w:rPr>
        <w:t>Not a comparative study, was am experimental/development study where they tested a number of approaches/GenAI models and reported the results from each.</w:t>
      </w:r>
    </w:p>
    <w:p w14:paraId="3060D9A0" w14:textId="77777777" w:rsidR="00D527AF" w:rsidRPr="00D527AF" w:rsidRDefault="00D527AF" w:rsidP="00D527AF">
      <w:pPr>
        <w:rPr>
          <w:b/>
          <w:bCs/>
        </w:rPr>
      </w:pPr>
      <w:r w:rsidRPr="00D527AF">
        <w:t>55.</w:t>
      </w:r>
      <w:r w:rsidRPr="00D527AF">
        <w:tab/>
        <w:t xml:space="preserve">Li T, et al. The Heap, the Hype, the Reality: Generative Pretrained Transformer for Systematic Reviews.: </w:t>
      </w:r>
      <w:r w:rsidRPr="00D527AF">
        <w:rPr>
          <w:b/>
          <w:bCs/>
        </w:rPr>
        <w:t>Exclude - wrong study type</w:t>
      </w:r>
    </w:p>
    <w:p w14:paraId="0E8992B7" w14:textId="77777777" w:rsidR="00D527AF" w:rsidRPr="00D527AF" w:rsidRDefault="00D527AF" w:rsidP="00D527AF">
      <w:pPr>
        <w:rPr>
          <w:b/>
          <w:bCs/>
        </w:rPr>
      </w:pPr>
      <w:r w:rsidRPr="00D527AF">
        <w:rPr>
          <w:b/>
          <w:bCs/>
        </w:rPr>
        <w:t>(not a comparative study, editorial)</w:t>
      </w:r>
    </w:p>
    <w:p w14:paraId="4ECE23D0" w14:textId="77777777" w:rsidR="00D527AF" w:rsidRPr="00D527AF" w:rsidRDefault="00D527AF" w:rsidP="00D527AF">
      <w:pPr>
        <w:rPr>
          <w:b/>
          <w:bCs/>
        </w:rPr>
      </w:pPr>
      <w:r w:rsidRPr="00D527AF">
        <w:t>56.</w:t>
      </w:r>
      <w:r w:rsidRPr="00D527AF">
        <w:tab/>
        <w:t xml:space="preserve">Liu R, et al. Improving Efficiency of Living Systematic Literature Reviews (SLR) with Artificial Intelligence (AI): Assisted Extraction of Population, Intervention/Comparator, Outcome, and Study Design (P-I/C-O-S). </w:t>
      </w:r>
      <w:r w:rsidRPr="00D527AF">
        <w:rPr>
          <w:b/>
          <w:bCs/>
        </w:rPr>
        <w:t>Exclude - wrong study type</w:t>
      </w:r>
    </w:p>
    <w:p w14:paraId="5540B848" w14:textId="77777777" w:rsidR="00D527AF" w:rsidRPr="00D527AF" w:rsidRDefault="00D527AF" w:rsidP="00D527AF">
      <w:pPr>
        <w:rPr>
          <w:b/>
          <w:bCs/>
        </w:rPr>
      </w:pPr>
      <w:r w:rsidRPr="00D527AF">
        <w:rPr>
          <w:b/>
          <w:bCs/>
        </w:rPr>
        <w:t>(conference abstract, also not enough data)</w:t>
      </w:r>
    </w:p>
    <w:p w14:paraId="2EEA7434" w14:textId="77777777" w:rsidR="00D527AF" w:rsidRPr="00D527AF" w:rsidRDefault="00D527AF" w:rsidP="00D527AF">
      <w:pPr>
        <w:rPr>
          <w:b/>
          <w:bCs/>
        </w:rPr>
      </w:pPr>
      <w:r w:rsidRPr="00D527AF">
        <w:t>57.</w:t>
      </w:r>
      <w:r w:rsidRPr="00D527AF">
        <w:tab/>
        <w:t xml:space="preserve">Livberber T. Toward non-human-centered design: designing an academic article with ChatGPT. </w:t>
      </w:r>
      <w:r w:rsidRPr="00D527AF">
        <w:rPr>
          <w:b/>
          <w:bCs/>
        </w:rPr>
        <w:t>Exclude - wrong population</w:t>
      </w:r>
    </w:p>
    <w:p w14:paraId="7378C4C1" w14:textId="77777777" w:rsidR="00D527AF" w:rsidRPr="00D527AF" w:rsidRDefault="00D527AF" w:rsidP="00D527AF">
      <w:pPr>
        <w:rPr>
          <w:b/>
          <w:bCs/>
        </w:rPr>
      </w:pPr>
      <w:r w:rsidRPr="00D527AF">
        <w:rPr>
          <w:b/>
          <w:bCs/>
        </w:rPr>
        <w:t>(not used in any SR tasks, used to write a research article)</w:t>
      </w:r>
    </w:p>
    <w:p w14:paraId="7B212675" w14:textId="77777777" w:rsidR="00D527AF" w:rsidRPr="00D527AF" w:rsidRDefault="00D527AF" w:rsidP="00D527AF">
      <w:pPr>
        <w:rPr>
          <w:b/>
          <w:bCs/>
        </w:rPr>
      </w:pPr>
      <w:r w:rsidRPr="00D527AF">
        <w:lastRenderedPageBreak/>
        <w:t>58.</w:t>
      </w:r>
      <w:r w:rsidRPr="00D527AF">
        <w:tab/>
        <w:t xml:space="preserve">Luedtke NF, et al. Automated extraction of randomized controlled trial data using large language models: a pilot study with vedolizumab meta-analysis. </w:t>
      </w:r>
      <w:r w:rsidRPr="00D527AF">
        <w:rPr>
          <w:b/>
          <w:bCs/>
        </w:rPr>
        <w:t>Exclude - wrong study type</w:t>
      </w:r>
    </w:p>
    <w:p w14:paraId="41CD4A91" w14:textId="77777777" w:rsidR="00D527AF" w:rsidRPr="00D527AF" w:rsidRDefault="00D527AF" w:rsidP="00D527AF">
      <w:pPr>
        <w:rPr>
          <w:b/>
          <w:bCs/>
        </w:rPr>
      </w:pPr>
      <w:r w:rsidRPr="00D527AF">
        <w:rPr>
          <w:b/>
          <w:bCs/>
        </w:rPr>
        <w:t>(conference abstract, not enough data)</w:t>
      </w:r>
    </w:p>
    <w:p w14:paraId="7BB28473" w14:textId="77777777" w:rsidR="00D527AF" w:rsidRPr="00D527AF" w:rsidRDefault="00D527AF" w:rsidP="00D527AF">
      <w:pPr>
        <w:rPr>
          <w:b/>
          <w:bCs/>
        </w:rPr>
      </w:pPr>
      <w:r w:rsidRPr="00D527AF">
        <w:t>59.</w:t>
      </w:r>
      <w:r w:rsidRPr="00D527AF">
        <w:tab/>
        <w:t xml:space="preserve">Luo R, et al. Evaluating the Efficacy of Large Language Models for Systematic Review and Meta-Analysis Screening. </w:t>
      </w:r>
      <w:r w:rsidRPr="00D527AF">
        <w:rPr>
          <w:b/>
          <w:bCs/>
        </w:rPr>
        <w:t>Exclude - wrong publication type</w:t>
      </w:r>
    </w:p>
    <w:p w14:paraId="0A901F93" w14:textId="77777777" w:rsidR="00D527AF" w:rsidRPr="00D527AF" w:rsidRDefault="00D527AF" w:rsidP="00D527AF">
      <w:pPr>
        <w:rPr>
          <w:b/>
          <w:bCs/>
        </w:rPr>
      </w:pPr>
      <w:r w:rsidRPr="00D527AF">
        <w:rPr>
          <w:b/>
          <w:bCs/>
        </w:rPr>
        <w:t>Preprint.</w:t>
      </w:r>
    </w:p>
    <w:p w14:paraId="5617FE2D" w14:textId="77777777" w:rsidR="00D527AF" w:rsidRPr="00D527AF" w:rsidRDefault="00D527AF" w:rsidP="00D527AF">
      <w:pPr>
        <w:rPr>
          <w:b/>
          <w:bCs/>
        </w:rPr>
      </w:pPr>
      <w:r w:rsidRPr="00D527AF">
        <w:t>60.</w:t>
      </w:r>
      <w:r w:rsidRPr="00D527AF">
        <w:tab/>
        <w:t xml:space="preserve">Mackenzie E, et al. GPT3 Meets PubMed: A Novel Approach to Meta-Analysis Using a Large Language Model to Crowdsource Migraine Medication Reviews. </w:t>
      </w:r>
      <w:r w:rsidRPr="00D527AF">
        <w:rPr>
          <w:b/>
          <w:bCs/>
        </w:rPr>
        <w:t>Exclude - wrong publication type</w:t>
      </w:r>
    </w:p>
    <w:p w14:paraId="717EF1E4" w14:textId="77777777" w:rsidR="00D527AF" w:rsidRPr="00D527AF" w:rsidRDefault="00D527AF" w:rsidP="00D527AF">
      <w:pPr>
        <w:rPr>
          <w:b/>
          <w:bCs/>
        </w:rPr>
      </w:pPr>
      <w:r w:rsidRPr="00D527AF">
        <w:rPr>
          <w:b/>
          <w:bCs/>
        </w:rPr>
        <w:t>(conference abstract so not peer reviewed)</w:t>
      </w:r>
    </w:p>
    <w:p w14:paraId="2E12A719" w14:textId="77777777" w:rsidR="00D527AF" w:rsidRPr="00D527AF" w:rsidRDefault="00D527AF" w:rsidP="00D527AF">
      <w:pPr>
        <w:rPr>
          <w:b/>
          <w:bCs/>
        </w:rPr>
      </w:pPr>
      <w:r w:rsidRPr="00D527AF">
        <w:t>61.</w:t>
      </w:r>
      <w:r w:rsidRPr="00D527AF">
        <w:tab/>
        <w:t xml:space="preserve">Mahuli SA, et al. Application ChatGPT in conducting systematic reviews and meta-analyses. </w:t>
      </w:r>
      <w:r w:rsidRPr="00D527AF">
        <w:rPr>
          <w:b/>
          <w:bCs/>
        </w:rPr>
        <w:t>Exclude - wrong study type</w:t>
      </w:r>
    </w:p>
    <w:p w14:paraId="1CA139E2" w14:textId="77777777" w:rsidR="00D527AF" w:rsidRPr="00D527AF" w:rsidRDefault="00D527AF" w:rsidP="00D527AF">
      <w:pPr>
        <w:rPr>
          <w:b/>
          <w:bCs/>
        </w:rPr>
      </w:pPr>
      <w:r w:rsidRPr="00D527AF">
        <w:rPr>
          <w:b/>
          <w:bCs/>
        </w:rPr>
        <w:t>(not a comparative study, they more just tried ChatGPT out for a few SR tasks and gave their opinion on how it performed)</w:t>
      </w:r>
    </w:p>
    <w:p w14:paraId="703657BC" w14:textId="77777777" w:rsidR="00D527AF" w:rsidRPr="00D527AF" w:rsidRDefault="00D527AF" w:rsidP="00D527AF">
      <w:pPr>
        <w:rPr>
          <w:b/>
          <w:bCs/>
        </w:rPr>
      </w:pPr>
      <w:r w:rsidRPr="00D527AF">
        <w:t>62.</w:t>
      </w:r>
      <w:r w:rsidRPr="00D527AF">
        <w:tab/>
        <w:t xml:space="preserve">Manning C, et al. Streamlining Science: Recreating Systematic Literature Reviews with AI-Powered Decision Tools. </w:t>
      </w:r>
      <w:r w:rsidRPr="00D527AF">
        <w:rPr>
          <w:b/>
          <w:bCs/>
        </w:rPr>
        <w:t>Exclude - wrong publication type</w:t>
      </w:r>
    </w:p>
    <w:p w14:paraId="6FD0AFD2" w14:textId="77777777" w:rsidR="00D527AF" w:rsidRPr="00D527AF" w:rsidRDefault="00D527AF" w:rsidP="00D527AF">
      <w:pPr>
        <w:rPr>
          <w:b/>
          <w:bCs/>
        </w:rPr>
      </w:pPr>
      <w:r w:rsidRPr="00D527AF">
        <w:rPr>
          <w:b/>
          <w:bCs/>
        </w:rPr>
        <w:t>(conference abstract, so not peer reviewed)</w:t>
      </w:r>
    </w:p>
    <w:p w14:paraId="33F5F41D" w14:textId="77777777" w:rsidR="00D527AF" w:rsidRPr="00D527AF" w:rsidRDefault="00D527AF" w:rsidP="00D527AF">
      <w:pPr>
        <w:rPr>
          <w:b/>
          <w:bCs/>
        </w:rPr>
      </w:pPr>
      <w:r w:rsidRPr="00D527AF">
        <w:t>63.</w:t>
      </w:r>
      <w:r w:rsidRPr="00D527AF">
        <w:tab/>
        <w:t xml:space="preserve">Masinde M. Enhancing Systematic Literature Reviews using LDA and ChatGPT: Case of Framework for Smart City Planning. </w:t>
      </w:r>
      <w:r w:rsidRPr="00D527AF">
        <w:rPr>
          <w:b/>
          <w:bCs/>
        </w:rPr>
        <w:t>Exclude - wrong outcomes</w:t>
      </w:r>
    </w:p>
    <w:p w14:paraId="7DA2DADE" w14:textId="77777777" w:rsidR="00D527AF" w:rsidRPr="00D527AF" w:rsidRDefault="00D527AF" w:rsidP="00D527AF">
      <w:pPr>
        <w:rPr>
          <w:b/>
          <w:bCs/>
        </w:rPr>
      </w:pPr>
      <w:r w:rsidRPr="00D527AF">
        <w:rPr>
          <w:b/>
          <w:bCs/>
        </w:rPr>
        <w:t>Did not report accuracy data.</w:t>
      </w:r>
    </w:p>
    <w:p w14:paraId="6BB36AC9" w14:textId="77777777" w:rsidR="00D527AF" w:rsidRPr="00D527AF" w:rsidRDefault="00D527AF" w:rsidP="00D527AF">
      <w:pPr>
        <w:rPr>
          <w:b/>
          <w:bCs/>
        </w:rPr>
      </w:pPr>
      <w:r w:rsidRPr="00D527AF">
        <w:t>64.</w:t>
      </w:r>
      <w:r w:rsidRPr="00D527AF">
        <w:tab/>
        <w:t xml:space="preserve">Masoumi S, et al. Natural language processing (NLP) to facilitate abstract review in medical research: the application of BioBERT to exploring the 20-year use of NLP in medical research. </w:t>
      </w:r>
      <w:r w:rsidRPr="00D527AF">
        <w:rPr>
          <w:b/>
          <w:bCs/>
        </w:rPr>
        <w:t>Exclude - inadequate data</w:t>
      </w:r>
    </w:p>
    <w:p w14:paraId="5D148FD6" w14:textId="77777777" w:rsidR="00D527AF" w:rsidRPr="00D527AF" w:rsidRDefault="00D527AF" w:rsidP="00D527AF">
      <w:pPr>
        <w:rPr>
          <w:b/>
          <w:bCs/>
        </w:rPr>
      </w:pPr>
      <w:r w:rsidRPr="00D527AF">
        <w:t>65.</w:t>
      </w:r>
      <w:r w:rsidRPr="00D527AF">
        <w:tab/>
        <w:t xml:space="preserve">Moreno-Garcia C, et al. A novel application of machine learning and zero-shot classification methods for automated abstract screening in systematic reviews. </w:t>
      </w:r>
      <w:r w:rsidRPr="00D527AF">
        <w:rPr>
          <w:b/>
          <w:bCs/>
        </w:rPr>
        <w:t>Exclude - wrong intervention</w:t>
      </w:r>
    </w:p>
    <w:p w14:paraId="78DEF774" w14:textId="77777777" w:rsidR="00D527AF" w:rsidRPr="00D527AF" w:rsidRDefault="00D527AF" w:rsidP="00D527AF">
      <w:pPr>
        <w:rPr>
          <w:b/>
          <w:bCs/>
        </w:rPr>
      </w:pPr>
      <w:r w:rsidRPr="00D527AF">
        <w:rPr>
          <w:b/>
          <w:bCs/>
        </w:rPr>
        <w:t>(not Gen AI/LLM)</w:t>
      </w:r>
    </w:p>
    <w:p w14:paraId="1CC820DE" w14:textId="77777777" w:rsidR="00D527AF" w:rsidRPr="00D527AF" w:rsidRDefault="00D527AF" w:rsidP="00D527AF">
      <w:pPr>
        <w:rPr>
          <w:b/>
          <w:bCs/>
        </w:rPr>
      </w:pPr>
      <w:r w:rsidRPr="00D527AF">
        <w:t>66.</w:t>
      </w:r>
      <w:r w:rsidRPr="00D527AF">
        <w:tab/>
        <w:t xml:space="preserve">Mostafapour M, et al. Evaluating Literature Reviews Conducted by Humans Versus ChatGPT: Comparative Study. </w:t>
      </w:r>
      <w:r w:rsidRPr="00D527AF">
        <w:rPr>
          <w:b/>
          <w:bCs/>
        </w:rPr>
        <w:t>Exclude - wrong outcomes</w:t>
      </w:r>
    </w:p>
    <w:p w14:paraId="44A1A4B6" w14:textId="77777777" w:rsidR="00D527AF" w:rsidRPr="00D527AF" w:rsidRDefault="00D527AF" w:rsidP="00D527AF">
      <w:pPr>
        <w:rPr>
          <w:b/>
          <w:bCs/>
        </w:rPr>
      </w:pPr>
      <w:r w:rsidRPr="00D527AF">
        <w:rPr>
          <w:b/>
          <w:bCs/>
        </w:rPr>
        <w:t>Seemed to be a qualitative comparison of review quality, not actual numbers of errors made.</w:t>
      </w:r>
    </w:p>
    <w:p w14:paraId="0838BF93" w14:textId="77777777" w:rsidR="00D527AF" w:rsidRPr="00D527AF" w:rsidRDefault="00D527AF" w:rsidP="00D527AF">
      <w:pPr>
        <w:rPr>
          <w:b/>
          <w:bCs/>
        </w:rPr>
      </w:pPr>
      <w:r w:rsidRPr="00D527AF">
        <w:t>67.</w:t>
      </w:r>
      <w:r w:rsidRPr="00D527AF">
        <w:tab/>
        <w:t xml:space="preserve">Mutinda FW, et al. Automatic data extraction to support meta-analysis statistical analysis: a case study on breast cancer. </w:t>
      </w:r>
      <w:r w:rsidRPr="00D527AF">
        <w:rPr>
          <w:b/>
          <w:bCs/>
        </w:rPr>
        <w:t>Exclude - wrong comparator</w:t>
      </w:r>
    </w:p>
    <w:p w14:paraId="041A1BA2" w14:textId="77777777" w:rsidR="00D527AF" w:rsidRPr="00D527AF" w:rsidRDefault="00D527AF" w:rsidP="00D527AF">
      <w:pPr>
        <w:rPr>
          <w:b/>
          <w:bCs/>
        </w:rPr>
      </w:pPr>
      <w:r w:rsidRPr="00D527AF">
        <w:rPr>
          <w:b/>
          <w:bCs/>
        </w:rPr>
        <w:t>(not an SR task)</w:t>
      </w:r>
    </w:p>
    <w:p w14:paraId="78A2D649" w14:textId="77777777" w:rsidR="00D527AF" w:rsidRPr="00D527AF" w:rsidRDefault="00D527AF" w:rsidP="00D527AF">
      <w:pPr>
        <w:rPr>
          <w:b/>
          <w:bCs/>
        </w:rPr>
      </w:pPr>
      <w:r w:rsidRPr="00D527AF">
        <w:t>68.</w:t>
      </w:r>
      <w:r w:rsidRPr="00D527AF">
        <w:tab/>
        <w:t xml:space="preserve">Na CB, et al. Pilot study on the accuracy of ChatGPT in article screening for systematic reviews in gastroenterology. </w:t>
      </w:r>
      <w:r w:rsidRPr="00D527AF">
        <w:rPr>
          <w:b/>
          <w:bCs/>
        </w:rPr>
        <w:t>Exclude - wrong publication type</w:t>
      </w:r>
    </w:p>
    <w:p w14:paraId="1A03B6D1" w14:textId="77777777" w:rsidR="00D527AF" w:rsidRPr="00D527AF" w:rsidRDefault="00D527AF" w:rsidP="00D527AF">
      <w:pPr>
        <w:rPr>
          <w:b/>
          <w:bCs/>
        </w:rPr>
      </w:pPr>
      <w:r w:rsidRPr="00D527AF">
        <w:rPr>
          <w:b/>
          <w:bCs/>
        </w:rPr>
        <w:t>Conference abstract.</w:t>
      </w:r>
    </w:p>
    <w:p w14:paraId="1B8932FD" w14:textId="77777777" w:rsidR="00D527AF" w:rsidRPr="00D527AF" w:rsidRDefault="00D527AF" w:rsidP="00D527AF">
      <w:pPr>
        <w:rPr>
          <w:b/>
          <w:bCs/>
        </w:rPr>
      </w:pPr>
      <w:r w:rsidRPr="00D527AF">
        <w:lastRenderedPageBreak/>
        <w:t>69.</w:t>
      </w:r>
      <w:r w:rsidRPr="00D527AF">
        <w:tab/>
        <w:t xml:space="preserve">Nashwan AJ, et al. Streamlining Systematic Reviews: Harnessing Large Language Models for Quality Assessment and Risk-of-Bias Evaluation. </w:t>
      </w:r>
      <w:r w:rsidRPr="00D527AF">
        <w:rPr>
          <w:b/>
          <w:bCs/>
        </w:rPr>
        <w:t>Exclude - wrong study type</w:t>
      </w:r>
    </w:p>
    <w:p w14:paraId="7975DD30" w14:textId="77777777" w:rsidR="00D527AF" w:rsidRPr="00D527AF" w:rsidRDefault="00D527AF" w:rsidP="00D527AF">
      <w:pPr>
        <w:rPr>
          <w:b/>
          <w:bCs/>
        </w:rPr>
      </w:pPr>
      <w:r w:rsidRPr="00D527AF">
        <w:rPr>
          <w:b/>
          <w:bCs/>
        </w:rPr>
        <w:t>(editorial)</w:t>
      </w:r>
    </w:p>
    <w:p w14:paraId="39B36D01" w14:textId="77777777" w:rsidR="00D527AF" w:rsidRPr="00D527AF" w:rsidRDefault="00D527AF" w:rsidP="00D527AF">
      <w:pPr>
        <w:rPr>
          <w:b/>
          <w:bCs/>
        </w:rPr>
      </w:pPr>
      <w:r w:rsidRPr="00D527AF">
        <w:t>70.</w:t>
      </w:r>
      <w:r w:rsidRPr="00D527AF">
        <w:tab/>
        <w:t xml:space="preserve">Norman C, et al. A distantly supervised dataset for automated data extraction from diagnostic studies. </w:t>
      </w:r>
      <w:r w:rsidRPr="00D527AF">
        <w:rPr>
          <w:b/>
          <w:bCs/>
        </w:rPr>
        <w:t>Exclude - wrong population</w:t>
      </w:r>
    </w:p>
    <w:p w14:paraId="33698EDD" w14:textId="77777777" w:rsidR="00D527AF" w:rsidRPr="00D527AF" w:rsidRDefault="00D527AF" w:rsidP="00D527AF">
      <w:pPr>
        <w:rPr>
          <w:b/>
          <w:bCs/>
        </w:rPr>
      </w:pPr>
      <w:r w:rsidRPr="00D527AF">
        <w:rPr>
          <w:b/>
          <w:bCs/>
        </w:rPr>
        <w:t>(did not perform an SR task)</w:t>
      </w:r>
    </w:p>
    <w:p w14:paraId="739A8368" w14:textId="77777777" w:rsidR="00D527AF" w:rsidRPr="00D527AF" w:rsidRDefault="00D527AF" w:rsidP="00D527AF">
      <w:pPr>
        <w:rPr>
          <w:b/>
          <w:bCs/>
        </w:rPr>
      </w:pPr>
      <w:r w:rsidRPr="00D527AF">
        <w:t>71.</w:t>
      </w:r>
      <w:r w:rsidRPr="00D527AF">
        <w:tab/>
        <w:t xml:space="preserve">Ohra S, et al. Quality Appraisal of Randomized Controlled Trials Using Robins 2.0 Tool: A Case Study on Comparing the Performance of ChatGPTv4.0 With a Human Reviewer. </w:t>
      </w:r>
      <w:r w:rsidRPr="00D527AF">
        <w:rPr>
          <w:b/>
          <w:bCs/>
        </w:rPr>
        <w:t>Exclude - wrong publication type</w:t>
      </w:r>
    </w:p>
    <w:p w14:paraId="09B025CB" w14:textId="77777777" w:rsidR="00D527AF" w:rsidRPr="00D527AF" w:rsidRDefault="00D527AF" w:rsidP="00D527AF">
      <w:pPr>
        <w:rPr>
          <w:b/>
          <w:bCs/>
        </w:rPr>
      </w:pPr>
      <w:r w:rsidRPr="00D527AF">
        <w:rPr>
          <w:b/>
          <w:bCs/>
        </w:rPr>
        <w:t>Conference abstract.</w:t>
      </w:r>
    </w:p>
    <w:p w14:paraId="45A69DB5" w14:textId="77777777" w:rsidR="00D527AF" w:rsidRPr="00D527AF" w:rsidRDefault="00D527AF" w:rsidP="00D527AF">
      <w:pPr>
        <w:rPr>
          <w:b/>
          <w:bCs/>
        </w:rPr>
      </w:pPr>
      <w:r w:rsidRPr="00D527AF">
        <w:t>72.</w:t>
      </w:r>
      <w:r w:rsidRPr="00D527AF">
        <w:tab/>
        <w:t xml:space="preserve">Ötles E, et al. Evaluating the efficacy of a large language model in screening ophthalmology articles for systematic reviews. </w:t>
      </w:r>
      <w:r w:rsidRPr="00D527AF">
        <w:rPr>
          <w:b/>
          <w:bCs/>
        </w:rPr>
        <w:t>Exclude - wrong publication type</w:t>
      </w:r>
    </w:p>
    <w:p w14:paraId="23FD151A" w14:textId="77777777" w:rsidR="00D527AF" w:rsidRPr="00D527AF" w:rsidRDefault="00D527AF" w:rsidP="00D527AF">
      <w:pPr>
        <w:rPr>
          <w:b/>
          <w:bCs/>
        </w:rPr>
      </w:pPr>
      <w:r w:rsidRPr="00D527AF">
        <w:rPr>
          <w:b/>
          <w:bCs/>
        </w:rPr>
        <w:t>Conference abstract.</w:t>
      </w:r>
    </w:p>
    <w:p w14:paraId="3F1F52F3" w14:textId="77777777" w:rsidR="00D527AF" w:rsidRPr="00D527AF" w:rsidRDefault="00D527AF" w:rsidP="00D527AF">
      <w:pPr>
        <w:rPr>
          <w:b/>
          <w:bCs/>
        </w:rPr>
      </w:pPr>
      <w:r w:rsidRPr="00D527AF">
        <w:t>73.</w:t>
      </w:r>
      <w:r w:rsidRPr="00D527AF">
        <w:tab/>
        <w:t xml:space="preserve">Panayi A, et al. Machine learning to automate data extraction for systematic literature reviews. </w:t>
      </w:r>
      <w:r w:rsidRPr="00D527AF">
        <w:rPr>
          <w:b/>
          <w:bCs/>
        </w:rPr>
        <w:t>Exclude - wrong population</w:t>
      </w:r>
    </w:p>
    <w:p w14:paraId="2FBDF936" w14:textId="77777777" w:rsidR="00D527AF" w:rsidRPr="00D527AF" w:rsidRDefault="00D527AF" w:rsidP="00D527AF">
      <w:pPr>
        <w:rPr>
          <w:b/>
          <w:bCs/>
        </w:rPr>
      </w:pPr>
      <w:r w:rsidRPr="00D527AF">
        <w:rPr>
          <w:b/>
          <w:bCs/>
        </w:rPr>
        <w:t>(did not perform an SR task)</w:t>
      </w:r>
    </w:p>
    <w:p w14:paraId="260E6AA7" w14:textId="77777777" w:rsidR="00D527AF" w:rsidRPr="00D527AF" w:rsidRDefault="00D527AF" w:rsidP="00D527AF">
      <w:pPr>
        <w:rPr>
          <w:b/>
          <w:bCs/>
        </w:rPr>
      </w:pPr>
      <w:r w:rsidRPr="00D527AF">
        <w:t>74.</w:t>
      </w:r>
      <w:r w:rsidRPr="00D527AF">
        <w:tab/>
        <w:t xml:space="preserve">Panayi A, et al. Evaluation of a prototype machine learning tool to semi-automate data extraction for systematic literature reviews. </w:t>
      </w:r>
      <w:r w:rsidRPr="00D527AF">
        <w:rPr>
          <w:b/>
          <w:bCs/>
        </w:rPr>
        <w:t>Exclude - wrong population</w:t>
      </w:r>
    </w:p>
    <w:p w14:paraId="121E60F0" w14:textId="77777777" w:rsidR="00D527AF" w:rsidRPr="00D527AF" w:rsidRDefault="00D527AF" w:rsidP="00D527AF">
      <w:pPr>
        <w:rPr>
          <w:b/>
          <w:bCs/>
        </w:rPr>
      </w:pPr>
      <w:r w:rsidRPr="00D527AF">
        <w:rPr>
          <w:b/>
          <w:bCs/>
        </w:rPr>
        <w:t>(did not perform an SR task)</w:t>
      </w:r>
    </w:p>
    <w:p w14:paraId="3279899E" w14:textId="77777777" w:rsidR="00D527AF" w:rsidRPr="00D527AF" w:rsidRDefault="00D527AF" w:rsidP="00D527AF">
      <w:pPr>
        <w:rPr>
          <w:b/>
          <w:bCs/>
        </w:rPr>
      </w:pPr>
      <w:r w:rsidRPr="00D527AF">
        <w:t>75.</w:t>
      </w:r>
      <w:r w:rsidRPr="00D527AF">
        <w:tab/>
        <w:t xml:space="preserve">Pitre T, et al. ChatGPT for assessing risk of bias of randomized trials using the RoB 2.0 tool: A methods study. </w:t>
      </w:r>
      <w:r w:rsidRPr="00D527AF">
        <w:rPr>
          <w:b/>
          <w:bCs/>
        </w:rPr>
        <w:t>Exclude - wrong publication type</w:t>
      </w:r>
    </w:p>
    <w:p w14:paraId="7BA12F3D" w14:textId="77777777" w:rsidR="00D527AF" w:rsidRPr="00D527AF" w:rsidRDefault="00D527AF" w:rsidP="00D527AF">
      <w:pPr>
        <w:rPr>
          <w:b/>
          <w:bCs/>
        </w:rPr>
      </w:pPr>
      <w:r w:rsidRPr="00D527AF">
        <w:rPr>
          <w:b/>
          <w:bCs/>
        </w:rPr>
        <w:t>(preprint)</w:t>
      </w:r>
    </w:p>
    <w:p w14:paraId="719E23E1" w14:textId="77777777" w:rsidR="00D527AF" w:rsidRPr="00D527AF" w:rsidRDefault="00D527AF" w:rsidP="00D527AF">
      <w:pPr>
        <w:rPr>
          <w:b/>
          <w:bCs/>
        </w:rPr>
      </w:pPr>
      <w:r w:rsidRPr="00D527AF">
        <w:t>76.</w:t>
      </w:r>
      <w:r w:rsidRPr="00D527AF">
        <w:tab/>
        <w:t xml:space="preserve">Platt M, et al. Effectiveness of Generative Artificial Intelligence for Scientific Content Analysis. </w:t>
      </w:r>
      <w:r w:rsidRPr="00D527AF">
        <w:rPr>
          <w:b/>
          <w:bCs/>
        </w:rPr>
        <w:t>Exclude - wrong population</w:t>
      </w:r>
    </w:p>
    <w:p w14:paraId="5AD35E28" w14:textId="77777777" w:rsidR="00D527AF" w:rsidRPr="00D527AF" w:rsidRDefault="00D527AF" w:rsidP="00D527AF">
      <w:pPr>
        <w:rPr>
          <w:b/>
          <w:bCs/>
        </w:rPr>
      </w:pPr>
      <w:r w:rsidRPr="00D527AF">
        <w:rPr>
          <w:b/>
          <w:bCs/>
        </w:rPr>
        <w:t>Only conducted part of the data extraction task, only extracted country, study type and participant numbers.</w:t>
      </w:r>
    </w:p>
    <w:p w14:paraId="79D00243" w14:textId="77777777" w:rsidR="00D527AF" w:rsidRPr="00D527AF" w:rsidRDefault="00D527AF" w:rsidP="00D527AF">
      <w:pPr>
        <w:rPr>
          <w:b/>
          <w:bCs/>
        </w:rPr>
      </w:pPr>
      <w:r w:rsidRPr="00D527AF">
        <w:t>77.</w:t>
      </w:r>
      <w:r w:rsidRPr="00D527AF">
        <w:tab/>
        <w:t xml:space="preserve">Qin X, et al. Natural language processing was effective in assisting rapid title and abstract screening when updating systematic reviews. </w:t>
      </w:r>
      <w:r w:rsidRPr="00D527AF">
        <w:rPr>
          <w:b/>
          <w:bCs/>
        </w:rPr>
        <w:t>Exclude - inadequate data</w:t>
      </w:r>
    </w:p>
    <w:p w14:paraId="3BF3CD76" w14:textId="77777777" w:rsidR="00D527AF" w:rsidRPr="00D527AF" w:rsidRDefault="00D527AF" w:rsidP="00D527AF">
      <w:pPr>
        <w:rPr>
          <w:b/>
          <w:bCs/>
        </w:rPr>
      </w:pPr>
      <w:r w:rsidRPr="00D527AF">
        <w:rPr>
          <w:b/>
          <w:bCs/>
        </w:rPr>
        <w:t>(did not report results in enough detail)</w:t>
      </w:r>
    </w:p>
    <w:p w14:paraId="131DEAEE" w14:textId="77777777" w:rsidR="00D527AF" w:rsidRPr="00D527AF" w:rsidRDefault="00D527AF" w:rsidP="00D527AF">
      <w:pPr>
        <w:rPr>
          <w:b/>
          <w:bCs/>
        </w:rPr>
      </w:pPr>
      <w:r w:rsidRPr="00D527AF">
        <w:t>78.</w:t>
      </w:r>
      <w:r w:rsidRPr="00D527AF">
        <w:tab/>
        <w:t xml:space="preserve">Raja H, et al. Automated Category and Trend Analysis of Scientific Articles on Ophthalmology Using Large Language Models: Development and Usability Study. </w:t>
      </w:r>
      <w:r w:rsidRPr="00D527AF">
        <w:rPr>
          <w:b/>
          <w:bCs/>
        </w:rPr>
        <w:t>Exclude - wrong population</w:t>
      </w:r>
    </w:p>
    <w:p w14:paraId="7DCA75BD" w14:textId="77777777" w:rsidR="00D527AF" w:rsidRPr="00D527AF" w:rsidRDefault="00D527AF" w:rsidP="00D527AF">
      <w:pPr>
        <w:rPr>
          <w:b/>
          <w:bCs/>
        </w:rPr>
      </w:pPr>
      <w:r w:rsidRPr="00D527AF">
        <w:t>79.</w:t>
      </w:r>
      <w:r w:rsidRPr="00D527AF">
        <w:tab/>
        <w:t xml:space="preserve">Rathi H, et al. A Comparative Analysis of Large Language Models (LLM) Utilised in Systematic Literature Review. </w:t>
      </w:r>
      <w:r w:rsidRPr="00D527AF">
        <w:rPr>
          <w:b/>
          <w:bCs/>
        </w:rPr>
        <w:t>Exclude - wrong study type</w:t>
      </w:r>
    </w:p>
    <w:p w14:paraId="5B13C639" w14:textId="77777777" w:rsidR="00D527AF" w:rsidRPr="00D527AF" w:rsidRDefault="00D527AF" w:rsidP="00D527AF">
      <w:pPr>
        <w:rPr>
          <w:b/>
          <w:bCs/>
        </w:rPr>
      </w:pPr>
      <w:r w:rsidRPr="00D527AF">
        <w:t>80.</w:t>
      </w:r>
      <w:r w:rsidRPr="00D527AF">
        <w:tab/>
        <w:t xml:space="preserve">Rathi H, et al. USE OF LARGE LANGUAGE MODEL (LLM) FOR FULL-TEXT SCREENING IN SYSTEMATIC LITERATURE REVIEWS: A COMPARATIVE ANALYSIS. </w:t>
      </w:r>
      <w:r w:rsidRPr="00D527AF">
        <w:rPr>
          <w:b/>
          <w:bCs/>
        </w:rPr>
        <w:t>Exclude - wrong publication type</w:t>
      </w:r>
    </w:p>
    <w:p w14:paraId="20A86E92" w14:textId="77777777" w:rsidR="00D527AF" w:rsidRPr="00D527AF" w:rsidRDefault="00D527AF" w:rsidP="00D527AF">
      <w:pPr>
        <w:rPr>
          <w:b/>
          <w:bCs/>
        </w:rPr>
      </w:pPr>
      <w:r w:rsidRPr="00D527AF">
        <w:rPr>
          <w:b/>
          <w:bCs/>
        </w:rPr>
        <w:lastRenderedPageBreak/>
        <w:t>Conference abstract.</w:t>
      </w:r>
    </w:p>
    <w:p w14:paraId="78A6A629" w14:textId="77777777" w:rsidR="00D527AF" w:rsidRPr="00D527AF" w:rsidRDefault="00D527AF" w:rsidP="00D527AF">
      <w:pPr>
        <w:rPr>
          <w:b/>
          <w:bCs/>
        </w:rPr>
      </w:pPr>
      <w:r w:rsidRPr="00D527AF">
        <w:t>81.</w:t>
      </w:r>
      <w:r w:rsidRPr="00D527AF">
        <w:tab/>
        <w:t xml:space="preserve">Reason T, et al. MSR46 Breaking Through Limitations: Enhanced Systematic Literature Reviews With Large Language Models. </w:t>
      </w:r>
      <w:r w:rsidRPr="00D527AF">
        <w:rPr>
          <w:b/>
          <w:bCs/>
        </w:rPr>
        <w:t>Exclude - wrong study type</w:t>
      </w:r>
    </w:p>
    <w:p w14:paraId="2C416BE8" w14:textId="77777777" w:rsidR="00D527AF" w:rsidRPr="00D527AF" w:rsidRDefault="00D527AF" w:rsidP="00D527AF">
      <w:pPr>
        <w:rPr>
          <w:b/>
          <w:bCs/>
        </w:rPr>
      </w:pPr>
      <w:r w:rsidRPr="00D527AF">
        <w:t>82.</w:t>
      </w:r>
      <w:r w:rsidRPr="00D527AF">
        <w:tab/>
        <w:t xml:space="preserve">Reason T, et al. Disrupting Health Economics: Automating Network Meta-Analyses With AI and Large Language Models. </w:t>
      </w:r>
      <w:r w:rsidRPr="00D527AF">
        <w:rPr>
          <w:b/>
          <w:bCs/>
        </w:rPr>
        <w:t>Exclude - wrong study type</w:t>
      </w:r>
    </w:p>
    <w:p w14:paraId="64D5643E" w14:textId="77777777" w:rsidR="00D527AF" w:rsidRPr="00D527AF" w:rsidRDefault="00D527AF" w:rsidP="00D527AF">
      <w:pPr>
        <w:rPr>
          <w:b/>
          <w:bCs/>
        </w:rPr>
      </w:pPr>
      <w:r w:rsidRPr="00D527AF">
        <w:t>83.</w:t>
      </w:r>
      <w:r w:rsidRPr="00D527AF">
        <w:tab/>
        <w:t xml:space="preserve">Reed RB, et al. Assessing the Quality of Biomedical Boolean Search Strings Generated by Prompted and Unprompted Models Using ChatGPT: A Pilot Study. </w:t>
      </w:r>
      <w:r w:rsidRPr="00D527AF">
        <w:rPr>
          <w:b/>
          <w:bCs/>
        </w:rPr>
        <w:t>Exclude - wrong outcomes</w:t>
      </w:r>
    </w:p>
    <w:p w14:paraId="69738ADE" w14:textId="77777777" w:rsidR="00D527AF" w:rsidRPr="00D527AF" w:rsidRDefault="00D527AF" w:rsidP="00D527AF">
      <w:pPr>
        <w:rPr>
          <w:b/>
          <w:bCs/>
        </w:rPr>
      </w:pPr>
      <w:r w:rsidRPr="00D527AF">
        <w:rPr>
          <w:b/>
          <w:bCs/>
        </w:rPr>
        <w:t>Did not report recall or precision.</w:t>
      </w:r>
    </w:p>
    <w:p w14:paraId="10A35984" w14:textId="77777777" w:rsidR="00D527AF" w:rsidRPr="00D527AF" w:rsidRDefault="00D527AF" w:rsidP="00D527AF">
      <w:pPr>
        <w:rPr>
          <w:b/>
          <w:bCs/>
        </w:rPr>
      </w:pPr>
      <w:r w:rsidRPr="00D527AF">
        <w:t>84.</w:t>
      </w:r>
      <w:r w:rsidRPr="00D527AF">
        <w:tab/>
        <w:t xml:space="preserve">Roberts RH, et al. Comparative study of ChatGPT and human evaluators on the assessment of medical literature according to recognised reporting standards. </w:t>
      </w:r>
      <w:r w:rsidRPr="00D527AF">
        <w:rPr>
          <w:b/>
          <w:bCs/>
        </w:rPr>
        <w:t>Exclude - wrong population</w:t>
      </w:r>
    </w:p>
    <w:p w14:paraId="65ADE1E3" w14:textId="77777777" w:rsidR="00D527AF" w:rsidRPr="00D527AF" w:rsidRDefault="00D527AF" w:rsidP="00D527AF">
      <w:pPr>
        <w:rPr>
          <w:b/>
          <w:bCs/>
        </w:rPr>
      </w:pPr>
      <w:r w:rsidRPr="00D527AF">
        <w:t>85.</w:t>
      </w:r>
      <w:r w:rsidRPr="00D527AF">
        <w:tab/>
        <w:t xml:space="preserve">Royer J, et al. MSR131 Prospects for Automation of Systemic Literature Reviews (SLRs) With Artificial Intelligence and Natural Language Processing. </w:t>
      </w:r>
      <w:r w:rsidRPr="00D527AF">
        <w:rPr>
          <w:b/>
          <w:bCs/>
        </w:rPr>
        <w:t>Exclude - wrong publication type</w:t>
      </w:r>
    </w:p>
    <w:p w14:paraId="5ABF9F80" w14:textId="77777777" w:rsidR="00D527AF" w:rsidRPr="00D527AF" w:rsidRDefault="00D527AF" w:rsidP="00D527AF">
      <w:pPr>
        <w:rPr>
          <w:b/>
          <w:bCs/>
        </w:rPr>
      </w:pPr>
      <w:r w:rsidRPr="00D527AF">
        <w:rPr>
          <w:b/>
          <w:bCs/>
        </w:rPr>
        <w:t>(conference abstract)</w:t>
      </w:r>
    </w:p>
    <w:p w14:paraId="0456C9C5" w14:textId="77777777" w:rsidR="00D527AF" w:rsidRPr="00D527AF" w:rsidRDefault="00D527AF" w:rsidP="00D527AF">
      <w:pPr>
        <w:rPr>
          <w:b/>
          <w:bCs/>
        </w:rPr>
      </w:pPr>
      <w:r w:rsidRPr="00D527AF">
        <w:t>86.</w:t>
      </w:r>
      <w:r w:rsidRPr="00D527AF">
        <w:tab/>
        <w:t xml:space="preserve">Ruksakulpiwat S, et al. Using ChatGPT in Medical Research: Current Status and Future Directions. </w:t>
      </w:r>
      <w:r w:rsidRPr="00D527AF">
        <w:rPr>
          <w:b/>
          <w:bCs/>
        </w:rPr>
        <w:t>Exclude - wrong study type</w:t>
      </w:r>
    </w:p>
    <w:p w14:paraId="10873CFF" w14:textId="77777777" w:rsidR="00D527AF" w:rsidRPr="00D527AF" w:rsidRDefault="00D527AF" w:rsidP="00D527AF">
      <w:pPr>
        <w:rPr>
          <w:b/>
          <w:bCs/>
        </w:rPr>
      </w:pPr>
      <w:r w:rsidRPr="00D527AF">
        <w:t>87.</w:t>
      </w:r>
      <w:r w:rsidRPr="00D527AF">
        <w:tab/>
        <w:t xml:space="preserve">Ruksakulpiwat S, et al. Assessing the Efficacy of ChatGPT Versus Human Researchers in Identifying Relevant Studies on mHealth Interventions for Improving Medication Adherence in Patients With Ischemic Stroke When Conducting Systematic Reviews: Comparative Analysis. </w:t>
      </w:r>
      <w:r w:rsidRPr="00D527AF">
        <w:rPr>
          <w:b/>
          <w:bCs/>
        </w:rPr>
        <w:t>Exclude - inadequate data</w:t>
      </w:r>
    </w:p>
    <w:p w14:paraId="2F3BBF7B" w14:textId="77777777" w:rsidR="00D527AF" w:rsidRPr="00D527AF" w:rsidRDefault="00D527AF" w:rsidP="00D527AF">
      <w:pPr>
        <w:rPr>
          <w:b/>
          <w:bCs/>
        </w:rPr>
      </w:pPr>
      <w:r w:rsidRPr="00D527AF">
        <w:rPr>
          <w:b/>
          <w:bCs/>
        </w:rPr>
        <w:t>(did not provide a reference standard measure to compare against, therefore can not determine how much of the evidence (relevant studies) was found.)</w:t>
      </w:r>
    </w:p>
    <w:p w14:paraId="222D980B" w14:textId="77777777" w:rsidR="00D527AF" w:rsidRPr="00D527AF" w:rsidRDefault="00D527AF" w:rsidP="00D527AF">
      <w:pPr>
        <w:rPr>
          <w:b/>
          <w:bCs/>
        </w:rPr>
      </w:pPr>
      <w:r w:rsidRPr="00D527AF">
        <w:t>88.</w:t>
      </w:r>
      <w:r w:rsidRPr="00D527AF">
        <w:tab/>
        <w:t xml:space="preserve">Shah-Mohammadi F, et al. Large Language Model-Based Architecture for Automatic Outcome Data Extraction to Support Meta-Analysis. </w:t>
      </w:r>
      <w:r w:rsidRPr="00D527AF">
        <w:rPr>
          <w:b/>
          <w:bCs/>
        </w:rPr>
        <w:t>Exclude - wrong study type</w:t>
      </w:r>
    </w:p>
    <w:p w14:paraId="4A2EA6FA" w14:textId="77777777" w:rsidR="00D527AF" w:rsidRPr="00D527AF" w:rsidRDefault="00D527AF" w:rsidP="00D527AF">
      <w:pPr>
        <w:rPr>
          <w:b/>
          <w:bCs/>
        </w:rPr>
      </w:pPr>
      <w:r w:rsidRPr="00D527AF">
        <w:t>89.</w:t>
      </w:r>
      <w:r w:rsidRPr="00D527AF">
        <w:tab/>
        <w:t xml:space="preserve">Souifi L, et al. Towards the Use of AI-Based Tools for Systematic Literature Review. </w:t>
      </w:r>
      <w:r w:rsidRPr="00D527AF">
        <w:rPr>
          <w:b/>
          <w:bCs/>
        </w:rPr>
        <w:t>Exclude - wrong comparator</w:t>
      </w:r>
    </w:p>
    <w:p w14:paraId="7AC89B82" w14:textId="77777777" w:rsidR="00D527AF" w:rsidRPr="00D527AF" w:rsidRDefault="00D527AF" w:rsidP="00D527AF">
      <w:pPr>
        <w:rPr>
          <w:b/>
          <w:bCs/>
        </w:rPr>
      </w:pPr>
      <w:r w:rsidRPr="00D527AF">
        <w:rPr>
          <w:b/>
          <w:bCs/>
        </w:rPr>
        <w:t>(not compared to humans doing an SR task)</w:t>
      </w:r>
    </w:p>
    <w:p w14:paraId="7D02D07F" w14:textId="77777777" w:rsidR="00D527AF" w:rsidRPr="00D527AF" w:rsidRDefault="00D527AF" w:rsidP="00D527AF">
      <w:pPr>
        <w:rPr>
          <w:b/>
          <w:bCs/>
        </w:rPr>
      </w:pPr>
      <w:r w:rsidRPr="00D527AF">
        <w:t>90.</w:t>
      </w:r>
      <w:r w:rsidRPr="00D527AF">
        <w:tab/>
        <w:t xml:space="preserve">Spillias S, et al. Human-AI collaboration to identify literature for evidence synthesis. </w:t>
      </w:r>
      <w:r w:rsidRPr="00D527AF">
        <w:rPr>
          <w:b/>
          <w:bCs/>
        </w:rPr>
        <w:t>Exclude - wrong study type</w:t>
      </w:r>
    </w:p>
    <w:p w14:paraId="70058528" w14:textId="77777777" w:rsidR="00D527AF" w:rsidRPr="00D527AF" w:rsidRDefault="00D527AF" w:rsidP="00D527AF">
      <w:pPr>
        <w:rPr>
          <w:b/>
          <w:bCs/>
        </w:rPr>
      </w:pPr>
      <w:r w:rsidRPr="00D527AF">
        <w:rPr>
          <w:b/>
          <w:bCs/>
        </w:rPr>
        <w:t>Not a comparative study, was an experimental/development study where screening criteria fed to the AI was iteratively tested until inter-rater reliability scores were similar to those found between the individual human raters.</w:t>
      </w:r>
    </w:p>
    <w:p w14:paraId="1ED23476" w14:textId="77777777" w:rsidR="00D527AF" w:rsidRPr="00D527AF" w:rsidRDefault="00D527AF" w:rsidP="00D527AF">
      <w:pPr>
        <w:rPr>
          <w:b/>
          <w:bCs/>
        </w:rPr>
      </w:pPr>
      <w:r w:rsidRPr="00D527AF">
        <w:t>91.</w:t>
      </w:r>
      <w:r w:rsidRPr="00D527AF">
        <w:tab/>
        <w:t xml:space="preserve">Sun Z, et al. How good are large language models for automated data extraction from randomized trials?: </w:t>
      </w:r>
      <w:r w:rsidRPr="00D527AF">
        <w:rPr>
          <w:b/>
          <w:bCs/>
        </w:rPr>
        <w:t>Exclude - wrong publication type</w:t>
      </w:r>
    </w:p>
    <w:p w14:paraId="0133601F" w14:textId="77777777" w:rsidR="00D527AF" w:rsidRPr="00D527AF" w:rsidRDefault="00D527AF" w:rsidP="00D527AF">
      <w:pPr>
        <w:rPr>
          <w:b/>
          <w:bCs/>
        </w:rPr>
      </w:pPr>
      <w:r w:rsidRPr="00D527AF">
        <w:rPr>
          <w:b/>
          <w:bCs/>
        </w:rPr>
        <w:t>(preprint)</w:t>
      </w:r>
    </w:p>
    <w:p w14:paraId="2AFB4327" w14:textId="77777777" w:rsidR="00D527AF" w:rsidRPr="00D527AF" w:rsidRDefault="00D527AF" w:rsidP="00D527AF">
      <w:pPr>
        <w:rPr>
          <w:b/>
          <w:bCs/>
        </w:rPr>
      </w:pPr>
      <w:r w:rsidRPr="00D527AF">
        <w:t>92.</w:t>
      </w:r>
      <w:r w:rsidRPr="00D527AF">
        <w:tab/>
        <w:t xml:space="preserve">Šuster S, et al. Zero- and few-shot prompting of generative large language models provides weak assessment of risk of bias in clinical trials. </w:t>
      </w:r>
      <w:r w:rsidRPr="00D527AF">
        <w:rPr>
          <w:b/>
          <w:bCs/>
        </w:rPr>
        <w:t>Exclude - wrong study type</w:t>
      </w:r>
    </w:p>
    <w:p w14:paraId="044C0A5C" w14:textId="77777777" w:rsidR="00D527AF" w:rsidRPr="00D527AF" w:rsidRDefault="00D527AF" w:rsidP="00D527AF">
      <w:pPr>
        <w:rPr>
          <w:b/>
          <w:bCs/>
        </w:rPr>
      </w:pPr>
      <w:r w:rsidRPr="00D527AF">
        <w:rPr>
          <w:b/>
          <w:bCs/>
        </w:rPr>
        <w:lastRenderedPageBreak/>
        <w:t>Was an experimental/development study where they tested a number of GenAI models for assessing RoB2 and reported on the results of each.</w:t>
      </w:r>
    </w:p>
    <w:p w14:paraId="74362C92" w14:textId="77777777" w:rsidR="00D527AF" w:rsidRPr="00D527AF" w:rsidRDefault="00D527AF" w:rsidP="00D527AF">
      <w:pPr>
        <w:rPr>
          <w:b/>
          <w:bCs/>
        </w:rPr>
      </w:pPr>
      <w:r w:rsidRPr="00D527AF">
        <w:t>93.</w:t>
      </w:r>
      <w:r w:rsidRPr="00D527AF">
        <w:tab/>
        <w:t xml:space="preserve">Syriani, et al. Assessing the Ability of ChatGPT to Screen Articles for Systematic Reviews. </w:t>
      </w:r>
      <w:r w:rsidRPr="00D527AF">
        <w:rPr>
          <w:b/>
          <w:bCs/>
        </w:rPr>
        <w:t>Exclude - wrong publication type</w:t>
      </w:r>
    </w:p>
    <w:p w14:paraId="5D58C7A0" w14:textId="77777777" w:rsidR="00D527AF" w:rsidRPr="00D527AF" w:rsidRDefault="00D527AF" w:rsidP="00D527AF">
      <w:pPr>
        <w:rPr>
          <w:b/>
          <w:bCs/>
        </w:rPr>
      </w:pPr>
      <w:r w:rsidRPr="00D527AF">
        <w:rPr>
          <w:b/>
          <w:bCs/>
        </w:rPr>
        <w:t>(preprint)</w:t>
      </w:r>
    </w:p>
    <w:p w14:paraId="31EF1A9F" w14:textId="77777777" w:rsidR="00D527AF" w:rsidRPr="00D527AF" w:rsidRDefault="00D527AF" w:rsidP="00D527AF">
      <w:pPr>
        <w:rPr>
          <w:b/>
          <w:bCs/>
        </w:rPr>
      </w:pPr>
      <w:r w:rsidRPr="00D527AF">
        <w:t>94.</w:t>
      </w:r>
      <w:r w:rsidRPr="00D527AF">
        <w:tab/>
        <w:t xml:space="preserve">Syriani E, et al. Screening articles for systematic reviews with ChatGPT. </w:t>
      </w:r>
      <w:r w:rsidRPr="00D527AF">
        <w:rPr>
          <w:b/>
          <w:bCs/>
        </w:rPr>
        <w:t>Exclude - wrong study type</w:t>
      </w:r>
    </w:p>
    <w:p w14:paraId="3CDD02E7" w14:textId="77777777" w:rsidR="00D527AF" w:rsidRPr="00D527AF" w:rsidRDefault="00D527AF" w:rsidP="00D527AF">
      <w:pPr>
        <w:rPr>
          <w:b/>
          <w:bCs/>
        </w:rPr>
      </w:pPr>
      <w:r w:rsidRPr="00D527AF">
        <w:rPr>
          <w:b/>
          <w:bCs/>
        </w:rPr>
        <w:t>Not really a comparative study, it is an experimental where they did lots of things until they found things that worked.</w:t>
      </w:r>
    </w:p>
    <w:p w14:paraId="05C53A27" w14:textId="77777777" w:rsidR="00D527AF" w:rsidRPr="00D527AF" w:rsidRDefault="00D527AF" w:rsidP="00D527AF">
      <w:pPr>
        <w:rPr>
          <w:b/>
          <w:bCs/>
        </w:rPr>
      </w:pPr>
      <w:r w:rsidRPr="00D527AF">
        <w:t>95.</w:t>
      </w:r>
      <w:r w:rsidRPr="00D527AF">
        <w:tab/>
        <w:t xml:space="preserve">Tang Y, et al. Large Language Model in Medical Information Extraction from Titles and Abstracts with Prompt Engineering Strategies: A Comparative Study of GPT-3.5 and GPT-4. </w:t>
      </w:r>
      <w:r w:rsidRPr="00D527AF">
        <w:rPr>
          <w:b/>
          <w:bCs/>
        </w:rPr>
        <w:t>Exclude - wrong publication type</w:t>
      </w:r>
    </w:p>
    <w:p w14:paraId="7A54A2A9" w14:textId="77777777" w:rsidR="00D527AF" w:rsidRPr="00D527AF" w:rsidRDefault="00D527AF" w:rsidP="00D527AF">
      <w:pPr>
        <w:rPr>
          <w:b/>
          <w:bCs/>
        </w:rPr>
      </w:pPr>
      <w:r w:rsidRPr="00D527AF">
        <w:t>96.</w:t>
      </w:r>
      <w:r w:rsidRPr="00D527AF">
        <w:tab/>
        <w:t xml:space="preserve">Teperikidis E, et al. Does the long-term administration of proton pump inhibitors increase the risk of adverse cardiovascular outcomes? A ChatGPT powered umbrella review. </w:t>
      </w:r>
      <w:r w:rsidRPr="00D527AF">
        <w:rPr>
          <w:b/>
          <w:bCs/>
        </w:rPr>
        <w:t>Exclude - wrong study type</w:t>
      </w:r>
    </w:p>
    <w:p w14:paraId="1BF12BF3" w14:textId="77777777" w:rsidR="00D527AF" w:rsidRPr="00D527AF" w:rsidRDefault="00D527AF" w:rsidP="00D527AF">
      <w:pPr>
        <w:rPr>
          <w:b/>
          <w:bCs/>
        </w:rPr>
      </w:pPr>
      <w:r w:rsidRPr="00D527AF">
        <w:t>97.</w:t>
      </w:r>
      <w:r w:rsidRPr="00D527AF">
        <w:tab/>
        <w:t xml:space="preserve">Teperikidis L, et al. Validating ChatGPT's role in systematic reviews and meta-analyses: A case study on GLP-1 receptor agonists and all-cause mortality. </w:t>
      </w:r>
      <w:r w:rsidRPr="00D527AF">
        <w:rPr>
          <w:b/>
          <w:bCs/>
        </w:rPr>
        <w:t>Exclude - wrong publication type</w:t>
      </w:r>
    </w:p>
    <w:p w14:paraId="0E2FDB2D" w14:textId="77777777" w:rsidR="00D527AF" w:rsidRPr="00D527AF" w:rsidRDefault="00D527AF" w:rsidP="00D527AF">
      <w:pPr>
        <w:rPr>
          <w:b/>
          <w:bCs/>
        </w:rPr>
      </w:pPr>
      <w:r w:rsidRPr="00D527AF">
        <w:rPr>
          <w:b/>
          <w:bCs/>
        </w:rPr>
        <w:t>Letter to the editor.</w:t>
      </w:r>
    </w:p>
    <w:p w14:paraId="5CF81547" w14:textId="77777777" w:rsidR="00D527AF" w:rsidRPr="00D527AF" w:rsidRDefault="00D527AF" w:rsidP="00D527AF">
      <w:pPr>
        <w:rPr>
          <w:b/>
          <w:bCs/>
        </w:rPr>
      </w:pPr>
      <w:r w:rsidRPr="00D527AF">
        <w:t>98.</w:t>
      </w:r>
      <w:r w:rsidRPr="00D527AF">
        <w:tab/>
        <w:t xml:space="preserve">Thorlund K, et al. Screening oncology articles in a qualitative literature review using large language models: A comparison of GPT4 versus fine-tuned open source models using expertannotated data. </w:t>
      </w:r>
      <w:r w:rsidRPr="00D527AF">
        <w:rPr>
          <w:b/>
          <w:bCs/>
        </w:rPr>
        <w:t>Exclude - wrong publication type</w:t>
      </w:r>
    </w:p>
    <w:p w14:paraId="34552D05" w14:textId="77777777" w:rsidR="00D527AF" w:rsidRPr="00D527AF" w:rsidRDefault="00D527AF" w:rsidP="00D527AF">
      <w:pPr>
        <w:rPr>
          <w:b/>
          <w:bCs/>
        </w:rPr>
      </w:pPr>
      <w:r w:rsidRPr="00D527AF">
        <w:rPr>
          <w:b/>
          <w:bCs/>
        </w:rPr>
        <w:t>Conference abstract.</w:t>
      </w:r>
    </w:p>
    <w:p w14:paraId="42ACE5B1" w14:textId="77777777" w:rsidR="00D527AF" w:rsidRPr="00D527AF" w:rsidRDefault="00D527AF" w:rsidP="00D527AF">
      <w:pPr>
        <w:rPr>
          <w:b/>
          <w:bCs/>
        </w:rPr>
      </w:pPr>
      <w:r w:rsidRPr="00D527AF">
        <w:t>99.</w:t>
      </w:r>
      <w:r w:rsidRPr="00D527AF">
        <w:tab/>
        <w:t xml:space="preserve">Tran VT, et al. Sensitivity, specificity and avoidable workload of using a large language models for title and abstract screening in systematic reviews and meta-analyses. </w:t>
      </w:r>
      <w:r w:rsidRPr="00D527AF">
        <w:rPr>
          <w:b/>
          <w:bCs/>
        </w:rPr>
        <w:t>Exclude - wrong publication type</w:t>
      </w:r>
    </w:p>
    <w:p w14:paraId="7DF49F13" w14:textId="77777777" w:rsidR="00D527AF" w:rsidRPr="00D527AF" w:rsidRDefault="00D527AF" w:rsidP="00D527AF">
      <w:pPr>
        <w:rPr>
          <w:b/>
          <w:bCs/>
        </w:rPr>
      </w:pPr>
      <w:r w:rsidRPr="00D527AF">
        <w:t>100.</w:t>
      </w:r>
      <w:r w:rsidRPr="00D527AF">
        <w:tab/>
        <w:t xml:space="preserve">Treviño-Juarez A. Assessing Risk of Bias Using ChatGPT-4 and Cochrane ROB2 Tool. </w:t>
      </w:r>
      <w:r w:rsidRPr="00D527AF">
        <w:rPr>
          <w:b/>
          <w:bCs/>
        </w:rPr>
        <w:t>Exclude - wrong study type</w:t>
      </w:r>
    </w:p>
    <w:p w14:paraId="2C878BB2" w14:textId="77777777" w:rsidR="00D527AF" w:rsidRPr="00D527AF" w:rsidRDefault="00D527AF" w:rsidP="00D527AF">
      <w:pPr>
        <w:rPr>
          <w:b/>
          <w:bCs/>
        </w:rPr>
      </w:pPr>
      <w:r w:rsidRPr="00D527AF">
        <w:rPr>
          <w:b/>
          <w:bCs/>
        </w:rPr>
        <w:t>(not a comparative study)</w:t>
      </w:r>
    </w:p>
    <w:p w14:paraId="670705CD" w14:textId="77777777" w:rsidR="00D527AF" w:rsidRPr="00D527AF" w:rsidRDefault="00D527AF" w:rsidP="00D527AF">
      <w:pPr>
        <w:rPr>
          <w:b/>
          <w:bCs/>
        </w:rPr>
      </w:pPr>
      <w:r w:rsidRPr="00D527AF">
        <w:t>101.</w:t>
      </w:r>
      <w:r w:rsidRPr="00D527AF">
        <w:tab/>
        <w:t xml:space="preserve">van Dijk S, et al. Artificial intelligence in systematic reviews: promising when appropriately used.: </w:t>
      </w:r>
      <w:r w:rsidRPr="00D527AF">
        <w:rPr>
          <w:b/>
          <w:bCs/>
        </w:rPr>
        <w:t>Exclude - wrong intervention</w:t>
      </w:r>
    </w:p>
    <w:p w14:paraId="13767705" w14:textId="77777777" w:rsidR="00D527AF" w:rsidRPr="00D527AF" w:rsidRDefault="00D527AF" w:rsidP="00D527AF">
      <w:pPr>
        <w:rPr>
          <w:b/>
          <w:bCs/>
        </w:rPr>
      </w:pPr>
      <w:r w:rsidRPr="00D527AF">
        <w:rPr>
          <w:b/>
          <w:bCs/>
        </w:rPr>
        <w:t>(not Gen AI/LLM)</w:t>
      </w:r>
    </w:p>
    <w:p w14:paraId="42C0C3B9" w14:textId="77777777" w:rsidR="00D527AF" w:rsidRPr="00D527AF" w:rsidRDefault="00D527AF" w:rsidP="00D527AF">
      <w:pPr>
        <w:rPr>
          <w:b/>
          <w:bCs/>
        </w:rPr>
      </w:pPr>
      <w:r w:rsidRPr="00D527AF">
        <w:t>102.</w:t>
      </w:r>
      <w:r w:rsidRPr="00D527AF">
        <w:tab/>
        <w:t xml:space="preserve">Wang Q, et al. PICO entity extraction for preclinical animal literature. </w:t>
      </w:r>
      <w:r w:rsidRPr="00D527AF">
        <w:rPr>
          <w:b/>
          <w:bCs/>
        </w:rPr>
        <w:t>Exclude - wrong comparator</w:t>
      </w:r>
    </w:p>
    <w:p w14:paraId="78215FED" w14:textId="77777777" w:rsidR="00D527AF" w:rsidRPr="00D527AF" w:rsidRDefault="00D527AF" w:rsidP="00D527AF">
      <w:pPr>
        <w:rPr>
          <w:b/>
          <w:bCs/>
        </w:rPr>
      </w:pPr>
      <w:r w:rsidRPr="00D527AF">
        <w:t>103.</w:t>
      </w:r>
      <w:r w:rsidRPr="00D527AF">
        <w:tab/>
        <w:t xml:space="preserve">Wang Q, et al. Risk of bias assessment in preclinical literature using natural language processing. </w:t>
      </w:r>
      <w:r w:rsidRPr="00D527AF">
        <w:rPr>
          <w:b/>
          <w:bCs/>
        </w:rPr>
        <w:t>Exclude - wrong intervention</w:t>
      </w:r>
    </w:p>
    <w:p w14:paraId="336A117E" w14:textId="77777777" w:rsidR="00D527AF" w:rsidRPr="00D527AF" w:rsidRDefault="00D527AF" w:rsidP="00D527AF">
      <w:pPr>
        <w:rPr>
          <w:b/>
          <w:bCs/>
        </w:rPr>
      </w:pPr>
      <w:r w:rsidRPr="00D527AF">
        <w:rPr>
          <w:b/>
          <w:bCs/>
        </w:rPr>
        <w:t>(not testing whether it gets the RoB assessment correct, they are testing to see if it has RoB information)</w:t>
      </w:r>
    </w:p>
    <w:p w14:paraId="072DD523" w14:textId="77777777" w:rsidR="00D527AF" w:rsidRPr="00D527AF" w:rsidRDefault="00D527AF" w:rsidP="00D527AF">
      <w:pPr>
        <w:rPr>
          <w:b/>
          <w:bCs/>
        </w:rPr>
      </w:pPr>
      <w:r w:rsidRPr="00D527AF">
        <w:lastRenderedPageBreak/>
        <w:t>104.</w:t>
      </w:r>
      <w:r w:rsidRPr="00D527AF">
        <w:tab/>
        <w:t xml:space="preserve">Wang S, et al. Neural Rankers for Effective Screening Prioritisation in Medical Systematic Review Literature Search. </w:t>
      </w:r>
      <w:r w:rsidRPr="00D527AF">
        <w:rPr>
          <w:b/>
          <w:bCs/>
        </w:rPr>
        <w:t>Exclude - wrong study type</w:t>
      </w:r>
    </w:p>
    <w:p w14:paraId="04564256" w14:textId="77777777" w:rsidR="00D527AF" w:rsidRPr="00D527AF" w:rsidRDefault="00D527AF" w:rsidP="00D527AF">
      <w:pPr>
        <w:rPr>
          <w:b/>
          <w:bCs/>
        </w:rPr>
      </w:pPr>
      <w:r w:rsidRPr="00D527AF">
        <w:t>105.</w:t>
      </w:r>
      <w:r w:rsidRPr="00D527AF">
        <w:tab/>
        <w:t xml:space="preserve">Wang S, et al. Automated MeSH term suggestion for effective query formulation in systematic reviews literature search. </w:t>
      </w:r>
      <w:r w:rsidRPr="00D527AF">
        <w:rPr>
          <w:b/>
          <w:bCs/>
        </w:rPr>
        <w:t>Exclude - wrong comparator</w:t>
      </w:r>
    </w:p>
    <w:p w14:paraId="7C3B8D91" w14:textId="77777777" w:rsidR="00D527AF" w:rsidRPr="00D527AF" w:rsidRDefault="00D527AF" w:rsidP="00D527AF">
      <w:pPr>
        <w:rPr>
          <w:b/>
          <w:bCs/>
        </w:rPr>
      </w:pPr>
      <w:r w:rsidRPr="00D527AF">
        <w:rPr>
          <w:b/>
          <w:bCs/>
        </w:rPr>
        <w:t>(not compared to humans doing an SR task)</w:t>
      </w:r>
    </w:p>
    <w:p w14:paraId="13B2F9F3" w14:textId="77777777" w:rsidR="00D527AF" w:rsidRPr="00D527AF" w:rsidRDefault="00D527AF" w:rsidP="00D527AF">
      <w:pPr>
        <w:rPr>
          <w:b/>
          <w:bCs/>
        </w:rPr>
      </w:pPr>
      <w:r w:rsidRPr="00D527AF">
        <w:t>106.</w:t>
      </w:r>
      <w:r w:rsidRPr="00D527AF">
        <w:tab/>
        <w:t xml:space="preserve">Wang S, et al. Zero-Shot Generative Large Language Models for Systematic Review Screening Automation. </w:t>
      </w:r>
      <w:r w:rsidRPr="00D527AF">
        <w:rPr>
          <w:b/>
          <w:bCs/>
        </w:rPr>
        <w:t>Exclude - wrong comparator</w:t>
      </w:r>
    </w:p>
    <w:p w14:paraId="542BA5EF" w14:textId="77777777" w:rsidR="00D527AF" w:rsidRPr="00D527AF" w:rsidRDefault="00D527AF" w:rsidP="00D527AF">
      <w:pPr>
        <w:rPr>
          <w:b/>
          <w:bCs/>
        </w:rPr>
      </w:pPr>
      <w:r w:rsidRPr="00D527AF">
        <w:rPr>
          <w:b/>
          <w:bCs/>
        </w:rPr>
        <w:t>(did not compare to humans)</w:t>
      </w:r>
    </w:p>
    <w:p w14:paraId="2989A6AE" w14:textId="77777777" w:rsidR="00D527AF" w:rsidRPr="00D527AF" w:rsidRDefault="00D527AF" w:rsidP="00D527AF">
      <w:pPr>
        <w:rPr>
          <w:b/>
          <w:bCs/>
        </w:rPr>
      </w:pPr>
      <w:r w:rsidRPr="00D527AF">
        <w:t>107.</w:t>
      </w:r>
      <w:r w:rsidRPr="00D527AF">
        <w:tab/>
        <w:t xml:space="preserve">Wang Z, et al. Using GPT-4 to write a scientific review article: a pilot evaluation study. </w:t>
      </w:r>
      <w:r w:rsidRPr="00D527AF">
        <w:rPr>
          <w:b/>
          <w:bCs/>
        </w:rPr>
        <w:t>Exclude - wrong publication type</w:t>
      </w:r>
    </w:p>
    <w:p w14:paraId="20CC276C" w14:textId="77777777" w:rsidR="00D527AF" w:rsidRPr="00D527AF" w:rsidRDefault="00D527AF" w:rsidP="00D527AF">
      <w:pPr>
        <w:rPr>
          <w:b/>
          <w:bCs/>
        </w:rPr>
      </w:pPr>
      <w:r w:rsidRPr="00D527AF">
        <w:rPr>
          <w:b/>
          <w:bCs/>
        </w:rPr>
        <w:t>(preprint)</w:t>
      </w:r>
    </w:p>
    <w:p w14:paraId="53111547" w14:textId="77777777" w:rsidR="00D527AF" w:rsidRPr="00D527AF" w:rsidRDefault="00D527AF" w:rsidP="00D527AF">
      <w:pPr>
        <w:rPr>
          <w:b/>
          <w:bCs/>
        </w:rPr>
      </w:pPr>
      <w:r w:rsidRPr="00D527AF">
        <w:t>108.</w:t>
      </w:r>
      <w:r w:rsidRPr="00D527AF">
        <w:tab/>
        <w:t xml:space="preserve">Whitton J, et al. Automated tabulation of clinical trial results: A joint entity and relation extraction approach with transformer-based language representations. </w:t>
      </w:r>
      <w:r w:rsidRPr="00D527AF">
        <w:rPr>
          <w:b/>
          <w:bCs/>
        </w:rPr>
        <w:t>Exclude - wrong comparator</w:t>
      </w:r>
    </w:p>
    <w:p w14:paraId="516A23BA" w14:textId="77777777" w:rsidR="00D527AF" w:rsidRPr="00D527AF" w:rsidRDefault="00D527AF" w:rsidP="00D527AF">
      <w:pPr>
        <w:rPr>
          <w:b/>
          <w:bCs/>
        </w:rPr>
      </w:pPr>
      <w:r w:rsidRPr="00D527AF">
        <w:rPr>
          <w:b/>
          <w:bCs/>
        </w:rPr>
        <w:t>(not compared to humans doing an SR task)</w:t>
      </w:r>
    </w:p>
    <w:p w14:paraId="6FE975BA" w14:textId="77777777" w:rsidR="00D527AF" w:rsidRPr="00D527AF" w:rsidRDefault="00D527AF" w:rsidP="00D527AF">
      <w:pPr>
        <w:rPr>
          <w:b/>
          <w:bCs/>
        </w:rPr>
      </w:pPr>
      <w:r w:rsidRPr="00D527AF">
        <w:t>109.</w:t>
      </w:r>
      <w:r w:rsidRPr="00D527AF">
        <w:tab/>
        <w:t xml:space="preserve">Wilson E, et al. Screening for in vitro systematic reviews: a comparison of screening methods and training of a machine learning classifier.: </w:t>
      </w:r>
      <w:r w:rsidRPr="00D527AF">
        <w:rPr>
          <w:b/>
          <w:bCs/>
        </w:rPr>
        <w:t>Exclude - wrong intervention</w:t>
      </w:r>
    </w:p>
    <w:p w14:paraId="6A5654A2" w14:textId="77777777" w:rsidR="00D527AF" w:rsidRPr="00D527AF" w:rsidRDefault="00D527AF" w:rsidP="00D527AF">
      <w:pPr>
        <w:rPr>
          <w:b/>
          <w:bCs/>
        </w:rPr>
      </w:pPr>
      <w:r w:rsidRPr="00D527AF">
        <w:rPr>
          <w:b/>
          <w:bCs/>
        </w:rPr>
        <w:t>(not Gen AI/LLM)</w:t>
      </w:r>
    </w:p>
    <w:p w14:paraId="0CF9B2A1" w14:textId="77777777" w:rsidR="00D527AF" w:rsidRPr="00D527AF" w:rsidRDefault="00D527AF" w:rsidP="00D527AF">
      <w:pPr>
        <w:rPr>
          <w:b/>
          <w:bCs/>
        </w:rPr>
      </w:pPr>
      <w:r w:rsidRPr="00D527AF">
        <w:t>110.</w:t>
      </w:r>
      <w:r w:rsidRPr="00D527AF">
        <w:tab/>
        <w:t xml:space="preserve">Yang F, et al. Identifying key elements for evidence-base medicine using pretrained model and graph convolution network. </w:t>
      </w:r>
      <w:r w:rsidRPr="00D527AF">
        <w:rPr>
          <w:b/>
          <w:bCs/>
        </w:rPr>
        <w:t>Exclude - wrong comparator</w:t>
      </w:r>
    </w:p>
    <w:p w14:paraId="624693EB" w14:textId="77777777" w:rsidR="00D527AF" w:rsidRPr="00D527AF" w:rsidRDefault="00D527AF" w:rsidP="00D527AF">
      <w:pPr>
        <w:rPr>
          <w:b/>
          <w:bCs/>
        </w:rPr>
      </w:pPr>
      <w:r w:rsidRPr="00D527AF">
        <w:rPr>
          <w:b/>
          <w:bCs/>
        </w:rPr>
        <w:t>(not compared to a sample from evidence synthesis/systematic reviews)</w:t>
      </w:r>
    </w:p>
    <w:p w14:paraId="48A57882" w14:textId="77777777" w:rsidR="00D527AF" w:rsidRPr="00D527AF" w:rsidRDefault="00D527AF" w:rsidP="00D527AF">
      <w:pPr>
        <w:rPr>
          <w:b/>
          <w:bCs/>
        </w:rPr>
      </w:pPr>
      <w:r w:rsidRPr="00D527AF">
        <w:t>111.</w:t>
      </w:r>
      <w:r w:rsidRPr="00D527AF">
        <w:tab/>
        <w:t xml:space="preserve">Yu F, et al. An Empirical Study Evaluating ChatGPT's Performance in Generating Search Strategies for Systematic Reviews. </w:t>
      </w:r>
      <w:r w:rsidRPr="00D527AF">
        <w:rPr>
          <w:b/>
          <w:bCs/>
        </w:rPr>
        <w:t>Exclude - wrong outcomes</w:t>
      </w:r>
    </w:p>
    <w:p w14:paraId="0F0D00C6" w14:textId="77777777" w:rsidR="00D527AF" w:rsidRPr="00D527AF" w:rsidRDefault="00D527AF" w:rsidP="00D527AF">
      <w:pPr>
        <w:rPr>
          <w:b/>
          <w:bCs/>
        </w:rPr>
      </w:pPr>
      <w:r w:rsidRPr="00D527AF">
        <w:rPr>
          <w:b/>
          <w:bCs/>
        </w:rPr>
        <w:t>Used PRESS to determine if searches were good, did not report recall or preision.</w:t>
      </w:r>
    </w:p>
    <w:p w14:paraId="00E374D7" w14:textId="77777777" w:rsidR="00D527AF" w:rsidRPr="00D527AF" w:rsidRDefault="00D527AF" w:rsidP="00D527AF">
      <w:r w:rsidRPr="00D527AF">
        <w:t>112.</w:t>
      </w:r>
      <w:r w:rsidRPr="00D527AF">
        <w:tab/>
        <w:t>Zimmerman. Leveraging Large Language Models</w:t>
      </w:r>
    </w:p>
    <w:p w14:paraId="31060578" w14:textId="77777777" w:rsidR="00D527AF" w:rsidRPr="00D527AF" w:rsidRDefault="00D527AF" w:rsidP="00D527AF">
      <w:r w:rsidRPr="00D527AF">
        <w:t>for Literature Review Tasks - A Case Study</w:t>
      </w:r>
    </w:p>
    <w:p w14:paraId="4F0C8A43" w14:textId="77777777" w:rsidR="00D527AF" w:rsidRPr="00D527AF" w:rsidRDefault="00D527AF" w:rsidP="00D527AF">
      <w:pPr>
        <w:rPr>
          <w:b/>
          <w:bCs/>
        </w:rPr>
      </w:pPr>
      <w:r w:rsidRPr="00D527AF">
        <w:t xml:space="preserve">Using ChatGPT. In 3rd International Conference on Advanced Research in Technologies, Information, Innovation and Sustainability, ARTIIS 2023. </w:t>
      </w:r>
      <w:r w:rsidRPr="00D527AF">
        <w:rPr>
          <w:b/>
          <w:bCs/>
        </w:rPr>
        <w:t>Exclude - wrong population</w:t>
      </w:r>
    </w:p>
    <w:p w14:paraId="2F20FE20" w14:textId="77777777" w:rsidR="00D527AF" w:rsidRPr="00D527AF" w:rsidRDefault="00D527AF" w:rsidP="00D527AF">
      <w:pPr>
        <w:rPr>
          <w:b/>
          <w:bCs/>
        </w:rPr>
      </w:pPr>
      <w:r w:rsidRPr="00D527AF">
        <w:rPr>
          <w:b/>
          <w:bCs/>
        </w:rPr>
        <w:t>(does not conduct a proper SR task)</w:t>
      </w:r>
    </w:p>
    <w:p w14:paraId="0E059238" w14:textId="3889001D" w:rsidR="005C01A2" w:rsidRPr="000235C8" w:rsidRDefault="005C01A2" w:rsidP="000235C8"/>
    <w:sectPr w:rsidR="005C01A2" w:rsidRPr="000235C8" w:rsidSect="00B968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F0A05" w14:textId="77777777" w:rsidR="00B74DB1" w:rsidRDefault="00B74DB1">
      <w:pPr>
        <w:spacing w:after="0" w:line="240" w:lineRule="auto"/>
      </w:pPr>
      <w:r>
        <w:separator/>
      </w:r>
    </w:p>
  </w:endnote>
  <w:endnote w:type="continuationSeparator" w:id="0">
    <w:p w14:paraId="6C63DB7B" w14:textId="77777777" w:rsidR="00B74DB1" w:rsidRDefault="00B74DB1">
      <w:pPr>
        <w:spacing w:after="0" w:line="240" w:lineRule="auto"/>
      </w:pPr>
      <w:r>
        <w:continuationSeparator/>
      </w:r>
    </w:p>
  </w:endnote>
  <w:endnote w:type="continuationNotice" w:id="1">
    <w:p w14:paraId="581ABE2D" w14:textId="77777777" w:rsidR="00B74DB1" w:rsidRDefault="00B74D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inion Pro Bold Cond">
    <w:altName w:val="Century"/>
    <w:charset w:val="00"/>
    <w:family w:val="auto"/>
    <w:pitch w:val="variable"/>
    <w:sig w:usb0="00000001" w:usb1="5000607B"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228404"/>
      <w:docPartObj>
        <w:docPartGallery w:val="Page Numbers (Bottom of Page)"/>
        <w:docPartUnique/>
      </w:docPartObj>
    </w:sdtPr>
    <w:sdtEndPr>
      <w:rPr>
        <w:noProof/>
      </w:rPr>
    </w:sdtEndPr>
    <w:sdtContent>
      <w:p w14:paraId="33DD4EFC" w14:textId="102F29D0" w:rsidR="00432C39" w:rsidRDefault="00432C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C55708" w14:textId="77777777" w:rsidR="00432C39" w:rsidRDefault="00432C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27D3D" w14:textId="77777777" w:rsidR="00B74DB1" w:rsidRDefault="00B74DB1">
      <w:pPr>
        <w:spacing w:after="0" w:line="240" w:lineRule="auto"/>
      </w:pPr>
      <w:r>
        <w:separator/>
      </w:r>
    </w:p>
  </w:footnote>
  <w:footnote w:type="continuationSeparator" w:id="0">
    <w:p w14:paraId="3A833465" w14:textId="77777777" w:rsidR="00B74DB1" w:rsidRDefault="00B74DB1">
      <w:pPr>
        <w:spacing w:after="0" w:line="240" w:lineRule="auto"/>
      </w:pPr>
      <w:r>
        <w:continuationSeparator/>
      </w:r>
    </w:p>
  </w:footnote>
  <w:footnote w:type="continuationNotice" w:id="1">
    <w:p w14:paraId="36C24B94" w14:textId="77777777" w:rsidR="00B74DB1" w:rsidRDefault="00B74DB1">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1A6F55"/>
    <w:multiLevelType w:val="hybridMultilevel"/>
    <w:tmpl w:val="C71037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9983FC9"/>
    <w:multiLevelType w:val="hybridMultilevel"/>
    <w:tmpl w:val="4CE07C8E"/>
    <w:lvl w:ilvl="0" w:tplc="9D765572">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D536791"/>
    <w:multiLevelType w:val="hybridMultilevel"/>
    <w:tmpl w:val="EFDC4F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E6433AA"/>
    <w:multiLevelType w:val="hybridMultilevel"/>
    <w:tmpl w:val="05CCB710"/>
    <w:lvl w:ilvl="0" w:tplc="40E87C32">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E9D78D5"/>
    <w:multiLevelType w:val="multilevel"/>
    <w:tmpl w:val="CEFAD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7559655">
    <w:abstractNumId w:val="4"/>
  </w:num>
  <w:num w:numId="2" w16cid:durableId="1351839910">
    <w:abstractNumId w:val="1"/>
  </w:num>
  <w:num w:numId="3" w16cid:durableId="1006519230">
    <w:abstractNumId w:val="3"/>
  </w:num>
  <w:num w:numId="4" w16cid:durableId="408583251">
    <w:abstractNumId w:val="2"/>
  </w:num>
  <w:num w:numId="5" w16cid:durableId="1078403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rpatex59evwpe2vxzvv02fx22f0rpwztfp&quot;&gt;Gen AI references&lt;record-ids&gt;&lt;item&gt;3443&lt;/item&gt;&lt;item&gt;3444&lt;/item&gt;&lt;item&gt;3446&lt;/item&gt;&lt;item&gt;3447&lt;/item&gt;&lt;item&gt;3454&lt;/item&gt;&lt;item&gt;3457&lt;/item&gt;&lt;item&gt;3459&lt;/item&gt;&lt;item&gt;3460&lt;/item&gt;&lt;item&gt;3461&lt;/item&gt;&lt;item&gt;3462&lt;/item&gt;&lt;item&gt;3466&lt;/item&gt;&lt;item&gt;3469&lt;/item&gt;&lt;item&gt;3470&lt;/item&gt;&lt;item&gt;3474&lt;/item&gt;&lt;item&gt;3476&lt;/item&gt;&lt;item&gt;3477&lt;/item&gt;&lt;item&gt;3478&lt;/item&gt;&lt;item&gt;3479&lt;/item&gt;&lt;item&gt;3480&lt;/item&gt;&lt;item&gt;3481&lt;/item&gt;&lt;item&gt;3482&lt;/item&gt;&lt;item&gt;3483&lt;/item&gt;&lt;item&gt;3484&lt;/item&gt;&lt;item&gt;3485&lt;/item&gt;&lt;item&gt;3487&lt;/item&gt;&lt;item&gt;3488&lt;/item&gt;&lt;/record-ids&gt;&lt;/item&gt;&lt;/Libraries&gt;"/>
  </w:docVars>
  <w:rsids>
    <w:rsidRoot w:val="008E554E"/>
    <w:rsid w:val="0000178C"/>
    <w:rsid w:val="000029F7"/>
    <w:rsid w:val="000125D3"/>
    <w:rsid w:val="000148A7"/>
    <w:rsid w:val="000167D9"/>
    <w:rsid w:val="0001754D"/>
    <w:rsid w:val="00017E4E"/>
    <w:rsid w:val="000219C4"/>
    <w:rsid w:val="000235C8"/>
    <w:rsid w:val="00025CC2"/>
    <w:rsid w:val="00030315"/>
    <w:rsid w:val="00032964"/>
    <w:rsid w:val="00041239"/>
    <w:rsid w:val="00044729"/>
    <w:rsid w:val="00045554"/>
    <w:rsid w:val="00046F9C"/>
    <w:rsid w:val="0005570E"/>
    <w:rsid w:val="00056223"/>
    <w:rsid w:val="000563B9"/>
    <w:rsid w:val="00061343"/>
    <w:rsid w:val="0006624C"/>
    <w:rsid w:val="0006638A"/>
    <w:rsid w:val="00071E20"/>
    <w:rsid w:val="00075155"/>
    <w:rsid w:val="000803F2"/>
    <w:rsid w:val="00083802"/>
    <w:rsid w:val="000857F1"/>
    <w:rsid w:val="00086908"/>
    <w:rsid w:val="000932DE"/>
    <w:rsid w:val="000A09F4"/>
    <w:rsid w:val="000B40A3"/>
    <w:rsid w:val="000B435F"/>
    <w:rsid w:val="000B4F47"/>
    <w:rsid w:val="000C5E36"/>
    <w:rsid w:val="000C77AD"/>
    <w:rsid w:val="000D0DB9"/>
    <w:rsid w:val="000D2A52"/>
    <w:rsid w:val="000E0861"/>
    <w:rsid w:val="000E0D41"/>
    <w:rsid w:val="000E286A"/>
    <w:rsid w:val="000E2CE9"/>
    <w:rsid w:val="000E55D8"/>
    <w:rsid w:val="000E791A"/>
    <w:rsid w:val="000F05AF"/>
    <w:rsid w:val="000F1F7B"/>
    <w:rsid w:val="000F6653"/>
    <w:rsid w:val="000F742E"/>
    <w:rsid w:val="00101E3C"/>
    <w:rsid w:val="00104042"/>
    <w:rsid w:val="00107693"/>
    <w:rsid w:val="00110CCC"/>
    <w:rsid w:val="00110CE5"/>
    <w:rsid w:val="00111606"/>
    <w:rsid w:val="0011210A"/>
    <w:rsid w:val="001149EA"/>
    <w:rsid w:val="001172F7"/>
    <w:rsid w:val="001220B1"/>
    <w:rsid w:val="00123D3F"/>
    <w:rsid w:val="001257AE"/>
    <w:rsid w:val="00126974"/>
    <w:rsid w:val="00131FC8"/>
    <w:rsid w:val="001366B1"/>
    <w:rsid w:val="00136D4C"/>
    <w:rsid w:val="00142E70"/>
    <w:rsid w:val="001458FD"/>
    <w:rsid w:val="0015243B"/>
    <w:rsid w:val="001552DF"/>
    <w:rsid w:val="00155847"/>
    <w:rsid w:val="00155AC8"/>
    <w:rsid w:val="00157E30"/>
    <w:rsid w:val="00161F19"/>
    <w:rsid w:val="001701FE"/>
    <w:rsid w:val="00174048"/>
    <w:rsid w:val="001791F2"/>
    <w:rsid w:val="001908A0"/>
    <w:rsid w:val="001A0448"/>
    <w:rsid w:val="001A0F77"/>
    <w:rsid w:val="001A6CCF"/>
    <w:rsid w:val="001B05B3"/>
    <w:rsid w:val="001B154F"/>
    <w:rsid w:val="001B1C2A"/>
    <w:rsid w:val="001B653E"/>
    <w:rsid w:val="001C1C76"/>
    <w:rsid w:val="001C43BB"/>
    <w:rsid w:val="001C491D"/>
    <w:rsid w:val="001C5186"/>
    <w:rsid w:val="001C6AFF"/>
    <w:rsid w:val="001C6DD8"/>
    <w:rsid w:val="001D3208"/>
    <w:rsid w:val="001E2699"/>
    <w:rsid w:val="001E3781"/>
    <w:rsid w:val="001E44EA"/>
    <w:rsid w:val="001F2857"/>
    <w:rsid w:val="001F4FC8"/>
    <w:rsid w:val="001F5A93"/>
    <w:rsid w:val="001F6D0F"/>
    <w:rsid w:val="001F7BC8"/>
    <w:rsid w:val="001F7D27"/>
    <w:rsid w:val="002002D0"/>
    <w:rsid w:val="002016E1"/>
    <w:rsid w:val="00204BD5"/>
    <w:rsid w:val="0022155D"/>
    <w:rsid w:val="00226683"/>
    <w:rsid w:val="002266DC"/>
    <w:rsid w:val="00226E47"/>
    <w:rsid w:val="00227E41"/>
    <w:rsid w:val="00230E46"/>
    <w:rsid w:val="00231F20"/>
    <w:rsid w:val="002376AD"/>
    <w:rsid w:val="0024278C"/>
    <w:rsid w:val="00242E80"/>
    <w:rsid w:val="002466BB"/>
    <w:rsid w:val="00253D5E"/>
    <w:rsid w:val="00253DB5"/>
    <w:rsid w:val="00256FE6"/>
    <w:rsid w:val="002623D8"/>
    <w:rsid w:val="00263976"/>
    <w:rsid w:val="00263B9F"/>
    <w:rsid w:val="00263DEB"/>
    <w:rsid w:val="00271B28"/>
    <w:rsid w:val="00280AB0"/>
    <w:rsid w:val="00281541"/>
    <w:rsid w:val="0028777E"/>
    <w:rsid w:val="002908E3"/>
    <w:rsid w:val="002918B1"/>
    <w:rsid w:val="00294F64"/>
    <w:rsid w:val="00295F71"/>
    <w:rsid w:val="002A0984"/>
    <w:rsid w:val="002A2BC4"/>
    <w:rsid w:val="002A7684"/>
    <w:rsid w:val="002A79BA"/>
    <w:rsid w:val="002C0D2D"/>
    <w:rsid w:val="002C2D27"/>
    <w:rsid w:val="002C6708"/>
    <w:rsid w:val="002C7F64"/>
    <w:rsid w:val="002D1D04"/>
    <w:rsid w:val="002D2283"/>
    <w:rsid w:val="002D4C83"/>
    <w:rsid w:val="002D6B46"/>
    <w:rsid w:val="002E4669"/>
    <w:rsid w:val="002F15A4"/>
    <w:rsid w:val="002F3C30"/>
    <w:rsid w:val="002F6131"/>
    <w:rsid w:val="002F62CB"/>
    <w:rsid w:val="00302ACE"/>
    <w:rsid w:val="003045FB"/>
    <w:rsid w:val="00306271"/>
    <w:rsid w:val="00307B92"/>
    <w:rsid w:val="003164B0"/>
    <w:rsid w:val="00320C5E"/>
    <w:rsid w:val="0032101A"/>
    <w:rsid w:val="00331D1F"/>
    <w:rsid w:val="0033630A"/>
    <w:rsid w:val="003438BF"/>
    <w:rsid w:val="00344EF0"/>
    <w:rsid w:val="00345BF2"/>
    <w:rsid w:val="00350135"/>
    <w:rsid w:val="003602A3"/>
    <w:rsid w:val="00362D5B"/>
    <w:rsid w:val="00363EE7"/>
    <w:rsid w:val="003644DD"/>
    <w:rsid w:val="0037119F"/>
    <w:rsid w:val="0037241C"/>
    <w:rsid w:val="00376840"/>
    <w:rsid w:val="00383EF7"/>
    <w:rsid w:val="00385334"/>
    <w:rsid w:val="00393D06"/>
    <w:rsid w:val="003A2583"/>
    <w:rsid w:val="003A682B"/>
    <w:rsid w:val="003A7BA6"/>
    <w:rsid w:val="003B27CA"/>
    <w:rsid w:val="003B2C1E"/>
    <w:rsid w:val="003B2E99"/>
    <w:rsid w:val="003B44F9"/>
    <w:rsid w:val="003B7E4E"/>
    <w:rsid w:val="003C218D"/>
    <w:rsid w:val="003C4219"/>
    <w:rsid w:val="003C4A6C"/>
    <w:rsid w:val="003D7C51"/>
    <w:rsid w:val="003D7FB9"/>
    <w:rsid w:val="003D7FC9"/>
    <w:rsid w:val="003E0573"/>
    <w:rsid w:val="003E14C9"/>
    <w:rsid w:val="003E775E"/>
    <w:rsid w:val="003FADB2"/>
    <w:rsid w:val="00400753"/>
    <w:rsid w:val="004040E3"/>
    <w:rsid w:val="0040595A"/>
    <w:rsid w:val="0041070E"/>
    <w:rsid w:val="00411786"/>
    <w:rsid w:val="004126C9"/>
    <w:rsid w:val="004163D9"/>
    <w:rsid w:val="00417460"/>
    <w:rsid w:val="0042285B"/>
    <w:rsid w:val="0042468E"/>
    <w:rsid w:val="00425F0B"/>
    <w:rsid w:val="004270A0"/>
    <w:rsid w:val="00432C39"/>
    <w:rsid w:val="00433213"/>
    <w:rsid w:val="00434680"/>
    <w:rsid w:val="004361EB"/>
    <w:rsid w:val="004407F3"/>
    <w:rsid w:val="004437D7"/>
    <w:rsid w:val="00443E18"/>
    <w:rsid w:val="00446C5C"/>
    <w:rsid w:val="004511EE"/>
    <w:rsid w:val="00457565"/>
    <w:rsid w:val="00460A40"/>
    <w:rsid w:val="00466485"/>
    <w:rsid w:val="00466791"/>
    <w:rsid w:val="00466C31"/>
    <w:rsid w:val="00467EE7"/>
    <w:rsid w:val="00470971"/>
    <w:rsid w:val="004724DC"/>
    <w:rsid w:val="0047516C"/>
    <w:rsid w:val="0047718F"/>
    <w:rsid w:val="004772E2"/>
    <w:rsid w:val="004855DD"/>
    <w:rsid w:val="004873FC"/>
    <w:rsid w:val="00492C17"/>
    <w:rsid w:val="0049332D"/>
    <w:rsid w:val="00497FB2"/>
    <w:rsid w:val="004A1890"/>
    <w:rsid w:val="004A29B7"/>
    <w:rsid w:val="004A326F"/>
    <w:rsid w:val="004A45D0"/>
    <w:rsid w:val="004A7C14"/>
    <w:rsid w:val="004B1FAD"/>
    <w:rsid w:val="004B222E"/>
    <w:rsid w:val="004B23F2"/>
    <w:rsid w:val="004B7A5E"/>
    <w:rsid w:val="004C2324"/>
    <w:rsid w:val="004C5A21"/>
    <w:rsid w:val="004C6B1C"/>
    <w:rsid w:val="004D265A"/>
    <w:rsid w:val="004D32E0"/>
    <w:rsid w:val="004D6C97"/>
    <w:rsid w:val="004D7703"/>
    <w:rsid w:val="004E0361"/>
    <w:rsid w:val="004E29B0"/>
    <w:rsid w:val="004E774C"/>
    <w:rsid w:val="004F4EF1"/>
    <w:rsid w:val="004F603D"/>
    <w:rsid w:val="004F6D1B"/>
    <w:rsid w:val="005037FF"/>
    <w:rsid w:val="00506320"/>
    <w:rsid w:val="00507016"/>
    <w:rsid w:val="00517A94"/>
    <w:rsid w:val="00520888"/>
    <w:rsid w:val="00520C64"/>
    <w:rsid w:val="00521A65"/>
    <w:rsid w:val="0052678B"/>
    <w:rsid w:val="00531EF4"/>
    <w:rsid w:val="00533A1E"/>
    <w:rsid w:val="005377F3"/>
    <w:rsid w:val="00541918"/>
    <w:rsid w:val="005426B5"/>
    <w:rsid w:val="00543BEF"/>
    <w:rsid w:val="00543F06"/>
    <w:rsid w:val="00545D2C"/>
    <w:rsid w:val="005570A6"/>
    <w:rsid w:val="00560725"/>
    <w:rsid w:val="00563455"/>
    <w:rsid w:val="00563595"/>
    <w:rsid w:val="00567107"/>
    <w:rsid w:val="0056782F"/>
    <w:rsid w:val="00572F62"/>
    <w:rsid w:val="00575D24"/>
    <w:rsid w:val="00584DE4"/>
    <w:rsid w:val="00585C06"/>
    <w:rsid w:val="00585F93"/>
    <w:rsid w:val="005915CB"/>
    <w:rsid w:val="00595636"/>
    <w:rsid w:val="005A0823"/>
    <w:rsid w:val="005A0909"/>
    <w:rsid w:val="005A4204"/>
    <w:rsid w:val="005B0A6F"/>
    <w:rsid w:val="005B31DC"/>
    <w:rsid w:val="005B4CCB"/>
    <w:rsid w:val="005B69BD"/>
    <w:rsid w:val="005B77F5"/>
    <w:rsid w:val="005B7845"/>
    <w:rsid w:val="005C01A2"/>
    <w:rsid w:val="005C0799"/>
    <w:rsid w:val="005C1DB9"/>
    <w:rsid w:val="005C2B33"/>
    <w:rsid w:val="005C2D7C"/>
    <w:rsid w:val="005D114A"/>
    <w:rsid w:val="005D7DF3"/>
    <w:rsid w:val="005E0AB7"/>
    <w:rsid w:val="005E200B"/>
    <w:rsid w:val="005E3DF6"/>
    <w:rsid w:val="005E4369"/>
    <w:rsid w:val="005E4624"/>
    <w:rsid w:val="005E4F5B"/>
    <w:rsid w:val="005E571D"/>
    <w:rsid w:val="005F1455"/>
    <w:rsid w:val="005F1C7A"/>
    <w:rsid w:val="005F5733"/>
    <w:rsid w:val="005F718A"/>
    <w:rsid w:val="00602A21"/>
    <w:rsid w:val="00612ACF"/>
    <w:rsid w:val="00614947"/>
    <w:rsid w:val="00614C32"/>
    <w:rsid w:val="00616B2D"/>
    <w:rsid w:val="0062259C"/>
    <w:rsid w:val="00627839"/>
    <w:rsid w:val="00632929"/>
    <w:rsid w:val="0063432B"/>
    <w:rsid w:val="006343A9"/>
    <w:rsid w:val="00644079"/>
    <w:rsid w:val="006455BD"/>
    <w:rsid w:val="006476CD"/>
    <w:rsid w:val="00650B78"/>
    <w:rsid w:val="00652113"/>
    <w:rsid w:val="00661D90"/>
    <w:rsid w:val="006664FE"/>
    <w:rsid w:val="00672960"/>
    <w:rsid w:val="00682057"/>
    <w:rsid w:val="00684AB4"/>
    <w:rsid w:val="00685EC5"/>
    <w:rsid w:val="00690255"/>
    <w:rsid w:val="00690805"/>
    <w:rsid w:val="0069404D"/>
    <w:rsid w:val="00697998"/>
    <w:rsid w:val="006A0749"/>
    <w:rsid w:val="006A18D2"/>
    <w:rsid w:val="006A5BF0"/>
    <w:rsid w:val="006C1DFD"/>
    <w:rsid w:val="006C6643"/>
    <w:rsid w:val="006C6838"/>
    <w:rsid w:val="006D07B8"/>
    <w:rsid w:val="006D3489"/>
    <w:rsid w:val="006D784B"/>
    <w:rsid w:val="006E72DE"/>
    <w:rsid w:val="006F0835"/>
    <w:rsid w:val="006F0D58"/>
    <w:rsid w:val="007019A9"/>
    <w:rsid w:val="00702AF5"/>
    <w:rsid w:val="00703811"/>
    <w:rsid w:val="007048C2"/>
    <w:rsid w:val="00706F4B"/>
    <w:rsid w:val="00707004"/>
    <w:rsid w:val="007173D7"/>
    <w:rsid w:val="00717FF7"/>
    <w:rsid w:val="00721AB9"/>
    <w:rsid w:val="00722D77"/>
    <w:rsid w:val="00723510"/>
    <w:rsid w:val="00724937"/>
    <w:rsid w:val="00725FCE"/>
    <w:rsid w:val="00737B44"/>
    <w:rsid w:val="007464BE"/>
    <w:rsid w:val="00751167"/>
    <w:rsid w:val="00754C7F"/>
    <w:rsid w:val="007638B2"/>
    <w:rsid w:val="007647D1"/>
    <w:rsid w:val="007654B8"/>
    <w:rsid w:val="007678D9"/>
    <w:rsid w:val="007710BB"/>
    <w:rsid w:val="007720A6"/>
    <w:rsid w:val="00782631"/>
    <w:rsid w:val="00783D5B"/>
    <w:rsid w:val="007842D3"/>
    <w:rsid w:val="0078646D"/>
    <w:rsid w:val="00786608"/>
    <w:rsid w:val="00795373"/>
    <w:rsid w:val="007965FC"/>
    <w:rsid w:val="00796C62"/>
    <w:rsid w:val="007970A2"/>
    <w:rsid w:val="007A426B"/>
    <w:rsid w:val="007A5846"/>
    <w:rsid w:val="007B0C16"/>
    <w:rsid w:val="007B4BFD"/>
    <w:rsid w:val="007B678D"/>
    <w:rsid w:val="007B67D3"/>
    <w:rsid w:val="007C04D5"/>
    <w:rsid w:val="007C2296"/>
    <w:rsid w:val="007C2E84"/>
    <w:rsid w:val="007C3C1E"/>
    <w:rsid w:val="007C3E19"/>
    <w:rsid w:val="007C7EA1"/>
    <w:rsid w:val="007D051E"/>
    <w:rsid w:val="007D2198"/>
    <w:rsid w:val="007D44D5"/>
    <w:rsid w:val="007E598F"/>
    <w:rsid w:val="007F00DC"/>
    <w:rsid w:val="007F1CE1"/>
    <w:rsid w:val="00802672"/>
    <w:rsid w:val="00804409"/>
    <w:rsid w:val="00807E0B"/>
    <w:rsid w:val="00810D5D"/>
    <w:rsid w:val="00814F37"/>
    <w:rsid w:val="00816AD4"/>
    <w:rsid w:val="0082228A"/>
    <w:rsid w:val="00825F65"/>
    <w:rsid w:val="0082721C"/>
    <w:rsid w:val="0083239B"/>
    <w:rsid w:val="00834213"/>
    <w:rsid w:val="00834755"/>
    <w:rsid w:val="0083633C"/>
    <w:rsid w:val="00844D5C"/>
    <w:rsid w:val="0084590A"/>
    <w:rsid w:val="0084605E"/>
    <w:rsid w:val="008518C4"/>
    <w:rsid w:val="008540FD"/>
    <w:rsid w:val="00855E18"/>
    <w:rsid w:val="0085787A"/>
    <w:rsid w:val="008578DC"/>
    <w:rsid w:val="00860638"/>
    <w:rsid w:val="00862929"/>
    <w:rsid w:val="00863287"/>
    <w:rsid w:val="00872542"/>
    <w:rsid w:val="0087439D"/>
    <w:rsid w:val="00874C37"/>
    <w:rsid w:val="008838FE"/>
    <w:rsid w:val="00885941"/>
    <w:rsid w:val="008865C6"/>
    <w:rsid w:val="008871CF"/>
    <w:rsid w:val="00890C56"/>
    <w:rsid w:val="00892DC0"/>
    <w:rsid w:val="00896CA0"/>
    <w:rsid w:val="00897C2D"/>
    <w:rsid w:val="008B116B"/>
    <w:rsid w:val="008C00EF"/>
    <w:rsid w:val="008C3420"/>
    <w:rsid w:val="008D110B"/>
    <w:rsid w:val="008D5447"/>
    <w:rsid w:val="008D6FB6"/>
    <w:rsid w:val="008E1C8D"/>
    <w:rsid w:val="008E554E"/>
    <w:rsid w:val="008F256B"/>
    <w:rsid w:val="008F5DFC"/>
    <w:rsid w:val="00901B8E"/>
    <w:rsid w:val="009163DC"/>
    <w:rsid w:val="00916637"/>
    <w:rsid w:val="009178D6"/>
    <w:rsid w:val="00934AB3"/>
    <w:rsid w:val="00934FB5"/>
    <w:rsid w:val="00937327"/>
    <w:rsid w:val="00942964"/>
    <w:rsid w:val="009444E9"/>
    <w:rsid w:val="009457AE"/>
    <w:rsid w:val="009510FE"/>
    <w:rsid w:val="00951975"/>
    <w:rsid w:val="00954BD8"/>
    <w:rsid w:val="00955950"/>
    <w:rsid w:val="00961C1A"/>
    <w:rsid w:val="00961DC3"/>
    <w:rsid w:val="00963836"/>
    <w:rsid w:val="00963BD5"/>
    <w:rsid w:val="00971081"/>
    <w:rsid w:val="0097456A"/>
    <w:rsid w:val="009746E9"/>
    <w:rsid w:val="00975127"/>
    <w:rsid w:val="009760A0"/>
    <w:rsid w:val="009764B9"/>
    <w:rsid w:val="009836D8"/>
    <w:rsid w:val="00984663"/>
    <w:rsid w:val="00984E32"/>
    <w:rsid w:val="009907C1"/>
    <w:rsid w:val="0099310D"/>
    <w:rsid w:val="00993BD5"/>
    <w:rsid w:val="009954C2"/>
    <w:rsid w:val="009A331D"/>
    <w:rsid w:val="009A3A54"/>
    <w:rsid w:val="009A410D"/>
    <w:rsid w:val="009A5E7F"/>
    <w:rsid w:val="009B3902"/>
    <w:rsid w:val="009B4346"/>
    <w:rsid w:val="009B5C97"/>
    <w:rsid w:val="009B6911"/>
    <w:rsid w:val="009B79ED"/>
    <w:rsid w:val="009B7D6C"/>
    <w:rsid w:val="009C1599"/>
    <w:rsid w:val="009C276C"/>
    <w:rsid w:val="009C48FC"/>
    <w:rsid w:val="009D17F0"/>
    <w:rsid w:val="009D3533"/>
    <w:rsid w:val="009D7157"/>
    <w:rsid w:val="009D715A"/>
    <w:rsid w:val="009D7AE6"/>
    <w:rsid w:val="009E301C"/>
    <w:rsid w:val="009E420F"/>
    <w:rsid w:val="009E5B9F"/>
    <w:rsid w:val="009E6534"/>
    <w:rsid w:val="009F00EE"/>
    <w:rsid w:val="009F210C"/>
    <w:rsid w:val="009F374A"/>
    <w:rsid w:val="009F3CE5"/>
    <w:rsid w:val="009F4952"/>
    <w:rsid w:val="00A00A6C"/>
    <w:rsid w:val="00A03783"/>
    <w:rsid w:val="00A04745"/>
    <w:rsid w:val="00A054EF"/>
    <w:rsid w:val="00A10CAA"/>
    <w:rsid w:val="00A125C8"/>
    <w:rsid w:val="00A131AB"/>
    <w:rsid w:val="00A16049"/>
    <w:rsid w:val="00A20138"/>
    <w:rsid w:val="00A205A3"/>
    <w:rsid w:val="00A237D9"/>
    <w:rsid w:val="00A24D47"/>
    <w:rsid w:val="00A252B2"/>
    <w:rsid w:val="00A312BC"/>
    <w:rsid w:val="00A326C4"/>
    <w:rsid w:val="00A33FB4"/>
    <w:rsid w:val="00A36CA2"/>
    <w:rsid w:val="00A37E07"/>
    <w:rsid w:val="00A44AC1"/>
    <w:rsid w:val="00A44EC3"/>
    <w:rsid w:val="00A519B7"/>
    <w:rsid w:val="00A53679"/>
    <w:rsid w:val="00A53A30"/>
    <w:rsid w:val="00A53A97"/>
    <w:rsid w:val="00A54478"/>
    <w:rsid w:val="00A54758"/>
    <w:rsid w:val="00A5599E"/>
    <w:rsid w:val="00A5B6DB"/>
    <w:rsid w:val="00A65A75"/>
    <w:rsid w:val="00A665AB"/>
    <w:rsid w:val="00A67DE7"/>
    <w:rsid w:val="00A7070A"/>
    <w:rsid w:val="00A7123D"/>
    <w:rsid w:val="00A73691"/>
    <w:rsid w:val="00A74616"/>
    <w:rsid w:val="00A763BD"/>
    <w:rsid w:val="00A769DB"/>
    <w:rsid w:val="00A8210C"/>
    <w:rsid w:val="00A8527B"/>
    <w:rsid w:val="00A85CE4"/>
    <w:rsid w:val="00A9330D"/>
    <w:rsid w:val="00A96A5B"/>
    <w:rsid w:val="00A97849"/>
    <w:rsid w:val="00AA2417"/>
    <w:rsid w:val="00AB0701"/>
    <w:rsid w:val="00AC2F0A"/>
    <w:rsid w:val="00AD17E3"/>
    <w:rsid w:val="00AD18EC"/>
    <w:rsid w:val="00AD419D"/>
    <w:rsid w:val="00AD4FFA"/>
    <w:rsid w:val="00AD5652"/>
    <w:rsid w:val="00AD56D5"/>
    <w:rsid w:val="00AD6487"/>
    <w:rsid w:val="00AE266F"/>
    <w:rsid w:val="00AE33C1"/>
    <w:rsid w:val="00AF0018"/>
    <w:rsid w:val="00AF08F3"/>
    <w:rsid w:val="00AF2D3D"/>
    <w:rsid w:val="00AF49B8"/>
    <w:rsid w:val="00AF50FB"/>
    <w:rsid w:val="00AF6A0E"/>
    <w:rsid w:val="00B02C91"/>
    <w:rsid w:val="00B0346E"/>
    <w:rsid w:val="00B07361"/>
    <w:rsid w:val="00B1088C"/>
    <w:rsid w:val="00B125C5"/>
    <w:rsid w:val="00B12F9A"/>
    <w:rsid w:val="00B1BC29"/>
    <w:rsid w:val="00B226E0"/>
    <w:rsid w:val="00B22764"/>
    <w:rsid w:val="00B31B2A"/>
    <w:rsid w:val="00B33C73"/>
    <w:rsid w:val="00B40E6C"/>
    <w:rsid w:val="00B41568"/>
    <w:rsid w:val="00B44949"/>
    <w:rsid w:val="00B44C7C"/>
    <w:rsid w:val="00B47030"/>
    <w:rsid w:val="00B4C31B"/>
    <w:rsid w:val="00B5451C"/>
    <w:rsid w:val="00B5452D"/>
    <w:rsid w:val="00B57ECF"/>
    <w:rsid w:val="00B62B8A"/>
    <w:rsid w:val="00B6312C"/>
    <w:rsid w:val="00B636EF"/>
    <w:rsid w:val="00B700DA"/>
    <w:rsid w:val="00B7290A"/>
    <w:rsid w:val="00B74DB1"/>
    <w:rsid w:val="00B753AE"/>
    <w:rsid w:val="00B76676"/>
    <w:rsid w:val="00B81238"/>
    <w:rsid w:val="00B84229"/>
    <w:rsid w:val="00B96813"/>
    <w:rsid w:val="00BA0DE1"/>
    <w:rsid w:val="00BA19B1"/>
    <w:rsid w:val="00BA6FE6"/>
    <w:rsid w:val="00BB3366"/>
    <w:rsid w:val="00BB3B74"/>
    <w:rsid w:val="00BB4CE5"/>
    <w:rsid w:val="00BC1043"/>
    <w:rsid w:val="00BC5E27"/>
    <w:rsid w:val="00BC6A5B"/>
    <w:rsid w:val="00BC767D"/>
    <w:rsid w:val="00BD3811"/>
    <w:rsid w:val="00BD7ABF"/>
    <w:rsid w:val="00BE0675"/>
    <w:rsid w:val="00BE2D0F"/>
    <w:rsid w:val="00BE421F"/>
    <w:rsid w:val="00BE7BBB"/>
    <w:rsid w:val="00BF0093"/>
    <w:rsid w:val="00BF156F"/>
    <w:rsid w:val="00BF47B3"/>
    <w:rsid w:val="00BF6C34"/>
    <w:rsid w:val="00C0280C"/>
    <w:rsid w:val="00C03191"/>
    <w:rsid w:val="00C13B06"/>
    <w:rsid w:val="00C14B59"/>
    <w:rsid w:val="00C20C31"/>
    <w:rsid w:val="00C24CCE"/>
    <w:rsid w:val="00C26271"/>
    <w:rsid w:val="00C33175"/>
    <w:rsid w:val="00C335D7"/>
    <w:rsid w:val="00C37CBF"/>
    <w:rsid w:val="00C419AF"/>
    <w:rsid w:val="00C467CF"/>
    <w:rsid w:val="00C47349"/>
    <w:rsid w:val="00C562BD"/>
    <w:rsid w:val="00C57F99"/>
    <w:rsid w:val="00C61372"/>
    <w:rsid w:val="00C670F7"/>
    <w:rsid w:val="00C756F5"/>
    <w:rsid w:val="00C77596"/>
    <w:rsid w:val="00C77D2F"/>
    <w:rsid w:val="00C77EE5"/>
    <w:rsid w:val="00C83900"/>
    <w:rsid w:val="00C85AE3"/>
    <w:rsid w:val="00C87449"/>
    <w:rsid w:val="00C95312"/>
    <w:rsid w:val="00C958E5"/>
    <w:rsid w:val="00C9780E"/>
    <w:rsid w:val="00CA2948"/>
    <w:rsid w:val="00CA2D5E"/>
    <w:rsid w:val="00CA3C0D"/>
    <w:rsid w:val="00CA630B"/>
    <w:rsid w:val="00CA7FD1"/>
    <w:rsid w:val="00CB2961"/>
    <w:rsid w:val="00CB424F"/>
    <w:rsid w:val="00CB6F6F"/>
    <w:rsid w:val="00CC0059"/>
    <w:rsid w:val="00CC08DE"/>
    <w:rsid w:val="00CC148F"/>
    <w:rsid w:val="00CC4FE7"/>
    <w:rsid w:val="00CC6E1A"/>
    <w:rsid w:val="00CD2A5F"/>
    <w:rsid w:val="00CD4E79"/>
    <w:rsid w:val="00CE4CDA"/>
    <w:rsid w:val="00CF2909"/>
    <w:rsid w:val="00CF3919"/>
    <w:rsid w:val="00CF6B58"/>
    <w:rsid w:val="00CF6C09"/>
    <w:rsid w:val="00CF717B"/>
    <w:rsid w:val="00D04087"/>
    <w:rsid w:val="00D10CC5"/>
    <w:rsid w:val="00D1293B"/>
    <w:rsid w:val="00D17691"/>
    <w:rsid w:val="00D17BCF"/>
    <w:rsid w:val="00D21FB3"/>
    <w:rsid w:val="00D31B41"/>
    <w:rsid w:val="00D439E3"/>
    <w:rsid w:val="00D527AF"/>
    <w:rsid w:val="00D55833"/>
    <w:rsid w:val="00D56F90"/>
    <w:rsid w:val="00D60A2F"/>
    <w:rsid w:val="00D62867"/>
    <w:rsid w:val="00D646AA"/>
    <w:rsid w:val="00D65A4D"/>
    <w:rsid w:val="00D702A2"/>
    <w:rsid w:val="00D72535"/>
    <w:rsid w:val="00D7E673"/>
    <w:rsid w:val="00D812CF"/>
    <w:rsid w:val="00D83AA9"/>
    <w:rsid w:val="00D872DF"/>
    <w:rsid w:val="00DA0D4F"/>
    <w:rsid w:val="00DA4919"/>
    <w:rsid w:val="00DA5539"/>
    <w:rsid w:val="00DB5D67"/>
    <w:rsid w:val="00DC432A"/>
    <w:rsid w:val="00DC591A"/>
    <w:rsid w:val="00DC59B2"/>
    <w:rsid w:val="00DC62A9"/>
    <w:rsid w:val="00DD16C3"/>
    <w:rsid w:val="00DD1A1F"/>
    <w:rsid w:val="00DD371B"/>
    <w:rsid w:val="00DD5499"/>
    <w:rsid w:val="00DD7032"/>
    <w:rsid w:val="00DE492C"/>
    <w:rsid w:val="00DE6415"/>
    <w:rsid w:val="00DF02E4"/>
    <w:rsid w:val="00E04AA8"/>
    <w:rsid w:val="00E067B2"/>
    <w:rsid w:val="00E12F43"/>
    <w:rsid w:val="00E14D2B"/>
    <w:rsid w:val="00E16D31"/>
    <w:rsid w:val="00E17C90"/>
    <w:rsid w:val="00E2159D"/>
    <w:rsid w:val="00E25268"/>
    <w:rsid w:val="00E30685"/>
    <w:rsid w:val="00E30BC8"/>
    <w:rsid w:val="00E32717"/>
    <w:rsid w:val="00E3292C"/>
    <w:rsid w:val="00E356AB"/>
    <w:rsid w:val="00E37085"/>
    <w:rsid w:val="00E40BC2"/>
    <w:rsid w:val="00E410D6"/>
    <w:rsid w:val="00E4335F"/>
    <w:rsid w:val="00E43E55"/>
    <w:rsid w:val="00E473ED"/>
    <w:rsid w:val="00E5041F"/>
    <w:rsid w:val="00E526E2"/>
    <w:rsid w:val="00E5303E"/>
    <w:rsid w:val="00E56224"/>
    <w:rsid w:val="00E71B75"/>
    <w:rsid w:val="00E742AC"/>
    <w:rsid w:val="00E7779A"/>
    <w:rsid w:val="00E86708"/>
    <w:rsid w:val="00E94DF3"/>
    <w:rsid w:val="00E9588A"/>
    <w:rsid w:val="00E96B75"/>
    <w:rsid w:val="00EA395C"/>
    <w:rsid w:val="00EB075E"/>
    <w:rsid w:val="00EC37E9"/>
    <w:rsid w:val="00EC724E"/>
    <w:rsid w:val="00EC77DB"/>
    <w:rsid w:val="00ED2B8A"/>
    <w:rsid w:val="00ED7C4A"/>
    <w:rsid w:val="00EE3191"/>
    <w:rsid w:val="00EE5612"/>
    <w:rsid w:val="00EE634C"/>
    <w:rsid w:val="00EF0C12"/>
    <w:rsid w:val="00F07CA6"/>
    <w:rsid w:val="00F0B4F9"/>
    <w:rsid w:val="00F139FB"/>
    <w:rsid w:val="00F1738C"/>
    <w:rsid w:val="00F23532"/>
    <w:rsid w:val="00F25569"/>
    <w:rsid w:val="00F27861"/>
    <w:rsid w:val="00F35422"/>
    <w:rsid w:val="00F531BC"/>
    <w:rsid w:val="00F54A3E"/>
    <w:rsid w:val="00F566B8"/>
    <w:rsid w:val="00F57053"/>
    <w:rsid w:val="00F57AEE"/>
    <w:rsid w:val="00F57CB8"/>
    <w:rsid w:val="00F6165B"/>
    <w:rsid w:val="00F65200"/>
    <w:rsid w:val="00F658E5"/>
    <w:rsid w:val="00F72D28"/>
    <w:rsid w:val="00F73CA1"/>
    <w:rsid w:val="00F77051"/>
    <w:rsid w:val="00F81F00"/>
    <w:rsid w:val="00F83991"/>
    <w:rsid w:val="00F90878"/>
    <w:rsid w:val="00F9239C"/>
    <w:rsid w:val="00F935A0"/>
    <w:rsid w:val="00F9629A"/>
    <w:rsid w:val="00FA0585"/>
    <w:rsid w:val="00FA0627"/>
    <w:rsid w:val="00FA171F"/>
    <w:rsid w:val="00FA1FA9"/>
    <w:rsid w:val="00FA2C5A"/>
    <w:rsid w:val="00FA6838"/>
    <w:rsid w:val="00FA747A"/>
    <w:rsid w:val="00FB352D"/>
    <w:rsid w:val="00FB546F"/>
    <w:rsid w:val="00FB624F"/>
    <w:rsid w:val="00FE3408"/>
    <w:rsid w:val="00FE6C7F"/>
    <w:rsid w:val="00FE75A6"/>
    <w:rsid w:val="00FF45E5"/>
    <w:rsid w:val="00FF4C06"/>
    <w:rsid w:val="00FF6D83"/>
    <w:rsid w:val="0120AF33"/>
    <w:rsid w:val="01282785"/>
    <w:rsid w:val="012D5760"/>
    <w:rsid w:val="0138D0F3"/>
    <w:rsid w:val="01E16422"/>
    <w:rsid w:val="01E4DF37"/>
    <w:rsid w:val="020513C8"/>
    <w:rsid w:val="02242CCA"/>
    <w:rsid w:val="025B1B3B"/>
    <w:rsid w:val="02638956"/>
    <w:rsid w:val="02B3405C"/>
    <w:rsid w:val="02CA98F2"/>
    <w:rsid w:val="02EDF111"/>
    <w:rsid w:val="02F99A65"/>
    <w:rsid w:val="0308326B"/>
    <w:rsid w:val="031CBFCF"/>
    <w:rsid w:val="0357E94A"/>
    <w:rsid w:val="03D9EFB3"/>
    <w:rsid w:val="04109646"/>
    <w:rsid w:val="04242BB0"/>
    <w:rsid w:val="042F6D04"/>
    <w:rsid w:val="0442038D"/>
    <w:rsid w:val="04682C2C"/>
    <w:rsid w:val="04763269"/>
    <w:rsid w:val="047C7955"/>
    <w:rsid w:val="04C42690"/>
    <w:rsid w:val="05393674"/>
    <w:rsid w:val="0569F0C4"/>
    <w:rsid w:val="057E242C"/>
    <w:rsid w:val="05C6A4A2"/>
    <w:rsid w:val="062C29E7"/>
    <w:rsid w:val="063E347B"/>
    <w:rsid w:val="06730FD7"/>
    <w:rsid w:val="06CB2551"/>
    <w:rsid w:val="070CBF9C"/>
    <w:rsid w:val="07796688"/>
    <w:rsid w:val="077E2A95"/>
    <w:rsid w:val="07EF26E8"/>
    <w:rsid w:val="07F0E9AD"/>
    <w:rsid w:val="080F6183"/>
    <w:rsid w:val="081ACA9D"/>
    <w:rsid w:val="08578C2E"/>
    <w:rsid w:val="089D1B1D"/>
    <w:rsid w:val="08CB81BE"/>
    <w:rsid w:val="08F630B6"/>
    <w:rsid w:val="0932A400"/>
    <w:rsid w:val="09429384"/>
    <w:rsid w:val="094FF832"/>
    <w:rsid w:val="09932E6D"/>
    <w:rsid w:val="099B36F2"/>
    <w:rsid w:val="09A0CBE2"/>
    <w:rsid w:val="09D4A2D3"/>
    <w:rsid w:val="09F9CBE3"/>
    <w:rsid w:val="09FBEA3E"/>
    <w:rsid w:val="0A1C4BA2"/>
    <w:rsid w:val="0A29C56C"/>
    <w:rsid w:val="0AB5FDD4"/>
    <w:rsid w:val="0AC6BB8C"/>
    <w:rsid w:val="0B427503"/>
    <w:rsid w:val="0B9D498C"/>
    <w:rsid w:val="0BBE5255"/>
    <w:rsid w:val="0BC08DB2"/>
    <w:rsid w:val="0BC2CBAB"/>
    <w:rsid w:val="0BCEC053"/>
    <w:rsid w:val="0BEC6615"/>
    <w:rsid w:val="0C0C92B9"/>
    <w:rsid w:val="0C29F0E3"/>
    <w:rsid w:val="0C507CB3"/>
    <w:rsid w:val="0C7793BC"/>
    <w:rsid w:val="0C7C1D5F"/>
    <w:rsid w:val="0C86165C"/>
    <w:rsid w:val="0C928A4E"/>
    <w:rsid w:val="0CA1F1EB"/>
    <w:rsid w:val="0D1B0C9B"/>
    <w:rsid w:val="0D35F281"/>
    <w:rsid w:val="0D496185"/>
    <w:rsid w:val="0D645D27"/>
    <w:rsid w:val="0D9A739E"/>
    <w:rsid w:val="0D9F0EEC"/>
    <w:rsid w:val="0DB94DB3"/>
    <w:rsid w:val="0E391513"/>
    <w:rsid w:val="0E3D8DA5"/>
    <w:rsid w:val="0F040081"/>
    <w:rsid w:val="0F5C92B7"/>
    <w:rsid w:val="0F80CC49"/>
    <w:rsid w:val="0F8D8044"/>
    <w:rsid w:val="0FAA0C16"/>
    <w:rsid w:val="0FB7D3BD"/>
    <w:rsid w:val="100FC4AA"/>
    <w:rsid w:val="103DBA8D"/>
    <w:rsid w:val="1046EDF5"/>
    <w:rsid w:val="10531566"/>
    <w:rsid w:val="10584143"/>
    <w:rsid w:val="1087AA73"/>
    <w:rsid w:val="10AA8114"/>
    <w:rsid w:val="10CE7A78"/>
    <w:rsid w:val="10E3BA4D"/>
    <w:rsid w:val="10EB2CE7"/>
    <w:rsid w:val="1117A82B"/>
    <w:rsid w:val="112AC313"/>
    <w:rsid w:val="11573433"/>
    <w:rsid w:val="118B527A"/>
    <w:rsid w:val="11935E77"/>
    <w:rsid w:val="119C25D3"/>
    <w:rsid w:val="11E43DD6"/>
    <w:rsid w:val="11E8D287"/>
    <w:rsid w:val="126672AB"/>
    <w:rsid w:val="126C82F1"/>
    <w:rsid w:val="127B8876"/>
    <w:rsid w:val="127DDA40"/>
    <w:rsid w:val="12AFC25B"/>
    <w:rsid w:val="12C8981F"/>
    <w:rsid w:val="12CF6222"/>
    <w:rsid w:val="12D6B079"/>
    <w:rsid w:val="12D9498D"/>
    <w:rsid w:val="12E3061E"/>
    <w:rsid w:val="130B7DCE"/>
    <w:rsid w:val="133659B2"/>
    <w:rsid w:val="136EFB82"/>
    <w:rsid w:val="137B2F65"/>
    <w:rsid w:val="13828854"/>
    <w:rsid w:val="13A1A811"/>
    <w:rsid w:val="13D5C87B"/>
    <w:rsid w:val="13FE0AD1"/>
    <w:rsid w:val="144BD367"/>
    <w:rsid w:val="14523A0A"/>
    <w:rsid w:val="14930CAE"/>
    <w:rsid w:val="14B8D364"/>
    <w:rsid w:val="14B8FC2C"/>
    <w:rsid w:val="14D433E5"/>
    <w:rsid w:val="154BAB8F"/>
    <w:rsid w:val="1567C201"/>
    <w:rsid w:val="156E9F47"/>
    <w:rsid w:val="1571FAA7"/>
    <w:rsid w:val="157A7B66"/>
    <w:rsid w:val="15B0D65C"/>
    <w:rsid w:val="15CFF5A9"/>
    <w:rsid w:val="15E1F964"/>
    <w:rsid w:val="162C8DBB"/>
    <w:rsid w:val="16865DA1"/>
    <w:rsid w:val="16A1A4DF"/>
    <w:rsid w:val="16E8A42A"/>
    <w:rsid w:val="16FB2850"/>
    <w:rsid w:val="16FB2D49"/>
    <w:rsid w:val="172EA45D"/>
    <w:rsid w:val="174FF22F"/>
    <w:rsid w:val="175FC405"/>
    <w:rsid w:val="17A00371"/>
    <w:rsid w:val="17DDEF17"/>
    <w:rsid w:val="189BE7B9"/>
    <w:rsid w:val="18A1659C"/>
    <w:rsid w:val="18AD017C"/>
    <w:rsid w:val="18E6C3D0"/>
    <w:rsid w:val="1916BD38"/>
    <w:rsid w:val="191B44B7"/>
    <w:rsid w:val="19468762"/>
    <w:rsid w:val="194F5460"/>
    <w:rsid w:val="19BE7980"/>
    <w:rsid w:val="19C1360F"/>
    <w:rsid w:val="19C527C4"/>
    <w:rsid w:val="1A33B842"/>
    <w:rsid w:val="1A4FCBE5"/>
    <w:rsid w:val="1A72CCD1"/>
    <w:rsid w:val="1AB53171"/>
    <w:rsid w:val="1AD00B47"/>
    <w:rsid w:val="1AE2DDD2"/>
    <w:rsid w:val="1AF4391C"/>
    <w:rsid w:val="1B00EA47"/>
    <w:rsid w:val="1BA8270B"/>
    <w:rsid w:val="1BFCF7AB"/>
    <w:rsid w:val="1C592299"/>
    <w:rsid w:val="1C7EA1B0"/>
    <w:rsid w:val="1C9052CA"/>
    <w:rsid w:val="1CEF746B"/>
    <w:rsid w:val="1D4C589F"/>
    <w:rsid w:val="1D59E0E1"/>
    <w:rsid w:val="1D5BE209"/>
    <w:rsid w:val="1D68D74E"/>
    <w:rsid w:val="1D9D9935"/>
    <w:rsid w:val="1DA3B85C"/>
    <w:rsid w:val="1E2DEAF5"/>
    <w:rsid w:val="1E2E1D57"/>
    <w:rsid w:val="1E317A35"/>
    <w:rsid w:val="1E3667E3"/>
    <w:rsid w:val="1E3BE89B"/>
    <w:rsid w:val="1E74C068"/>
    <w:rsid w:val="1EC08493"/>
    <w:rsid w:val="1F061FEC"/>
    <w:rsid w:val="1F2DD02F"/>
    <w:rsid w:val="1F33C045"/>
    <w:rsid w:val="1F79B56B"/>
    <w:rsid w:val="1F92CB83"/>
    <w:rsid w:val="1FB1EE44"/>
    <w:rsid w:val="1FDB8CF9"/>
    <w:rsid w:val="1FE2318E"/>
    <w:rsid w:val="2000EE8B"/>
    <w:rsid w:val="204C6B78"/>
    <w:rsid w:val="20A736BA"/>
    <w:rsid w:val="20DF984D"/>
    <w:rsid w:val="2157E54B"/>
    <w:rsid w:val="2191E278"/>
    <w:rsid w:val="22181E12"/>
    <w:rsid w:val="222F14D9"/>
    <w:rsid w:val="2277AD6A"/>
    <w:rsid w:val="2297AB20"/>
    <w:rsid w:val="22E76094"/>
    <w:rsid w:val="237AE816"/>
    <w:rsid w:val="2397EFBD"/>
    <w:rsid w:val="23C401E1"/>
    <w:rsid w:val="23DB3960"/>
    <w:rsid w:val="23E62171"/>
    <w:rsid w:val="241DD410"/>
    <w:rsid w:val="24347A62"/>
    <w:rsid w:val="248468EA"/>
    <w:rsid w:val="24967681"/>
    <w:rsid w:val="2504AE14"/>
    <w:rsid w:val="25270377"/>
    <w:rsid w:val="25523A4E"/>
    <w:rsid w:val="256F7BFE"/>
    <w:rsid w:val="25B27A9A"/>
    <w:rsid w:val="264D3311"/>
    <w:rsid w:val="264F1955"/>
    <w:rsid w:val="2652B2BC"/>
    <w:rsid w:val="26556067"/>
    <w:rsid w:val="269DE470"/>
    <w:rsid w:val="26C7F9DE"/>
    <w:rsid w:val="26D93E54"/>
    <w:rsid w:val="26F63FCB"/>
    <w:rsid w:val="27009A90"/>
    <w:rsid w:val="276D6FA8"/>
    <w:rsid w:val="277CE35A"/>
    <w:rsid w:val="277F4BA7"/>
    <w:rsid w:val="2788E0CB"/>
    <w:rsid w:val="27ACCB31"/>
    <w:rsid w:val="27BA0E1D"/>
    <w:rsid w:val="27F84E8A"/>
    <w:rsid w:val="2809EF02"/>
    <w:rsid w:val="283F84AE"/>
    <w:rsid w:val="28796CCB"/>
    <w:rsid w:val="2895AC40"/>
    <w:rsid w:val="28977481"/>
    <w:rsid w:val="289A3542"/>
    <w:rsid w:val="289C1206"/>
    <w:rsid w:val="289D974B"/>
    <w:rsid w:val="28A57283"/>
    <w:rsid w:val="28B2C869"/>
    <w:rsid w:val="29042E54"/>
    <w:rsid w:val="293429D3"/>
    <w:rsid w:val="2953C32F"/>
    <w:rsid w:val="298D2C24"/>
    <w:rsid w:val="299A160F"/>
    <w:rsid w:val="2A2510F3"/>
    <w:rsid w:val="2A80B1D7"/>
    <w:rsid w:val="2A970367"/>
    <w:rsid w:val="2A9EBF5C"/>
    <w:rsid w:val="2AE35ADF"/>
    <w:rsid w:val="2AE3C505"/>
    <w:rsid w:val="2AECD129"/>
    <w:rsid w:val="2AF788F4"/>
    <w:rsid w:val="2AFB829B"/>
    <w:rsid w:val="2B805DA5"/>
    <w:rsid w:val="2B884BF0"/>
    <w:rsid w:val="2B9BBD27"/>
    <w:rsid w:val="2BE1DF36"/>
    <w:rsid w:val="2BFBF703"/>
    <w:rsid w:val="2C52B10F"/>
    <w:rsid w:val="2C95969F"/>
    <w:rsid w:val="2CA021A4"/>
    <w:rsid w:val="2CC27C7E"/>
    <w:rsid w:val="2CE18A75"/>
    <w:rsid w:val="2D239D46"/>
    <w:rsid w:val="2D4E7B52"/>
    <w:rsid w:val="2D623C8C"/>
    <w:rsid w:val="2D663433"/>
    <w:rsid w:val="2D871015"/>
    <w:rsid w:val="2D88F174"/>
    <w:rsid w:val="2DA14F18"/>
    <w:rsid w:val="2DF57BE9"/>
    <w:rsid w:val="2EC000BA"/>
    <w:rsid w:val="2EE7197E"/>
    <w:rsid w:val="2EE7DAE6"/>
    <w:rsid w:val="2EF1F19D"/>
    <w:rsid w:val="2F0C68C9"/>
    <w:rsid w:val="2F2C29F7"/>
    <w:rsid w:val="2F465956"/>
    <w:rsid w:val="2F7AD488"/>
    <w:rsid w:val="2FC62688"/>
    <w:rsid w:val="2FC96B85"/>
    <w:rsid w:val="2FDE4BF0"/>
    <w:rsid w:val="2FEB1F42"/>
    <w:rsid w:val="300AC1C8"/>
    <w:rsid w:val="302F43D8"/>
    <w:rsid w:val="30A67CCC"/>
    <w:rsid w:val="30CEEB75"/>
    <w:rsid w:val="30D4B6E4"/>
    <w:rsid w:val="311698E7"/>
    <w:rsid w:val="3129C70F"/>
    <w:rsid w:val="3132F816"/>
    <w:rsid w:val="3136830E"/>
    <w:rsid w:val="316896FC"/>
    <w:rsid w:val="31732F7A"/>
    <w:rsid w:val="31C9D754"/>
    <w:rsid w:val="31EC7429"/>
    <w:rsid w:val="322352A8"/>
    <w:rsid w:val="32524209"/>
    <w:rsid w:val="32529A05"/>
    <w:rsid w:val="329DA4DA"/>
    <w:rsid w:val="332A62CB"/>
    <w:rsid w:val="3335B0DA"/>
    <w:rsid w:val="333F36F4"/>
    <w:rsid w:val="339AB35D"/>
    <w:rsid w:val="33B8C8B2"/>
    <w:rsid w:val="33BFEFDE"/>
    <w:rsid w:val="3400A03B"/>
    <w:rsid w:val="3407FF01"/>
    <w:rsid w:val="345BD502"/>
    <w:rsid w:val="34770DB9"/>
    <w:rsid w:val="347CEA3B"/>
    <w:rsid w:val="348E96E9"/>
    <w:rsid w:val="348FA2EE"/>
    <w:rsid w:val="3526FBD1"/>
    <w:rsid w:val="3572FFC8"/>
    <w:rsid w:val="36273067"/>
    <w:rsid w:val="366E30D9"/>
    <w:rsid w:val="36E1DFDC"/>
    <w:rsid w:val="36E6C5C3"/>
    <w:rsid w:val="3702A566"/>
    <w:rsid w:val="3726FEB2"/>
    <w:rsid w:val="37390850"/>
    <w:rsid w:val="37573B2A"/>
    <w:rsid w:val="3771EDCB"/>
    <w:rsid w:val="37B970A4"/>
    <w:rsid w:val="37C37AF8"/>
    <w:rsid w:val="37E9E66A"/>
    <w:rsid w:val="38017752"/>
    <w:rsid w:val="3803393E"/>
    <w:rsid w:val="386136AB"/>
    <w:rsid w:val="38A6B59C"/>
    <w:rsid w:val="38ACBB52"/>
    <w:rsid w:val="3916E843"/>
    <w:rsid w:val="396EA93E"/>
    <w:rsid w:val="3973F6D4"/>
    <w:rsid w:val="3A2808DA"/>
    <w:rsid w:val="3A37F568"/>
    <w:rsid w:val="3A57B0D4"/>
    <w:rsid w:val="3A62BF65"/>
    <w:rsid w:val="3A6814B7"/>
    <w:rsid w:val="3A710EE1"/>
    <w:rsid w:val="3A962A9E"/>
    <w:rsid w:val="3A9A88C5"/>
    <w:rsid w:val="3A9A99B7"/>
    <w:rsid w:val="3AA9FA06"/>
    <w:rsid w:val="3ABF60F7"/>
    <w:rsid w:val="3ADB12F6"/>
    <w:rsid w:val="3AFCB262"/>
    <w:rsid w:val="3B292F60"/>
    <w:rsid w:val="3B8A672F"/>
    <w:rsid w:val="3B9B46FF"/>
    <w:rsid w:val="3BA22E41"/>
    <w:rsid w:val="3BA3A1AF"/>
    <w:rsid w:val="3C1AE16B"/>
    <w:rsid w:val="3C336150"/>
    <w:rsid w:val="3C61BE16"/>
    <w:rsid w:val="3D44E260"/>
    <w:rsid w:val="3D84CD8F"/>
    <w:rsid w:val="3DBEFE4A"/>
    <w:rsid w:val="3DDBCDAA"/>
    <w:rsid w:val="3E1B6D92"/>
    <w:rsid w:val="3E91F777"/>
    <w:rsid w:val="3E957653"/>
    <w:rsid w:val="3ED4F5CF"/>
    <w:rsid w:val="3EE050A8"/>
    <w:rsid w:val="3F258117"/>
    <w:rsid w:val="3F3B78D2"/>
    <w:rsid w:val="3F6490FF"/>
    <w:rsid w:val="401191EE"/>
    <w:rsid w:val="401CFC96"/>
    <w:rsid w:val="40C13E43"/>
    <w:rsid w:val="40FE3499"/>
    <w:rsid w:val="410CD570"/>
    <w:rsid w:val="4175C38A"/>
    <w:rsid w:val="4186E46B"/>
    <w:rsid w:val="418C8135"/>
    <w:rsid w:val="41B34B67"/>
    <w:rsid w:val="41B91E3D"/>
    <w:rsid w:val="41CC612E"/>
    <w:rsid w:val="41D38E65"/>
    <w:rsid w:val="424D5D9D"/>
    <w:rsid w:val="426E5113"/>
    <w:rsid w:val="42A00973"/>
    <w:rsid w:val="42D67499"/>
    <w:rsid w:val="42F60FD1"/>
    <w:rsid w:val="43329020"/>
    <w:rsid w:val="435F12A6"/>
    <w:rsid w:val="439E4147"/>
    <w:rsid w:val="43D2C5B3"/>
    <w:rsid w:val="4434311B"/>
    <w:rsid w:val="44404E38"/>
    <w:rsid w:val="444F2C94"/>
    <w:rsid w:val="44E10867"/>
    <w:rsid w:val="452AA03F"/>
    <w:rsid w:val="454894FD"/>
    <w:rsid w:val="4559F4CE"/>
    <w:rsid w:val="45696F56"/>
    <w:rsid w:val="457D684C"/>
    <w:rsid w:val="459009B0"/>
    <w:rsid w:val="459C41CD"/>
    <w:rsid w:val="459D0A62"/>
    <w:rsid w:val="45BB6C83"/>
    <w:rsid w:val="45F30210"/>
    <w:rsid w:val="460B0793"/>
    <w:rsid w:val="4621BFC9"/>
    <w:rsid w:val="4622BBA4"/>
    <w:rsid w:val="4676EEA3"/>
    <w:rsid w:val="469023AB"/>
    <w:rsid w:val="46DE9F95"/>
    <w:rsid w:val="46F9C5D0"/>
    <w:rsid w:val="47010A5D"/>
    <w:rsid w:val="47025851"/>
    <w:rsid w:val="470B0A68"/>
    <w:rsid w:val="4743CB33"/>
    <w:rsid w:val="4753E412"/>
    <w:rsid w:val="479D4048"/>
    <w:rsid w:val="47A31D99"/>
    <w:rsid w:val="47AD4D5D"/>
    <w:rsid w:val="47C45ACA"/>
    <w:rsid w:val="47D208CC"/>
    <w:rsid w:val="47F81CDD"/>
    <w:rsid w:val="4802587A"/>
    <w:rsid w:val="480C5B21"/>
    <w:rsid w:val="485A82A1"/>
    <w:rsid w:val="4873EC2D"/>
    <w:rsid w:val="487C9EC5"/>
    <w:rsid w:val="488FA889"/>
    <w:rsid w:val="48AB837D"/>
    <w:rsid w:val="48F3C2AA"/>
    <w:rsid w:val="49299E65"/>
    <w:rsid w:val="495F79FF"/>
    <w:rsid w:val="4965D014"/>
    <w:rsid w:val="49683A16"/>
    <w:rsid w:val="49B00532"/>
    <w:rsid w:val="49E04A37"/>
    <w:rsid w:val="4A1225A9"/>
    <w:rsid w:val="4A4FABF3"/>
    <w:rsid w:val="4A824A3B"/>
    <w:rsid w:val="4AA9CA58"/>
    <w:rsid w:val="4B08D18A"/>
    <w:rsid w:val="4B0F9652"/>
    <w:rsid w:val="4B1A7DA4"/>
    <w:rsid w:val="4B421157"/>
    <w:rsid w:val="4B6D1ED1"/>
    <w:rsid w:val="4B6F0377"/>
    <w:rsid w:val="4BBB53AE"/>
    <w:rsid w:val="4C4B3CD4"/>
    <w:rsid w:val="4C8772D1"/>
    <w:rsid w:val="4CB7869C"/>
    <w:rsid w:val="4CB79431"/>
    <w:rsid w:val="4CC8654F"/>
    <w:rsid w:val="4CCA4CDE"/>
    <w:rsid w:val="4CCC311D"/>
    <w:rsid w:val="4D089DCD"/>
    <w:rsid w:val="4D2E8681"/>
    <w:rsid w:val="4D4A4BBD"/>
    <w:rsid w:val="4D8D06A1"/>
    <w:rsid w:val="4D982D42"/>
    <w:rsid w:val="4DBABCAB"/>
    <w:rsid w:val="4DFFD2C4"/>
    <w:rsid w:val="4E5876D1"/>
    <w:rsid w:val="4E886179"/>
    <w:rsid w:val="4E9C96CF"/>
    <w:rsid w:val="4EB289A2"/>
    <w:rsid w:val="4ED4DB3D"/>
    <w:rsid w:val="4EDCCCDD"/>
    <w:rsid w:val="4F299F5D"/>
    <w:rsid w:val="4F4219DC"/>
    <w:rsid w:val="509EC666"/>
    <w:rsid w:val="50B24DD3"/>
    <w:rsid w:val="511023AA"/>
    <w:rsid w:val="516EB6E8"/>
    <w:rsid w:val="5194C1C8"/>
    <w:rsid w:val="5196AD22"/>
    <w:rsid w:val="519E892C"/>
    <w:rsid w:val="51AC27CF"/>
    <w:rsid w:val="51D5B119"/>
    <w:rsid w:val="5235E9F2"/>
    <w:rsid w:val="52874817"/>
    <w:rsid w:val="5295C2AB"/>
    <w:rsid w:val="52C83C82"/>
    <w:rsid w:val="530A8E3E"/>
    <w:rsid w:val="5320A4DD"/>
    <w:rsid w:val="532D7CD8"/>
    <w:rsid w:val="535B37BC"/>
    <w:rsid w:val="537FAA33"/>
    <w:rsid w:val="5385ED96"/>
    <w:rsid w:val="53CBAF16"/>
    <w:rsid w:val="53DB8509"/>
    <w:rsid w:val="5413348C"/>
    <w:rsid w:val="546F35C5"/>
    <w:rsid w:val="54E79F5A"/>
    <w:rsid w:val="5513F6BE"/>
    <w:rsid w:val="5525A987"/>
    <w:rsid w:val="5544F091"/>
    <w:rsid w:val="55C64097"/>
    <w:rsid w:val="55E83328"/>
    <w:rsid w:val="5605C8E0"/>
    <w:rsid w:val="5609F43C"/>
    <w:rsid w:val="561FED73"/>
    <w:rsid w:val="563C5D94"/>
    <w:rsid w:val="565C46E0"/>
    <w:rsid w:val="571D8D1E"/>
    <w:rsid w:val="575F6EEE"/>
    <w:rsid w:val="57B2A4AA"/>
    <w:rsid w:val="57BED80F"/>
    <w:rsid w:val="57C833D6"/>
    <w:rsid w:val="57D4E03A"/>
    <w:rsid w:val="581C53C2"/>
    <w:rsid w:val="582D9772"/>
    <w:rsid w:val="583CF08B"/>
    <w:rsid w:val="5878C7D8"/>
    <w:rsid w:val="58BC7134"/>
    <w:rsid w:val="58C83713"/>
    <w:rsid w:val="58EB3F4B"/>
    <w:rsid w:val="5989AB76"/>
    <w:rsid w:val="598B1DD0"/>
    <w:rsid w:val="59973D71"/>
    <w:rsid w:val="59AFF401"/>
    <w:rsid w:val="5A115F63"/>
    <w:rsid w:val="5A8D98C5"/>
    <w:rsid w:val="5AA07E73"/>
    <w:rsid w:val="5AF4A4D1"/>
    <w:rsid w:val="5B1177BB"/>
    <w:rsid w:val="5B28AF56"/>
    <w:rsid w:val="5B4570DA"/>
    <w:rsid w:val="5B6DDC2C"/>
    <w:rsid w:val="5BBF8889"/>
    <w:rsid w:val="5BC43312"/>
    <w:rsid w:val="5C258D8C"/>
    <w:rsid w:val="5C3E94CE"/>
    <w:rsid w:val="5C96CE5E"/>
    <w:rsid w:val="5CAE0ABD"/>
    <w:rsid w:val="5CF43887"/>
    <w:rsid w:val="5D1B3A58"/>
    <w:rsid w:val="5D8DE609"/>
    <w:rsid w:val="5E1801A8"/>
    <w:rsid w:val="5E47FA2C"/>
    <w:rsid w:val="5E490002"/>
    <w:rsid w:val="5E5093DF"/>
    <w:rsid w:val="5E74692F"/>
    <w:rsid w:val="5E75A770"/>
    <w:rsid w:val="5E991276"/>
    <w:rsid w:val="5EC58715"/>
    <w:rsid w:val="5EF1A642"/>
    <w:rsid w:val="5F1B969A"/>
    <w:rsid w:val="5F95A228"/>
    <w:rsid w:val="5FE36BD1"/>
    <w:rsid w:val="601DFB40"/>
    <w:rsid w:val="602832D2"/>
    <w:rsid w:val="602C4CA4"/>
    <w:rsid w:val="604D3CA3"/>
    <w:rsid w:val="604E3D81"/>
    <w:rsid w:val="60737675"/>
    <w:rsid w:val="60BAA256"/>
    <w:rsid w:val="60C631EB"/>
    <w:rsid w:val="60EC268C"/>
    <w:rsid w:val="60EF3FC1"/>
    <w:rsid w:val="61026691"/>
    <w:rsid w:val="6149034E"/>
    <w:rsid w:val="6149C5B6"/>
    <w:rsid w:val="615D1621"/>
    <w:rsid w:val="61D4FE8B"/>
    <w:rsid w:val="61D538BE"/>
    <w:rsid w:val="61EDD8BD"/>
    <w:rsid w:val="61EEF16E"/>
    <w:rsid w:val="622CBDEB"/>
    <w:rsid w:val="62394D5B"/>
    <w:rsid w:val="6257F673"/>
    <w:rsid w:val="62B9DBCB"/>
    <w:rsid w:val="63309E06"/>
    <w:rsid w:val="634B65E4"/>
    <w:rsid w:val="63616EB4"/>
    <w:rsid w:val="638E46CE"/>
    <w:rsid w:val="63F66C57"/>
    <w:rsid w:val="64202779"/>
    <w:rsid w:val="64359EA7"/>
    <w:rsid w:val="6487B367"/>
    <w:rsid w:val="6497ED99"/>
    <w:rsid w:val="649E62F8"/>
    <w:rsid w:val="64D5EEB7"/>
    <w:rsid w:val="64DF74D7"/>
    <w:rsid w:val="64FE0479"/>
    <w:rsid w:val="65210795"/>
    <w:rsid w:val="6537BC1F"/>
    <w:rsid w:val="65527C6D"/>
    <w:rsid w:val="657EAB4E"/>
    <w:rsid w:val="65BE58BB"/>
    <w:rsid w:val="660FB425"/>
    <w:rsid w:val="661DC3BF"/>
    <w:rsid w:val="664B55BE"/>
    <w:rsid w:val="667BE748"/>
    <w:rsid w:val="66A7E9BC"/>
    <w:rsid w:val="6708B580"/>
    <w:rsid w:val="672AA446"/>
    <w:rsid w:val="6741C274"/>
    <w:rsid w:val="675B3753"/>
    <w:rsid w:val="675F1E43"/>
    <w:rsid w:val="676C2875"/>
    <w:rsid w:val="67A2FC38"/>
    <w:rsid w:val="68A05C5D"/>
    <w:rsid w:val="68B83423"/>
    <w:rsid w:val="68B876C2"/>
    <w:rsid w:val="68F2A98B"/>
    <w:rsid w:val="69008ED0"/>
    <w:rsid w:val="692123DF"/>
    <w:rsid w:val="69708181"/>
    <w:rsid w:val="69CB52DD"/>
    <w:rsid w:val="6A09B998"/>
    <w:rsid w:val="6A809B73"/>
    <w:rsid w:val="6A8B30E7"/>
    <w:rsid w:val="6AB08741"/>
    <w:rsid w:val="6B2BBFB5"/>
    <w:rsid w:val="6B341E51"/>
    <w:rsid w:val="6B3C978D"/>
    <w:rsid w:val="6B40B23F"/>
    <w:rsid w:val="6B594DD3"/>
    <w:rsid w:val="6B7A8D51"/>
    <w:rsid w:val="6BB1201C"/>
    <w:rsid w:val="6BB4D08A"/>
    <w:rsid w:val="6BDEBD0D"/>
    <w:rsid w:val="6C02518B"/>
    <w:rsid w:val="6C36211B"/>
    <w:rsid w:val="6C7FB778"/>
    <w:rsid w:val="6CFD1D6D"/>
    <w:rsid w:val="6D213574"/>
    <w:rsid w:val="6DA093FC"/>
    <w:rsid w:val="6DA50A54"/>
    <w:rsid w:val="6DB2874D"/>
    <w:rsid w:val="6DB46B13"/>
    <w:rsid w:val="6DB8A6F9"/>
    <w:rsid w:val="6DE6B104"/>
    <w:rsid w:val="6E1E925C"/>
    <w:rsid w:val="6E6CC899"/>
    <w:rsid w:val="6E8AFFFD"/>
    <w:rsid w:val="6E993A65"/>
    <w:rsid w:val="6E9AF4BA"/>
    <w:rsid w:val="6EBB41D9"/>
    <w:rsid w:val="6F101A4B"/>
    <w:rsid w:val="6F50E6D9"/>
    <w:rsid w:val="70273205"/>
    <w:rsid w:val="706D2088"/>
    <w:rsid w:val="70BBF661"/>
    <w:rsid w:val="70FBF0C3"/>
    <w:rsid w:val="711BD2A8"/>
    <w:rsid w:val="7122BA12"/>
    <w:rsid w:val="7167DB18"/>
    <w:rsid w:val="718109ED"/>
    <w:rsid w:val="7181DCA9"/>
    <w:rsid w:val="71D47F5E"/>
    <w:rsid w:val="71D98BAB"/>
    <w:rsid w:val="7264B2EF"/>
    <w:rsid w:val="7287210A"/>
    <w:rsid w:val="728E5D98"/>
    <w:rsid w:val="72915420"/>
    <w:rsid w:val="72D4979E"/>
    <w:rsid w:val="734EA335"/>
    <w:rsid w:val="73983740"/>
    <w:rsid w:val="73B94D37"/>
    <w:rsid w:val="73C8955F"/>
    <w:rsid w:val="73D37E00"/>
    <w:rsid w:val="73E33B2B"/>
    <w:rsid w:val="73F42722"/>
    <w:rsid w:val="7453DA59"/>
    <w:rsid w:val="747C5A47"/>
    <w:rsid w:val="74E3A1CC"/>
    <w:rsid w:val="74FB675D"/>
    <w:rsid w:val="75133505"/>
    <w:rsid w:val="751B359C"/>
    <w:rsid w:val="758CDD41"/>
    <w:rsid w:val="75C2F842"/>
    <w:rsid w:val="75D73822"/>
    <w:rsid w:val="75FE877E"/>
    <w:rsid w:val="7618A595"/>
    <w:rsid w:val="76B75409"/>
    <w:rsid w:val="76F43AC1"/>
    <w:rsid w:val="77B7A78E"/>
    <w:rsid w:val="782298BD"/>
    <w:rsid w:val="78325835"/>
    <w:rsid w:val="78396B78"/>
    <w:rsid w:val="7870E6F6"/>
    <w:rsid w:val="78823E33"/>
    <w:rsid w:val="789F9C30"/>
    <w:rsid w:val="78FFA450"/>
    <w:rsid w:val="7907657E"/>
    <w:rsid w:val="79215503"/>
    <w:rsid w:val="795436AA"/>
    <w:rsid w:val="79A84F28"/>
    <w:rsid w:val="79B057B7"/>
    <w:rsid w:val="79BEE91A"/>
    <w:rsid w:val="79C6D2A3"/>
    <w:rsid w:val="79F2DE5A"/>
    <w:rsid w:val="7A038A0E"/>
    <w:rsid w:val="7AAF2D8B"/>
    <w:rsid w:val="7B0EB1B3"/>
    <w:rsid w:val="7B7E1BB8"/>
    <w:rsid w:val="7BD210BF"/>
    <w:rsid w:val="7BDD40B6"/>
    <w:rsid w:val="7C013A1B"/>
    <w:rsid w:val="7C1817C0"/>
    <w:rsid w:val="7C5C503C"/>
    <w:rsid w:val="7C7D94E5"/>
    <w:rsid w:val="7C967DE8"/>
    <w:rsid w:val="7CB3F3E7"/>
    <w:rsid w:val="7D249FFA"/>
    <w:rsid w:val="7D3FBF37"/>
    <w:rsid w:val="7D45793F"/>
    <w:rsid w:val="7D8A2BD0"/>
    <w:rsid w:val="7DD8765C"/>
    <w:rsid w:val="7DE1299C"/>
    <w:rsid w:val="7DF51FEF"/>
    <w:rsid w:val="7E03FDC1"/>
    <w:rsid w:val="7E25745F"/>
    <w:rsid w:val="7EA8670F"/>
    <w:rsid w:val="7ED8CACA"/>
    <w:rsid w:val="7EEC336F"/>
    <w:rsid w:val="7F0ABC87"/>
    <w:rsid w:val="7F363C37"/>
    <w:rsid w:val="7F55ED08"/>
    <w:rsid w:val="7F630614"/>
    <w:rsid w:val="7FBD10B1"/>
    <w:rsid w:val="7FE0F3C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734BC7"/>
  <w15:chartTrackingRefBased/>
  <w15:docId w15:val="{F6C39F58-3D57-41F2-A709-386B892F6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55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E55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E55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E55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5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5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5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5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5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5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E55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E55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E55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5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5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5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5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54E"/>
    <w:rPr>
      <w:rFonts w:eastAsiaTheme="majorEastAsia" w:cstheme="majorBidi"/>
      <w:color w:val="272727" w:themeColor="text1" w:themeTint="D8"/>
    </w:rPr>
  </w:style>
  <w:style w:type="paragraph" w:styleId="Title">
    <w:name w:val="Title"/>
    <w:basedOn w:val="Normal"/>
    <w:next w:val="Normal"/>
    <w:link w:val="TitleChar"/>
    <w:uiPriority w:val="10"/>
    <w:qFormat/>
    <w:rsid w:val="008E55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5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5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5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54E"/>
    <w:pPr>
      <w:spacing w:before="160"/>
      <w:jc w:val="center"/>
    </w:pPr>
    <w:rPr>
      <w:i/>
      <w:iCs/>
      <w:color w:val="404040" w:themeColor="text1" w:themeTint="BF"/>
    </w:rPr>
  </w:style>
  <w:style w:type="character" w:customStyle="1" w:styleId="QuoteChar">
    <w:name w:val="Quote Char"/>
    <w:basedOn w:val="DefaultParagraphFont"/>
    <w:link w:val="Quote"/>
    <w:uiPriority w:val="29"/>
    <w:rsid w:val="008E554E"/>
    <w:rPr>
      <w:i/>
      <w:iCs/>
      <w:color w:val="404040" w:themeColor="text1" w:themeTint="BF"/>
    </w:rPr>
  </w:style>
  <w:style w:type="paragraph" w:styleId="ListParagraph">
    <w:name w:val="List Paragraph"/>
    <w:basedOn w:val="Normal"/>
    <w:uiPriority w:val="34"/>
    <w:qFormat/>
    <w:rsid w:val="008E554E"/>
    <w:pPr>
      <w:ind w:left="720"/>
      <w:contextualSpacing/>
    </w:pPr>
  </w:style>
  <w:style w:type="character" w:styleId="IntenseEmphasis">
    <w:name w:val="Intense Emphasis"/>
    <w:basedOn w:val="DefaultParagraphFont"/>
    <w:uiPriority w:val="21"/>
    <w:qFormat/>
    <w:rsid w:val="008E554E"/>
    <w:rPr>
      <w:i/>
      <w:iCs/>
      <w:color w:val="0F4761" w:themeColor="accent1" w:themeShade="BF"/>
    </w:rPr>
  </w:style>
  <w:style w:type="paragraph" w:styleId="IntenseQuote">
    <w:name w:val="Intense Quote"/>
    <w:basedOn w:val="Normal"/>
    <w:next w:val="Normal"/>
    <w:link w:val="IntenseQuoteChar"/>
    <w:uiPriority w:val="30"/>
    <w:qFormat/>
    <w:rsid w:val="008E55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54E"/>
    <w:rPr>
      <w:i/>
      <w:iCs/>
      <w:color w:val="0F4761" w:themeColor="accent1" w:themeShade="BF"/>
    </w:rPr>
  </w:style>
  <w:style w:type="character" w:styleId="IntenseReference">
    <w:name w:val="Intense Reference"/>
    <w:basedOn w:val="DefaultParagraphFont"/>
    <w:uiPriority w:val="32"/>
    <w:qFormat/>
    <w:rsid w:val="008E554E"/>
    <w:rPr>
      <w:b/>
      <w:bCs/>
      <w:smallCaps/>
      <w:color w:val="0F4761" w:themeColor="accent1" w:themeShade="BF"/>
      <w:spacing w:val="5"/>
    </w:rPr>
  </w:style>
  <w:style w:type="character" w:styleId="CommentReference">
    <w:name w:val="annotation reference"/>
    <w:basedOn w:val="DefaultParagraphFont"/>
    <w:uiPriority w:val="99"/>
    <w:semiHidden/>
    <w:unhideWhenUsed/>
    <w:rsid w:val="00CA630B"/>
    <w:rPr>
      <w:sz w:val="16"/>
      <w:szCs w:val="16"/>
    </w:rPr>
  </w:style>
  <w:style w:type="paragraph" w:styleId="CommentText">
    <w:name w:val="annotation text"/>
    <w:basedOn w:val="Normal"/>
    <w:link w:val="CommentTextChar"/>
    <w:uiPriority w:val="99"/>
    <w:unhideWhenUsed/>
    <w:rsid w:val="00CA630B"/>
    <w:pPr>
      <w:spacing w:line="240" w:lineRule="auto"/>
    </w:pPr>
    <w:rPr>
      <w:sz w:val="20"/>
      <w:szCs w:val="20"/>
    </w:rPr>
  </w:style>
  <w:style w:type="character" w:customStyle="1" w:styleId="CommentTextChar">
    <w:name w:val="Comment Text Char"/>
    <w:basedOn w:val="DefaultParagraphFont"/>
    <w:link w:val="CommentText"/>
    <w:uiPriority w:val="99"/>
    <w:rsid w:val="00CA630B"/>
    <w:rPr>
      <w:sz w:val="20"/>
      <w:szCs w:val="20"/>
    </w:rPr>
  </w:style>
  <w:style w:type="paragraph" w:styleId="CommentSubject">
    <w:name w:val="annotation subject"/>
    <w:basedOn w:val="CommentText"/>
    <w:next w:val="CommentText"/>
    <w:link w:val="CommentSubjectChar"/>
    <w:uiPriority w:val="99"/>
    <w:semiHidden/>
    <w:unhideWhenUsed/>
    <w:rsid w:val="00CA630B"/>
    <w:rPr>
      <w:b/>
      <w:bCs/>
    </w:rPr>
  </w:style>
  <w:style w:type="character" w:customStyle="1" w:styleId="CommentSubjectChar">
    <w:name w:val="Comment Subject Char"/>
    <w:basedOn w:val="CommentTextChar"/>
    <w:link w:val="CommentSubject"/>
    <w:uiPriority w:val="99"/>
    <w:semiHidden/>
    <w:rsid w:val="00CA630B"/>
    <w:rPr>
      <w:b/>
      <w:bCs/>
      <w:sz w:val="20"/>
      <w:szCs w:val="20"/>
    </w:rPr>
  </w:style>
  <w:style w:type="paragraph" w:customStyle="1" w:styleId="EndNoteBibliographyTitle">
    <w:name w:val="EndNote Bibliography Title"/>
    <w:basedOn w:val="Normal"/>
    <w:link w:val="EndNoteBibliographyTitleChar"/>
    <w:rsid w:val="005D7DF3"/>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D7DF3"/>
    <w:rPr>
      <w:rFonts w:ascii="Aptos" w:hAnsi="Aptos"/>
      <w:noProof/>
      <w:lang w:val="en-US"/>
    </w:rPr>
  </w:style>
  <w:style w:type="paragraph" w:customStyle="1" w:styleId="EndNoteBibliography">
    <w:name w:val="EndNote Bibliography"/>
    <w:basedOn w:val="Normal"/>
    <w:link w:val="EndNoteBibliographyChar"/>
    <w:rsid w:val="005D7DF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5D7DF3"/>
    <w:rPr>
      <w:rFonts w:ascii="Aptos" w:hAnsi="Aptos"/>
      <w:noProof/>
      <w:lang w:val="en-US"/>
    </w:rPr>
  </w:style>
  <w:style w:type="character" w:styleId="Hyperlink">
    <w:name w:val="Hyperlink"/>
    <w:basedOn w:val="DefaultParagraphFont"/>
    <w:uiPriority w:val="99"/>
    <w:unhideWhenUsed/>
    <w:rsid w:val="005D7DF3"/>
    <w:rPr>
      <w:color w:val="467886" w:themeColor="hyperlink"/>
      <w:u w:val="single"/>
    </w:rPr>
  </w:style>
  <w:style w:type="character" w:styleId="UnresolvedMention">
    <w:name w:val="Unresolved Mention"/>
    <w:basedOn w:val="DefaultParagraphFont"/>
    <w:uiPriority w:val="99"/>
    <w:semiHidden/>
    <w:unhideWhenUsed/>
    <w:rsid w:val="005D7DF3"/>
    <w:rPr>
      <w:color w:val="605E5C"/>
      <w:shd w:val="clear" w:color="auto" w:fill="E1DFDD"/>
    </w:rPr>
  </w:style>
  <w:style w:type="paragraph" w:styleId="Revision">
    <w:name w:val="Revision"/>
    <w:hidden/>
    <w:uiPriority w:val="99"/>
    <w:semiHidden/>
    <w:rsid w:val="0037241C"/>
    <w:pPr>
      <w:spacing w:after="0" w:line="240" w:lineRule="auto"/>
    </w:pPr>
  </w:style>
  <w:style w:type="paragraph" w:customStyle="1" w:styleId="Level1">
    <w:name w:val="Level1"/>
    <w:basedOn w:val="Normal"/>
    <w:link w:val="Level1Char"/>
    <w:qFormat/>
    <w:rsid w:val="004D32E0"/>
    <w:pPr>
      <w:spacing w:after="200" w:line="276" w:lineRule="auto"/>
    </w:pPr>
    <w:rPr>
      <w:rFonts w:ascii="Minion Pro Bold Cond" w:eastAsiaTheme="minorEastAsia" w:hAnsi="Minion Pro Bold Cond"/>
      <w:b/>
      <w:bCs/>
      <w:kern w:val="0"/>
      <w:sz w:val="32"/>
      <w:szCs w:val="32"/>
      <w:lang w:eastAsia="zh-CN"/>
      <w14:ligatures w14:val="none"/>
    </w:rPr>
  </w:style>
  <w:style w:type="character" w:customStyle="1" w:styleId="Level1Char">
    <w:name w:val="Level1 Char"/>
    <w:basedOn w:val="DefaultParagraphFont"/>
    <w:link w:val="Level1"/>
    <w:rsid w:val="004D32E0"/>
    <w:rPr>
      <w:rFonts w:ascii="Minion Pro Bold Cond" w:eastAsiaTheme="minorEastAsia" w:hAnsi="Minion Pro Bold Cond"/>
      <w:b/>
      <w:bCs/>
      <w:kern w:val="0"/>
      <w:sz w:val="32"/>
      <w:szCs w:val="32"/>
      <w:lang w:eastAsia="zh-CN"/>
      <w14:ligatures w14:val="none"/>
    </w:rPr>
  </w:style>
  <w:style w:type="table" w:styleId="TableGrid">
    <w:name w:val="Table Grid"/>
    <w:basedOn w:val="TableNormal"/>
    <w:uiPriority w:val="39"/>
    <w:rsid w:val="004D32E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Pr>
      <w:color w:val="2B579A"/>
      <w:shd w:val="clear" w:color="auto" w:fill="E6E6E6"/>
    </w:rPr>
  </w:style>
  <w:style w:type="paragraph" w:styleId="Header">
    <w:name w:val="header"/>
    <w:basedOn w:val="Normal"/>
    <w:link w:val="HeaderChar"/>
    <w:uiPriority w:val="99"/>
    <w:unhideWhenUsed/>
    <w:rsid w:val="001F28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857"/>
  </w:style>
  <w:style w:type="paragraph" w:styleId="Footer">
    <w:name w:val="footer"/>
    <w:basedOn w:val="Normal"/>
    <w:link w:val="FooterChar"/>
    <w:uiPriority w:val="99"/>
    <w:unhideWhenUsed/>
    <w:rsid w:val="001F28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857"/>
  </w:style>
  <w:style w:type="paragraph" w:customStyle="1" w:styleId="CM1">
    <w:name w:val="CM1"/>
    <w:basedOn w:val="Normal"/>
    <w:next w:val="Normal"/>
    <w:rsid w:val="002908E3"/>
    <w:pPr>
      <w:widowControl w:val="0"/>
      <w:autoSpaceDE w:val="0"/>
      <w:autoSpaceDN w:val="0"/>
      <w:adjustRightInd w:val="0"/>
      <w:spacing w:after="0" w:line="240" w:lineRule="auto"/>
    </w:pPr>
    <w:rPr>
      <w:rFonts w:ascii="Calibri" w:eastAsia="Times New Roman" w:hAnsi="Calibri" w:cs="Times New Roman"/>
      <w:kern w:val="0"/>
      <w:sz w:val="24"/>
      <w:szCs w:val="24"/>
      <w:lang w:val="en-CA" w:eastAsia="en-CA"/>
      <w14:ligatures w14:val="none"/>
    </w:rPr>
  </w:style>
  <w:style w:type="paragraph" w:customStyle="1" w:styleId="Default">
    <w:name w:val="Default"/>
    <w:rsid w:val="00B9681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398789">
      <w:bodyDiv w:val="1"/>
      <w:marLeft w:val="0"/>
      <w:marRight w:val="0"/>
      <w:marTop w:val="0"/>
      <w:marBottom w:val="0"/>
      <w:divBdr>
        <w:top w:val="none" w:sz="0" w:space="0" w:color="auto"/>
        <w:left w:val="none" w:sz="0" w:space="0" w:color="auto"/>
        <w:bottom w:val="none" w:sz="0" w:space="0" w:color="auto"/>
        <w:right w:val="none" w:sz="0" w:space="0" w:color="auto"/>
      </w:divBdr>
    </w:div>
    <w:div w:id="117800459">
      <w:bodyDiv w:val="1"/>
      <w:marLeft w:val="0"/>
      <w:marRight w:val="0"/>
      <w:marTop w:val="0"/>
      <w:marBottom w:val="0"/>
      <w:divBdr>
        <w:top w:val="none" w:sz="0" w:space="0" w:color="auto"/>
        <w:left w:val="none" w:sz="0" w:space="0" w:color="auto"/>
        <w:bottom w:val="none" w:sz="0" w:space="0" w:color="auto"/>
        <w:right w:val="none" w:sz="0" w:space="0" w:color="auto"/>
      </w:divBdr>
    </w:div>
    <w:div w:id="164589979">
      <w:bodyDiv w:val="1"/>
      <w:marLeft w:val="0"/>
      <w:marRight w:val="0"/>
      <w:marTop w:val="0"/>
      <w:marBottom w:val="0"/>
      <w:divBdr>
        <w:top w:val="none" w:sz="0" w:space="0" w:color="auto"/>
        <w:left w:val="none" w:sz="0" w:space="0" w:color="auto"/>
        <w:bottom w:val="none" w:sz="0" w:space="0" w:color="auto"/>
        <w:right w:val="none" w:sz="0" w:space="0" w:color="auto"/>
      </w:divBdr>
    </w:div>
    <w:div w:id="297342207">
      <w:bodyDiv w:val="1"/>
      <w:marLeft w:val="0"/>
      <w:marRight w:val="0"/>
      <w:marTop w:val="0"/>
      <w:marBottom w:val="0"/>
      <w:divBdr>
        <w:top w:val="none" w:sz="0" w:space="0" w:color="auto"/>
        <w:left w:val="none" w:sz="0" w:space="0" w:color="auto"/>
        <w:bottom w:val="none" w:sz="0" w:space="0" w:color="auto"/>
        <w:right w:val="none" w:sz="0" w:space="0" w:color="auto"/>
      </w:divBdr>
    </w:div>
    <w:div w:id="522793548">
      <w:bodyDiv w:val="1"/>
      <w:marLeft w:val="0"/>
      <w:marRight w:val="0"/>
      <w:marTop w:val="0"/>
      <w:marBottom w:val="0"/>
      <w:divBdr>
        <w:top w:val="none" w:sz="0" w:space="0" w:color="auto"/>
        <w:left w:val="none" w:sz="0" w:space="0" w:color="auto"/>
        <w:bottom w:val="none" w:sz="0" w:space="0" w:color="auto"/>
        <w:right w:val="none" w:sz="0" w:space="0" w:color="auto"/>
      </w:divBdr>
      <w:divsChild>
        <w:div w:id="38745439">
          <w:marLeft w:val="0"/>
          <w:marRight w:val="0"/>
          <w:marTop w:val="0"/>
          <w:marBottom w:val="0"/>
          <w:divBdr>
            <w:top w:val="none" w:sz="0" w:space="0" w:color="auto"/>
            <w:left w:val="none" w:sz="0" w:space="0" w:color="auto"/>
            <w:bottom w:val="none" w:sz="0" w:space="0" w:color="auto"/>
            <w:right w:val="none" w:sz="0" w:space="0" w:color="auto"/>
          </w:divBdr>
        </w:div>
      </w:divsChild>
    </w:div>
    <w:div w:id="668946914">
      <w:bodyDiv w:val="1"/>
      <w:marLeft w:val="0"/>
      <w:marRight w:val="0"/>
      <w:marTop w:val="0"/>
      <w:marBottom w:val="0"/>
      <w:divBdr>
        <w:top w:val="none" w:sz="0" w:space="0" w:color="auto"/>
        <w:left w:val="none" w:sz="0" w:space="0" w:color="auto"/>
        <w:bottom w:val="none" w:sz="0" w:space="0" w:color="auto"/>
        <w:right w:val="none" w:sz="0" w:space="0" w:color="auto"/>
      </w:divBdr>
    </w:div>
    <w:div w:id="688873039">
      <w:bodyDiv w:val="1"/>
      <w:marLeft w:val="0"/>
      <w:marRight w:val="0"/>
      <w:marTop w:val="0"/>
      <w:marBottom w:val="0"/>
      <w:divBdr>
        <w:top w:val="none" w:sz="0" w:space="0" w:color="auto"/>
        <w:left w:val="none" w:sz="0" w:space="0" w:color="auto"/>
        <w:bottom w:val="none" w:sz="0" w:space="0" w:color="auto"/>
        <w:right w:val="none" w:sz="0" w:space="0" w:color="auto"/>
      </w:divBdr>
      <w:divsChild>
        <w:div w:id="111435477">
          <w:marLeft w:val="0"/>
          <w:marRight w:val="0"/>
          <w:marTop w:val="0"/>
          <w:marBottom w:val="0"/>
          <w:divBdr>
            <w:top w:val="none" w:sz="0" w:space="0" w:color="auto"/>
            <w:left w:val="none" w:sz="0" w:space="0" w:color="auto"/>
            <w:bottom w:val="none" w:sz="0" w:space="0" w:color="auto"/>
            <w:right w:val="none" w:sz="0" w:space="0" w:color="auto"/>
          </w:divBdr>
        </w:div>
      </w:divsChild>
    </w:div>
    <w:div w:id="705524103">
      <w:bodyDiv w:val="1"/>
      <w:marLeft w:val="0"/>
      <w:marRight w:val="0"/>
      <w:marTop w:val="0"/>
      <w:marBottom w:val="0"/>
      <w:divBdr>
        <w:top w:val="none" w:sz="0" w:space="0" w:color="auto"/>
        <w:left w:val="none" w:sz="0" w:space="0" w:color="auto"/>
        <w:bottom w:val="none" w:sz="0" w:space="0" w:color="auto"/>
        <w:right w:val="none" w:sz="0" w:space="0" w:color="auto"/>
      </w:divBdr>
    </w:div>
    <w:div w:id="846286786">
      <w:bodyDiv w:val="1"/>
      <w:marLeft w:val="0"/>
      <w:marRight w:val="0"/>
      <w:marTop w:val="0"/>
      <w:marBottom w:val="0"/>
      <w:divBdr>
        <w:top w:val="none" w:sz="0" w:space="0" w:color="auto"/>
        <w:left w:val="none" w:sz="0" w:space="0" w:color="auto"/>
        <w:bottom w:val="none" w:sz="0" w:space="0" w:color="auto"/>
        <w:right w:val="none" w:sz="0" w:space="0" w:color="auto"/>
      </w:divBdr>
    </w:div>
    <w:div w:id="1023286634">
      <w:bodyDiv w:val="1"/>
      <w:marLeft w:val="0"/>
      <w:marRight w:val="0"/>
      <w:marTop w:val="0"/>
      <w:marBottom w:val="0"/>
      <w:divBdr>
        <w:top w:val="none" w:sz="0" w:space="0" w:color="auto"/>
        <w:left w:val="none" w:sz="0" w:space="0" w:color="auto"/>
        <w:bottom w:val="none" w:sz="0" w:space="0" w:color="auto"/>
        <w:right w:val="none" w:sz="0" w:space="0" w:color="auto"/>
      </w:divBdr>
    </w:div>
    <w:div w:id="1049189473">
      <w:bodyDiv w:val="1"/>
      <w:marLeft w:val="0"/>
      <w:marRight w:val="0"/>
      <w:marTop w:val="0"/>
      <w:marBottom w:val="0"/>
      <w:divBdr>
        <w:top w:val="none" w:sz="0" w:space="0" w:color="auto"/>
        <w:left w:val="none" w:sz="0" w:space="0" w:color="auto"/>
        <w:bottom w:val="none" w:sz="0" w:space="0" w:color="auto"/>
        <w:right w:val="none" w:sz="0" w:space="0" w:color="auto"/>
      </w:divBdr>
      <w:divsChild>
        <w:div w:id="1251502072">
          <w:marLeft w:val="0"/>
          <w:marRight w:val="0"/>
          <w:marTop w:val="0"/>
          <w:marBottom w:val="0"/>
          <w:divBdr>
            <w:top w:val="none" w:sz="0" w:space="0" w:color="auto"/>
            <w:left w:val="none" w:sz="0" w:space="0" w:color="auto"/>
            <w:bottom w:val="none" w:sz="0" w:space="0" w:color="auto"/>
            <w:right w:val="none" w:sz="0" w:space="0" w:color="auto"/>
          </w:divBdr>
        </w:div>
      </w:divsChild>
    </w:div>
    <w:div w:id="1105350697">
      <w:bodyDiv w:val="1"/>
      <w:marLeft w:val="0"/>
      <w:marRight w:val="0"/>
      <w:marTop w:val="0"/>
      <w:marBottom w:val="0"/>
      <w:divBdr>
        <w:top w:val="none" w:sz="0" w:space="0" w:color="auto"/>
        <w:left w:val="none" w:sz="0" w:space="0" w:color="auto"/>
        <w:bottom w:val="none" w:sz="0" w:space="0" w:color="auto"/>
        <w:right w:val="none" w:sz="0" w:space="0" w:color="auto"/>
      </w:divBdr>
    </w:div>
    <w:div w:id="1192843945">
      <w:bodyDiv w:val="1"/>
      <w:marLeft w:val="0"/>
      <w:marRight w:val="0"/>
      <w:marTop w:val="0"/>
      <w:marBottom w:val="0"/>
      <w:divBdr>
        <w:top w:val="none" w:sz="0" w:space="0" w:color="auto"/>
        <w:left w:val="none" w:sz="0" w:space="0" w:color="auto"/>
        <w:bottom w:val="none" w:sz="0" w:space="0" w:color="auto"/>
        <w:right w:val="none" w:sz="0" w:space="0" w:color="auto"/>
      </w:divBdr>
    </w:div>
    <w:div w:id="1239947738">
      <w:bodyDiv w:val="1"/>
      <w:marLeft w:val="0"/>
      <w:marRight w:val="0"/>
      <w:marTop w:val="0"/>
      <w:marBottom w:val="0"/>
      <w:divBdr>
        <w:top w:val="none" w:sz="0" w:space="0" w:color="auto"/>
        <w:left w:val="none" w:sz="0" w:space="0" w:color="auto"/>
        <w:bottom w:val="none" w:sz="0" w:space="0" w:color="auto"/>
        <w:right w:val="none" w:sz="0" w:space="0" w:color="auto"/>
      </w:divBdr>
      <w:divsChild>
        <w:div w:id="1633486266">
          <w:marLeft w:val="0"/>
          <w:marRight w:val="0"/>
          <w:marTop w:val="0"/>
          <w:marBottom w:val="0"/>
          <w:divBdr>
            <w:top w:val="none" w:sz="0" w:space="0" w:color="auto"/>
            <w:left w:val="none" w:sz="0" w:space="0" w:color="auto"/>
            <w:bottom w:val="none" w:sz="0" w:space="0" w:color="auto"/>
            <w:right w:val="none" w:sz="0" w:space="0" w:color="auto"/>
          </w:divBdr>
        </w:div>
      </w:divsChild>
    </w:div>
    <w:div w:id="1247419374">
      <w:bodyDiv w:val="1"/>
      <w:marLeft w:val="0"/>
      <w:marRight w:val="0"/>
      <w:marTop w:val="0"/>
      <w:marBottom w:val="0"/>
      <w:divBdr>
        <w:top w:val="none" w:sz="0" w:space="0" w:color="auto"/>
        <w:left w:val="none" w:sz="0" w:space="0" w:color="auto"/>
        <w:bottom w:val="none" w:sz="0" w:space="0" w:color="auto"/>
        <w:right w:val="none" w:sz="0" w:space="0" w:color="auto"/>
      </w:divBdr>
    </w:div>
    <w:div w:id="1255167362">
      <w:bodyDiv w:val="1"/>
      <w:marLeft w:val="0"/>
      <w:marRight w:val="0"/>
      <w:marTop w:val="0"/>
      <w:marBottom w:val="0"/>
      <w:divBdr>
        <w:top w:val="none" w:sz="0" w:space="0" w:color="auto"/>
        <w:left w:val="none" w:sz="0" w:space="0" w:color="auto"/>
        <w:bottom w:val="none" w:sz="0" w:space="0" w:color="auto"/>
        <w:right w:val="none" w:sz="0" w:space="0" w:color="auto"/>
      </w:divBdr>
    </w:div>
    <w:div w:id="1259219744">
      <w:bodyDiv w:val="1"/>
      <w:marLeft w:val="0"/>
      <w:marRight w:val="0"/>
      <w:marTop w:val="0"/>
      <w:marBottom w:val="0"/>
      <w:divBdr>
        <w:top w:val="none" w:sz="0" w:space="0" w:color="auto"/>
        <w:left w:val="none" w:sz="0" w:space="0" w:color="auto"/>
        <w:bottom w:val="none" w:sz="0" w:space="0" w:color="auto"/>
        <w:right w:val="none" w:sz="0" w:space="0" w:color="auto"/>
      </w:divBdr>
    </w:div>
    <w:div w:id="1509784627">
      <w:bodyDiv w:val="1"/>
      <w:marLeft w:val="0"/>
      <w:marRight w:val="0"/>
      <w:marTop w:val="0"/>
      <w:marBottom w:val="0"/>
      <w:divBdr>
        <w:top w:val="none" w:sz="0" w:space="0" w:color="auto"/>
        <w:left w:val="none" w:sz="0" w:space="0" w:color="auto"/>
        <w:bottom w:val="none" w:sz="0" w:space="0" w:color="auto"/>
        <w:right w:val="none" w:sz="0" w:space="0" w:color="auto"/>
      </w:divBdr>
    </w:div>
    <w:div w:id="1522356124">
      <w:bodyDiv w:val="1"/>
      <w:marLeft w:val="0"/>
      <w:marRight w:val="0"/>
      <w:marTop w:val="0"/>
      <w:marBottom w:val="0"/>
      <w:divBdr>
        <w:top w:val="none" w:sz="0" w:space="0" w:color="auto"/>
        <w:left w:val="none" w:sz="0" w:space="0" w:color="auto"/>
        <w:bottom w:val="none" w:sz="0" w:space="0" w:color="auto"/>
        <w:right w:val="none" w:sz="0" w:space="0" w:color="auto"/>
      </w:divBdr>
      <w:divsChild>
        <w:div w:id="23361520">
          <w:marLeft w:val="0"/>
          <w:marRight w:val="0"/>
          <w:marTop w:val="0"/>
          <w:marBottom w:val="0"/>
          <w:divBdr>
            <w:top w:val="none" w:sz="0" w:space="0" w:color="auto"/>
            <w:left w:val="none" w:sz="0" w:space="0" w:color="auto"/>
            <w:bottom w:val="none" w:sz="0" w:space="0" w:color="auto"/>
            <w:right w:val="none" w:sz="0" w:space="0" w:color="auto"/>
          </w:divBdr>
        </w:div>
      </w:divsChild>
    </w:div>
    <w:div w:id="1612473598">
      <w:bodyDiv w:val="1"/>
      <w:marLeft w:val="0"/>
      <w:marRight w:val="0"/>
      <w:marTop w:val="0"/>
      <w:marBottom w:val="0"/>
      <w:divBdr>
        <w:top w:val="none" w:sz="0" w:space="0" w:color="auto"/>
        <w:left w:val="none" w:sz="0" w:space="0" w:color="auto"/>
        <w:bottom w:val="none" w:sz="0" w:space="0" w:color="auto"/>
        <w:right w:val="none" w:sz="0" w:space="0" w:color="auto"/>
      </w:divBdr>
    </w:div>
    <w:div w:id="1666083579">
      <w:bodyDiv w:val="1"/>
      <w:marLeft w:val="0"/>
      <w:marRight w:val="0"/>
      <w:marTop w:val="0"/>
      <w:marBottom w:val="0"/>
      <w:divBdr>
        <w:top w:val="none" w:sz="0" w:space="0" w:color="auto"/>
        <w:left w:val="none" w:sz="0" w:space="0" w:color="auto"/>
        <w:bottom w:val="none" w:sz="0" w:space="0" w:color="auto"/>
        <w:right w:val="none" w:sz="0" w:space="0" w:color="auto"/>
      </w:divBdr>
    </w:div>
    <w:div w:id="1688016791">
      <w:bodyDiv w:val="1"/>
      <w:marLeft w:val="0"/>
      <w:marRight w:val="0"/>
      <w:marTop w:val="0"/>
      <w:marBottom w:val="0"/>
      <w:divBdr>
        <w:top w:val="none" w:sz="0" w:space="0" w:color="auto"/>
        <w:left w:val="none" w:sz="0" w:space="0" w:color="auto"/>
        <w:bottom w:val="none" w:sz="0" w:space="0" w:color="auto"/>
        <w:right w:val="none" w:sz="0" w:space="0" w:color="auto"/>
      </w:divBdr>
      <w:divsChild>
        <w:div w:id="1463646849">
          <w:marLeft w:val="0"/>
          <w:marRight w:val="0"/>
          <w:marTop w:val="0"/>
          <w:marBottom w:val="0"/>
          <w:divBdr>
            <w:top w:val="none" w:sz="0" w:space="0" w:color="auto"/>
            <w:left w:val="none" w:sz="0" w:space="0" w:color="auto"/>
            <w:bottom w:val="none" w:sz="0" w:space="0" w:color="auto"/>
            <w:right w:val="none" w:sz="0" w:space="0" w:color="auto"/>
          </w:divBdr>
        </w:div>
      </w:divsChild>
    </w:div>
    <w:div w:id="1791777421">
      <w:bodyDiv w:val="1"/>
      <w:marLeft w:val="0"/>
      <w:marRight w:val="0"/>
      <w:marTop w:val="0"/>
      <w:marBottom w:val="0"/>
      <w:divBdr>
        <w:top w:val="none" w:sz="0" w:space="0" w:color="auto"/>
        <w:left w:val="none" w:sz="0" w:space="0" w:color="auto"/>
        <w:bottom w:val="none" w:sz="0" w:space="0" w:color="auto"/>
        <w:right w:val="none" w:sz="0" w:space="0" w:color="auto"/>
      </w:divBdr>
      <w:divsChild>
        <w:div w:id="105396868">
          <w:marLeft w:val="0"/>
          <w:marRight w:val="0"/>
          <w:marTop w:val="0"/>
          <w:marBottom w:val="0"/>
          <w:divBdr>
            <w:top w:val="none" w:sz="0" w:space="0" w:color="auto"/>
            <w:left w:val="none" w:sz="0" w:space="0" w:color="auto"/>
            <w:bottom w:val="none" w:sz="0" w:space="0" w:color="auto"/>
            <w:right w:val="none" w:sz="0" w:space="0" w:color="auto"/>
          </w:divBdr>
        </w:div>
        <w:div w:id="222496610">
          <w:marLeft w:val="0"/>
          <w:marRight w:val="0"/>
          <w:marTop w:val="0"/>
          <w:marBottom w:val="0"/>
          <w:divBdr>
            <w:top w:val="none" w:sz="0" w:space="0" w:color="auto"/>
            <w:left w:val="none" w:sz="0" w:space="0" w:color="auto"/>
            <w:bottom w:val="none" w:sz="0" w:space="0" w:color="auto"/>
            <w:right w:val="none" w:sz="0" w:space="0" w:color="auto"/>
          </w:divBdr>
        </w:div>
        <w:div w:id="289746565">
          <w:marLeft w:val="0"/>
          <w:marRight w:val="0"/>
          <w:marTop w:val="0"/>
          <w:marBottom w:val="0"/>
          <w:divBdr>
            <w:top w:val="none" w:sz="0" w:space="0" w:color="auto"/>
            <w:left w:val="none" w:sz="0" w:space="0" w:color="auto"/>
            <w:bottom w:val="none" w:sz="0" w:space="0" w:color="auto"/>
            <w:right w:val="none" w:sz="0" w:space="0" w:color="auto"/>
          </w:divBdr>
        </w:div>
        <w:div w:id="400255209">
          <w:marLeft w:val="0"/>
          <w:marRight w:val="0"/>
          <w:marTop w:val="0"/>
          <w:marBottom w:val="0"/>
          <w:divBdr>
            <w:top w:val="none" w:sz="0" w:space="0" w:color="auto"/>
            <w:left w:val="none" w:sz="0" w:space="0" w:color="auto"/>
            <w:bottom w:val="none" w:sz="0" w:space="0" w:color="auto"/>
            <w:right w:val="none" w:sz="0" w:space="0" w:color="auto"/>
          </w:divBdr>
        </w:div>
        <w:div w:id="635573149">
          <w:marLeft w:val="0"/>
          <w:marRight w:val="0"/>
          <w:marTop w:val="0"/>
          <w:marBottom w:val="0"/>
          <w:divBdr>
            <w:top w:val="none" w:sz="0" w:space="0" w:color="auto"/>
            <w:left w:val="none" w:sz="0" w:space="0" w:color="auto"/>
            <w:bottom w:val="none" w:sz="0" w:space="0" w:color="auto"/>
            <w:right w:val="none" w:sz="0" w:space="0" w:color="auto"/>
          </w:divBdr>
        </w:div>
        <w:div w:id="722363369">
          <w:marLeft w:val="0"/>
          <w:marRight w:val="0"/>
          <w:marTop w:val="0"/>
          <w:marBottom w:val="0"/>
          <w:divBdr>
            <w:top w:val="none" w:sz="0" w:space="0" w:color="auto"/>
            <w:left w:val="none" w:sz="0" w:space="0" w:color="auto"/>
            <w:bottom w:val="none" w:sz="0" w:space="0" w:color="auto"/>
            <w:right w:val="none" w:sz="0" w:space="0" w:color="auto"/>
          </w:divBdr>
        </w:div>
        <w:div w:id="858785193">
          <w:marLeft w:val="0"/>
          <w:marRight w:val="0"/>
          <w:marTop w:val="0"/>
          <w:marBottom w:val="0"/>
          <w:divBdr>
            <w:top w:val="none" w:sz="0" w:space="0" w:color="auto"/>
            <w:left w:val="none" w:sz="0" w:space="0" w:color="auto"/>
            <w:bottom w:val="none" w:sz="0" w:space="0" w:color="auto"/>
            <w:right w:val="none" w:sz="0" w:space="0" w:color="auto"/>
          </w:divBdr>
        </w:div>
        <w:div w:id="881089520">
          <w:marLeft w:val="0"/>
          <w:marRight w:val="0"/>
          <w:marTop w:val="0"/>
          <w:marBottom w:val="0"/>
          <w:divBdr>
            <w:top w:val="none" w:sz="0" w:space="0" w:color="auto"/>
            <w:left w:val="none" w:sz="0" w:space="0" w:color="auto"/>
            <w:bottom w:val="none" w:sz="0" w:space="0" w:color="auto"/>
            <w:right w:val="none" w:sz="0" w:space="0" w:color="auto"/>
          </w:divBdr>
        </w:div>
        <w:div w:id="1004472360">
          <w:marLeft w:val="0"/>
          <w:marRight w:val="0"/>
          <w:marTop w:val="0"/>
          <w:marBottom w:val="0"/>
          <w:divBdr>
            <w:top w:val="none" w:sz="0" w:space="0" w:color="auto"/>
            <w:left w:val="none" w:sz="0" w:space="0" w:color="auto"/>
            <w:bottom w:val="none" w:sz="0" w:space="0" w:color="auto"/>
            <w:right w:val="none" w:sz="0" w:space="0" w:color="auto"/>
          </w:divBdr>
        </w:div>
        <w:div w:id="1021131294">
          <w:marLeft w:val="0"/>
          <w:marRight w:val="0"/>
          <w:marTop w:val="0"/>
          <w:marBottom w:val="0"/>
          <w:divBdr>
            <w:top w:val="none" w:sz="0" w:space="0" w:color="auto"/>
            <w:left w:val="none" w:sz="0" w:space="0" w:color="auto"/>
            <w:bottom w:val="none" w:sz="0" w:space="0" w:color="auto"/>
            <w:right w:val="none" w:sz="0" w:space="0" w:color="auto"/>
          </w:divBdr>
        </w:div>
        <w:div w:id="1161850542">
          <w:marLeft w:val="0"/>
          <w:marRight w:val="0"/>
          <w:marTop w:val="0"/>
          <w:marBottom w:val="0"/>
          <w:divBdr>
            <w:top w:val="none" w:sz="0" w:space="0" w:color="auto"/>
            <w:left w:val="none" w:sz="0" w:space="0" w:color="auto"/>
            <w:bottom w:val="none" w:sz="0" w:space="0" w:color="auto"/>
            <w:right w:val="none" w:sz="0" w:space="0" w:color="auto"/>
          </w:divBdr>
        </w:div>
        <w:div w:id="1291593442">
          <w:marLeft w:val="0"/>
          <w:marRight w:val="0"/>
          <w:marTop w:val="0"/>
          <w:marBottom w:val="0"/>
          <w:divBdr>
            <w:top w:val="none" w:sz="0" w:space="0" w:color="auto"/>
            <w:left w:val="none" w:sz="0" w:space="0" w:color="auto"/>
            <w:bottom w:val="none" w:sz="0" w:space="0" w:color="auto"/>
            <w:right w:val="none" w:sz="0" w:space="0" w:color="auto"/>
          </w:divBdr>
        </w:div>
        <w:div w:id="1303775370">
          <w:marLeft w:val="0"/>
          <w:marRight w:val="0"/>
          <w:marTop w:val="0"/>
          <w:marBottom w:val="0"/>
          <w:divBdr>
            <w:top w:val="none" w:sz="0" w:space="0" w:color="auto"/>
            <w:left w:val="none" w:sz="0" w:space="0" w:color="auto"/>
            <w:bottom w:val="none" w:sz="0" w:space="0" w:color="auto"/>
            <w:right w:val="none" w:sz="0" w:space="0" w:color="auto"/>
          </w:divBdr>
        </w:div>
        <w:div w:id="1354502664">
          <w:marLeft w:val="0"/>
          <w:marRight w:val="0"/>
          <w:marTop w:val="0"/>
          <w:marBottom w:val="0"/>
          <w:divBdr>
            <w:top w:val="none" w:sz="0" w:space="0" w:color="auto"/>
            <w:left w:val="none" w:sz="0" w:space="0" w:color="auto"/>
            <w:bottom w:val="none" w:sz="0" w:space="0" w:color="auto"/>
            <w:right w:val="none" w:sz="0" w:space="0" w:color="auto"/>
          </w:divBdr>
        </w:div>
        <w:div w:id="1375696986">
          <w:marLeft w:val="0"/>
          <w:marRight w:val="0"/>
          <w:marTop w:val="0"/>
          <w:marBottom w:val="0"/>
          <w:divBdr>
            <w:top w:val="none" w:sz="0" w:space="0" w:color="auto"/>
            <w:left w:val="none" w:sz="0" w:space="0" w:color="auto"/>
            <w:bottom w:val="none" w:sz="0" w:space="0" w:color="auto"/>
            <w:right w:val="none" w:sz="0" w:space="0" w:color="auto"/>
          </w:divBdr>
        </w:div>
        <w:div w:id="1470510396">
          <w:marLeft w:val="0"/>
          <w:marRight w:val="0"/>
          <w:marTop w:val="0"/>
          <w:marBottom w:val="0"/>
          <w:divBdr>
            <w:top w:val="none" w:sz="0" w:space="0" w:color="auto"/>
            <w:left w:val="none" w:sz="0" w:space="0" w:color="auto"/>
            <w:bottom w:val="none" w:sz="0" w:space="0" w:color="auto"/>
            <w:right w:val="none" w:sz="0" w:space="0" w:color="auto"/>
          </w:divBdr>
        </w:div>
        <w:div w:id="1998806090">
          <w:marLeft w:val="0"/>
          <w:marRight w:val="0"/>
          <w:marTop w:val="0"/>
          <w:marBottom w:val="0"/>
          <w:divBdr>
            <w:top w:val="none" w:sz="0" w:space="0" w:color="auto"/>
            <w:left w:val="none" w:sz="0" w:space="0" w:color="auto"/>
            <w:bottom w:val="none" w:sz="0" w:space="0" w:color="auto"/>
            <w:right w:val="none" w:sz="0" w:space="0" w:color="auto"/>
          </w:divBdr>
        </w:div>
        <w:div w:id="2007853280">
          <w:marLeft w:val="0"/>
          <w:marRight w:val="0"/>
          <w:marTop w:val="0"/>
          <w:marBottom w:val="0"/>
          <w:divBdr>
            <w:top w:val="none" w:sz="0" w:space="0" w:color="auto"/>
            <w:left w:val="none" w:sz="0" w:space="0" w:color="auto"/>
            <w:bottom w:val="none" w:sz="0" w:space="0" w:color="auto"/>
            <w:right w:val="none" w:sz="0" w:space="0" w:color="auto"/>
          </w:divBdr>
        </w:div>
      </w:divsChild>
    </w:div>
    <w:div w:id="1834835271">
      <w:bodyDiv w:val="1"/>
      <w:marLeft w:val="0"/>
      <w:marRight w:val="0"/>
      <w:marTop w:val="0"/>
      <w:marBottom w:val="0"/>
      <w:divBdr>
        <w:top w:val="none" w:sz="0" w:space="0" w:color="auto"/>
        <w:left w:val="none" w:sz="0" w:space="0" w:color="auto"/>
        <w:bottom w:val="none" w:sz="0" w:space="0" w:color="auto"/>
        <w:right w:val="none" w:sz="0" w:space="0" w:color="auto"/>
      </w:divBdr>
    </w:div>
    <w:div w:id="1880848607">
      <w:bodyDiv w:val="1"/>
      <w:marLeft w:val="0"/>
      <w:marRight w:val="0"/>
      <w:marTop w:val="0"/>
      <w:marBottom w:val="0"/>
      <w:divBdr>
        <w:top w:val="none" w:sz="0" w:space="0" w:color="auto"/>
        <w:left w:val="none" w:sz="0" w:space="0" w:color="auto"/>
        <w:bottom w:val="none" w:sz="0" w:space="0" w:color="auto"/>
        <w:right w:val="none" w:sz="0" w:space="0" w:color="auto"/>
      </w:divBdr>
      <w:divsChild>
        <w:div w:id="1636642435">
          <w:marLeft w:val="0"/>
          <w:marRight w:val="0"/>
          <w:marTop w:val="0"/>
          <w:marBottom w:val="0"/>
          <w:divBdr>
            <w:top w:val="none" w:sz="0" w:space="0" w:color="auto"/>
            <w:left w:val="none" w:sz="0" w:space="0" w:color="auto"/>
            <w:bottom w:val="none" w:sz="0" w:space="0" w:color="auto"/>
            <w:right w:val="none" w:sz="0" w:space="0" w:color="auto"/>
          </w:divBdr>
        </w:div>
      </w:divsChild>
    </w:div>
    <w:div w:id="1920094026">
      <w:bodyDiv w:val="1"/>
      <w:marLeft w:val="0"/>
      <w:marRight w:val="0"/>
      <w:marTop w:val="0"/>
      <w:marBottom w:val="0"/>
      <w:divBdr>
        <w:top w:val="none" w:sz="0" w:space="0" w:color="auto"/>
        <w:left w:val="none" w:sz="0" w:space="0" w:color="auto"/>
        <w:bottom w:val="none" w:sz="0" w:space="0" w:color="auto"/>
        <w:right w:val="none" w:sz="0" w:space="0" w:color="auto"/>
      </w:divBdr>
    </w:div>
    <w:div w:id="1940521849">
      <w:bodyDiv w:val="1"/>
      <w:marLeft w:val="0"/>
      <w:marRight w:val="0"/>
      <w:marTop w:val="0"/>
      <w:marBottom w:val="0"/>
      <w:divBdr>
        <w:top w:val="none" w:sz="0" w:space="0" w:color="auto"/>
        <w:left w:val="none" w:sz="0" w:space="0" w:color="auto"/>
        <w:bottom w:val="none" w:sz="0" w:space="0" w:color="auto"/>
        <w:right w:val="none" w:sz="0" w:space="0" w:color="auto"/>
      </w:divBdr>
      <w:divsChild>
        <w:div w:id="280887856">
          <w:marLeft w:val="0"/>
          <w:marRight w:val="0"/>
          <w:marTop w:val="0"/>
          <w:marBottom w:val="0"/>
          <w:divBdr>
            <w:top w:val="none" w:sz="0" w:space="0" w:color="auto"/>
            <w:left w:val="none" w:sz="0" w:space="0" w:color="auto"/>
            <w:bottom w:val="none" w:sz="0" w:space="0" w:color="auto"/>
            <w:right w:val="none" w:sz="0" w:space="0" w:color="auto"/>
          </w:divBdr>
        </w:div>
        <w:div w:id="307517461">
          <w:marLeft w:val="0"/>
          <w:marRight w:val="0"/>
          <w:marTop w:val="0"/>
          <w:marBottom w:val="0"/>
          <w:divBdr>
            <w:top w:val="none" w:sz="0" w:space="0" w:color="auto"/>
            <w:left w:val="none" w:sz="0" w:space="0" w:color="auto"/>
            <w:bottom w:val="none" w:sz="0" w:space="0" w:color="auto"/>
            <w:right w:val="none" w:sz="0" w:space="0" w:color="auto"/>
          </w:divBdr>
        </w:div>
        <w:div w:id="353457467">
          <w:marLeft w:val="0"/>
          <w:marRight w:val="0"/>
          <w:marTop w:val="0"/>
          <w:marBottom w:val="0"/>
          <w:divBdr>
            <w:top w:val="none" w:sz="0" w:space="0" w:color="auto"/>
            <w:left w:val="none" w:sz="0" w:space="0" w:color="auto"/>
            <w:bottom w:val="none" w:sz="0" w:space="0" w:color="auto"/>
            <w:right w:val="none" w:sz="0" w:space="0" w:color="auto"/>
          </w:divBdr>
        </w:div>
        <w:div w:id="407658289">
          <w:marLeft w:val="0"/>
          <w:marRight w:val="0"/>
          <w:marTop w:val="0"/>
          <w:marBottom w:val="0"/>
          <w:divBdr>
            <w:top w:val="none" w:sz="0" w:space="0" w:color="auto"/>
            <w:left w:val="none" w:sz="0" w:space="0" w:color="auto"/>
            <w:bottom w:val="none" w:sz="0" w:space="0" w:color="auto"/>
            <w:right w:val="none" w:sz="0" w:space="0" w:color="auto"/>
          </w:divBdr>
        </w:div>
        <w:div w:id="549537370">
          <w:marLeft w:val="0"/>
          <w:marRight w:val="0"/>
          <w:marTop w:val="0"/>
          <w:marBottom w:val="0"/>
          <w:divBdr>
            <w:top w:val="none" w:sz="0" w:space="0" w:color="auto"/>
            <w:left w:val="none" w:sz="0" w:space="0" w:color="auto"/>
            <w:bottom w:val="none" w:sz="0" w:space="0" w:color="auto"/>
            <w:right w:val="none" w:sz="0" w:space="0" w:color="auto"/>
          </w:divBdr>
        </w:div>
        <w:div w:id="568461245">
          <w:marLeft w:val="0"/>
          <w:marRight w:val="0"/>
          <w:marTop w:val="0"/>
          <w:marBottom w:val="0"/>
          <w:divBdr>
            <w:top w:val="none" w:sz="0" w:space="0" w:color="auto"/>
            <w:left w:val="none" w:sz="0" w:space="0" w:color="auto"/>
            <w:bottom w:val="none" w:sz="0" w:space="0" w:color="auto"/>
            <w:right w:val="none" w:sz="0" w:space="0" w:color="auto"/>
          </w:divBdr>
        </w:div>
        <w:div w:id="571503533">
          <w:marLeft w:val="0"/>
          <w:marRight w:val="0"/>
          <w:marTop w:val="0"/>
          <w:marBottom w:val="0"/>
          <w:divBdr>
            <w:top w:val="none" w:sz="0" w:space="0" w:color="auto"/>
            <w:left w:val="none" w:sz="0" w:space="0" w:color="auto"/>
            <w:bottom w:val="none" w:sz="0" w:space="0" w:color="auto"/>
            <w:right w:val="none" w:sz="0" w:space="0" w:color="auto"/>
          </w:divBdr>
        </w:div>
        <w:div w:id="653267350">
          <w:marLeft w:val="0"/>
          <w:marRight w:val="0"/>
          <w:marTop w:val="0"/>
          <w:marBottom w:val="0"/>
          <w:divBdr>
            <w:top w:val="none" w:sz="0" w:space="0" w:color="auto"/>
            <w:left w:val="none" w:sz="0" w:space="0" w:color="auto"/>
            <w:bottom w:val="none" w:sz="0" w:space="0" w:color="auto"/>
            <w:right w:val="none" w:sz="0" w:space="0" w:color="auto"/>
          </w:divBdr>
        </w:div>
        <w:div w:id="980694103">
          <w:marLeft w:val="0"/>
          <w:marRight w:val="0"/>
          <w:marTop w:val="0"/>
          <w:marBottom w:val="0"/>
          <w:divBdr>
            <w:top w:val="none" w:sz="0" w:space="0" w:color="auto"/>
            <w:left w:val="none" w:sz="0" w:space="0" w:color="auto"/>
            <w:bottom w:val="none" w:sz="0" w:space="0" w:color="auto"/>
            <w:right w:val="none" w:sz="0" w:space="0" w:color="auto"/>
          </w:divBdr>
        </w:div>
        <w:div w:id="1061707086">
          <w:marLeft w:val="0"/>
          <w:marRight w:val="0"/>
          <w:marTop w:val="0"/>
          <w:marBottom w:val="0"/>
          <w:divBdr>
            <w:top w:val="none" w:sz="0" w:space="0" w:color="auto"/>
            <w:left w:val="none" w:sz="0" w:space="0" w:color="auto"/>
            <w:bottom w:val="none" w:sz="0" w:space="0" w:color="auto"/>
            <w:right w:val="none" w:sz="0" w:space="0" w:color="auto"/>
          </w:divBdr>
        </w:div>
        <w:div w:id="1290358691">
          <w:marLeft w:val="0"/>
          <w:marRight w:val="0"/>
          <w:marTop w:val="0"/>
          <w:marBottom w:val="0"/>
          <w:divBdr>
            <w:top w:val="none" w:sz="0" w:space="0" w:color="auto"/>
            <w:left w:val="none" w:sz="0" w:space="0" w:color="auto"/>
            <w:bottom w:val="none" w:sz="0" w:space="0" w:color="auto"/>
            <w:right w:val="none" w:sz="0" w:space="0" w:color="auto"/>
          </w:divBdr>
        </w:div>
        <w:div w:id="1427847721">
          <w:marLeft w:val="0"/>
          <w:marRight w:val="0"/>
          <w:marTop w:val="0"/>
          <w:marBottom w:val="0"/>
          <w:divBdr>
            <w:top w:val="none" w:sz="0" w:space="0" w:color="auto"/>
            <w:left w:val="none" w:sz="0" w:space="0" w:color="auto"/>
            <w:bottom w:val="none" w:sz="0" w:space="0" w:color="auto"/>
            <w:right w:val="none" w:sz="0" w:space="0" w:color="auto"/>
          </w:divBdr>
        </w:div>
        <w:div w:id="1474250908">
          <w:marLeft w:val="0"/>
          <w:marRight w:val="0"/>
          <w:marTop w:val="0"/>
          <w:marBottom w:val="0"/>
          <w:divBdr>
            <w:top w:val="none" w:sz="0" w:space="0" w:color="auto"/>
            <w:left w:val="none" w:sz="0" w:space="0" w:color="auto"/>
            <w:bottom w:val="none" w:sz="0" w:space="0" w:color="auto"/>
            <w:right w:val="none" w:sz="0" w:space="0" w:color="auto"/>
          </w:divBdr>
        </w:div>
        <w:div w:id="1528522248">
          <w:marLeft w:val="0"/>
          <w:marRight w:val="0"/>
          <w:marTop w:val="0"/>
          <w:marBottom w:val="0"/>
          <w:divBdr>
            <w:top w:val="none" w:sz="0" w:space="0" w:color="auto"/>
            <w:left w:val="none" w:sz="0" w:space="0" w:color="auto"/>
            <w:bottom w:val="none" w:sz="0" w:space="0" w:color="auto"/>
            <w:right w:val="none" w:sz="0" w:space="0" w:color="auto"/>
          </w:divBdr>
        </w:div>
        <w:div w:id="1723793600">
          <w:marLeft w:val="0"/>
          <w:marRight w:val="0"/>
          <w:marTop w:val="0"/>
          <w:marBottom w:val="0"/>
          <w:divBdr>
            <w:top w:val="none" w:sz="0" w:space="0" w:color="auto"/>
            <w:left w:val="none" w:sz="0" w:space="0" w:color="auto"/>
            <w:bottom w:val="none" w:sz="0" w:space="0" w:color="auto"/>
            <w:right w:val="none" w:sz="0" w:space="0" w:color="auto"/>
          </w:divBdr>
        </w:div>
        <w:div w:id="1829007129">
          <w:marLeft w:val="0"/>
          <w:marRight w:val="0"/>
          <w:marTop w:val="0"/>
          <w:marBottom w:val="0"/>
          <w:divBdr>
            <w:top w:val="none" w:sz="0" w:space="0" w:color="auto"/>
            <w:left w:val="none" w:sz="0" w:space="0" w:color="auto"/>
            <w:bottom w:val="none" w:sz="0" w:space="0" w:color="auto"/>
            <w:right w:val="none" w:sz="0" w:space="0" w:color="auto"/>
          </w:divBdr>
        </w:div>
        <w:div w:id="1840463315">
          <w:marLeft w:val="0"/>
          <w:marRight w:val="0"/>
          <w:marTop w:val="0"/>
          <w:marBottom w:val="0"/>
          <w:divBdr>
            <w:top w:val="none" w:sz="0" w:space="0" w:color="auto"/>
            <w:left w:val="none" w:sz="0" w:space="0" w:color="auto"/>
            <w:bottom w:val="none" w:sz="0" w:space="0" w:color="auto"/>
            <w:right w:val="none" w:sz="0" w:space="0" w:color="auto"/>
          </w:divBdr>
        </w:div>
        <w:div w:id="1868639385">
          <w:marLeft w:val="0"/>
          <w:marRight w:val="0"/>
          <w:marTop w:val="0"/>
          <w:marBottom w:val="0"/>
          <w:divBdr>
            <w:top w:val="none" w:sz="0" w:space="0" w:color="auto"/>
            <w:left w:val="none" w:sz="0" w:space="0" w:color="auto"/>
            <w:bottom w:val="none" w:sz="0" w:space="0" w:color="auto"/>
            <w:right w:val="none" w:sz="0" w:space="0" w:color="auto"/>
          </w:divBdr>
        </w:div>
      </w:divsChild>
    </w:div>
    <w:div w:id="1963225706">
      <w:bodyDiv w:val="1"/>
      <w:marLeft w:val="0"/>
      <w:marRight w:val="0"/>
      <w:marTop w:val="0"/>
      <w:marBottom w:val="0"/>
      <w:divBdr>
        <w:top w:val="none" w:sz="0" w:space="0" w:color="auto"/>
        <w:left w:val="none" w:sz="0" w:space="0" w:color="auto"/>
        <w:bottom w:val="none" w:sz="0" w:space="0" w:color="auto"/>
        <w:right w:val="none" w:sz="0" w:space="0" w:color="auto"/>
      </w:divBdr>
    </w:div>
    <w:div w:id="2025084155">
      <w:bodyDiv w:val="1"/>
      <w:marLeft w:val="0"/>
      <w:marRight w:val="0"/>
      <w:marTop w:val="0"/>
      <w:marBottom w:val="0"/>
      <w:divBdr>
        <w:top w:val="none" w:sz="0" w:space="0" w:color="auto"/>
        <w:left w:val="none" w:sz="0" w:space="0" w:color="auto"/>
        <w:bottom w:val="none" w:sz="0" w:space="0" w:color="auto"/>
        <w:right w:val="none" w:sz="0" w:space="0" w:color="auto"/>
      </w:divBdr>
    </w:div>
    <w:div w:id="2039967017">
      <w:bodyDiv w:val="1"/>
      <w:marLeft w:val="0"/>
      <w:marRight w:val="0"/>
      <w:marTop w:val="0"/>
      <w:marBottom w:val="0"/>
      <w:divBdr>
        <w:top w:val="none" w:sz="0" w:space="0" w:color="auto"/>
        <w:left w:val="none" w:sz="0" w:space="0" w:color="auto"/>
        <w:bottom w:val="none" w:sz="0" w:space="0" w:color="auto"/>
        <w:right w:val="none" w:sz="0" w:space="0" w:color="auto"/>
      </w:divBdr>
      <w:divsChild>
        <w:div w:id="12168176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clark@bond.edu.au" TargetMode="External"/><Relationship Id="rId12"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6294</Words>
  <Characters>35881</Characters>
  <Application>Microsoft Office Word</Application>
  <DocSecurity>4</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42091</CharactersWithSpaces>
  <SharedDoc>false</SharedDoc>
  <HLinks>
    <vt:vector size="24" baseType="variant">
      <vt:variant>
        <vt:i4>327701</vt:i4>
      </vt:variant>
      <vt:variant>
        <vt:i4>163</vt:i4>
      </vt:variant>
      <vt:variant>
        <vt:i4>0</vt:i4>
      </vt:variant>
      <vt:variant>
        <vt:i4>5</vt:i4>
      </vt:variant>
      <vt:variant>
        <vt:lpwstr>www.covidence.org</vt:lpwstr>
      </vt:variant>
      <vt:variant>
        <vt:lpwstr/>
      </vt:variant>
      <vt:variant>
        <vt:i4>327701</vt:i4>
      </vt:variant>
      <vt:variant>
        <vt:i4>160</vt:i4>
      </vt:variant>
      <vt:variant>
        <vt:i4>0</vt:i4>
      </vt:variant>
      <vt:variant>
        <vt:i4>5</vt:i4>
      </vt:variant>
      <vt:variant>
        <vt:lpwstr>www.covidence.org</vt:lpwstr>
      </vt:variant>
      <vt:variant>
        <vt:lpwstr/>
      </vt:variant>
      <vt:variant>
        <vt:i4>655468</vt:i4>
      </vt:variant>
      <vt:variant>
        <vt:i4>43</vt:i4>
      </vt:variant>
      <vt:variant>
        <vt:i4>0</vt:i4>
      </vt:variant>
      <vt:variant>
        <vt:i4>5</vt:i4>
      </vt:variant>
      <vt:variant>
        <vt:lpwstr>https://osf.io/uytfd/?view_only=1d57a8bb47c74155ab1e853902d05ac6</vt:lpwstr>
      </vt:variant>
      <vt:variant>
        <vt:lpwstr/>
      </vt:variant>
      <vt:variant>
        <vt:i4>2883659</vt:i4>
      </vt:variant>
      <vt:variant>
        <vt:i4>0</vt:i4>
      </vt:variant>
      <vt:variant>
        <vt:i4>0</vt:i4>
      </vt:variant>
      <vt:variant>
        <vt:i4>5</vt:i4>
      </vt:variant>
      <vt:variant>
        <vt:lpwstr>mailto:jclark@bond.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Barton</dc:creator>
  <cp:keywords/>
  <dc:description/>
  <cp:lastModifiedBy>Priscilla Goldby</cp:lastModifiedBy>
  <cp:revision>2</cp:revision>
  <dcterms:created xsi:type="dcterms:W3CDTF">2025-03-14T16:52:00Z</dcterms:created>
  <dcterms:modified xsi:type="dcterms:W3CDTF">2025-03-14T16:52:00Z</dcterms:modified>
</cp:coreProperties>
</file>